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F682B3" w14:textId="094144C7" w:rsidR="00177AF4" w:rsidRDefault="00AB6B30" w:rsidP="00BC35E0">
      <w:pPr>
        <w:pStyle w:val="Heading1"/>
        <w:jc w:val="center"/>
        <w:rPr>
          <w:rFonts w:cs="Times New Roman"/>
          <w:szCs w:val="28"/>
        </w:rPr>
      </w:pPr>
      <w:bookmarkStart w:id="0" w:name="_GoBack"/>
      <w:bookmarkEnd w:id="0"/>
      <w:r>
        <w:rPr>
          <w:rFonts w:cs="Times New Roman"/>
          <w:szCs w:val="28"/>
        </w:rPr>
        <w:t xml:space="preserve">S1 </w:t>
      </w:r>
      <w:r w:rsidR="002C19DA">
        <w:rPr>
          <w:rFonts w:cs="Times New Roman"/>
          <w:szCs w:val="28"/>
        </w:rPr>
        <w:t>Appendix</w:t>
      </w:r>
      <w:r>
        <w:rPr>
          <w:rFonts w:cs="Times New Roman"/>
          <w:szCs w:val="28"/>
        </w:rPr>
        <w:t xml:space="preserve"> - </w:t>
      </w:r>
      <w:r w:rsidR="00177AF4" w:rsidRPr="00906612">
        <w:rPr>
          <w:rFonts w:cs="Times New Roman"/>
          <w:szCs w:val="28"/>
        </w:rPr>
        <w:t>List of Independent Ethics Committees or Institutional Review Boards</w:t>
      </w:r>
      <w:r w:rsidR="00177AF4">
        <w:rPr>
          <w:rFonts w:cs="Times New Roman"/>
          <w:szCs w:val="28"/>
        </w:rPr>
        <w:t xml:space="preserve"> </w:t>
      </w:r>
    </w:p>
    <w:p w14:paraId="76CB90A9" w14:textId="77777777" w:rsidR="00177AF4" w:rsidRPr="00177AF4" w:rsidRDefault="00177AF4" w:rsidP="00177AF4"/>
    <w:p w14:paraId="2DA98C8B" w14:textId="563D928F" w:rsidR="00177AF4" w:rsidRPr="00177AF4" w:rsidRDefault="00331CA3" w:rsidP="00331CA3">
      <w:pPr>
        <w:pStyle w:val="Heading1"/>
        <w:spacing w:line="276" w:lineRule="auto"/>
        <w:rPr>
          <w:rFonts w:cs="Times New Roman"/>
          <w:sz w:val="26"/>
          <w:szCs w:val="26"/>
        </w:rPr>
      </w:pPr>
      <w:r>
        <w:rPr>
          <w:rFonts w:cs="Times New Roman"/>
          <w:sz w:val="26"/>
          <w:szCs w:val="26"/>
        </w:rPr>
        <w:t>Flatiron:</w:t>
      </w:r>
    </w:p>
    <w:p w14:paraId="43B31855" w14:textId="77777777" w:rsidR="00177AF4" w:rsidRPr="00177AF4" w:rsidRDefault="00177AF4" w:rsidP="00177AF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77AF4">
        <w:rPr>
          <w:rFonts w:ascii="Times New Roman" w:hAnsi="Times New Roman" w:cs="Times New Roman"/>
          <w:sz w:val="20"/>
          <w:szCs w:val="20"/>
        </w:rPr>
        <w:t>Copernicus Group Independent Review Board (CGIRB)</w:t>
      </w:r>
    </w:p>
    <w:p w14:paraId="48B95AC8" w14:textId="77777777" w:rsidR="00177AF4" w:rsidRPr="00177AF4" w:rsidRDefault="00177AF4" w:rsidP="00177AF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77AF4">
        <w:rPr>
          <w:rFonts w:ascii="Times New Roman" w:hAnsi="Times New Roman" w:cs="Times New Roman"/>
          <w:sz w:val="20"/>
          <w:szCs w:val="20"/>
        </w:rPr>
        <w:t>5000 CentreGreen Way, Suite 200</w:t>
      </w:r>
    </w:p>
    <w:p w14:paraId="6C3E099B" w14:textId="09DC85B3" w:rsidR="00177AF4" w:rsidRDefault="00177AF4" w:rsidP="00177AF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77AF4">
        <w:rPr>
          <w:rFonts w:ascii="Times New Roman" w:hAnsi="Times New Roman" w:cs="Times New Roman"/>
          <w:sz w:val="20"/>
          <w:szCs w:val="20"/>
        </w:rPr>
        <w:t>Cary NC 27513</w:t>
      </w:r>
    </w:p>
    <w:p w14:paraId="24335A8F" w14:textId="77777777" w:rsidR="00177AF4" w:rsidRDefault="00177AF4" w:rsidP="00177AF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125EDB9" w14:textId="77777777" w:rsidR="00177AF4" w:rsidRPr="00177AF4" w:rsidRDefault="00177AF4" w:rsidP="00177AF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2D6B3F4" w14:textId="132C4E0B" w:rsidR="00F54D7F" w:rsidRPr="00177AF4" w:rsidRDefault="00331CA3" w:rsidP="00331CA3">
      <w:pPr>
        <w:pStyle w:val="Heading1"/>
        <w:spacing w:line="276" w:lineRule="auto"/>
        <w:rPr>
          <w:rFonts w:cs="Times New Roman"/>
          <w:sz w:val="26"/>
          <w:szCs w:val="26"/>
        </w:rPr>
      </w:pPr>
      <w:r>
        <w:rPr>
          <w:rFonts w:cs="Times New Roman"/>
          <w:sz w:val="26"/>
          <w:szCs w:val="26"/>
        </w:rPr>
        <w:t>PALOMA-2:</w:t>
      </w:r>
    </w:p>
    <w:tbl>
      <w:tblPr>
        <w:tblW w:w="13572" w:type="dxa"/>
        <w:tblInd w:w="115" w:type="dxa"/>
        <w:tblLayout w:type="fixed"/>
        <w:tblCellMar>
          <w:top w:w="115" w:type="dxa"/>
          <w:left w:w="115" w:type="dxa"/>
          <w:bottom w:w="115" w:type="dxa"/>
          <w:right w:w="115" w:type="dxa"/>
        </w:tblCellMar>
        <w:tblLook w:val="0000" w:firstRow="0" w:lastRow="0" w:firstColumn="0" w:lastColumn="0" w:noHBand="0" w:noVBand="0"/>
      </w:tblPr>
      <w:tblGrid>
        <w:gridCol w:w="2430"/>
        <w:gridCol w:w="11070"/>
        <w:gridCol w:w="72"/>
      </w:tblGrid>
      <w:tr w:rsidR="00331CA3" w:rsidRPr="00177AF4" w14:paraId="2E6093D5" w14:textId="77777777" w:rsidTr="00331CA3">
        <w:trPr>
          <w:cantSplit/>
          <w:tblHeader/>
        </w:trPr>
        <w:tc>
          <w:tcPr>
            <w:tcW w:w="2430" w:type="dxa"/>
            <w:shd w:val="clear" w:color="auto" w:fill="F0F0F0"/>
          </w:tcPr>
          <w:p w14:paraId="37975AC0" w14:textId="4B10D1CA" w:rsidR="00F54D7F" w:rsidRPr="00177AF4" w:rsidRDefault="00F54D7F" w:rsidP="00B3484B">
            <w:pPr>
              <w:keepLines/>
              <w:widowControl w:val="0"/>
              <w:tabs>
                <w:tab w:val="right" w:pos="205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7AF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udy Site Number</w:t>
            </w:r>
          </w:p>
        </w:tc>
        <w:tc>
          <w:tcPr>
            <w:tcW w:w="11142" w:type="dxa"/>
            <w:gridSpan w:val="2"/>
            <w:shd w:val="clear" w:color="auto" w:fill="F0F0F0"/>
          </w:tcPr>
          <w:p w14:paraId="448145D3" w14:textId="77777777" w:rsidR="00F54D7F" w:rsidRPr="00177AF4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7AF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ependent Ethics Committee or Institutional Review Board Address(es)</w:t>
            </w:r>
          </w:p>
        </w:tc>
      </w:tr>
      <w:tr w:rsidR="00192B7B" w:rsidRPr="00BC35E0" w14:paraId="22B057C2" w14:textId="77777777" w:rsidTr="00192B7B">
        <w:trPr>
          <w:cantSplit/>
        </w:trPr>
        <w:tc>
          <w:tcPr>
            <w:tcW w:w="13572" w:type="dxa"/>
            <w:gridSpan w:val="3"/>
            <w:shd w:val="clear" w:color="auto" w:fill="FFFFFF"/>
          </w:tcPr>
          <w:p w14:paraId="404142E6" w14:textId="097D93F0" w:rsidR="00192B7B" w:rsidRPr="00BC35E0" w:rsidRDefault="00192B7B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b/>
                <w:bCs/>
                <w:color w:val="000000"/>
              </w:rPr>
              <w:t>AUSTRALIA</w:t>
            </w:r>
          </w:p>
        </w:tc>
      </w:tr>
      <w:tr w:rsidR="00F54D7F" w:rsidRPr="00BC35E0" w14:paraId="560EE329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4A142699" w14:textId="53D616DD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0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02199BB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nter New England Human Research Ethics Committee</w:t>
            </w:r>
          </w:p>
          <w:p w14:paraId="2B77970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ked Bag No. 1</w:t>
            </w:r>
          </w:p>
          <w:p w14:paraId="25EA597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Lambton, NSW 2305</w:t>
            </w:r>
          </w:p>
          <w:p w14:paraId="2A77EEB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</w:tr>
      <w:tr w:rsidR="00F54D7F" w:rsidRPr="00BC35E0" w14:paraId="4EBCB78B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142D8A9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1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32299B0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nter New England Human Research Ethics Committee</w:t>
            </w:r>
          </w:p>
          <w:p w14:paraId="012CC71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ked Bag No. 1</w:t>
            </w:r>
          </w:p>
          <w:p w14:paraId="2DDE80A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Lambton, NSW 2305</w:t>
            </w:r>
          </w:p>
          <w:p w14:paraId="4BF9F1C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</w:tr>
      <w:tr w:rsidR="00F54D7F" w:rsidRPr="00BC35E0" w14:paraId="00E632E4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38DA2EB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2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253F909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nter New England Human Research Ethics Committee</w:t>
            </w:r>
          </w:p>
          <w:p w14:paraId="129B478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ked Bag No. 1</w:t>
            </w:r>
          </w:p>
          <w:p w14:paraId="6A13C8E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Lambton, NSW 2305</w:t>
            </w:r>
          </w:p>
          <w:p w14:paraId="140E3A7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</w:tr>
      <w:tr w:rsidR="00F54D7F" w:rsidRPr="00BC35E0" w14:paraId="5700F9C4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1A3AFCC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3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63FFBDE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nter New England Human Research Ethics Committee</w:t>
            </w:r>
          </w:p>
          <w:p w14:paraId="6526007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ked Bag No. 1</w:t>
            </w:r>
          </w:p>
          <w:p w14:paraId="7DEC521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Lambton, NSW 2305</w:t>
            </w:r>
          </w:p>
          <w:p w14:paraId="6E15D7B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</w:tr>
      <w:tr w:rsidR="00F54D7F" w:rsidRPr="00BC35E0" w14:paraId="080316C7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5B7ACB4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154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10D4BB3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worth HealthCare Research and Ethics Committee</w:t>
            </w:r>
          </w:p>
          <w:p w14:paraId="4C1FA3D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Bridge Road, Epworth Healthcare</w:t>
            </w:r>
          </w:p>
          <w:p w14:paraId="74DE68E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chmond, VIC 3121</w:t>
            </w:r>
          </w:p>
          <w:p w14:paraId="136AEC9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</w:tr>
      <w:tr w:rsidR="00F54D7F" w:rsidRPr="00BC35E0" w14:paraId="05D28E09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798D936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5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475DB33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nter New England Human Research Ethics Committee</w:t>
            </w:r>
          </w:p>
          <w:p w14:paraId="70B0E6C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ked Bag No. 1</w:t>
            </w:r>
          </w:p>
          <w:p w14:paraId="4D9210B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Lambton, NSW 2305</w:t>
            </w:r>
          </w:p>
          <w:p w14:paraId="7797638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</w:tr>
      <w:tr w:rsidR="00F54D7F" w:rsidRPr="00BC35E0" w14:paraId="397A0780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799FAE2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6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7DE8376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nter New England Human Research Ethics Committee</w:t>
            </w:r>
          </w:p>
          <w:p w14:paraId="50A2373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ked Bag No. 1</w:t>
            </w:r>
          </w:p>
          <w:p w14:paraId="7A2D403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Lambton, NSW 2305</w:t>
            </w:r>
          </w:p>
          <w:p w14:paraId="3505C59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</w:tr>
      <w:tr w:rsidR="00F54D7F" w:rsidRPr="00BC35E0" w14:paraId="712EC3FA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197E849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7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25B0FBC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lberry Human Research Ethics Committee</w:t>
            </w:r>
          </w:p>
          <w:p w14:paraId="11B6FAB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 Glen Osmond Road</w:t>
            </w:r>
          </w:p>
          <w:p w14:paraId="33BD5C5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wood, SOUTH AUSTRALIA 5063</w:t>
            </w:r>
          </w:p>
          <w:p w14:paraId="028CDE0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</w:tr>
      <w:tr w:rsidR="00F54D7F" w:rsidRPr="00BC35E0" w14:paraId="3CBEBF56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2A213D5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9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583A219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nter New England Human Research Ethics Committee</w:t>
            </w:r>
          </w:p>
          <w:p w14:paraId="4928986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ked Bag No. 1</w:t>
            </w:r>
          </w:p>
          <w:p w14:paraId="356B270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Lambton, NSW 2305</w:t>
            </w:r>
          </w:p>
          <w:p w14:paraId="6AC5AE5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</w:tr>
      <w:tr w:rsidR="00F54D7F" w:rsidRPr="00BC35E0" w14:paraId="5D263D40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7CBF1DD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0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4AE85B2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nter New England Human Research Ethics Committee</w:t>
            </w:r>
          </w:p>
          <w:p w14:paraId="4EFED5A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ked Bag No. 1</w:t>
            </w:r>
          </w:p>
          <w:p w14:paraId="2156DDE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Lambton, NSW 2305</w:t>
            </w:r>
          </w:p>
          <w:p w14:paraId="1C8CB5C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</w:tr>
      <w:tr w:rsidR="00F54D7F" w:rsidRPr="00BC35E0" w14:paraId="00A6DD35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1F08B5A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4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2C2E067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nter New England Human Research Ethics Committee</w:t>
            </w:r>
          </w:p>
          <w:p w14:paraId="7CB9BBB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nter New England Research Ethics and Governance Unit</w:t>
            </w:r>
          </w:p>
          <w:p w14:paraId="7C6280A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ked Bag 1</w:t>
            </w:r>
          </w:p>
          <w:p w14:paraId="69EEF44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Lambton, NSW 2305</w:t>
            </w:r>
          </w:p>
          <w:p w14:paraId="0F1DADF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</w:tr>
      <w:tr w:rsidR="00F54D7F" w:rsidRPr="00BC35E0" w14:paraId="2A82837C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1C80E7E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166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184CBAB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nter New England Human Research Ethics Committee</w:t>
            </w:r>
          </w:p>
          <w:p w14:paraId="52A30BB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ked Bag No. 1</w:t>
            </w:r>
          </w:p>
          <w:p w14:paraId="5405C49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Lambton, NSW 2305</w:t>
            </w:r>
          </w:p>
          <w:p w14:paraId="7C5380D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</w:tr>
      <w:tr w:rsidR="00F54D7F" w:rsidRPr="00BC35E0" w14:paraId="493D0B11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6BFAFB8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1690F8F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earch Ethics Committee, Royal Adelaide Hospital</w:t>
            </w:r>
          </w:p>
          <w:p w14:paraId="52ACAE3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el 3, Hansen Institute, IMVS Building, Royal Adelaide Hospital, North Terrace</w:t>
            </w:r>
          </w:p>
          <w:p w14:paraId="45A3750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elaide, SA 5000</w:t>
            </w:r>
          </w:p>
          <w:p w14:paraId="2ACE591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</w:tr>
      <w:tr w:rsidR="00F54D7F" w:rsidRPr="00BC35E0" w14:paraId="09AC1CAA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45DE761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9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02657EA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yal Perth Hospital Human Research Ethics Committee</w:t>
            </w:r>
          </w:p>
          <w:p w14:paraId="0AB8201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yal Perth Hospital, Ethics Office, Level 5 Colonial House</w:t>
            </w:r>
          </w:p>
          <w:p w14:paraId="54B3C2E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th, WA 6001</w:t>
            </w:r>
          </w:p>
          <w:p w14:paraId="0F494A1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</w:tr>
      <w:tr w:rsidR="00192B7B" w:rsidRPr="00644D55" w14:paraId="6F067BBD" w14:textId="77777777" w:rsidTr="00192B7B">
        <w:trPr>
          <w:cantSplit/>
        </w:trPr>
        <w:tc>
          <w:tcPr>
            <w:tcW w:w="13572" w:type="dxa"/>
            <w:gridSpan w:val="3"/>
            <w:shd w:val="clear" w:color="auto" w:fill="FFFFFF"/>
          </w:tcPr>
          <w:p w14:paraId="57A84FB3" w14:textId="2D1AAFCF" w:rsidR="00192B7B" w:rsidRPr="00644D55" w:rsidRDefault="00192B7B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44D55">
              <w:rPr>
                <w:rFonts w:ascii="Times New Roman" w:hAnsi="Times New Roman" w:cs="Times New Roman"/>
                <w:b/>
              </w:rPr>
              <w:t>BELGIUM</w:t>
            </w:r>
          </w:p>
        </w:tc>
      </w:tr>
      <w:tr w:rsidR="00F54D7F" w:rsidRPr="00BC35E0" w14:paraId="63429AD0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2E324943" w14:textId="77777777" w:rsidR="00F54D7F" w:rsidRPr="00BC35E0" w:rsidRDefault="00F54D7F" w:rsidP="00B3484B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6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5A3166DB" w14:textId="77777777" w:rsidR="00F54D7F" w:rsidRPr="00BC35E0" w:rsidRDefault="00F54D7F" w:rsidP="00B3484B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issie Medische Ethiek van Universitaire Ziekenhuizen KU Leuven</w:t>
            </w:r>
          </w:p>
          <w:p w14:paraId="3443BF65" w14:textId="77777777" w:rsidR="00F54D7F" w:rsidRPr="00BC35E0" w:rsidRDefault="00F54D7F" w:rsidP="00B3484B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pus Gasthuisberg, Herestraat 49</w:t>
            </w:r>
          </w:p>
          <w:p w14:paraId="26124562" w14:textId="77777777" w:rsidR="00F54D7F" w:rsidRPr="00BC35E0" w:rsidRDefault="00F54D7F" w:rsidP="00B3484B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ven, 3000</w:t>
            </w:r>
          </w:p>
          <w:p w14:paraId="25FC8337" w14:textId="77777777" w:rsidR="00F54D7F" w:rsidRPr="00BC35E0" w:rsidRDefault="00F54D7F" w:rsidP="00B3484B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GIUM</w:t>
            </w:r>
          </w:p>
        </w:tc>
      </w:tr>
      <w:tr w:rsidR="00F54D7F" w:rsidRPr="00BC35E0" w14:paraId="57D65183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0D3A027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9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057E68F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issie Medische Ethiek van de Universitaire Ziekenhuis K.U. Leuven</w:t>
            </w:r>
          </w:p>
          <w:p w14:paraId="5D8D0F9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pus Gasthuisberg E330, Herestraat 49</w:t>
            </w:r>
          </w:p>
          <w:p w14:paraId="079AE6A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ven, 3000</w:t>
            </w:r>
          </w:p>
          <w:p w14:paraId="5C8E3D6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GIUM</w:t>
            </w:r>
          </w:p>
        </w:tc>
      </w:tr>
      <w:tr w:rsidR="00F54D7F" w:rsidRPr="00BC35E0" w14:paraId="5677CD31" w14:textId="77777777" w:rsidTr="00192B7B">
        <w:trPr>
          <w:cantSplit/>
        </w:trPr>
        <w:tc>
          <w:tcPr>
            <w:tcW w:w="2430" w:type="dxa"/>
            <w:vMerge w:val="restart"/>
            <w:shd w:val="clear" w:color="auto" w:fill="FFFFFF"/>
          </w:tcPr>
          <w:p w14:paraId="5401F82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4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6A9A3A7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ISSIE MEDISCHE ETHIEK VAN DE UNIVERSITAIRE ZIEKENHUIZEN KU LEUVEN</w:t>
            </w:r>
          </w:p>
          <w:p w14:paraId="39C21E4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pus Gasthuisberg, Herestraat 49</w:t>
            </w:r>
          </w:p>
          <w:p w14:paraId="6710805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ven, B-3000</w:t>
            </w:r>
          </w:p>
          <w:p w14:paraId="7F17FDF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GIUM</w:t>
            </w:r>
          </w:p>
        </w:tc>
      </w:tr>
      <w:tr w:rsidR="00F54D7F" w:rsidRPr="00BC35E0" w14:paraId="47B7E9E0" w14:textId="77777777" w:rsidTr="00192B7B">
        <w:trPr>
          <w:cantSplit/>
        </w:trPr>
        <w:tc>
          <w:tcPr>
            <w:tcW w:w="2430" w:type="dxa"/>
            <w:vMerge/>
            <w:shd w:val="clear" w:color="auto" w:fill="FFFFFF"/>
          </w:tcPr>
          <w:p w14:paraId="4D07BB6C" w14:textId="77777777" w:rsidR="00F54D7F" w:rsidRPr="00BC35E0" w:rsidRDefault="00F54D7F" w:rsidP="00B348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2" w:type="dxa"/>
            <w:gridSpan w:val="2"/>
            <w:shd w:val="clear" w:color="auto" w:fill="FFFFFF"/>
          </w:tcPr>
          <w:p w14:paraId="3CAE0A4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ite Ethique CHU Sart Tilman</w:t>
            </w:r>
          </w:p>
          <w:p w14:paraId="7BCD432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 avenue de l'hopital/Domaine universitaire B35, Tour 2, niveau -2E</w:t>
            </w:r>
          </w:p>
          <w:p w14:paraId="0C95DE3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ege, 4000</w:t>
            </w:r>
          </w:p>
          <w:p w14:paraId="6C7B0D3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GIUM</w:t>
            </w:r>
          </w:p>
        </w:tc>
      </w:tr>
      <w:tr w:rsidR="00F54D7F" w:rsidRPr="00BC35E0" w14:paraId="787D901E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759414D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076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4CF117A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issie Medische Ethiek van Universitaire Ziekenhuizen KU Leuven</w:t>
            </w:r>
          </w:p>
          <w:p w14:paraId="5824884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pus Gasthuisberg, Herestraat 49</w:t>
            </w:r>
          </w:p>
          <w:p w14:paraId="0C8CF14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ven</w:t>
            </w:r>
          </w:p>
          <w:p w14:paraId="160FD57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GIUM</w:t>
            </w:r>
          </w:p>
        </w:tc>
      </w:tr>
      <w:tr w:rsidR="00F54D7F" w:rsidRPr="00BC35E0" w14:paraId="6E99E4CD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040ED73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3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48625C3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ISSIE MEDISCHE ETHIEK VAN DE UNIVERSITAIRE ZIEKENHUIZEN KU LEUVEN</w:t>
            </w:r>
          </w:p>
          <w:p w14:paraId="0078E65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pus Gasthuisberg, Herestraat 49</w:t>
            </w:r>
          </w:p>
          <w:p w14:paraId="3929D6E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ven, B-3000</w:t>
            </w:r>
          </w:p>
          <w:p w14:paraId="152604F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GIUM</w:t>
            </w:r>
          </w:p>
        </w:tc>
      </w:tr>
      <w:tr w:rsidR="00F54D7F" w:rsidRPr="00BC35E0" w14:paraId="08D46662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20EB819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2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05D72DB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issie Medische Ethiek van Universitaire Ziekenhuizen KU Leuven,</w:t>
            </w:r>
          </w:p>
          <w:p w14:paraId="2B0261C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pus Gasthuisberg, Herestraat 49,</w:t>
            </w:r>
          </w:p>
          <w:p w14:paraId="156D2ED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ven, 3000</w:t>
            </w:r>
          </w:p>
          <w:p w14:paraId="18AB908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GIUM</w:t>
            </w:r>
          </w:p>
        </w:tc>
      </w:tr>
      <w:tr w:rsidR="00F54D7F" w:rsidRPr="00BC35E0" w14:paraId="39946547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5768813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2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5F30E22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issie Medische Ethiek van Universitaire Ziekenuizen KU Leuven</w:t>
            </w:r>
          </w:p>
          <w:p w14:paraId="7160081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pus Gasthuisberg, Herestraat 49</w:t>
            </w:r>
          </w:p>
          <w:p w14:paraId="0C226C9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ven, 3000</w:t>
            </w:r>
          </w:p>
          <w:p w14:paraId="1FAC8C7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GIUM</w:t>
            </w:r>
          </w:p>
        </w:tc>
      </w:tr>
      <w:tr w:rsidR="00F54D7F" w:rsidRPr="00BC35E0" w14:paraId="3BF31F61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0CFE1E4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2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0BDD2AB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issie Medische Ethiek van Universitaire Ziekenuizen KU Leuven</w:t>
            </w:r>
          </w:p>
          <w:p w14:paraId="3EBC97E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pus Gasthuisberg, Herestraat 49</w:t>
            </w:r>
          </w:p>
          <w:p w14:paraId="641C688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ven, 3000</w:t>
            </w:r>
          </w:p>
          <w:p w14:paraId="30E4288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GIUM</w:t>
            </w:r>
          </w:p>
        </w:tc>
      </w:tr>
      <w:tr w:rsidR="00192B7B" w:rsidRPr="00BC35E0" w14:paraId="07B08D0D" w14:textId="77777777" w:rsidTr="00192B7B">
        <w:trPr>
          <w:cantSplit/>
        </w:trPr>
        <w:tc>
          <w:tcPr>
            <w:tcW w:w="13572" w:type="dxa"/>
            <w:gridSpan w:val="3"/>
            <w:shd w:val="clear" w:color="auto" w:fill="FFFFFF"/>
          </w:tcPr>
          <w:p w14:paraId="3B961501" w14:textId="0EBCF3B1" w:rsidR="00192B7B" w:rsidRPr="00BC35E0" w:rsidRDefault="00192B7B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4D55">
              <w:rPr>
                <w:rFonts w:ascii="Times New Roman" w:hAnsi="Times New Roman" w:cs="Times New Roman"/>
                <w:b/>
              </w:rPr>
              <w:t>CANADA</w:t>
            </w:r>
          </w:p>
        </w:tc>
      </w:tr>
      <w:tr w:rsidR="00F54D7F" w:rsidRPr="00BC35E0" w14:paraId="6F55837B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139E65F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4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3EB9B7A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ite d'ethique de la recherche et de l'Evaluation des Technologies de la Sante</w:t>
            </w:r>
          </w:p>
          <w:p w14:paraId="75C83B9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0 Gouin Boulevard West, Hopital du Sacre-Coeur</w:t>
            </w:r>
          </w:p>
          <w:p w14:paraId="1DA3F91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real, QC H4J 1C5</w:t>
            </w:r>
          </w:p>
          <w:p w14:paraId="36978EF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</w:tr>
      <w:tr w:rsidR="00F54D7F" w:rsidRPr="00BC35E0" w14:paraId="579BB965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3EA2046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5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688F29C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e for Applied Ethics, McGill University Health Centre (MUHC)</w:t>
            </w:r>
          </w:p>
          <w:p w14:paraId="57435D2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5 Guy Street, Room 223.09</w:t>
            </w:r>
          </w:p>
          <w:p w14:paraId="4E59D6D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real, QC H3H 2R9</w:t>
            </w:r>
          </w:p>
          <w:p w14:paraId="6794EED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</w:tr>
      <w:tr w:rsidR="00F54D7F" w:rsidRPr="00BC35E0" w14:paraId="62B434C4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0C244B3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219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6766F3B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ite d'ethique de la recherche du CHU de Quebec</w:t>
            </w:r>
          </w:p>
          <w:p w14:paraId="73A0B92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 rue de l'Espinay, Universite Laval</w:t>
            </w:r>
          </w:p>
          <w:p w14:paraId="77EBE8C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bec, QC G1L 3L5</w:t>
            </w:r>
          </w:p>
          <w:p w14:paraId="304F065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</w:tr>
      <w:tr w:rsidR="00F54D7F" w:rsidRPr="00BC35E0" w14:paraId="00DF94C9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36591D4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0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13C4A04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tario Cancer Research Ethics Board</w:t>
            </w:r>
          </w:p>
          <w:p w14:paraId="7945B72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1 University AvenueOntario Cancer Research Ethics Board, MaRS Centre Suite 510</w:t>
            </w:r>
          </w:p>
          <w:p w14:paraId="0291556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onto, ON M5G 0A3</w:t>
            </w:r>
          </w:p>
          <w:p w14:paraId="1C86F7D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</w:tr>
      <w:tr w:rsidR="00F54D7F" w:rsidRPr="00BC35E0" w14:paraId="1F09102A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1C5B8FA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5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7FA3C39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a Scotia Health Authority Research Ethics Board</w:t>
            </w:r>
          </w:p>
          <w:p w14:paraId="4892E10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90 University Avenue, Room 118</w:t>
            </w:r>
          </w:p>
          <w:p w14:paraId="45D01DD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lifax, NS B3H 1V7</w:t>
            </w:r>
          </w:p>
          <w:p w14:paraId="5C14A4F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</w:tr>
      <w:tr w:rsidR="00F54D7F" w:rsidRPr="00BC35E0" w14:paraId="337FF6B6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39BDE7D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6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4573C8A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Research Ethics Board of Alberta - Cancer Committee</w:t>
            </w:r>
          </w:p>
          <w:p w14:paraId="05E53BD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04-103 Avenue NW, 1500</w:t>
            </w:r>
          </w:p>
          <w:p w14:paraId="4636193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monton, AB T5J4A7</w:t>
            </w:r>
          </w:p>
          <w:p w14:paraId="24718EC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</w:tr>
      <w:tr w:rsidR="00F54D7F" w:rsidRPr="00BC35E0" w14:paraId="3DFF11CF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4F286C5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1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5CD1701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C BCCA Research Ethics Board (BCCA REB)</w:t>
            </w:r>
          </w:p>
          <w:p w14:paraId="69C51EE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irmont Medical BuildingBC Cancer Agency, 750 West Broadway, Suite 902</w:t>
            </w:r>
          </w:p>
          <w:p w14:paraId="4A4079B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ncouver, BC V5Z 1H5</w:t>
            </w:r>
          </w:p>
          <w:p w14:paraId="268B030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</w:tr>
      <w:tr w:rsidR="00F54D7F" w:rsidRPr="00BC35E0" w14:paraId="003E5595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7D5B00D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2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273D609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tario Cancer Research Ethics Board</w:t>
            </w:r>
          </w:p>
          <w:p w14:paraId="78AEC11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S Centre</w:t>
            </w:r>
          </w:p>
          <w:p w14:paraId="6332797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o Ontario Institute for Cancer Research, 661 University Avenue, Suite 510</w:t>
            </w:r>
          </w:p>
          <w:p w14:paraId="226A38C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onto, ON M5G 0A3</w:t>
            </w:r>
          </w:p>
          <w:p w14:paraId="6010D16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</w:tr>
      <w:tr w:rsidR="00F54D7F" w:rsidRPr="00BC35E0" w14:paraId="46620828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7265DD9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3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48F2C6F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tario Cancer Research Ethics Board</w:t>
            </w:r>
          </w:p>
          <w:p w14:paraId="24C8DDF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S Centre, South Tower</w:t>
            </w:r>
          </w:p>
          <w:p w14:paraId="48F7D81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o Ontario Institute for Cancer Research, 101 College Street, Suite 800</w:t>
            </w:r>
          </w:p>
          <w:p w14:paraId="672AE81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onto, ON M5G 0A3</w:t>
            </w:r>
          </w:p>
          <w:p w14:paraId="74178BF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</w:tr>
      <w:tr w:rsidR="00F54D7F" w:rsidRPr="00BC35E0" w14:paraId="5E6AD71D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39DFB6A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239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566E1EF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tario Cancer Research Ethics Board (OCREB)</w:t>
            </w:r>
          </w:p>
          <w:p w14:paraId="59A7F4A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1 University Avenue, MaRS Centre - Suite 510</w:t>
            </w:r>
          </w:p>
          <w:p w14:paraId="1B627B1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onto, ON M5G 0A3</w:t>
            </w:r>
          </w:p>
          <w:p w14:paraId="2C19374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</w:tr>
      <w:tr w:rsidR="00F54D7F" w:rsidRPr="00BC35E0" w14:paraId="766928EE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43CB6D7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0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6E32763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tario Cancer Research Ethics Board</w:t>
            </w:r>
          </w:p>
          <w:p w14:paraId="20ED367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S Centre, South Tower</w:t>
            </w:r>
          </w:p>
          <w:p w14:paraId="474ED55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o Ontario Institute for Cancer Research, 101 College Street, Suite 800</w:t>
            </w:r>
          </w:p>
          <w:p w14:paraId="365B0BE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onto, ON M5G 0A3</w:t>
            </w:r>
          </w:p>
          <w:p w14:paraId="5DE35CB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</w:tr>
      <w:tr w:rsidR="00F54D7F" w:rsidRPr="00BC35E0" w14:paraId="657A1E20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3B5418B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1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2445E24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Saskatchewan BioMedical Research Ethics Board (Bio-REB)</w:t>
            </w:r>
          </w:p>
          <w:p w14:paraId="2805980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7 110 Gymnasium PlaceResearch Ethics Office, University of Saskatchewan, NRC, Plant Biotechnology Research Institute</w:t>
            </w:r>
          </w:p>
          <w:p w14:paraId="79A70CA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skatoon, SK S7N 4J8</w:t>
            </w:r>
          </w:p>
          <w:p w14:paraId="189D4C0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</w:tr>
      <w:tr w:rsidR="00F54D7F" w:rsidRPr="00BC35E0" w14:paraId="0E4B5256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18E2A85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3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4A5FD41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tario Cancer Research Ethics Board</w:t>
            </w:r>
          </w:p>
          <w:p w14:paraId="5959283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S Centre, South Tower</w:t>
            </w:r>
          </w:p>
          <w:p w14:paraId="4C688AF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 College Street, Suite 800</w:t>
            </w:r>
          </w:p>
          <w:p w14:paraId="61A8F0E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onto, ON M5G 0A3</w:t>
            </w:r>
          </w:p>
          <w:p w14:paraId="292F152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</w:tr>
      <w:tr w:rsidR="00F54D7F" w:rsidRPr="00BC35E0" w14:paraId="28EF0221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7AA2668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2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43457A6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C BCCA Research Ethics Board (BCCA REB)</w:t>
            </w:r>
          </w:p>
          <w:p w14:paraId="5B7698D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irmont Medical BuildingBC Cancer Agency, 750 West Broadway, Suite 902</w:t>
            </w:r>
          </w:p>
          <w:p w14:paraId="6FD14F0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ncouver, BC V5Z 1H5</w:t>
            </w:r>
          </w:p>
          <w:p w14:paraId="4BD0EBB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</w:tr>
      <w:tr w:rsidR="00F54D7F" w:rsidRPr="00BC35E0" w14:paraId="79E84D0C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7431662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1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2627FE6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Research Ethics Board of Alberta - Cancer Committee</w:t>
            </w:r>
          </w:p>
          <w:p w14:paraId="67572CA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04-103 Ave NWC/O Alberta Innovates - Health Solutions, 1500</w:t>
            </w:r>
          </w:p>
          <w:p w14:paraId="1658D2D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monton, AB T5J 4A7</w:t>
            </w:r>
          </w:p>
          <w:p w14:paraId="689D699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</w:tr>
      <w:tr w:rsidR="00192B7B" w:rsidRPr="00644D55" w14:paraId="1E05C6E9" w14:textId="77777777" w:rsidTr="00192B7B">
        <w:trPr>
          <w:cantSplit/>
          <w:tblHeader/>
        </w:trPr>
        <w:tc>
          <w:tcPr>
            <w:tcW w:w="13572" w:type="dxa"/>
            <w:gridSpan w:val="3"/>
            <w:shd w:val="clear" w:color="auto" w:fill="FFFFFF"/>
          </w:tcPr>
          <w:p w14:paraId="3666BA4C" w14:textId="39896D1E" w:rsidR="00192B7B" w:rsidRPr="00644D55" w:rsidRDefault="00192B7B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644D55">
              <w:rPr>
                <w:rFonts w:ascii="Times New Roman" w:hAnsi="Times New Roman" w:cs="Times New Roman"/>
                <w:b/>
              </w:rPr>
              <w:t>CZECH REPUBLIC</w:t>
            </w:r>
          </w:p>
        </w:tc>
      </w:tr>
      <w:tr w:rsidR="00F54D7F" w:rsidRPr="00BC35E0" w14:paraId="6E7328DE" w14:textId="77777777" w:rsidTr="00192B7B">
        <w:trPr>
          <w:cantSplit/>
        </w:trPr>
        <w:tc>
          <w:tcPr>
            <w:tcW w:w="2430" w:type="dxa"/>
            <w:vMerge w:val="restart"/>
            <w:shd w:val="clear" w:color="auto" w:fill="FFFFFF"/>
          </w:tcPr>
          <w:p w14:paraId="5EAC8F3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097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1CFE2DA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icka komise FN Olomouc</w:t>
            </w:r>
          </w:p>
          <w:p w14:paraId="5E2969B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.P.Pavlova 6</w:t>
            </w:r>
          </w:p>
          <w:p w14:paraId="75CA088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omouc, 775 20</w:t>
            </w:r>
          </w:p>
          <w:p w14:paraId="62B5AB2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ZECH REPUBLIC</w:t>
            </w:r>
          </w:p>
        </w:tc>
      </w:tr>
      <w:tr w:rsidR="00F54D7F" w:rsidRPr="00BC35E0" w14:paraId="5B1C96B5" w14:textId="77777777" w:rsidTr="00192B7B">
        <w:trPr>
          <w:cantSplit/>
        </w:trPr>
        <w:tc>
          <w:tcPr>
            <w:tcW w:w="2430" w:type="dxa"/>
            <w:vMerge/>
            <w:shd w:val="clear" w:color="auto" w:fill="FFFFFF"/>
          </w:tcPr>
          <w:p w14:paraId="52F3AD9B" w14:textId="77777777" w:rsidR="00F54D7F" w:rsidRPr="00BC35E0" w:rsidRDefault="00F54D7F" w:rsidP="00B348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2" w:type="dxa"/>
            <w:gridSpan w:val="2"/>
            <w:shd w:val="clear" w:color="auto" w:fill="FFFFFF"/>
          </w:tcPr>
          <w:p w14:paraId="6957EEC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icka komise pro multicentricke klinicke hodnoceni FN Motol</w:t>
            </w:r>
          </w:p>
          <w:p w14:paraId="6D70D9A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kultni nemocnice Motol, V uvalu 84</w:t>
            </w:r>
          </w:p>
          <w:p w14:paraId="1D59E74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ha 5, 15006</w:t>
            </w:r>
          </w:p>
          <w:p w14:paraId="1D0B71E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ZECH REPUBLIC</w:t>
            </w:r>
          </w:p>
        </w:tc>
      </w:tr>
      <w:tr w:rsidR="00F54D7F" w:rsidRPr="00BC35E0" w14:paraId="181E5E60" w14:textId="77777777" w:rsidTr="00192B7B">
        <w:trPr>
          <w:cantSplit/>
        </w:trPr>
        <w:tc>
          <w:tcPr>
            <w:tcW w:w="2430" w:type="dxa"/>
            <w:vMerge w:val="restart"/>
            <w:shd w:val="clear" w:color="auto" w:fill="FFFFFF"/>
          </w:tcPr>
          <w:p w14:paraId="72CE930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8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79EAE48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icka komise pro multicentricke klinicke hodnoceni FN Motol</w:t>
            </w:r>
          </w:p>
          <w:p w14:paraId="434F0F3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kultni nemocnice Motol, V uvalu 84</w:t>
            </w:r>
          </w:p>
          <w:p w14:paraId="4B06FBD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ha 5, 15006</w:t>
            </w:r>
          </w:p>
          <w:p w14:paraId="65F8E2B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ZECH REPUBLIC</w:t>
            </w:r>
          </w:p>
        </w:tc>
      </w:tr>
      <w:tr w:rsidR="00F54D7F" w:rsidRPr="00BC35E0" w14:paraId="178E6C1C" w14:textId="77777777" w:rsidTr="00192B7B">
        <w:trPr>
          <w:cantSplit/>
        </w:trPr>
        <w:tc>
          <w:tcPr>
            <w:tcW w:w="2430" w:type="dxa"/>
            <w:vMerge/>
            <w:shd w:val="clear" w:color="auto" w:fill="FFFFFF"/>
          </w:tcPr>
          <w:p w14:paraId="60173ED2" w14:textId="77777777" w:rsidR="00F54D7F" w:rsidRPr="00BC35E0" w:rsidRDefault="00F54D7F" w:rsidP="00B348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2" w:type="dxa"/>
            <w:gridSpan w:val="2"/>
            <w:shd w:val="clear" w:color="auto" w:fill="FFFFFF"/>
          </w:tcPr>
          <w:p w14:paraId="76D1F61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icka komise</w:t>
            </w:r>
          </w:p>
          <w:p w14:paraId="6FDB07E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kolska 581, FN Hradec Kralove</w:t>
            </w:r>
          </w:p>
          <w:p w14:paraId="40CC100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adec Kralove, 500 05</w:t>
            </w:r>
          </w:p>
          <w:p w14:paraId="6F908D6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ZECH REPUBLIC</w:t>
            </w:r>
          </w:p>
        </w:tc>
      </w:tr>
      <w:tr w:rsidR="00906612" w:rsidRPr="00906612" w14:paraId="610BEB62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0F6FE2E8" w14:textId="21520045" w:rsidR="00906612" w:rsidRPr="00906612" w:rsidRDefault="00906612" w:rsidP="00B3484B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06612">
              <w:rPr>
                <w:rFonts w:ascii="Times New Roman" w:hAnsi="Times New Roman" w:cs="Times New Roman"/>
                <w:b/>
              </w:rPr>
              <w:t>FRANCE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5260A7A3" w14:textId="77777777" w:rsidR="00906612" w:rsidRPr="00906612" w:rsidRDefault="00906612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54D7F" w:rsidRPr="00BC35E0" w14:paraId="46827A26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0897B31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7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3EBF02C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P Ile de France 3</w:t>
            </w:r>
          </w:p>
          <w:p w14:paraId="40D967D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rue d'Assas, Hopital Tarnier</w:t>
            </w:r>
          </w:p>
          <w:p w14:paraId="6F70EEF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is, 75006</w:t>
            </w:r>
          </w:p>
          <w:p w14:paraId="5A8BF6A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</w:tr>
      <w:tr w:rsidR="00F54D7F" w:rsidRPr="00BC35E0" w14:paraId="27643DE4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1694EBF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2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6A2CDBE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P Ile de France 3</w:t>
            </w:r>
          </w:p>
          <w:p w14:paraId="55FD658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ôpital Tarnier, 89, rue d’Assas</w:t>
            </w:r>
          </w:p>
          <w:p w14:paraId="752D4E8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IS, 75006</w:t>
            </w:r>
          </w:p>
          <w:p w14:paraId="662B54E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</w:tr>
      <w:tr w:rsidR="00F54D7F" w:rsidRPr="00BC35E0" w14:paraId="25A416AB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4BA71AD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3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64BE4B4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P Ile de France 3</w:t>
            </w:r>
          </w:p>
          <w:p w14:paraId="7359D49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ôpital Tarnier, 89, rue d’Assas</w:t>
            </w:r>
          </w:p>
          <w:p w14:paraId="583D150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IS, 75006</w:t>
            </w:r>
          </w:p>
          <w:p w14:paraId="3A5D3AC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</w:tr>
      <w:tr w:rsidR="00F54D7F" w:rsidRPr="00BC35E0" w14:paraId="04E5A05C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2306711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064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492C75F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P Ile de France 3</w:t>
            </w:r>
          </w:p>
          <w:p w14:paraId="49B54D1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ôpital TARNIER, 89, rue d’Assas</w:t>
            </w:r>
          </w:p>
          <w:p w14:paraId="4B5AF0C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IS, 75006</w:t>
            </w:r>
          </w:p>
          <w:p w14:paraId="7AD2D29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</w:tr>
      <w:tr w:rsidR="00F54D7F" w:rsidRPr="00BC35E0" w14:paraId="303DD2B8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7845910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5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1FDAC9A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P Ile de France 3</w:t>
            </w:r>
          </w:p>
          <w:p w14:paraId="277730B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ôpital TARNIER, 89, rue d’Assas</w:t>
            </w:r>
          </w:p>
          <w:p w14:paraId="22957C0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IS, 75006</w:t>
            </w:r>
          </w:p>
          <w:p w14:paraId="5BC5042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</w:tr>
      <w:tr w:rsidR="00F54D7F" w:rsidRPr="00BC35E0" w14:paraId="1D8D8278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4EC9A24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6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28644C6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P Ile de France 3</w:t>
            </w:r>
          </w:p>
          <w:p w14:paraId="2AD4AD0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rue d'Assas, Hopital Tarnier</w:t>
            </w:r>
          </w:p>
          <w:p w14:paraId="3BFE4DD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is, 75006</w:t>
            </w:r>
          </w:p>
          <w:p w14:paraId="25FE083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</w:tr>
      <w:tr w:rsidR="00F54D7F" w:rsidRPr="00BC35E0" w14:paraId="5409E159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58D2E55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2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2DB46FA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P Ile de France 3</w:t>
            </w:r>
          </w:p>
          <w:p w14:paraId="7E2D277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ôpital Tarnier Cochin, 89, rue d’Assas</w:t>
            </w:r>
          </w:p>
          <w:p w14:paraId="25502ED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IS, 75006</w:t>
            </w:r>
          </w:p>
          <w:p w14:paraId="1020C3F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</w:tr>
      <w:tr w:rsidR="00F54D7F" w:rsidRPr="00BC35E0" w14:paraId="5435C0FB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1A16E34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3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7B1A13B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P Ile de France 3</w:t>
            </w:r>
          </w:p>
          <w:p w14:paraId="3273A6D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ôpital TARNIER, 89, rue d’Assas</w:t>
            </w:r>
          </w:p>
          <w:p w14:paraId="19D4E2C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IS, 75006</w:t>
            </w:r>
          </w:p>
          <w:p w14:paraId="170C76C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</w:tr>
      <w:tr w:rsidR="00F54D7F" w:rsidRPr="00BC35E0" w14:paraId="304896A1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2D392D5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5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058DE38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P Ile de France 3</w:t>
            </w:r>
          </w:p>
          <w:p w14:paraId="2F5ED2B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ôpital Tarnier Cochin, 89, rue d’Assas</w:t>
            </w:r>
          </w:p>
          <w:p w14:paraId="63C5948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IS, 75006</w:t>
            </w:r>
          </w:p>
          <w:p w14:paraId="2DE11DF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</w:tr>
      <w:tr w:rsidR="00F54D7F" w:rsidRPr="00BC35E0" w14:paraId="1236EF7F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6BC773E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3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5DB667D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P Ile de France 3</w:t>
            </w:r>
          </w:p>
          <w:p w14:paraId="39B9A35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ôpital Tarnier, 89, rue d’Assas</w:t>
            </w:r>
          </w:p>
          <w:p w14:paraId="21BC992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IS, 75006</w:t>
            </w:r>
          </w:p>
          <w:p w14:paraId="5B4C1E6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</w:tr>
      <w:tr w:rsidR="00F54D7F" w:rsidRPr="00BC35E0" w14:paraId="48EB823F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608E96B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296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593860B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P Ile de France 3</w:t>
            </w:r>
          </w:p>
          <w:p w14:paraId="62E41B5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ôpital Tarnier, 89, rue d’Assas</w:t>
            </w:r>
          </w:p>
          <w:p w14:paraId="63F9829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IS, 75006</w:t>
            </w:r>
          </w:p>
          <w:p w14:paraId="7612C3B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</w:tr>
      <w:tr w:rsidR="00F54D7F" w:rsidRPr="00BC35E0" w14:paraId="04649550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0DF0964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9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61C146F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P Ile de France 3</w:t>
            </w:r>
          </w:p>
          <w:p w14:paraId="4ECCDF5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ôpital Tarnier Cochin, 89, rue d’Assas</w:t>
            </w:r>
          </w:p>
          <w:p w14:paraId="24A072A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IS, 75006</w:t>
            </w:r>
          </w:p>
          <w:p w14:paraId="3A5C5CE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</w:tr>
      <w:tr w:rsidR="00F54D7F" w:rsidRPr="00BC35E0" w14:paraId="0AED6E5E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21C0C28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7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7AF486A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P Ile de France 3</w:t>
            </w:r>
          </w:p>
          <w:p w14:paraId="11DF3A1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ôpital Tarnier Cochin, 89, rue d’Assas</w:t>
            </w:r>
          </w:p>
          <w:p w14:paraId="3BC47AD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IS, 75006</w:t>
            </w:r>
          </w:p>
          <w:p w14:paraId="7BA8846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</w:tr>
      <w:tr w:rsidR="00F54D7F" w:rsidRPr="00BC35E0" w14:paraId="246B5B8D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51AFD01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8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60CF925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P Ile de France 3</w:t>
            </w:r>
          </w:p>
          <w:p w14:paraId="162E217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ôpital Tarnier, 89, rue d’Assas</w:t>
            </w:r>
          </w:p>
          <w:p w14:paraId="02C5E65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IS, 75006</w:t>
            </w:r>
          </w:p>
          <w:p w14:paraId="7D22358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</w:tr>
      <w:tr w:rsidR="00192B7B" w:rsidRPr="00BC35E0" w14:paraId="702B5CF7" w14:textId="77777777" w:rsidTr="00192B7B">
        <w:trPr>
          <w:cantSplit/>
        </w:trPr>
        <w:tc>
          <w:tcPr>
            <w:tcW w:w="13572" w:type="dxa"/>
            <w:gridSpan w:val="3"/>
            <w:shd w:val="clear" w:color="auto" w:fill="FFFFFF"/>
          </w:tcPr>
          <w:p w14:paraId="7A1419B6" w14:textId="02C197A1" w:rsidR="00192B7B" w:rsidRPr="00BC35E0" w:rsidRDefault="00192B7B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06C">
              <w:rPr>
                <w:rFonts w:ascii="Times New Roman" w:hAnsi="Times New Roman" w:cs="Times New Roman"/>
                <w:b/>
                <w:sz w:val="24"/>
                <w:szCs w:val="24"/>
              </w:rPr>
              <w:t>GERMANY</w:t>
            </w:r>
          </w:p>
        </w:tc>
      </w:tr>
      <w:tr w:rsidR="00F54D7F" w:rsidRPr="00BC35E0" w14:paraId="7261DA7C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73FFAFB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1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330540A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kkommission der Med. Fakultät der LMU München</w:t>
            </w:r>
          </w:p>
          <w:p w14:paraId="6B8DDE1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tenkoferstr. 8a, Prof. Dr. Wolfgang Eisenmenger</w:t>
            </w:r>
          </w:p>
          <w:p w14:paraId="3C8F1F7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36 Munchen</w:t>
            </w:r>
          </w:p>
          <w:p w14:paraId="59B791D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</w:tr>
      <w:tr w:rsidR="00F54D7F" w:rsidRPr="00BC35E0" w14:paraId="3AD28E4F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2F07C5E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2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583FF65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kkommission der Med. Fakultät der LMU München</w:t>
            </w:r>
          </w:p>
          <w:p w14:paraId="28D9ABF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tenkoferstr. 8a, Prof. Dr. Wolfgang Eisenmenger</w:t>
            </w:r>
          </w:p>
          <w:p w14:paraId="41A6E61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36 Munchen</w:t>
            </w:r>
          </w:p>
          <w:p w14:paraId="3AD5E58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</w:tr>
      <w:tr w:rsidR="00F54D7F" w:rsidRPr="00BC35E0" w14:paraId="0D0F80E6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3AAA3D9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5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300ADD3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kkommission der Med. Fakultät der LMU München</w:t>
            </w:r>
          </w:p>
          <w:p w14:paraId="2BD4983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tenkoferstr. 8a, Prof. Dr. Wolfgang Eisenmenger</w:t>
            </w:r>
          </w:p>
          <w:p w14:paraId="15E1242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36 Munchen</w:t>
            </w:r>
          </w:p>
          <w:p w14:paraId="79354E7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</w:tr>
      <w:tr w:rsidR="00F54D7F" w:rsidRPr="00BC35E0" w14:paraId="1E465986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26D0B96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046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30660AC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kkommission der Med. Fakultät der LMU München</w:t>
            </w:r>
          </w:p>
          <w:p w14:paraId="55B7292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tenkoferstr. 8a, Prof. Dr. Wolfgang Eisenmenger</w:t>
            </w:r>
          </w:p>
          <w:p w14:paraId="6EB2F9A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36 Munchen</w:t>
            </w:r>
          </w:p>
          <w:p w14:paraId="6321AF1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</w:tr>
      <w:tr w:rsidR="00F54D7F" w:rsidRPr="00BC35E0" w14:paraId="4A766094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0BE5398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9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73DDC83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kkommission der Med. Fakultät der LMU München</w:t>
            </w:r>
          </w:p>
          <w:p w14:paraId="1E55BDD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tenkoferstr. 8a, Prof. Dr. Wolfgang Eisenmenger</w:t>
            </w:r>
          </w:p>
          <w:p w14:paraId="5A60CA3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36 Munchen</w:t>
            </w:r>
          </w:p>
          <w:p w14:paraId="4E3B0D3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</w:tr>
      <w:tr w:rsidR="00F54D7F" w:rsidRPr="00BC35E0" w14:paraId="18C5A561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3A63DBB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5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23EFEB8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kkommission der Med. Fakultät der LMU München</w:t>
            </w:r>
          </w:p>
          <w:p w14:paraId="462C0FF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tenkoferstr. 8a, Prof. Dr. Wolfgang Eisenmenger</w:t>
            </w:r>
          </w:p>
          <w:p w14:paraId="236D096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36 Munchen</w:t>
            </w:r>
          </w:p>
          <w:p w14:paraId="290DFD9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</w:tr>
      <w:tr w:rsidR="00F54D7F" w:rsidRPr="00BC35E0" w14:paraId="2B5D9667" w14:textId="77777777" w:rsidTr="00192B7B">
        <w:trPr>
          <w:cantSplit/>
        </w:trPr>
        <w:tc>
          <w:tcPr>
            <w:tcW w:w="2430" w:type="dxa"/>
            <w:vMerge w:val="restart"/>
            <w:shd w:val="clear" w:color="auto" w:fill="FFFFFF"/>
          </w:tcPr>
          <w:p w14:paraId="71663DD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6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7A5E9B5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erztekammer Nordrhein</w:t>
            </w:r>
          </w:p>
          <w:p w14:paraId="1A7A7B2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steegenstr. 31</w:t>
            </w:r>
          </w:p>
          <w:p w14:paraId="67D253B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esseldorf, 40474</w:t>
            </w:r>
          </w:p>
          <w:p w14:paraId="0AE26C3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</w:tr>
      <w:tr w:rsidR="00F54D7F" w:rsidRPr="00BC35E0" w14:paraId="0354514A" w14:textId="77777777" w:rsidTr="00192B7B">
        <w:trPr>
          <w:cantSplit/>
        </w:trPr>
        <w:tc>
          <w:tcPr>
            <w:tcW w:w="2430" w:type="dxa"/>
            <w:vMerge/>
            <w:shd w:val="clear" w:color="auto" w:fill="FFFFFF"/>
          </w:tcPr>
          <w:p w14:paraId="405FB7E6" w14:textId="77777777" w:rsidR="00F54D7F" w:rsidRPr="00BC35E0" w:rsidRDefault="00F54D7F" w:rsidP="00B348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2" w:type="dxa"/>
            <w:gridSpan w:val="2"/>
            <w:shd w:val="clear" w:color="auto" w:fill="FFFFFF"/>
          </w:tcPr>
          <w:p w14:paraId="331EBB2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kkommission der Med. Fakultät der LMU München</w:t>
            </w:r>
          </w:p>
          <w:p w14:paraId="3CFEEE1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tenkoferstr. 8a, Prof. Dr. Wolfgang Eisenmenger</w:t>
            </w:r>
          </w:p>
          <w:p w14:paraId="1B01765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36 Munchen</w:t>
            </w:r>
          </w:p>
          <w:p w14:paraId="222512F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</w:tr>
      <w:tr w:rsidR="00F54D7F" w:rsidRPr="00BC35E0" w14:paraId="5BA3362C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54BF3E0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7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47BB6A9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kkommission der Med. Fakultät der LMU München</w:t>
            </w:r>
          </w:p>
          <w:p w14:paraId="7BF4D76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tenkoferstr. 8a, Prof. Dr. Wolfgang Eisenmenger</w:t>
            </w:r>
          </w:p>
          <w:p w14:paraId="7AF78AB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36 Munchen</w:t>
            </w:r>
          </w:p>
          <w:p w14:paraId="0592611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</w:tr>
      <w:tr w:rsidR="00F54D7F" w:rsidRPr="00BC35E0" w14:paraId="676E62FD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1F62242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1310E04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kkommission der Med. Fakultät der LMU München</w:t>
            </w:r>
          </w:p>
          <w:p w14:paraId="0978D8E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tenkoferstr. 8a, Prof. Dr. Wolfgang Eisenmenger</w:t>
            </w:r>
          </w:p>
          <w:p w14:paraId="7C2649A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36 Munchen</w:t>
            </w:r>
          </w:p>
          <w:p w14:paraId="63E51BF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</w:tr>
      <w:tr w:rsidR="00F54D7F" w:rsidRPr="00BC35E0" w14:paraId="10196AD4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10D86DB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184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59F5A4E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kkommission der Med. Fakultät der LMU München</w:t>
            </w:r>
          </w:p>
          <w:p w14:paraId="3FC3035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tenkoferstr. 8a, Prof. Dr. Wolfgang Eisenmenger</w:t>
            </w:r>
          </w:p>
          <w:p w14:paraId="3763CB8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36 Munchen</w:t>
            </w:r>
          </w:p>
          <w:p w14:paraId="0A844A0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</w:tr>
      <w:tr w:rsidR="00F54D7F" w:rsidRPr="00BC35E0" w14:paraId="6BB388AD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3A2410E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4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14A8FEC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kkommission der Med. Fakultät der LMU München</w:t>
            </w:r>
          </w:p>
          <w:p w14:paraId="3242ED1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tenkoferstr. 8 IV, Zi. 1 4.07 bis I 4.10 (Hausanschrift), Postanschrift: Pettenkoferstr. 8a</w:t>
            </w:r>
          </w:p>
          <w:p w14:paraId="4C8F3CB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nich, 80336</w:t>
            </w:r>
          </w:p>
          <w:p w14:paraId="2E180CE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</w:tr>
      <w:tr w:rsidR="00F54D7F" w:rsidRPr="00BC35E0" w14:paraId="29023B6E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618F4CB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7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517F93C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kkommission der Med. Fakultät der LMU München</w:t>
            </w:r>
          </w:p>
          <w:p w14:paraId="2654033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tenkoferstr. 8a, Prof. Dr. Wolfgang Eisenmenger</w:t>
            </w:r>
          </w:p>
          <w:p w14:paraId="000C465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36 Munchen</w:t>
            </w:r>
          </w:p>
          <w:p w14:paraId="71F3975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</w:tr>
      <w:tr w:rsidR="00F54D7F" w:rsidRPr="00BC35E0" w14:paraId="154316E5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55AEA31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9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27B3385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kkommission der Med. Fakultät der LMU München</w:t>
            </w:r>
          </w:p>
          <w:p w14:paraId="2185480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tenkoferstr. 8a, Prof. Dr. Wolfgang Eisenmenger</w:t>
            </w:r>
          </w:p>
          <w:p w14:paraId="1129405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36 Munchen</w:t>
            </w:r>
          </w:p>
          <w:p w14:paraId="7696E10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</w:tr>
      <w:tr w:rsidR="00F54D7F" w:rsidRPr="00BC35E0" w14:paraId="351C3B49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49D20AC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0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19F39DD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kkommission der Med. Fakultät der LMU München</w:t>
            </w:r>
          </w:p>
          <w:p w14:paraId="31FA905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tenkoferstr. 8a, Prof. Dr. Wolfgang Eisenmenger</w:t>
            </w:r>
          </w:p>
          <w:p w14:paraId="747FB6D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36 Munchen</w:t>
            </w:r>
          </w:p>
          <w:p w14:paraId="6296252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</w:tr>
      <w:tr w:rsidR="00F54D7F" w:rsidRPr="00BC35E0" w14:paraId="4654255B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171B2B8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1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0860880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kkommission de Landesarztekammer Hessen</w:t>
            </w:r>
          </w:p>
          <w:p w14:paraId="7A4EFC5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 Vogelsgesang 3</w:t>
            </w:r>
          </w:p>
          <w:p w14:paraId="433344E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kfurt, 60488</w:t>
            </w:r>
          </w:p>
          <w:p w14:paraId="20E6839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</w:tr>
      <w:tr w:rsidR="00F54D7F" w:rsidRPr="00BC35E0" w14:paraId="60FFDAF3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2529EF8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9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54D79F6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kkommission der Med. Fakultät der LMU München</w:t>
            </w:r>
          </w:p>
          <w:p w14:paraId="6F0A3E0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kkommission der Med. Fakultät der LMU München, Prof. Dr. Wolfgang Eisenmenger Pettenkoferstr. 8a</w:t>
            </w:r>
          </w:p>
          <w:p w14:paraId="76FB758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nich, BAVARIA 80336</w:t>
            </w:r>
          </w:p>
          <w:p w14:paraId="27D9939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</w:tr>
      <w:tr w:rsidR="00F54D7F" w:rsidRPr="00BC35E0" w14:paraId="6216F0F0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527F86F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302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0169F17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kkommission der Med. Fakultät der LMU München</w:t>
            </w:r>
          </w:p>
          <w:p w14:paraId="586181D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tenkoferstr. 8a, Prof. Dr. Wolfgang Eisenmenger</w:t>
            </w:r>
          </w:p>
          <w:p w14:paraId="2FBE77D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36 Munchen</w:t>
            </w:r>
          </w:p>
          <w:p w14:paraId="390724A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</w:tr>
      <w:tr w:rsidR="00F54D7F" w:rsidRPr="00BC35E0" w14:paraId="7A40514E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25261D3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3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423B0A9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kkommission der Med. Fakultaet der LMU Muenchen</w:t>
            </w:r>
          </w:p>
          <w:p w14:paraId="6E120D4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tenkoferstr. 8a, Prof. Dr. Wolfgang Eisenmenger</w:t>
            </w:r>
          </w:p>
          <w:p w14:paraId="459384F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nich, 80336</w:t>
            </w:r>
          </w:p>
          <w:p w14:paraId="4761492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</w:tr>
      <w:tr w:rsidR="00F54D7F" w:rsidRPr="00BC35E0" w14:paraId="405ACD52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107C0C0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2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01E5672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kkommission der Med. Fakultät der LMU München</w:t>
            </w:r>
          </w:p>
          <w:p w14:paraId="58B2B5A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tenkoferstr. 8a, Prof. Dr. Wolfgang Eisenmenger</w:t>
            </w:r>
          </w:p>
          <w:p w14:paraId="5AF0B9B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36 Munchen</w:t>
            </w:r>
          </w:p>
          <w:p w14:paraId="60127D3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</w:tr>
      <w:tr w:rsidR="00192B7B" w:rsidRPr="00DC106C" w14:paraId="4A5D0D0C" w14:textId="77777777" w:rsidTr="00192B7B">
        <w:trPr>
          <w:cantSplit/>
        </w:trPr>
        <w:tc>
          <w:tcPr>
            <w:tcW w:w="13572" w:type="dxa"/>
            <w:gridSpan w:val="3"/>
            <w:shd w:val="clear" w:color="auto" w:fill="FFFFFF"/>
          </w:tcPr>
          <w:p w14:paraId="5E7BB1B3" w14:textId="4E3EDEF7" w:rsidR="00192B7B" w:rsidRPr="00DC106C" w:rsidRDefault="00192B7B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106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UNGARY</w:t>
            </w:r>
          </w:p>
        </w:tc>
      </w:tr>
      <w:tr w:rsidR="00F54D7F" w:rsidRPr="00BC35E0" w14:paraId="1C83723E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085446E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1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24309A7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eszsegugyi Tudomanyos Tanacs</w:t>
            </w:r>
          </w:p>
          <w:p w14:paraId="77A2371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rinyi u.3</w:t>
            </w:r>
          </w:p>
          <w:p w14:paraId="2529781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dapest, 1051</w:t>
            </w:r>
          </w:p>
          <w:p w14:paraId="42F06C9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NGARY</w:t>
            </w:r>
          </w:p>
        </w:tc>
      </w:tr>
      <w:tr w:rsidR="00F54D7F" w:rsidRPr="00BC35E0" w14:paraId="5364423C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79C278A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349ABCF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eszsegugyi Tudomanyos Tanacs</w:t>
            </w:r>
          </w:p>
          <w:p w14:paraId="2F50089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rinyi u.3</w:t>
            </w:r>
          </w:p>
          <w:p w14:paraId="2C66D09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dapest, 1051</w:t>
            </w:r>
          </w:p>
          <w:p w14:paraId="7F5DFA9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NGARY</w:t>
            </w:r>
          </w:p>
        </w:tc>
      </w:tr>
      <w:tr w:rsidR="00F54D7F" w:rsidRPr="00BC35E0" w14:paraId="263649AD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484DD28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5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6C92AA5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eszsegugyi Tudomanyos Tanacs Klinikai</w:t>
            </w:r>
          </w:p>
          <w:p w14:paraId="519D738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y Janos u. 6-8., Farmakologiai Etikai Bizottsag</w:t>
            </w:r>
          </w:p>
          <w:p w14:paraId="20666E4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dapest, 1051</w:t>
            </w:r>
          </w:p>
          <w:p w14:paraId="14A2021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NGARY</w:t>
            </w:r>
          </w:p>
        </w:tc>
      </w:tr>
      <w:tr w:rsidR="00F54D7F" w:rsidRPr="00BC35E0" w14:paraId="5C4D9AFB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0BB5433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7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43E09F3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eszsegugyi Tudomanyos Tanacs</w:t>
            </w:r>
          </w:p>
          <w:p w14:paraId="1B492C6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inikai Farmakologiai Etikai Bizottsaga</w:t>
            </w:r>
          </w:p>
          <w:p w14:paraId="6139CF2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y Janos u. 6-8.</w:t>
            </w:r>
          </w:p>
          <w:p w14:paraId="01CBD8B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dapest, 1051</w:t>
            </w:r>
          </w:p>
          <w:p w14:paraId="0444BE8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NGARY</w:t>
            </w:r>
          </w:p>
        </w:tc>
      </w:tr>
      <w:tr w:rsidR="00F54D7F" w:rsidRPr="00BC35E0" w14:paraId="1CBC0B13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283F758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228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258CB94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eszsegugyi Tudomanyos Tanacs</w:t>
            </w:r>
          </w:p>
          <w:p w14:paraId="22AB93B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inikai Farmakologiai Etikai Bizottsaga</w:t>
            </w:r>
          </w:p>
          <w:p w14:paraId="2B4F51B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y Janos u. 6-8.</w:t>
            </w:r>
          </w:p>
          <w:p w14:paraId="1CFE98B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dapest, 1051</w:t>
            </w:r>
          </w:p>
          <w:p w14:paraId="6E35B05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NGARY</w:t>
            </w:r>
          </w:p>
        </w:tc>
      </w:tr>
      <w:tr w:rsidR="00F54D7F" w:rsidRPr="00BC35E0" w14:paraId="0E3610C5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7501943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4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58A00AA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eszsegugyi Tudomanyos Tanacs</w:t>
            </w:r>
          </w:p>
          <w:p w14:paraId="0EC5682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rinyi u.3</w:t>
            </w:r>
          </w:p>
          <w:p w14:paraId="4638B46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dapest, 1051</w:t>
            </w:r>
          </w:p>
          <w:p w14:paraId="086E656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NGARY</w:t>
            </w:r>
          </w:p>
        </w:tc>
      </w:tr>
      <w:tr w:rsidR="00192B7B" w:rsidRPr="00DC106C" w14:paraId="60DC3B23" w14:textId="77777777" w:rsidTr="00192B7B">
        <w:trPr>
          <w:cantSplit/>
          <w:tblHeader/>
        </w:trPr>
        <w:tc>
          <w:tcPr>
            <w:tcW w:w="13572" w:type="dxa"/>
            <w:gridSpan w:val="3"/>
            <w:shd w:val="clear" w:color="auto" w:fill="FFFFFF"/>
          </w:tcPr>
          <w:p w14:paraId="40283093" w14:textId="175C5241" w:rsidR="00192B7B" w:rsidRPr="00DC106C" w:rsidRDefault="00192B7B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10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RELAND</w:t>
            </w:r>
          </w:p>
        </w:tc>
      </w:tr>
      <w:tr w:rsidR="00F54D7F" w:rsidRPr="00BC35E0" w14:paraId="6BA5E9BC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7BD58F5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8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4AE916C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Research Ethics Committee of the Cork Teaching Hospitals</w:t>
            </w:r>
          </w:p>
          <w:p w14:paraId="6B1CD5F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Little Hanover Street, Lancaster Hall</w:t>
            </w:r>
          </w:p>
          <w:p w14:paraId="4C4A667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k</w:t>
            </w:r>
          </w:p>
          <w:p w14:paraId="5D499A0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</w:tr>
      <w:tr w:rsidR="00F54D7F" w:rsidRPr="00BC35E0" w14:paraId="7B4DF53C" w14:textId="77777777" w:rsidTr="00192B7B">
        <w:trPr>
          <w:cantSplit/>
        </w:trPr>
        <w:tc>
          <w:tcPr>
            <w:tcW w:w="2430" w:type="dxa"/>
            <w:vMerge w:val="restart"/>
            <w:shd w:val="clear" w:color="auto" w:fill="FFFFFF"/>
          </w:tcPr>
          <w:p w14:paraId="5704B52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9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6AA75E2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Research Ethics Committee of the Cork Teaching Hospitals</w:t>
            </w:r>
          </w:p>
          <w:p w14:paraId="31D30F9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Little Hanover Street, Lancaster Hall</w:t>
            </w:r>
          </w:p>
          <w:p w14:paraId="0909505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k</w:t>
            </w:r>
          </w:p>
          <w:p w14:paraId="455C26E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</w:tr>
      <w:tr w:rsidR="00F54D7F" w:rsidRPr="00BC35E0" w14:paraId="57F8B222" w14:textId="77777777" w:rsidTr="00192B7B">
        <w:trPr>
          <w:cantSplit/>
        </w:trPr>
        <w:tc>
          <w:tcPr>
            <w:tcW w:w="2430" w:type="dxa"/>
            <w:vMerge/>
            <w:shd w:val="clear" w:color="auto" w:fill="FFFFFF"/>
          </w:tcPr>
          <w:p w14:paraId="78C60644" w14:textId="77777777" w:rsidR="00F54D7F" w:rsidRPr="00BC35E0" w:rsidRDefault="00F54D7F" w:rsidP="00B348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2" w:type="dxa"/>
            <w:gridSpan w:val="2"/>
            <w:shd w:val="clear" w:color="auto" w:fill="FFFFFF"/>
          </w:tcPr>
          <w:p w14:paraId="5FEB482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er Multi-Centre Clinical Trials Advisory Group</w:t>
            </w:r>
          </w:p>
          <w:p w14:paraId="603AE35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cles Street, Mater Misericordiae University Hospital</w:t>
            </w:r>
          </w:p>
          <w:p w14:paraId="4E307A2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blin 7</w:t>
            </w:r>
          </w:p>
          <w:p w14:paraId="34CA826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</w:tr>
      <w:tr w:rsidR="00F54D7F" w:rsidRPr="00BC35E0" w14:paraId="67E58A99" w14:textId="77777777" w:rsidTr="00192B7B">
        <w:trPr>
          <w:cantSplit/>
        </w:trPr>
        <w:tc>
          <w:tcPr>
            <w:tcW w:w="2430" w:type="dxa"/>
            <w:vMerge w:val="restart"/>
            <w:shd w:val="clear" w:color="auto" w:fill="FFFFFF"/>
          </w:tcPr>
          <w:p w14:paraId="7AD6959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8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1535E0D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Research Ethics Committee of the Cork Teaching Hospitals</w:t>
            </w:r>
          </w:p>
          <w:p w14:paraId="4EFFF5F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Little Hanover Street, Lancaster Hall</w:t>
            </w:r>
          </w:p>
          <w:p w14:paraId="4C8BFEB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k</w:t>
            </w:r>
          </w:p>
          <w:p w14:paraId="31B7813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</w:tr>
      <w:tr w:rsidR="00F54D7F" w:rsidRPr="00BC35E0" w14:paraId="783C0583" w14:textId="77777777" w:rsidTr="00192B7B">
        <w:trPr>
          <w:cantSplit/>
        </w:trPr>
        <w:tc>
          <w:tcPr>
            <w:tcW w:w="2430" w:type="dxa"/>
            <w:vMerge/>
            <w:shd w:val="clear" w:color="auto" w:fill="FFFFFF"/>
          </w:tcPr>
          <w:p w14:paraId="6C030B70" w14:textId="77777777" w:rsidR="00F54D7F" w:rsidRPr="00BC35E0" w:rsidRDefault="00F54D7F" w:rsidP="00B348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2" w:type="dxa"/>
            <w:gridSpan w:val="2"/>
            <w:shd w:val="clear" w:color="auto" w:fill="FFFFFF"/>
          </w:tcPr>
          <w:p w14:paraId="4BDAAB3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er Multi-Centre Clinical Trials Advisory Group</w:t>
            </w:r>
          </w:p>
          <w:p w14:paraId="1EE6590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cles Street, Mater Private Hospital</w:t>
            </w:r>
          </w:p>
          <w:p w14:paraId="05F266C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blin 7</w:t>
            </w:r>
          </w:p>
          <w:p w14:paraId="3F5D456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</w:tr>
      <w:tr w:rsidR="00F54D7F" w:rsidRPr="00BC35E0" w14:paraId="314B615F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31AC59E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101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3C02526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Research Ethics Committee of the Cork Teaching Hospitals</w:t>
            </w:r>
          </w:p>
          <w:p w14:paraId="4021196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Little Hanover Street, Lancaster Hall</w:t>
            </w:r>
          </w:p>
          <w:p w14:paraId="50D9782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k</w:t>
            </w:r>
          </w:p>
          <w:p w14:paraId="41E2B52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</w:tr>
      <w:tr w:rsidR="00F54D7F" w:rsidRPr="00BC35E0" w14:paraId="1DC0AF5E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33E33DB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2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2FC2BAB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Research Ethics Committee of the Cork Teaching Hospitals</w:t>
            </w:r>
          </w:p>
          <w:p w14:paraId="5C82E62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Little Hanover Street, Lancaster Hall</w:t>
            </w:r>
          </w:p>
          <w:p w14:paraId="24C3A1C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k</w:t>
            </w:r>
          </w:p>
          <w:p w14:paraId="00216F8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</w:tr>
      <w:tr w:rsidR="00F54D7F" w:rsidRPr="00BC35E0" w14:paraId="1C646785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04145F6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4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1C9CA16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Research Ethics Committee of the Cork Teaching Hospitals</w:t>
            </w:r>
          </w:p>
          <w:p w14:paraId="3FE89BA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Little Hanover Street, Lancaster Hall</w:t>
            </w:r>
          </w:p>
          <w:p w14:paraId="59A70D3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k</w:t>
            </w:r>
          </w:p>
          <w:p w14:paraId="78B394E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</w:tr>
      <w:tr w:rsidR="00F54D7F" w:rsidRPr="00BC35E0" w14:paraId="15B128F1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52E407B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1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1108223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Clinical Research Ethics Committee of the Cork Teaching Hospitals</w:t>
            </w:r>
          </w:p>
          <w:p w14:paraId="001556B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Little Hanover Street, Lancaster Hall</w:t>
            </w:r>
          </w:p>
          <w:p w14:paraId="4DABC5C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k</w:t>
            </w:r>
          </w:p>
          <w:p w14:paraId="51CF385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</w:tr>
      <w:tr w:rsidR="00F54D7F" w:rsidRPr="00BC35E0" w14:paraId="43A3103A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487C560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7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64FD386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Research Ethics Committee of the Cork Teaching Hospitals</w:t>
            </w:r>
          </w:p>
          <w:p w14:paraId="616912B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Little Hanover Street, Lancaster Hall</w:t>
            </w:r>
          </w:p>
          <w:p w14:paraId="1700E8A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k</w:t>
            </w:r>
          </w:p>
          <w:p w14:paraId="18E927A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</w:tr>
      <w:tr w:rsidR="00F54D7F" w:rsidRPr="00BC35E0" w14:paraId="1CBE11C0" w14:textId="77777777" w:rsidTr="00192B7B">
        <w:trPr>
          <w:cantSplit/>
        </w:trPr>
        <w:tc>
          <w:tcPr>
            <w:tcW w:w="2430" w:type="dxa"/>
            <w:shd w:val="clear" w:color="auto" w:fill="FFFFFF"/>
          </w:tcPr>
          <w:p w14:paraId="61B263C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8</w:t>
            </w:r>
          </w:p>
        </w:tc>
        <w:tc>
          <w:tcPr>
            <w:tcW w:w="11142" w:type="dxa"/>
            <w:gridSpan w:val="2"/>
            <w:shd w:val="clear" w:color="auto" w:fill="FFFFFF"/>
          </w:tcPr>
          <w:p w14:paraId="13A99F0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Research Ethics Committee of the Cork Teaching Hospitals</w:t>
            </w:r>
          </w:p>
          <w:p w14:paraId="6D47C1E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Little Hanover Street, Lancaster Hall</w:t>
            </w:r>
          </w:p>
          <w:p w14:paraId="74E7021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k</w:t>
            </w:r>
          </w:p>
          <w:p w14:paraId="5D478B7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</w:tr>
      <w:tr w:rsidR="00192B7B" w:rsidRPr="00DC106C" w14:paraId="7A580AC2" w14:textId="77777777" w:rsidTr="00192B7B">
        <w:trPr>
          <w:gridAfter w:val="1"/>
          <w:wAfter w:w="72" w:type="dxa"/>
          <w:cantSplit/>
        </w:trPr>
        <w:tc>
          <w:tcPr>
            <w:tcW w:w="13500" w:type="dxa"/>
            <w:gridSpan w:val="2"/>
            <w:shd w:val="clear" w:color="auto" w:fill="FFFFFF"/>
          </w:tcPr>
          <w:p w14:paraId="15ABC959" w14:textId="5B7E99A5" w:rsidR="00192B7B" w:rsidRPr="00DC106C" w:rsidRDefault="00192B7B" w:rsidP="00B3484B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106C">
              <w:rPr>
                <w:rFonts w:ascii="Times New Roman" w:hAnsi="Times New Roman" w:cs="Times New Roman"/>
                <w:b/>
                <w:sz w:val="24"/>
                <w:szCs w:val="24"/>
              </w:rPr>
              <w:t>ITALY</w:t>
            </w:r>
          </w:p>
        </w:tc>
      </w:tr>
      <w:tr w:rsidR="00F54D7F" w:rsidRPr="00BC35E0" w14:paraId="4BA41CCE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1E7F091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0</w:t>
            </w:r>
          </w:p>
        </w:tc>
        <w:tc>
          <w:tcPr>
            <w:tcW w:w="11070" w:type="dxa"/>
            <w:shd w:val="clear" w:color="auto" w:fill="FFFFFF"/>
          </w:tcPr>
          <w:p w14:paraId="0A8D4D7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itato Etico dell'Azienda USL Frosinone</w:t>
            </w:r>
          </w:p>
          <w:p w14:paraId="69E297D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a Armando Fabi</w:t>
            </w:r>
          </w:p>
          <w:p w14:paraId="34E7EE5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sinone, 03100</w:t>
            </w:r>
          </w:p>
          <w:p w14:paraId="40B06F2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</w:tr>
      <w:tr w:rsidR="00F54D7F" w:rsidRPr="00BC35E0" w14:paraId="60DA06C7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71F1E02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060</w:t>
            </w:r>
          </w:p>
        </w:tc>
        <w:tc>
          <w:tcPr>
            <w:tcW w:w="11070" w:type="dxa"/>
            <w:shd w:val="clear" w:color="auto" w:fill="FFFFFF"/>
          </w:tcPr>
          <w:p w14:paraId="67321A4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itato Etico</w:t>
            </w:r>
          </w:p>
          <w:p w14:paraId="0827004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a Ripamonti, 435, Istituto Europeo Oncologico</w:t>
            </w:r>
          </w:p>
          <w:p w14:paraId="5B420ED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ano, 20141</w:t>
            </w:r>
          </w:p>
          <w:p w14:paraId="103F20C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</w:tr>
      <w:tr w:rsidR="00F54D7F" w:rsidRPr="00BC35E0" w14:paraId="3EC989A5" w14:textId="77777777" w:rsidTr="00192B7B">
        <w:trPr>
          <w:gridAfter w:val="1"/>
          <w:wAfter w:w="72" w:type="dxa"/>
          <w:cantSplit/>
        </w:trPr>
        <w:tc>
          <w:tcPr>
            <w:tcW w:w="2430" w:type="dxa"/>
            <w:vMerge w:val="restart"/>
            <w:shd w:val="clear" w:color="auto" w:fill="FFFFFF"/>
          </w:tcPr>
          <w:p w14:paraId="2742E3E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0</w:t>
            </w:r>
          </w:p>
        </w:tc>
        <w:tc>
          <w:tcPr>
            <w:tcW w:w="11070" w:type="dxa"/>
            <w:shd w:val="clear" w:color="auto" w:fill="FFFFFF"/>
          </w:tcPr>
          <w:p w14:paraId="4C2CCB3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cs Committee of the Area Vasta Nord Ovest Autonomous</w:t>
            </w:r>
          </w:p>
          <w:p w14:paraId="6D7CB15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tion of the Regional Ethic Committee for Clinical Investigation</w:t>
            </w:r>
          </w:p>
          <w:p w14:paraId="63ACC89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a Roma 67</w:t>
            </w:r>
          </w:p>
          <w:p w14:paraId="7699706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sa, 56126</w:t>
            </w:r>
          </w:p>
          <w:p w14:paraId="777AD85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</w:tr>
      <w:tr w:rsidR="00F54D7F" w:rsidRPr="00BC35E0" w14:paraId="278D28CF" w14:textId="77777777" w:rsidTr="00192B7B">
        <w:trPr>
          <w:gridAfter w:val="1"/>
          <w:wAfter w:w="72" w:type="dxa"/>
          <w:cantSplit/>
        </w:trPr>
        <w:tc>
          <w:tcPr>
            <w:tcW w:w="2430" w:type="dxa"/>
            <w:vMerge/>
            <w:shd w:val="clear" w:color="auto" w:fill="FFFFFF"/>
          </w:tcPr>
          <w:p w14:paraId="54B26046" w14:textId="77777777" w:rsidR="00F54D7F" w:rsidRPr="00BC35E0" w:rsidRDefault="00F54D7F" w:rsidP="00B348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0" w:type="dxa"/>
            <w:shd w:val="clear" w:color="auto" w:fill="FFFFFF"/>
          </w:tcPr>
          <w:p w14:paraId="5A24356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itato Etico</w:t>
            </w:r>
          </w:p>
          <w:p w14:paraId="3A2146F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a Elio Chianesi, 53</w:t>
            </w:r>
          </w:p>
          <w:p w14:paraId="29AC8BC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ma, 00144</w:t>
            </w:r>
          </w:p>
          <w:p w14:paraId="5B7B62E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</w:tr>
      <w:tr w:rsidR="00F54D7F" w:rsidRPr="00BC35E0" w14:paraId="05E8C3FD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6D63433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9</w:t>
            </w:r>
          </w:p>
        </w:tc>
        <w:tc>
          <w:tcPr>
            <w:tcW w:w="11070" w:type="dxa"/>
            <w:shd w:val="clear" w:color="auto" w:fill="FFFFFF"/>
          </w:tcPr>
          <w:p w14:paraId="1416BA2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OM (Comitato Etico della Romagna)</w:t>
            </w:r>
          </w:p>
          <w:p w14:paraId="46EF1DF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a Moroncelli</w:t>
            </w:r>
          </w:p>
          <w:p w14:paraId="5E5E4DD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ldola, FORLI 47014</w:t>
            </w:r>
          </w:p>
          <w:p w14:paraId="62DE517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</w:tr>
      <w:tr w:rsidR="00F54D7F" w:rsidRPr="00BC35E0" w14:paraId="2292EA09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4DB36E6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1</w:t>
            </w:r>
          </w:p>
        </w:tc>
        <w:tc>
          <w:tcPr>
            <w:tcW w:w="11070" w:type="dxa"/>
            <w:shd w:val="clear" w:color="auto" w:fill="FFFFFF"/>
          </w:tcPr>
          <w:p w14:paraId="779ED5F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itato Etico Campania Nord c/o A.O Azienda Ospedaliera San Giuseppe Moscati di Avellino</w:t>
            </w:r>
          </w:p>
          <w:p w14:paraId="2383EE5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ada Amoretta Citta' Ospedaliera</w:t>
            </w:r>
          </w:p>
          <w:p w14:paraId="175BC96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llino, 83100</w:t>
            </w:r>
          </w:p>
          <w:p w14:paraId="3749BAE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</w:tr>
      <w:tr w:rsidR="00F54D7F" w:rsidRPr="00BC35E0" w14:paraId="4A099B47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792919C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4</w:t>
            </w:r>
          </w:p>
        </w:tc>
        <w:tc>
          <w:tcPr>
            <w:tcW w:w="11070" w:type="dxa"/>
            <w:shd w:val="clear" w:color="auto" w:fill="FFFFFF"/>
          </w:tcPr>
          <w:p w14:paraId="38CE140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itato Etico</w:t>
            </w:r>
          </w:p>
          <w:p w14:paraId="54E3F1D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a Elio Chianesi, 53</w:t>
            </w:r>
          </w:p>
          <w:p w14:paraId="47C1AB0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ma, 00128</w:t>
            </w:r>
          </w:p>
          <w:p w14:paraId="6BCA46C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</w:tr>
      <w:tr w:rsidR="00F54D7F" w:rsidRPr="00BC35E0" w14:paraId="272A3962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6D96D6F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5</w:t>
            </w:r>
          </w:p>
        </w:tc>
        <w:tc>
          <w:tcPr>
            <w:tcW w:w="11070" w:type="dxa"/>
            <w:shd w:val="clear" w:color="auto" w:fill="FFFFFF"/>
          </w:tcPr>
          <w:p w14:paraId="4EC1E2A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itato Etico Indipendente</w:t>
            </w:r>
          </w:p>
          <w:p w14:paraId="7F21E6F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aria di Bologna Policlinico S. Orsola Malpighi</w:t>
            </w:r>
          </w:p>
          <w:p w14:paraId="52A706B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l'Azienda Ospedaliero, Via Albertoni, 15</w:t>
            </w:r>
          </w:p>
          <w:p w14:paraId="6CBAA5E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logna, BO 40138</w:t>
            </w:r>
          </w:p>
          <w:p w14:paraId="4F7A701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</w:tr>
      <w:tr w:rsidR="00F54D7F" w:rsidRPr="00BC35E0" w14:paraId="3F28B78A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19E82C1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298</w:t>
            </w:r>
          </w:p>
        </w:tc>
        <w:tc>
          <w:tcPr>
            <w:tcW w:w="11070" w:type="dxa"/>
            <w:shd w:val="clear" w:color="auto" w:fill="FFFFFF"/>
          </w:tcPr>
          <w:p w14:paraId="7AF0066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itato Etico Per Le Attivita' Biomediche "Carlo Romano"</w:t>
            </w:r>
          </w:p>
          <w:p w14:paraId="6532A96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a Sergio Pansini 5Comitato Etico Per Le Attivita' Biomediche "Carlo Romano", Universita' Degli Studi Di Napoli "Federico II"</w:t>
            </w:r>
          </w:p>
          <w:p w14:paraId="6398FA2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ples, 80131</w:t>
            </w:r>
          </w:p>
          <w:p w14:paraId="7EC0A28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</w:tr>
      <w:tr w:rsidR="00192B7B" w:rsidRPr="00DC106C" w14:paraId="7895C98A" w14:textId="77777777" w:rsidTr="00192B7B">
        <w:trPr>
          <w:gridAfter w:val="1"/>
          <w:wAfter w:w="72" w:type="dxa"/>
          <w:cantSplit/>
        </w:trPr>
        <w:tc>
          <w:tcPr>
            <w:tcW w:w="13500" w:type="dxa"/>
            <w:gridSpan w:val="2"/>
            <w:shd w:val="clear" w:color="auto" w:fill="FFFFFF"/>
          </w:tcPr>
          <w:p w14:paraId="42BD709B" w14:textId="0AE6CA2E" w:rsidR="00192B7B" w:rsidRPr="00DC106C" w:rsidRDefault="00192B7B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106C">
              <w:rPr>
                <w:rFonts w:ascii="Times New Roman" w:hAnsi="Times New Roman" w:cs="Times New Roman"/>
                <w:b/>
                <w:sz w:val="24"/>
                <w:szCs w:val="24"/>
              </w:rPr>
              <w:t>JAPAN</w:t>
            </w:r>
          </w:p>
        </w:tc>
      </w:tr>
      <w:tr w:rsidR="00F54D7F" w:rsidRPr="00BC35E0" w14:paraId="46F5AE74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4CBED30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3</w:t>
            </w:r>
          </w:p>
        </w:tc>
        <w:tc>
          <w:tcPr>
            <w:tcW w:w="11070" w:type="dxa"/>
            <w:shd w:val="clear" w:color="auto" w:fill="FFFFFF"/>
          </w:tcPr>
          <w:p w14:paraId="4FB35CD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chi Cancer Center Hospital IRB</w:t>
            </w:r>
          </w:p>
          <w:p w14:paraId="2EFE342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okoden, Chikusa-ku, 1-1</w:t>
            </w:r>
          </w:p>
          <w:p w14:paraId="6924441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goya, AICHI 464-8681</w:t>
            </w:r>
          </w:p>
          <w:p w14:paraId="2F540FF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</w:tr>
      <w:tr w:rsidR="00F54D7F" w:rsidRPr="00BC35E0" w14:paraId="0BA9080B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5A3280A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4</w:t>
            </w:r>
          </w:p>
        </w:tc>
        <w:tc>
          <w:tcPr>
            <w:tcW w:w="11070" w:type="dxa"/>
            <w:shd w:val="clear" w:color="auto" w:fill="FFFFFF"/>
          </w:tcPr>
          <w:p w14:paraId="5E7EE28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onal Cancer Center Hospital IRB</w:t>
            </w:r>
          </w:p>
          <w:p w14:paraId="44C46C8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ukiji, Chuo-ku,, 5-1-1</w:t>
            </w:r>
          </w:p>
          <w:p w14:paraId="3E83F53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kyo, 104-0045</w:t>
            </w:r>
          </w:p>
          <w:p w14:paraId="67643DF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</w:tr>
      <w:tr w:rsidR="00F54D7F" w:rsidRPr="00BC35E0" w14:paraId="6A8AE9B3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6EA6380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5</w:t>
            </w:r>
          </w:p>
        </w:tc>
        <w:tc>
          <w:tcPr>
            <w:tcW w:w="11070" w:type="dxa"/>
            <w:shd w:val="clear" w:color="auto" w:fill="FFFFFF"/>
          </w:tcPr>
          <w:p w14:paraId="79C060E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onal Cancer Center Hospital IRB</w:t>
            </w:r>
          </w:p>
          <w:p w14:paraId="64532BA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1-1 Tsukiji, Chuo-ku</w:t>
            </w:r>
          </w:p>
          <w:p w14:paraId="65BE917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kyo, 104-0045</w:t>
            </w:r>
          </w:p>
          <w:p w14:paraId="5AE050D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</w:tr>
      <w:tr w:rsidR="00F54D7F" w:rsidRPr="00BC35E0" w14:paraId="014ADA43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6E3479C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6</w:t>
            </w:r>
          </w:p>
        </w:tc>
        <w:tc>
          <w:tcPr>
            <w:tcW w:w="11070" w:type="dxa"/>
            <w:shd w:val="clear" w:color="auto" w:fill="FFFFFF"/>
          </w:tcPr>
          <w:p w14:paraId="6E319E6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onal Hospital Organization Osaka National Hospital IRB</w:t>
            </w:r>
          </w:p>
          <w:p w14:paraId="009631F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enzaka, Chuo-ku, 2-1-14</w:t>
            </w:r>
          </w:p>
          <w:p w14:paraId="1D0820F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aka, OSAKA 540-0006</w:t>
            </w:r>
          </w:p>
          <w:p w14:paraId="5BE5286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</w:tr>
      <w:tr w:rsidR="00F54D7F" w:rsidRPr="00BC35E0" w14:paraId="626E280B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2FA3DD0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7</w:t>
            </w:r>
          </w:p>
        </w:tc>
        <w:tc>
          <w:tcPr>
            <w:tcW w:w="11070" w:type="dxa"/>
            <w:shd w:val="clear" w:color="auto" w:fill="FFFFFF"/>
          </w:tcPr>
          <w:p w14:paraId="3C62770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kuaikai Medical Corporation Sagara Hospital Institutional Review Board</w:t>
            </w:r>
          </w:p>
          <w:p w14:paraId="287E5DE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31, Matsubara-cho</w:t>
            </w:r>
          </w:p>
          <w:p w14:paraId="12E5CBF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goshima, KAGOSHIMA 892-0833</w:t>
            </w:r>
          </w:p>
          <w:p w14:paraId="14CEF3D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</w:tr>
      <w:tr w:rsidR="00F54D7F" w:rsidRPr="00BC35E0" w14:paraId="128CE2AC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3703282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8</w:t>
            </w:r>
          </w:p>
        </w:tc>
        <w:tc>
          <w:tcPr>
            <w:tcW w:w="11070" w:type="dxa"/>
            <w:shd w:val="clear" w:color="auto" w:fill="FFFFFF"/>
          </w:tcPr>
          <w:p w14:paraId="0F2756A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ate Medical University IRB</w:t>
            </w:r>
          </w:p>
          <w:p w14:paraId="7334F8C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-1, Uchimaru</w:t>
            </w:r>
          </w:p>
          <w:p w14:paraId="52389A2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ioka-shi, IWATE 020-8505</w:t>
            </w:r>
          </w:p>
          <w:p w14:paraId="607F668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</w:tr>
      <w:tr w:rsidR="00F54D7F" w:rsidRPr="00BC35E0" w14:paraId="56E5CBF2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41E0989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329</w:t>
            </w:r>
          </w:p>
        </w:tc>
        <w:tc>
          <w:tcPr>
            <w:tcW w:w="11070" w:type="dxa"/>
            <w:shd w:val="clear" w:color="auto" w:fill="FFFFFF"/>
          </w:tcPr>
          <w:p w14:paraId="604B4E0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onal Hospital Organization Shikoku Cancer Center IRB</w:t>
            </w:r>
          </w:p>
          <w:p w14:paraId="43FCFC3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, Kou Minamiumemoto-machi</w:t>
            </w:r>
          </w:p>
          <w:p w14:paraId="5B65BBF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suyama, EHIME 791-0280</w:t>
            </w:r>
          </w:p>
          <w:p w14:paraId="68E93D6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</w:tr>
      <w:tr w:rsidR="00F54D7F" w:rsidRPr="00BC35E0" w14:paraId="096149A8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48CDE4D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0</w:t>
            </w:r>
          </w:p>
        </w:tc>
        <w:tc>
          <w:tcPr>
            <w:tcW w:w="11070" w:type="dxa"/>
            <w:shd w:val="clear" w:color="auto" w:fill="FFFFFF"/>
          </w:tcPr>
          <w:p w14:paraId="1DD11BD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onal Hospital Organization Kyushu Cancer Center IRB</w:t>
            </w:r>
          </w:p>
          <w:p w14:paraId="7A25099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1-1,Notame, Minami-ku</w:t>
            </w:r>
          </w:p>
          <w:p w14:paraId="79EE294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kuoka, FUKUOKA 811-1395</w:t>
            </w:r>
          </w:p>
          <w:p w14:paraId="40B20B1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</w:tr>
      <w:tr w:rsidR="00F54D7F" w:rsidRPr="00BC35E0" w14:paraId="7EDE5CDD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745357A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1</w:t>
            </w:r>
          </w:p>
        </w:tc>
        <w:tc>
          <w:tcPr>
            <w:tcW w:w="11070" w:type="dxa"/>
            <w:shd w:val="clear" w:color="auto" w:fill="FFFFFF"/>
          </w:tcPr>
          <w:p w14:paraId="3C5635D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onal Hospital Organization Hokkaido Cancer Center Institutional Review Board</w:t>
            </w:r>
          </w:p>
          <w:p w14:paraId="525BB43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kusui, Shiroishi-ku, 4-2-3-54</w:t>
            </w:r>
          </w:p>
          <w:p w14:paraId="231EB18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pporo-city, HOKKAIDO 003-0804</w:t>
            </w:r>
          </w:p>
          <w:p w14:paraId="6B8C427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</w:tr>
      <w:tr w:rsidR="00F54D7F" w:rsidRPr="00BC35E0" w14:paraId="387BA54A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339D8CB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2</w:t>
            </w:r>
          </w:p>
        </w:tc>
        <w:tc>
          <w:tcPr>
            <w:tcW w:w="11070" w:type="dxa"/>
            <w:shd w:val="clear" w:color="auto" w:fill="FFFFFF"/>
          </w:tcPr>
          <w:p w14:paraId="3E2CEB4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ba Cancer Center IRB</w:t>
            </w:r>
          </w:p>
          <w:p w14:paraId="5C4ADA9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tona-cho, Chuo-ku, 666-2</w:t>
            </w:r>
          </w:p>
          <w:p w14:paraId="3EB1680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ba, CHIBA 260-8717</w:t>
            </w:r>
          </w:p>
          <w:p w14:paraId="36F0370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</w:tr>
      <w:tr w:rsidR="00F54D7F" w:rsidRPr="00BC35E0" w14:paraId="733FFF24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7A80E5F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3</w:t>
            </w:r>
          </w:p>
        </w:tc>
        <w:tc>
          <w:tcPr>
            <w:tcW w:w="11070" w:type="dxa"/>
            <w:shd w:val="clear" w:color="auto" w:fill="FFFFFF"/>
          </w:tcPr>
          <w:p w14:paraId="3E04208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roshima City Hiroshima Citizens Hospital Institutional Review Board</w:t>
            </w:r>
          </w:p>
          <w:p w14:paraId="3F5FEFF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o-machi, Naka-ku, 7-33</w:t>
            </w:r>
          </w:p>
          <w:p w14:paraId="5E85E7A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roshima, HIROSHIMA 730-8518</w:t>
            </w:r>
          </w:p>
          <w:p w14:paraId="521463A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</w:tr>
      <w:tr w:rsidR="00F54D7F" w:rsidRPr="00BC35E0" w14:paraId="3A80ED39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792C037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4</w:t>
            </w:r>
          </w:p>
        </w:tc>
        <w:tc>
          <w:tcPr>
            <w:tcW w:w="11070" w:type="dxa"/>
            <w:shd w:val="clear" w:color="auto" w:fill="FFFFFF"/>
          </w:tcPr>
          <w:p w14:paraId="288E8C2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mamoto University Hospital IRB</w:t>
            </w:r>
          </w:p>
          <w:p w14:paraId="7FA49C5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1-1, Honjo, Chuo-ku</w:t>
            </w:r>
          </w:p>
          <w:p w14:paraId="690EE1C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mamoto-city, KUMAMOTO 860-8556</w:t>
            </w:r>
          </w:p>
          <w:p w14:paraId="7AF8EBF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</w:tr>
      <w:tr w:rsidR="00F54D7F" w:rsidRPr="00BC35E0" w14:paraId="0CABAEF0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7F1967A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5</w:t>
            </w:r>
          </w:p>
        </w:tc>
        <w:tc>
          <w:tcPr>
            <w:tcW w:w="11070" w:type="dxa"/>
            <w:shd w:val="clear" w:color="auto" w:fill="FFFFFF"/>
          </w:tcPr>
          <w:p w14:paraId="0CAADB4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itama Cancer Center IRB</w:t>
            </w:r>
          </w:p>
          <w:p w14:paraId="11ABB3B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muro, Ina-cho, 780</w:t>
            </w:r>
          </w:p>
          <w:p w14:paraId="031A942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ta-adachi-gun, SAITAMA 362-0806</w:t>
            </w:r>
          </w:p>
          <w:p w14:paraId="2DB17A4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</w:tr>
      <w:tr w:rsidR="00F54D7F" w:rsidRPr="00BC35E0" w14:paraId="23E5F818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3162F4D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337</w:t>
            </w:r>
          </w:p>
        </w:tc>
        <w:tc>
          <w:tcPr>
            <w:tcW w:w="11070" w:type="dxa"/>
            <w:shd w:val="clear" w:color="auto" w:fill="FFFFFF"/>
          </w:tcPr>
          <w:p w14:paraId="3C56E8A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mamoto City Hospital IRB</w:t>
            </w:r>
          </w:p>
          <w:p w14:paraId="6D27B8F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1-60 Koto, Higashi-ku</w:t>
            </w:r>
          </w:p>
          <w:p w14:paraId="27EEB57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mamoto-city, KUMAMOTO 862-8505</w:t>
            </w:r>
          </w:p>
          <w:p w14:paraId="0BB46DD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</w:tr>
      <w:tr w:rsidR="00F54D7F" w:rsidRPr="00BC35E0" w14:paraId="1D7CA944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486B6C4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0</w:t>
            </w:r>
          </w:p>
        </w:tc>
        <w:tc>
          <w:tcPr>
            <w:tcW w:w="11070" w:type="dxa"/>
            <w:shd w:val="clear" w:color="auto" w:fill="FFFFFF"/>
          </w:tcPr>
          <w:p w14:paraId="5C2615D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igata Cancer Center Hospital Institutional Review Board</w:t>
            </w:r>
          </w:p>
          <w:p w14:paraId="3C21CE5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15-3 Kawagishi-cho, Chuo-Ku</w:t>
            </w:r>
          </w:p>
          <w:p w14:paraId="77F5167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igata, 951-8566</w:t>
            </w:r>
          </w:p>
          <w:p w14:paraId="106C155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</w:tr>
      <w:tr w:rsidR="00192B7B" w:rsidRPr="00BC35E0" w14:paraId="7302A9C1" w14:textId="77777777" w:rsidTr="00192B7B">
        <w:trPr>
          <w:gridAfter w:val="1"/>
          <w:wAfter w:w="72" w:type="dxa"/>
          <w:cantSplit/>
        </w:trPr>
        <w:tc>
          <w:tcPr>
            <w:tcW w:w="13500" w:type="dxa"/>
            <w:gridSpan w:val="2"/>
            <w:shd w:val="clear" w:color="auto" w:fill="FFFFFF"/>
          </w:tcPr>
          <w:p w14:paraId="4D0925F9" w14:textId="68993FEC" w:rsidR="00192B7B" w:rsidRPr="00BC35E0" w:rsidRDefault="00192B7B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84B">
              <w:rPr>
                <w:rFonts w:ascii="Times New Roman" w:hAnsi="Times New Roman" w:cs="Times New Roman"/>
                <w:sz w:val="24"/>
                <w:szCs w:val="24"/>
              </w:rPr>
              <w:t>KOREA, REPUBLIC OF</w:t>
            </w:r>
          </w:p>
        </w:tc>
      </w:tr>
      <w:tr w:rsidR="00F54D7F" w:rsidRPr="00BC35E0" w14:paraId="5E84A9B6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0E8AA8E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2</w:t>
            </w:r>
          </w:p>
        </w:tc>
        <w:tc>
          <w:tcPr>
            <w:tcW w:w="11070" w:type="dxa"/>
            <w:shd w:val="clear" w:color="auto" w:fill="FFFFFF"/>
          </w:tcPr>
          <w:p w14:paraId="787EF2F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sung Medical Center IRB</w:t>
            </w:r>
          </w:p>
          <w:p w14:paraId="393D003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sung Medical Center</w:t>
            </w:r>
          </w:p>
          <w:p w14:paraId="743F420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Irwon-ro, Gangnam-gu</w:t>
            </w:r>
          </w:p>
          <w:p w14:paraId="39D5223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oul, 06351</w:t>
            </w:r>
          </w:p>
          <w:p w14:paraId="408F8F9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, REPUBLIC OF</w:t>
            </w:r>
          </w:p>
        </w:tc>
      </w:tr>
      <w:tr w:rsidR="00F54D7F" w:rsidRPr="00BC35E0" w14:paraId="71499A59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226F8FB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3</w:t>
            </w:r>
          </w:p>
        </w:tc>
        <w:tc>
          <w:tcPr>
            <w:tcW w:w="11070" w:type="dxa"/>
            <w:shd w:val="clear" w:color="auto" w:fill="FFFFFF"/>
          </w:tcPr>
          <w:p w14:paraId="2CEA6A0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oul National University Hospital Institutional Review Board</w:t>
            </w:r>
          </w:p>
          <w:p w14:paraId="37F3627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, Daehak-ro, Jongno-gu, Seoul National University Hospital Institutional Review Board</w:t>
            </w:r>
          </w:p>
          <w:p w14:paraId="0F16599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oul, 03080</w:t>
            </w:r>
          </w:p>
          <w:p w14:paraId="677792D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, REPUBLIC OF</w:t>
            </w:r>
          </w:p>
        </w:tc>
      </w:tr>
      <w:tr w:rsidR="00F54D7F" w:rsidRPr="00BC35E0" w14:paraId="5C41F283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2FB32A6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4</w:t>
            </w:r>
          </w:p>
        </w:tc>
        <w:tc>
          <w:tcPr>
            <w:tcW w:w="11070" w:type="dxa"/>
            <w:shd w:val="clear" w:color="auto" w:fill="FFFFFF"/>
          </w:tcPr>
          <w:p w14:paraId="076EF58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an Medical Center IRB</w:t>
            </w:r>
          </w:p>
          <w:p w14:paraId="46CD3D4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an Medical Center</w:t>
            </w:r>
          </w:p>
          <w:p w14:paraId="4AB426A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, Olympic-ro, 43-Gil, Songpa-Gu</w:t>
            </w:r>
          </w:p>
          <w:p w14:paraId="7C3BC36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oul, 05505</w:t>
            </w:r>
          </w:p>
          <w:p w14:paraId="1BC47ED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, REPUBLIC OF</w:t>
            </w:r>
          </w:p>
        </w:tc>
      </w:tr>
      <w:tr w:rsidR="00F54D7F" w:rsidRPr="00BC35E0" w14:paraId="5C5665EE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69017C9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5</w:t>
            </w:r>
          </w:p>
        </w:tc>
        <w:tc>
          <w:tcPr>
            <w:tcW w:w="11070" w:type="dxa"/>
            <w:shd w:val="clear" w:color="auto" w:fill="FFFFFF"/>
          </w:tcPr>
          <w:p w14:paraId="791536A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oul National University Bundang Hospital IRB</w:t>
            </w:r>
          </w:p>
          <w:p w14:paraId="3DDF367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, Gumi-ro 173beon-gil, Bundang-gu</w:t>
            </w:r>
          </w:p>
          <w:p w14:paraId="3738F56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ongnam-si, GYEONGGI-DO 13620</w:t>
            </w:r>
          </w:p>
          <w:p w14:paraId="1F2B548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, REPUBLIC OF</w:t>
            </w:r>
          </w:p>
        </w:tc>
      </w:tr>
      <w:tr w:rsidR="00F54D7F" w:rsidRPr="00BC35E0" w14:paraId="26177D91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79913FB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177</w:t>
            </w:r>
          </w:p>
        </w:tc>
        <w:tc>
          <w:tcPr>
            <w:tcW w:w="11070" w:type="dxa"/>
            <w:shd w:val="clear" w:color="auto" w:fill="FFFFFF"/>
          </w:tcPr>
          <w:p w14:paraId="54462AA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onal Cancer Center, Institutional Review Board</w:t>
            </w:r>
          </w:p>
          <w:p w14:paraId="22DFBE3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 Ilsan-ro, Ilsandong-gu</w:t>
            </w:r>
          </w:p>
          <w:p w14:paraId="7C90DA2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yang-si, GYEONGGI-DO 10408</w:t>
            </w:r>
          </w:p>
          <w:p w14:paraId="5C0E27B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, REPUBLIC OF</w:t>
            </w:r>
          </w:p>
        </w:tc>
      </w:tr>
      <w:tr w:rsidR="00F54D7F" w:rsidRPr="00BC35E0" w14:paraId="112C327E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6E38D97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9</w:t>
            </w:r>
          </w:p>
        </w:tc>
        <w:tc>
          <w:tcPr>
            <w:tcW w:w="11070" w:type="dxa"/>
            <w:shd w:val="clear" w:color="auto" w:fill="FFFFFF"/>
          </w:tcPr>
          <w:p w14:paraId="15FBE0D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verance Hospital, IRB, Human Research Protection Center</w:t>
            </w:r>
          </w:p>
          <w:p w14:paraId="7AED182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Yonsei-ro, Seodaemun-gu, Severance Hospital, Yonsei University Health System</w:t>
            </w:r>
          </w:p>
          <w:p w14:paraId="74C57D8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oul, 03722</w:t>
            </w:r>
          </w:p>
          <w:p w14:paraId="576D24D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, REPUBLIC OF</w:t>
            </w:r>
          </w:p>
        </w:tc>
      </w:tr>
      <w:tr w:rsidR="00192B7B" w:rsidRPr="00B3484B" w14:paraId="6FA96A22" w14:textId="77777777" w:rsidTr="00192B7B">
        <w:trPr>
          <w:gridAfter w:val="1"/>
          <w:wAfter w:w="72" w:type="dxa"/>
          <w:cantSplit/>
        </w:trPr>
        <w:tc>
          <w:tcPr>
            <w:tcW w:w="13500" w:type="dxa"/>
            <w:gridSpan w:val="2"/>
            <w:shd w:val="clear" w:color="auto" w:fill="FFFFFF"/>
          </w:tcPr>
          <w:p w14:paraId="730DB36E" w14:textId="73FE0088" w:rsidR="00192B7B" w:rsidRPr="00B3484B" w:rsidRDefault="00192B7B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3484B">
              <w:rPr>
                <w:rFonts w:ascii="Times New Roman" w:hAnsi="Times New Roman" w:cs="Times New Roman"/>
                <w:b/>
                <w:sz w:val="24"/>
                <w:szCs w:val="24"/>
              </w:rPr>
              <w:t>NEW ZEALAND</w:t>
            </w:r>
          </w:p>
        </w:tc>
      </w:tr>
      <w:tr w:rsidR="00F54D7F" w:rsidRPr="00BC35E0" w14:paraId="30E8A71B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46507EB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9</w:t>
            </w:r>
          </w:p>
        </w:tc>
        <w:tc>
          <w:tcPr>
            <w:tcW w:w="11070" w:type="dxa"/>
            <w:shd w:val="clear" w:color="auto" w:fill="FFFFFF"/>
          </w:tcPr>
          <w:p w14:paraId="191A867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and Disability Ethics Committee (HDEC)</w:t>
            </w:r>
          </w:p>
          <w:p w14:paraId="29A4E4A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1 The Terrace, Ministry of Health</w:t>
            </w:r>
          </w:p>
          <w:p w14:paraId="35E4FD0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llington, PO Box 5013</w:t>
            </w:r>
          </w:p>
          <w:p w14:paraId="2CCC33B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ZEALAND</w:t>
            </w:r>
          </w:p>
        </w:tc>
      </w:tr>
      <w:tr w:rsidR="00192B7B" w:rsidRPr="00B3484B" w14:paraId="2C3ED92C" w14:textId="77777777" w:rsidTr="00192B7B">
        <w:trPr>
          <w:gridAfter w:val="1"/>
          <w:wAfter w:w="72" w:type="dxa"/>
          <w:cantSplit/>
        </w:trPr>
        <w:tc>
          <w:tcPr>
            <w:tcW w:w="13500" w:type="dxa"/>
            <w:gridSpan w:val="2"/>
            <w:shd w:val="clear" w:color="auto" w:fill="FFFFFF"/>
          </w:tcPr>
          <w:p w14:paraId="5658EB11" w14:textId="6BF6A98D" w:rsidR="00192B7B" w:rsidRPr="00B3484B" w:rsidRDefault="00192B7B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3484B">
              <w:rPr>
                <w:rFonts w:ascii="Times New Roman" w:hAnsi="Times New Roman" w:cs="Times New Roman"/>
                <w:b/>
                <w:sz w:val="24"/>
                <w:szCs w:val="24"/>
              </w:rPr>
              <w:t>NO SCA COUNTRY SPECIFIED</w:t>
            </w:r>
          </w:p>
        </w:tc>
      </w:tr>
      <w:tr w:rsidR="00F54D7F" w:rsidRPr="00BC35E0" w14:paraId="556BE635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3FACF7A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3</w:t>
            </w:r>
          </w:p>
        </w:tc>
        <w:tc>
          <w:tcPr>
            <w:tcW w:w="11070" w:type="dxa"/>
            <w:shd w:val="clear" w:color="auto" w:fill="FFFFFF"/>
          </w:tcPr>
          <w:p w14:paraId="69A4E67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Research Ethics Committee of the Cork Teaching Hospitals</w:t>
            </w:r>
          </w:p>
          <w:p w14:paraId="762AD45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Little Hanover Street, Lancaster Hall</w:t>
            </w:r>
          </w:p>
          <w:p w14:paraId="6421481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k</w:t>
            </w:r>
          </w:p>
          <w:p w14:paraId="6BD7EB5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</w:tr>
      <w:tr w:rsidR="00192B7B" w:rsidRPr="00B3484B" w14:paraId="79F4D416" w14:textId="77777777" w:rsidTr="00192B7B">
        <w:trPr>
          <w:gridAfter w:val="1"/>
          <w:wAfter w:w="72" w:type="dxa"/>
          <w:cantSplit/>
        </w:trPr>
        <w:tc>
          <w:tcPr>
            <w:tcW w:w="13500" w:type="dxa"/>
            <w:gridSpan w:val="2"/>
            <w:shd w:val="clear" w:color="auto" w:fill="FFFFFF"/>
          </w:tcPr>
          <w:p w14:paraId="6835FB41" w14:textId="75DA0A47" w:rsidR="00192B7B" w:rsidRPr="00B3484B" w:rsidRDefault="00192B7B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3484B">
              <w:rPr>
                <w:rFonts w:ascii="Times New Roman" w:hAnsi="Times New Roman" w:cs="Times New Roman"/>
                <w:b/>
                <w:sz w:val="24"/>
                <w:szCs w:val="24"/>
              </w:rPr>
              <w:t>POLAND</w:t>
            </w:r>
          </w:p>
        </w:tc>
      </w:tr>
      <w:tr w:rsidR="00F54D7F" w:rsidRPr="00BC35E0" w14:paraId="092A2CEE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6B2176B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2</w:t>
            </w:r>
          </w:p>
        </w:tc>
        <w:tc>
          <w:tcPr>
            <w:tcW w:w="11070" w:type="dxa"/>
            <w:shd w:val="clear" w:color="auto" w:fill="FFFFFF"/>
          </w:tcPr>
          <w:p w14:paraId="7DD4273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ezalezna Komisja Bioetyczna ds. Badan Naukowych przy Gdanskim Uniwersytecie Medycznym (GUMed),</w:t>
            </w:r>
          </w:p>
          <w:p w14:paraId="4EF24A6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. Sklodowskiej - Curie 3a, Str</w:t>
            </w:r>
          </w:p>
          <w:p w14:paraId="401DBD1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dansk, 80-210</w:t>
            </w:r>
          </w:p>
          <w:p w14:paraId="4FEB18F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AND</w:t>
            </w:r>
          </w:p>
        </w:tc>
      </w:tr>
      <w:tr w:rsidR="00F54D7F" w:rsidRPr="00BC35E0" w14:paraId="16FF7B82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320A4E7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3</w:t>
            </w:r>
          </w:p>
        </w:tc>
        <w:tc>
          <w:tcPr>
            <w:tcW w:w="11070" w:type="dxa"/>
            <w:shd w:val="clear" w:color="auto" w:fill="FFFFFF"/>
          </w:tcPr>
          <w:p w14:paraId="507151A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ezalezna Komisja Bioetyczna do Spraw Badan Naukowych przy GUMed</w:t>
            </w:r>
          </w:p>
          <w:p w14:paraId="2656110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. Sklodowskiej Curie 3A, Str.</w:t>
            </w:r>
          </w:p>
          <w:p w14:paraId="4ED88E4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dansk, 80-211</w:t>
            </w:r>
          </w:p>
          <w:p w14:paraId="64D6942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AND</w:t>
            </w:r>
          </w:p>
        </w:tc>
      </w:tr>
      <w:tr w:rsidR="00F54D7F" w:rsidRPr="00BC35E0" w14:paraId="027BC980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6231F90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099</w:t>
            </w:r>
          </w:p>
        </w:tc>
        <w:tc>
          <w:tcPr>
            <w:tcW w:w="11070" w:type="dxa"/>
            <w:shd w:val="clear" w:color="auto" w:fill="FFFFFF"/>
          </w:tcPr>
          <w:p w14:paraId="322C44D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ezalezna Komisja Bioetyczna do Spraw Badan Naukowych przy GUMed</w:t>
            </w:r>
          </w:p>
          <w:p w14:paraId="675A7D4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. Sklodowskiej - Curie 3a</w:t>
            </w:r>
          </w:p>
          <w:p w14:paraId="15858A2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dansk, 80-211</w:t>
            </w:r>
          </w:p>
          <w:p w14:paraId="3F10CC5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AND</w:t>
            </w:r>
          </w:p>
        </w:tc>
      </w:tr>
      <w:tr w:rsidR="00F54D7F" w:rsidRPr="00BC35E0" w14:paraId="7023C34E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61EDE73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5</w:t>
            </w:r>
          </w:p>
        </w:tc>
        <w:tc>
          <w:tcPr>
            <w:tcW w:w="11070" w:type="dxa"/>
            <w:shd w:val="clear" w:color="auto" w:fill="FFFFFF"/>
          </w:tcPr>
          <w:p w14:paraId="7ECB761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ezalezna Komisja Bioetyczna do Spraw Badan Naukowych przy GUMed</w:t>
            </w:r>
          </w:p>
          <w:p w14:paraId="5E7ECDD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. Sklodowskiej - Curie 3a</w:t>
            </w:r>
          </w:p>
          <w:p w14:paraId="41AB777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dansk, 80-211</w:t>
            </w:r>
          </w:p>
          <w:p w14:paraId="6A12D93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AND</w:t>
            </w:r>
          </w:p>
        </w:tc>
      </w:tr>
      <w:tr w:rsidR="00192B7B" w:rsidRPr="00B3484B" w14:paraId="662F1261" w14:textId="77777777" w:rsidTr="00192B7B">
        <w:trPr>
          <w:gridAfter w:val="1"/>
          <w:wAfter w:w="72" w:type="dxa"/>
          <w:cantSplit/>
        </w:trPr>
        <w:tc>
          <w:tcPr>
            <w:tcW w:w="13500" w:type="dxa"/>
            <w:gridSpan w:val="2"/>
            <w:shd w:val="clear" w:color="auto" w:fill="FFFFFF"/>
          </w:tcPr>
          <w:p w14:paraId="35A3C0FA" w14:textId="463AEE3F" w:rsidR="00192B7B" w:rsidRPr="00B3484B" w:rsidRDefault="00192B7B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84B">
              <w:rPr>
                <w:rFonts w:ascii="Times New Roman" w:hAnsi="Times New Roman" w:cs="Times New Roman"/>
                <w:sz w:val="24"/>
                <w:szCs w:val="24"/>
              </w:rPr>
              <w:t>RUSSIAN FEDERATION</w:t>
            </w:r>
          </w:p>
        </w:tc>
      </w:tr>
      <w:tr w:rsidR="00F54D7F" w:rsidRPr="00BC35E0" w14:paraId="42750CFF" w14:textId="77777777" w:rsidTr="00192B7B">
        <w:trPr>
          <w:gridAfter w:val="1"/>
          <w:wAfter w:w="72" w:type="dxa"/>
          <w:cantSplit/>
        </w:trPr>
        <w:tc>
          <w:tcPr>
            <w:tcW w:w="2430" w:type="dxa"/>
            <w:vMerge w:val="restart"/>
            <w:shd w:val="clear" w:color="auto" w:fill="FFFFFF"/>
          </w:tcPr>
          <w:p w14:paraId="2BF7A15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1</w:t>
            </w:r>
          </w:p>
        </w:tc>
        <w:tc>
          <w:tcPr>
            <w:tcW w:w="11070" w:type="dxa"/>
            <w:shd w:val="clear" w:color="auto" w:fill="FFFFFF"/>
          </w:tcPr>
          <w:p w14:paraId="55F4D32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al Ethics Committee</w:t>
            </w:r>
          </w:p>
          <w:p w14:paraId="2C547AF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rsk Regional Clinical Oncology Dispensary</w:t>
            </w:r>
          </w:p>
          <w:p w14:paraId="3FFF529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 ul Pirogova, Healthcare Committee of Kursk Region</w:t>
            </w:r>
          </w:p>
          <w:p w14:paraId="41104F6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rsk, 305035</w:t>
            </w:r>
          </w:p>
          <w:p w14:paraId="29C33FD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SSIAN FEDERATION</w:t>
            </w:r>
          </w:p>
        </w:tc>
      </w:tr>
      <w:tr w:rsidR="00F54D7F" w:rsidRPr="00BC35E0" w14:paraId="1F028576" w14:textId="77777777" w:rsidTr="00192B7B">
        <w:trPr>
          <w:gridAfter w:val="1"/>
          <w:wAfter w:w="72" w:type="dxa"/>
          <w:cantSplit/>
        </w:trPr>
        <w:tc>
          <w:tcPr>
            <w:tcW w:w="2430" w:type="dxa"/>
            <w:vMerge/>
            <w:shd w:val="clear" w:color="auto" w:fill="FFFFFF"/>
          </w:tcPr>
          <w:p w14:paraId="1F807013" w14:textId="77777777" w:rsidR="00F54D7F" w:rsidRPr="00BC35E0" w:rsidRDefault="00F54D7F" w:rsidP="00B348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0" w:type="dxa"/>
            <w:shd w:val="clear" w:color="auto" w:fill="FFFFFF"/>
          </w:tcPr>
          <w:p w14:paraId="1D584FC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cs Council under the Ministry of Health of the Russian Federation</w:t>
            </w:r>
          </w:p>
          <w:p w14:paraId="5FF9A56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 Rakhmanovskiy pereulok</w:t>
            </w:r>
          </w:p>
          <w:p w14:paraId="074BB3B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scow, 127994</w:t>
            </w:r>
          </w:p>
          <w:p w14:paraId="7E3A560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SSIAN FEDERATION</w:t>
            </w:r>
          </w:p>
        </w:tc>
      </w:tr>
      <w:tr w:rsidR="00F54D7F" w:rsidRPr="00BC35E0" w14:paraId="6EF5981A" w14:textId="77777777" w:rsidTr="00192B7B">
        <w:trPr>
          <w:gridAfter w:val="1"/>
          <w:wAfter w:w="72" w:type="dxa"/>
          <w:cantSplit/>
        </w:trPr>
        <w:tc>
          <w:tcPr>
            <w:tcW w:w="2430" w:type="dxa"/>
            <w:vMerge w:val="restart"/>
            <w:shd w:val="clear" w:color="auto" w:fill="FFFFFF"/>
          </w:tcPr>
          <w:p w14:paraId="3EC6C79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5</w:t>
            </w:r>
          </w:p>
        </w:tc>
        <w:tc>
          <w:tcPr>
            <w:tcW w:w="11070" w:type="dxa"/>
            <w:shd w:val="clear" w:color="auto" w:fill="FFFFFF"/>
          </w:tcPr>
          <w:p w14:paraId="6AE325B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C of State Budget Healtcare Institution</w:t>
            </w:r>
          </w:p>
          <w:p w14:paraId="272B037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-39 Liteiny prospect, "Leningrad Region Oncology Dispensary"</w:t>
            </w:r>
          </w:p>
          <w:p w14:paraId="3830132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int-Petersburg, 191014</w:t>
            </w:r>
          </w:p>
          <w:p w14:paraId="275B270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SSIAN FEDERATION</w:t>
            </w:r>
          </w:p>
        </w:tc>
      </w:tr>
      <w:tr w:rsidR="00F54D7F" w:rsidRPr="00BC35E0" w14:paraId="3388F088" w14:textId="77777777" w:rsidTr="00192B7B">
        <w:trPr>
          <w:gridAfter w:val="1"/>
          <w:wAfter w:w="72" w:type="dxa"/>
          <w:cantSplit/>
        </w:trPr>
        <w:tc>
          <w:tcPr>
            <w:tcW w:w="2430" w:type="dxa"/>
            <w:vMerge/>
            <w:shd w:val="clear" w:color="auto" w:fill="FFFFFF"/>
          </w:tcPr>
          <w:p w14:paraId="5ED905BE" w14:textId="77777777" w:rsidR="00F54D7F" w:rsidRPr="00BC35E0" w:rsidRDefault="00F54D7F" w:rsidP="00B348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0" w:type="dxa"/>
            <w:shd w:val="clear" w:color="auto" w:fill="FFFFFF"/>
          </w:tcPr>
          <w:p w14:paraId="46BE443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cs Council under the Ministry of Health of the Russian Federation</w:t>
            </w:r>
          </w:p>
          <w:p w14:paraId="0C4C6F1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 Rakhmanovskiy pereulok</w:t>
            </w:r>
          </w:p>
          <w:p w14:paraId="6B4E8F2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scow, 127994</w:t>
            </w:r>
          </w:p>
          <w:p w14:paraId="3FD6EE8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SSIAN FEDERATION</w:t>
            </w:r>
          </w:p>
        </w:tc>
      </w:tr>
      <w:tr w:rsidR="00F54D7F" w:rsidRPr="00BC35E0" w14:paraId="4CFB726E" w14:textId="77777777" w:rsidTr="00192B7B">
        <w:trPr>
          <w:gridAfter w:val="1"/>
          <w:wAfter w:w="72" w:type="dxa"/>
          <w:cantSplit/>
        </w:trPr>
        <w:tc>
          <w:tcPr>
            <w:tcW w:w="2430" w:type="dxa"/>
            <w:vMerge w:val="restart"/>
            <w:shd w:val="clear" w:color="auto" w:fill="FFFFFF"/>
          </w:tcPr>
          <w:p w14:paraId="27805C3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6</w:t>
            </w:r>
          </w:p>
        </w:tc>
        <w:tc>
          <w:tcPr>
            <w:tcW w:w="11070" w:type="dxa"/>
            <w:shd w:val="clear" w:color="auto" w:fill="FFFFFF"/>
          </w:tcPr>
          <w:p w14:paraId="025D5B8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cs Council at the Ministry of Health of the Russian Federation</w:t>
            </w:r>
          </w:p>
          <w:p w14:paraId="528E205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 Rakhmanovskiy pereulok</w:t>
            </w:r>
          </w:p>
          <w:p w14:paraId="317A931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scow, 127994</w:t>
            </w:r>
          </w:p>
          <w:p w14:paraId="466933F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SSIAN FEDERATION</w:t>
            </w:r>
          </w:p>
        </w:tc>
      </w:tr>
      <w:tr w:rsidR="00F54D7F" w:rsidRPr="00BC35E0" w14:paraId="6A35C0F7" w14:textId="77777777" w:rsidTr="00192B7B">
        <w:trPr>
          <w:gridAfter w:val="1"/>
          <w:wAfter w:w="72" w:type="dxa"/>
          <w:cantSplit/>
        </w:trPr>
        <w:tc>
          <w:tcPr>
            <w:tcW w:w="2430" w:type="dxa"/>
            <w:vMerge/>
            <w:shd w:val="clear" w:color="auto" w:fill="FFFFFF"/>
          </w:tcPr>
          <w:p w14:paraId="6561CEC9" w14:textId="77777777" w:rsidR="00F54D7F" w:rsidRPr="00BC35E0" w:rsidRDefault="00F54D7F" w:rsidP="00B348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0" w:type="dxa"/>
            <w:shd w:val="clear" w:color="auto" w:fill="FFFFFF"/>
          </w:tcPr>
          <w:p w14:paraId="7446D34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C of SBMI  Republican Clinical Oncology Dispensary under the Ministry of health Care of RB</w:t>
            </w:r>
          </w:p>
          <w:p w14:paraId="5C2437F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/1. Oktyabrya pr.</w:t>
            </w:r>
          </w:p>
          <w:p w14:paraId="7483CB3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fa, RUSSIA 450054</w:t>
            </w:r>
          </w:p>
          <w:p w14:paraId="7F1881B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SSIAN FEDERATION</w:t>
            </w:r>
          </w:p>
        </w:tc>
      </w:tr>
      <w:tr w:rsidR="00F54D7F" w:rsidRPr="00BC35E0" w14:paraId="251F375E" w14:textId="77777777" w:rsidTr="00192B7B">
        <w:trPr>
          <w:gridAfter w:val="1"/>
          <w:wAfter w:w="72" w:type="dxa"/>
          <w:cantSplit/>
        </w:trPr>
        <w:tc>
          <w:tcPr>
            <w:tcW w:w="2430" w:type="dxa"/>
            <w:vMerge w:val="restart"/>
            <w:shd w:val="clear" w:color="auto" w:fill="FFFFFF"/>
          </w:tcPr>
          <w:p w14:paraId="2B38C27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8</w:t>
            </w:r>
          </w:p>
        </w:tc>
        <w:tc>
          <w:tcPr>
            <w:tcW w:w="11070" w:type="dxa"/>
            <w:shd w:val="clear" w:color="auto" w:fill="FFFFFF"/>
          </w:tcPr>
          <w:p w14:paraId="3B87FC1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C of Saint-Petersburg State Budget Healthcare Institution (SBHCI)</w:t>
            </w:r>
          </w:p>
          <w:p w14:paraId="6ADE90B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ty Clinical Oncology Dispensary</w:t>
            </w:r>
          </w:p>
          <w:p w14:paraId="7762833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, Veteranov prospect</w:t>
            </w:r>
          </w:p>
          <w:p w14:paraId="19509A7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int-Petersburg, 197022</w:t>
            </w:r>
          </w:p>
          <w:p w14:paraId="4441A33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SSIAN FEDERATION</w:t>
            </w:r>
          </w:p>
        </w:tc>
      </w:tr>
      <w:tr w:rsidR="00F54D7F" w:rsidRPr="00BC35E0" w14:paraId="0AA76A69" w14:textId="77777777" w:rsidTr="00192B7B">
        <w:trPr>
          <w:gridAfter w:val="1"/>
          <w:wAfter w:w="72" w:type="dxa"/>
          <w:cantSplit/>
        </w:trPr>
        <w:tc>
          <w:tcPr>
            <w:tcW w:w="2430" w:type="dxa"/>
            <w:vMerge/>
            <w:shd w:val="clear" w:color="auto" w:fill="FFFFFF"/>
          </w:tcPr>
          <w:p w14:paraId="399BE871" w14:textId="77777777" w:rsidR="00F54D7F" w:rsidRPr="00BC35E0" w:rsidRDefault="00F54D7F" w:rsidP="00B348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0" w:type="dxa"/>
            <w:shd w:val="clear" w:color="auto" w:fill="FFFFFF"/>
          </w:tcPr>
          <w:p w14:paraId="2D3101F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cs Council of the Ministry of Health of the Russian Federation</w:t>
            </w:r>
          </w:p>
          <w:p w14:paraId="4C25C63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Rakhmanovsky pereulok</w:t>
            </w:r>
          </w:p>
          <w:p w14:paraId="6032D3A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scow, 127994</w:t>
            </w:r>
          </w:p>
          <w:p w14:paraId="18EE57B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SSIAN FEDERATION</w:t>
            </w:r>
          </w:p>
        </w:tc>
      </w:tr>
      <w:tr w:rsidR="00F54D7F" w:rsidRPr="00BC35E0" w14:paraId="03417422" w14:textId="77777777" w:rsidTr="00192B7B">
        <w:trPr>
          <w:gridAfter w:val="1"/>
          <w:wAfter w:w="72" w:type="dxa"/>
          <w:cantSplit/>
        </w:trPr>
        <w:tc>
          <w:tcPr>
            <w:tcW w:w="2430" w:type="dxa"/>
            <w:vMerge w:val="restart"/>
            <w:shd w:val="clear" w:color="auto" w:fill="FFFFFF"/>
          </w:tcPr>
          <w:p w14:paraId="53AA05B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9</w:t>
            </w:r>
          </w:p>
        </w:tc>
        <w:tc>
          <w:tcPr>
            <w:tcW w:w="11070" w:type="dxa"/>
            <w:shd w:val="clear" w:color="auto" w:fill="FFFFFF"/>
          </w:tcPr>
          <w:p w14:paraId="3CA98FC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C of State Budget institution of Healthcare Omsk Regional Clinical Oncology Dispensary</w:t>
            </w:r>
          </w:p>
          <w:p w14:paraId="4FFD806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1, Zavertyaeva, Str.</w:t>
            </w:r>
          </w:p>
          <w:p w14:paraId="4B34220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sk, 644013</w:t>
            </w:r>
          </w:p>
          <w:p w14:paraId="2A0B016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SSIAN FEDERATION</w:t>
            </w:r>
          </w:p>
        </w:tc>
      </w:tr>
      <w:tr w:rsidR="00F54D7F" w:rsidRPr="00BC35E0" w14:paraId="1B5DC6F8" w14:textId="77777777" w:rsidTr="00192B7B">
        <w:trPr>
          <w:gridAfter w:val="1"/>
          <w:wAfter w:w="72" w:type="dxa"/>
          <w:cantSplit/>
        </w:trPr>
        <w:tc>
          <w:tcPr>
            <w:tcW w:w="2430" w:type="dxa"/>
            <w:vMerge/>
            <w:shd w:val="clear" w:color="auto" w:fill="FFFFFF"/>
          </w:tcPr>
          <w:p w14:paraId="0110FA2C" w14:textId="77777777" w:rsidR="00F54D7F" w:rsidRPr="00BC35E0" w:rsidRDefault="00F54D7F" w:rsidP="00B348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0" w:type="dxa"/>
            <w:shd w:val="clear" w:color="auto" w:fill="FFFFFF"/>
          </w:tcPr>
          <w:p w14:paraId="035A17D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cs Council of the Ministry of Health of the Russian Federation</w:t>
            </w:r>
          </w:p>
          <w:p w14:paraId="32518A3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Rakhmanovsky pereulok</w:t>
            </w:r>
          </w:p>
          <w:p w14:paraId="7D31058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scow, 127994</w:t>
            </w:r>
          </w:p>
          <w:p w14:paraId="5CAE076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SSIAN FEDERATION</w:t>
            </w:r>
          </w:p>
        </w:tc>
      </w:tr>
      <w:tr w:rsidR="00F54D7F" w:rsidRPr="00BC35E0" w14:paraId="4BC9FE6D" w14:textId="77777777" w:rsidTr="00192B7B">
        <w:trPr>
          <w:gridAfter w:val="1"/>
          <w:wAfter w:w="72" w:type="dxa"/>
          <w:cantSplit/>
        </w:trPr>
        <w:tc>
          <w:tcPr>
            <w:tcW w:w="2430" w:type="dxa"/>
            <w:vMerge w:val="restart"/>
            <w:shd w:val="clear" w:color="auto" w:fill="FFFFFF"/>
          </w:tcPr>
          <w:p w14:paraId="77A6CA7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4</w:t>
            </w:r>
          </w:p>
        </w:tc>
        <w:tc>
          <w:tcPr>
            <w:tcW w:w="11070" w:type="dxa"/>
            <w:shd w:val="clear" w:color="auto" w:fill="FFFFFF"/>
          </w:tcPr>
          <w:p w14:paraId="54B153A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al Ethical Committee</w:t>
            </w:r>
          </w:p>
          <w:p w14:paraId="31E2F83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e Medicoprophylactic Institution 'Chelyabinsk Regional Oncology Center'</w:t>
            </w:r>
          </w:p>
          <w:p w14:paraId="6B59724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, Blukhera str.</w:t>
            </w:r>
          </w:p>
          <w:p w14:paraId="61820A3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lyabinsk, 454076</w:t>
            </w:r>
          </w:p>
          <w:p w14:paraId="54D007D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SSIAN FEDERATION</w:t>
            </w:r>
          </w:p>
        </w:tc>
      </w:tr>
      <w:tr w:rsidR="00F54D7F" w:rsidRPr="00BC35E0" w14:paraId="327CEEB8" w14:textId="77777777" w:rsidTr="00192B7B">
        <w:trPr>
          <w:gridAfter w:val="1"/>
          <w:wAfter w:w="72" w:type="dxa"/>
          <w:cantSplit/>
        </w:trPr>
        <w:tc>
          <w:tcPr>
            <w:tcW w:w="2430" w:type="dxa"/>
            <w:vMerge/>
            <w:shd w:val="clear" w:color="auto" w:fill="FFFFFF"/>
          </w:tcPr>
          <w:p w14:paraId="1F327956" w14:textId="77777777" w:rsidR="00F54D7F" w:rsidRPr="00BC35E0" w:rsidRDefault="00F54D7F" w:rsidP="00B348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0" w:type="dxa"/>
            <w:shd w:val="clear" w:color="auto" w:fill="FFFFFF"/>
          </w:tcPr>
          <w:p w14:paraId="6E6594A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cs Council of the Ministry of Health of the Russian Federation</w:t>
            </w:r>
          </w:p>
          <w:p w14:paraId="4A03F42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Rakhmanovsky pereulok</w:t>
            </w:r>
          </w:p>
          <w:p w14:paraId="14B9516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scow, 127994</w:t>
            </w:r>
          </w:p>
          <w:p w14:paraId="2474DE3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SSIAN FEDERATION</w:t>
            </w:r>
          </w:p>
        </w:tc>
      </w:tr>
      <w:tr w:rsidR="00F54D7F" w:rsidRPr="00BC35E0" w14:paraId="70365D8B" w14:textId="77777777" w:rsidTr="00192B7B">
        <w:trPr>
          <w:gridAfter w:val="1"/>
          <w:wAfter w:w="72" w:type="dxa"/>
          <w:cantSplit/>
        </w:trPr>
        <w:tc>
          <w:tcPr>
            <w:tcW w:w="2430" w:type="dxa"/>
            <w:vMerge w:val="restart"/>
            <w:shd w:val="clear" w:color="auto" w:fill="FFFFFF"/>
          </w:tcPr>
          <w:p w14:paraId="7DDED86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216</w:t>
            </w:r>
          </w:p>
        </w:tc>
        <w:tc>
          <w:tcPr>
            <w:tcW w:w="11070" w:type="dxa"/>
            <w:shd w:val="clear" w:color="auto" w:fill="FFFFFF"/>
          </w:tcPr>
          <w:p w14:paraId="692156F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cs Committee of N.N.Blokhin Cancer Research Center RAMS</w:t>
            </w:r>
          </w:p>
          <w:p w14:paraId="3F12105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N.Blokhin Cancer Research Center RAMS</w:t>
            </w:r>
          </w:p>
          <w:p w14:paraId="3309551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 Kashirskoye sh.</w:t>
            </w:r>
          </w:p>
          <w:p w14:paraId="0812F0E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scow, 115478</w:t>
            </w:r>
          </w:p>
          <w:p w14:paraId="59B0D70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SSIAN FEDERATION</w:t>
            </w:r>
          </w:p>
        </w:tc>
      </w:tr>
      <w:tr w:rsidR="00F54D7F" w:rsidRPr="00BC35E0" w14:paraId="33225901" w14:textId="77777777" w:rsidTr="00192B7B">
        <w:trPr>
          <w:gridAfter w:val="1"/>
          <w:wAfter w:w="72" w:type="dxa"/>
          <w:cantSplit/>
        </w:trPr>
        <w:tc>
          <w:tcPr>
            <w:tcW w:w="2430" w:type="dxa"/>
            <w:vMerge/>
            <w:shd w:val="clear" w:color="auto" w:fill="FFFFFF"/>
          </w:tcPr>
          <w:p w14:paraId="70AF7F33" w14:textId="77777777" w:rsidR="00F54D7F" w:rsidRPr="00BC35E0" w:rsidRDefault="00F54D7F" w:rsidP="00B348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0" w:type="dxa"/>
            <w:shd w:val="clear" w:color="auto" w:fill="FFFFFF"/>
          </w:tcPr>
          <w:p w14:paraId="17AFC25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cs Council of the Ministry of Health of the Russian Federation</w:t>
            </w:r>
          </w:p>
          <w:p w14:paraId="4CBF2BF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Rakhmanovsky pereulok</w:t>
            </w:r>
          </w:p>
          <w:p w14:paraId="5D07857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scow, 127994</w:t>
            </w:r>
          </w:p>
          <w:p w14:paraId="0497158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SSIAN FEDERATION</w:t>
            </w:r>
          </w:p>
        </w:tc>
      </w:tr>
      <w:tr w:rsidR="00F54D7F" w:rsidRPr="00BC35E0" w14:paraId="4FC57B91" w14:textId="77777777" w:rsidTr="00192B7B">
        <w:trPr>
          <w:gridAfter w:val="1"/>
          <w:wAfter w:w="72" w:type="dxa"/>
          <w:cantSplit/>
        </w:trPr>
        <w:tc>
          <w:tcPr>
            <w:tcW w:w="2430" w:type="dxa"/>
            <w:vMerge w:val="restart"/>
            <w:shd w:val="clear" w:color="auto" w:fill="FFFFFF"/>
          </w:tcPr>
          <w:p w14:paraId="47BD373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6</w:t>
            </w:r>
          </w:p>
        </w:tc>
        <w:tc>
          <w:tcPr>
            <w:tcW w:w="11070" w:type="dxa"/>
            <w:shd w:val="clear" w:color="auto" w:fill="FFFFFF"/>
          </w:tcPr>
          <w:p w14:paraId="40FCB14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C based on Non-State HealthCare agency "Road Clinical Hospital of PLC" Russian Railways"</w:t>
            </w:r>
          </w:p>
          <w:p w14:paraId="392A627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 prospect MechnikovaNon-State Institution of Healthcare, RZHD OJSC RR</w:t>
            </w:r>
          </w:p>
          <w:p w14:paraId="2A0F348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Petersburg, 195271</w:t>
            </w:r>
          </w:p>
          <w:p w14:paraId="245E468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SSIAN FEDERATION</w:t>
            </w:r>
          </w:p>
        </w:tc>
      </w:tr>
      <w:tr w:rsidR="00F54D7F" w:rsidRPr="00BC35E0" w14:paraId="71CCB0F5" w14:textId="77777777" w:rsidTr="00192B7B">
        <w:trPr>
          <w:gridAfter w:val="1"/>
          <w:wAfter w:w="72" w:type="dxa"/>
          <w:cantSplit/>
        </w:trPr>
        <w:tc>
          <w:tcPr>
            <w:tcW w:w="2430" w:type="dxa"/>
            <w:vMerge/>
            <w:shd w:val="clear" w:color="auto" w:fill="FFFFFF"/>
          </w:tcPr>
          <w:p w14:paraId="66225C8A" w14:textId="77777777" w:rsidR="00F54D7F" w:rsidRPr="00BC35E0" w:rsidRDefault="00F54D7F" w:rsidP="00B348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0" w:type="dxa"/>
            <w:shd w:val="clear" w:color="auto" w:fill="FFFFFF"/>
          </w:tcPr>
          <w:p w14:paraId="4F45056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cs Council under the Ministry of Health of the Russian Federation</w:t>
            </w:r>
          </w:p>
          <w:p w14:paraId="25EE2AF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 Rakhmanovskiy pereulok</w:t>
            </w:r>
          </w:p>
          <w:p w14:paraId="3CF450E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scow, 127994</w:t>
            </w:r>
          </w:p>
          <w:p w14:paraId="03D086B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SSIAN FEDERATION</w:t>
            </w:r>
          </w:p>
        </w:tc>
      </w:tr>
      <w:tr w:rsidR="00F54D7F" w:rsidRPr="00BC35E0" w14:paraId="6A7F872B" w14:textId="77777777" w:rsidTr="00192B7B">
        <w:trPr>
          <w:gridAfter w:val="1"/>
          <w:wAfter w:w="72" w:type="dxa"/>
          <w:cantSplit/>
        </w:trPr>
        <w:tc>
          <w:tcPr>
            <w:tcW w:w="2430" w:type="dxa"/>
            <w:vMerge w:val="restart"/>
            <w:shd w:val="clear" w:color="auto" w:fill="FFFFFF"/>
          </w:tcPr>
          <w:p w14:paraId="54AD93B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7</w:t>
            </w:r>
          </w:p>
        </w:tc>
        <w:tc>
          <w:tcPr>
            <w:tcW w:w="11070" w:type="dxa"/>
            <w:shd w:val="clear" w:color="auto" w:fill="FFFFFF"/>
          </w:tcPr>
          <w:p w14:paraId="22090FA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ert Board/Ethics Committee of Republic</w:t>
            </w:r>
          </w:p>
          <w:p w14:paraId="50A94AC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Oncology Dispensary of Ministry of Health of Republic of Tatarstan</w:t>
            </w:r>
          </w:p>
          <w:p w14:paraId="09A6DCC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 Sibirsky trakt</w:t>
            </w:r>
          </w:p>
          <w:p w14:paraId="6171B83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zan, 420029</w:t>
            </w:r>
          </w:p>
          <w:p w14:paraId="62B590C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SSIAN FEDERATION</w:t>
            </w:r>
          </w:p>
        </w:tc>
      </w:tr>
      <w:tr w:rsidR="00F54D7F" w:rsidRPr="00BC35E0" w14:paraId="23509689" w14:textId="77777777" w:rsidTr="00192B7B">
        <w:trPr>
          <w:gridAfter w:val="1"/>
          <w:wAfter w:w="72" w:type="dxa"/>
          <w:cantSplit/>
        </w:trPr>
        <w:tc>
          <w:tcPr>
            <w:tcW w:w="2430" w:type="dxa"/>
            <w:vMerge/>
            <w:shd w:val="clear" w:color="auto" w:fill="FFFFFF"/>
          </w:tcPr>
          <w:p w14:paraId="39715FE7" w14:textId="77777777" w:rsidR="00F54D7F" w:rsidRPr="00BC35E0" w:rsidRDefault="00F54D7F" w:rsidP="00B348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0" w:type="dxa"/>
            <w:shd w:val="clear" w:color="auto" w:fill="FFFFFF"/>
          </w:tcPr>
          <w:p w14:paraId="4D78EE3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cs Council of the Ministry of Health of the Russian Federation</w:t>
            </w:r>
          </w:p>
          <w:p w14:paraId="3358ABB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Rakhmanovsky pereulok</w:t>
            </w:r>
          </w:p>
          <w:p w14:paraId="6BC1957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scow, 127994</w:t>
            </w:r>
          </w:p>
          <w:p w14:paraId="7C8F5F8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SSIAN FEDERATION</w:t>
            </w:r>
          </w:p>
        </w:tc>
      </w:tr>
      <w:tr w:rsidR="00F54D7F" w:rsidRPr="00BC35E0" w14:paraId="3B743D71" w14:textId="77777777" w:rsidTr="00192B7B">
        <w:trPr>
          <w:gridAfter w:val="1"/>
          <w:wAfter w:w="72" w:type="dxa"/>
          <w:cantSplit/>
        </w:trPr>
        <w:tc>
          <w:tcPr>
            <w:tcW w:w="2430" w:type="dxa"/>
            <w:vMerge w:val="restart"/>
            <w:shd w:val="clear" w:color="auto" w:fill="FFFFFF"/>
          </w:tcPr>
          <w:p w14:paraId="65ABCD2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7</w:t>
            </w:r>
          </w:p>
        </w:tc>
        <w:tc>
          <w:tcPr>
            <w:tcW w:w="11070" w:type="dxa"/>
            <w:shd w:val="clear" w:color="auto" w:fill="FFFFFF"/>
          </w:tcPr>
          <w:p w14:paraId="0AEB152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cs Committee of State Educational Institution of Higher Professional Education Ryazan State</w:t>
            </w:r>
          </w:p>
          <w:p w14:paraId="7797894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 University I.P. Pavlov, 9, Vysokovoltnaya ulitsa</w:t>
            </w:r>
          </w:p>
          <w:p w14:paraId="0B7967C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yazan, 390026</w:t>
            </w:r>
          </w:p>
          <w:p w14:paraId="4B8EAC4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SSIAN FEDERATION</w:t>
            </w:r>
          </w:p>
        </w:tc>
      </w:tr>
      <w:tr w:rsidR="00F54D7F" w:rsidRPr="00BC35E0" w14:paraId="1A7F54ED" w14:textId="77777777" w:rsidTr="00192B7B">
        <w:trPr>
          <w:gridAfter w:val="1"/>
          <w:wAfter w:w="72" w:type="dxa"/>
          <w:cantSplit/>
        </w:trPr>
        <w:tc>
          <w:tcPr>
            <w:tcW w:w="2430" w:type="dxa"/>
            <w:vMerge/>
            <w:shd w:val="clear" w:color="auto" w:fill="FFFFFF"/>
          </w:tcPr>
          <w:p w14:paraId="7565F87B" w14:textId="77777777" w:rsidR="00F54D7F" w:rsidRPr="00BC35E0" w:rsidRDefault="00F54D7F" w:rsidP="00B348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0" w:type="dxa"/>
            <w:shd w:val="clear" w:color="auto" w:fill="FFFFFF"/>
          </w:tcPr>
          <w:p w14:paraId="63FA7E1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cs Council at the Ministry of Health of the Russian Federation</w:t>
            </w:r>
          </w:p>
          <w:p w14:paraId="1BC5334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 Rakhmanovskij pereulok</w:t>
            </w:r>
          </w:p>
          <w:p w14:paraId="774CA6E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scow, 127994</w:t>
            </w:r>
          </w:p>
          <w:p w14:paraId="52AB8E4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SSIAN FEDERATION</w:t>
            </w:r>
          </w:p>
        </w:tc>
      </w:tr>
      <w:tr w:rsidR="00F54D7F" w:rsidRPr="00BC35E0" w14:paraId="77E73DF5" w14:textId="77777777" w:rsidTr="00192B7B">
        <w:trPr>
          <w:gridAfter w:val="1"/>
          <w:wAfter w:w="72" w:type="dxa"/>
          <w:cantSplit/>
        </w:trPr>
        <w:tc>
          <w:tcPr>
            <w:tcW w:w="2430" w:type="dxa"/>
            <w:vMerge w:val="restart"/>
            <w:shd w:val="clear" w:color="auto" w:fill="FFFFFF"/>
          </w:tcPr>
          <w:p w14:paraId="21E9D4F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8</w:t>
            </w:r>
          </w:p>
        </w:tc>
        <w:tc>
          <w:tcPr>
            <w:tcW w:w="11070" w:type="dxa"/>
            <w:shd w:val="clear" w:color="auto" w:fill="FFFFFF"/>
          </w:tcPr>
          <w:p w14:paraId="229C3C3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 of SAHI of Moscow "Moscow City Oncology Hospital #62 of Health Department of Moscow"</w:t>
            </w:r>
          </w:p>
          <w:p w14:paraId="5EBF933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scow Healthcare Department</w:t>
            </w:r>
          </w:p>
          <w:p w14:paraId="767FF23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ttlement Istra 27 bld 1-26, Krasnogorskiy Disctrict</w:t>
            </w:r>
          </w:p>
          <w:p w14:paraId="257BC8C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scow area, 143423</w:t>
            </w:r>
          </w:p>
          <w:p w14:paraId="18D3296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SSIAN FEDERATION</w:t>
            </w:r>
          </w:p>
        </w:tc>
      </w:tr>
      <w:tr w:rsidR="00F54D7F" w:rsidRPr="00BC35E0" w14:paraId="505924FE" w14:textId="77777777" w:rsidTr="00192B7B">
        <w:trPr>
          <w:gridAfter w:val="1"/>
          <w:wAfter w:w="72" w:type="dxa"/>
          <w:cantSplit/>
        </w:trPr>
        <w:tc>
          <w:tcPr>
            <w:tcW w:w="2430" w:type="dxa"/>
            <w:vMerge/>
            <w:shd w:val="clear" w:color="auto" w:fill="FFFFFF"/>
          </w:tcPr>
          <w:p w14:paraId="7D40EA65" w14:textId="77777777" w:rsidR="00F54D7F" w:rsidRPr="00BC35E0" w:rsidRDefault="00F54D7F" w:rsidP="00B348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0" w:type="dxa"/>
            <w:shd w:val="clear" w:color="auto" w:fill="FFFFFF"/>
          </w:tcPr>
          <w:p w14:paraId="3E6D116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cs Council of the Ministry of Health of the Russian Federation</w:t>
            </w:r>
          </w:p>
          <w:p w14:paraId="7941D88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Rakhmanovsky pereulok</w:t>
            </w:r>
          </w:p>
          <w:p w14:paraId="6E1DE9F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scow, 127994</w:t>
            </w:r>
          </w:p>
          <w:p w14:paraId="0CA5D13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SSIAN FEDERATION</w:t>
            </w:r>
          </w:p>
        </w:tc>
      </w:tr>
      <w:tr w:rsidR="00192B7B" w:rsidRPr="00CC225B" w14:paraId="69C4514C" w14:textId="77777777" w:rsidTr="00192B7B">
        <w:trPr>
          <w:gridAfter w:val="1"/>
          <w:wAfter w:w="72" w:type="dxa"/>
          <w:cantSplit/>
          <w:tblHeader/>
        </w:trPr>
        <w:tc>
          <w:tcPr>
            <w:tcW w:w="13500" w:type="dxa"/>
            <w:gridSpan w:val="2"/>
            <w:shd w:val="clear" w:color="auto" w:fill="FFFFFF"/>
          </w:tcPr>
          <w:p w14:paraId="093C4F8C" w14:textId="0632A96C" w:rsidR="00192B7B" w:rsidRPr="00CC225B" w:rsidRDefault="00192B7B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225B">
              <w:rPr>
                <w:rFonts w:ascii="Times New Roman" w:hAnsi="Times New Roman" w:cs="Times New Roman"/>
                <w:b/>
                <w:bCs/>
                <w:color w:val="000000"/>
              </w:rPr>
              <w:t>SPAIN</w:t>
            </w:r>
          </w:p>
        </w:tc>
      </w:tr>
      <w:tr w:rsidR="00F54D7F" w:rsidRPr="00BC35E0" w14:paraId="456BC897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2B6FCD9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9</w:t>
            </w:r>
          </w:p>
        </w:tc>
        <w:tc>
          <w:tcPr>
            <w:tcW w:w="11070" w:type="dxa"/>
            <w:shd w:val="clear" w:color="auto" w:fill="FFFFFF"/>
          </w:tcPr>
          <w:p w14:paraId="7B2EF2C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ite etico de investigacion clinica</w:t>
            </w:r>
          </w:p>
          <w:p w14:paraId="532546E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Feixa Llarga, s/nHospital universitario de Bellvitge, L'Hospitalet del Llobregat, secretaria administrativa del CEIC. Edifici de recerca</w:t>
            </w:r>
          </w:p>
          <w:p w14:paraId="581D56F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celona, 08907</w:t>
            </w:r>
          </w:p>
          <w:p w14:paraId="789D4BA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</w:tr>
      <w:tr w:rsidR="00F54D7F" w:rsidRPr="00BC35E0" w14:paraId="5895126C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52FB25F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0</w:t>
            </w:r>
          </w:p>
        </w:tc>
        <w:tc>
          <w:tcPr>
            <w:tcW w:w="11070" w:type="dxa"/>
            <w:shd w:val="clear" w:color="auto" w:fill="FFFFFF"/>
          </w:tcPr>
          <w:p w14:paraId="07ED52A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ite Etico de Investigación Clínica. Hospital Universitari de Bellvitge</w:t>
            </w:r>
          </w:p>
          <w:p w14:paraId="368867D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aría Administrativa del CEIC,Edifici Unitat de Recerca.</w:t>
            </w:r>
          </w:p>
          <w:p w14:paraId="2A03C20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'Hospitalet de Llobregat, C/ Feixa Llarga, s/n</w:t>
            </w:r>
          </w:p>
          <w:p w14:paraId="6D36444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celona, 08907</w:t>
            </w:r>
          </w:p>
          <w:p w14:paraId="55E54BA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</w:tr>
      <w:tr w:rsidR="00F54D7F" w:rsidRPr="00BC35E0" w14:paraId="7B53C9D8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69F0AC9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1</w:t>
            </w:r>
          </w:p>
        </w:tc>
        <w:tc>
          <w:tcPr>
            <w:tcW w:w="11070" w:type="dxa"/>
            <w:shd w:val="clear" w:color="auto" w:fill="FFFFFF"/>
          </w:tcPr>
          <w:p w14:paraId="511B457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ite Etico de Investigacion Clinica, Hospital Universitario de Bellvitge</w:t>
            </w:r>
          </w:p>
          <w:p w14:paraId="1E451A8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aria Administrativa del CEIC, Edifici Unitat de Recerca</w:t>
            </w:r>
          </w:p>
          <w:p w14:paraId="5C16C81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 Feixa Llarga, s/n</w:t>
            </w:r>
          </w:p>
          <w:p w14:paraId="7107E70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'Hospitalet de Llobregat, BARCELONA 08907</w:t>
            </w:r>
          </w:p>
          <w:p w14:paraId="573730B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</w:tr>
      <w:tr w:rsidR="00F54D7F" w:rsidRPr="00BC35E0" w14:paraId="09E69EE6" w14:textId="77777777" w:rsidTr="00192B7B">
        <w:trPr>
          <w:gridAfter w:val="1"/>
          <w:wAfter w:w="72" w:type="dxa"/>
          <w:cantSplit/>
        </w:trPr>
        <w:tc>
          <w:tcPr>
            <w:tcW w:w="2430" w:type="dxa"/>
            <w:vMerge w:val="restart"/>
            <w:shd w:val="clear" w:color="auto" w:fill="FFFFFF"/>
          </w:tcPr>
          <w:p w14:paraId="5873519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082</w:t>
            </w:r>
          </w:p>
        </w:tc>
        <w:tc>
          <w:tcPr>
            <w:tcW w:w="11070" w:type="dxa"/>
            <w:shd w:val="clear" w:color="auto" w:fill="FFFFFF"/>
          </w:tcPr>
          <w:p w14:paraId="5B0ECE5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ite Etico de Investigacion Clinica, Hospital Universitario de Bellvitge</w:t>
            </w:r>
          </w:p>
          <w:p w14:paraId="620E1B4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aria Administrativa del CEIC, Edifici Unitat de Recerca</w:t>
            </w:r>
          </w:p>
          <w:p w14:paraId="52390D1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 Feixa Llarga, s/n</w:t>
            </w:r>
          </w:p>
          <w:p w14:paraId="71B8223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'Hospitalet de Llobregat, BARCELONA 08907</w:t>
            </w:r>
          </w:p>
          <w:p w14:paraId="40048EC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</w:tr>
      <w:tr w:rsidR="00F54D7F" w:rsidRPr="00BC35E0" w14:paraId="665AAD0F" w14:textId="77777777" w:rsidTr="00192B7B">
        <w:trPr>
          <w:gridAfter w:val="1"/>
          <w:wAfter w:w="72" w:type="dxa"/>
          <w:cantSplit/>
        </w:trPr>
        <w:tc>
          <w:tcPr>
            <w:tcW w:w="2430" w:type="dxa"/>
            <w:vMerge/>
            <w:shd w:val="clear" w:color="auto" w:fill="FFFFFF"/>
          </w:tcPr>
          <w:p w14:paraId="6F6A83EA" w14:textId="77777777" w:rsidR="00F54D7F" w:rsidRPr="00BC35E0" w:rsidRDefault="00F54D7F" w:rsidP="00B348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0" w:type="dxa"/>
            <w:shd w:val="clear" w:color="auto" w:fill="FFFFFF"/>
          </w:tcPr>
          <w:p w14:paraId="6453A83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ite Etico de Investigacion Clinica de Las Islas Baleares</w:t>
            </w:r>
          </w:p>
          <w:p w14:paraId="7868F15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ino de Jesus, 38, Conselleria de Salut i Consum</w:t>
            </w:r>
          </w:p>
          <w:p w14:paraId="6D005D2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ma de Mallorca, ISLAS BALEARES 07011</w:t>
            </w:r>
          </w:p>
          <w:p w14:paraId="42021E8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</w:tr>
      <w:tr w:rsidR="00F54D7F" w:rsidRPr="00BC35E0" w14:paraId="6659CB15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3FAE0E3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3</w:t>
            </w:r>
          </w:p>
        </w:tc>
        <w:tc>
          <w:tcPr>
            <w:tcW w:w="11070" w:type="dxa"/>
            <w:shd w:val="clear" w:color="auto" w:fill="FFFFFF"/>
          </w:tcPr>
          <w:p w14:paraId="1365025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ite Etico de Investigación Clínica. Hospital Universitari de Bellvitge</w:t>
            </w:r>
          </w:p>
          <w:p w14:paraId="2516B43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aría Administrativa del CEIC,Edifici Unitat de Recerca.</w:t>
            </w:r>
          </w:p>
          <w:p w14:paraId="730BA2A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'Hospitalet de Llobregat, C/ Feixa Llarga, s/n</w:t>
            </w:r>
          </w:p>
          <w:p w14:paraId="206CAFC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celona, 08907</w:t>
            </w:r>
          </w:p>
          <w:p w14:paraId="049F179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</w:tr>
      <w:tr w:rsidR="00F54D7F" w:rsidRPr="00BC35E0" w14:paraId="49012673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1DD0D7C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4</w:t>
            </w:r>
          </w:p>
        </w:tc>
        <w:tc>
          <w:tcPr>
            <w:tcW w:w="11070" w:type="dxa"/>
            <w:shd w:val="clear" w:color="auto" w:fill="FFFFFF"/>
          </w:tcPr>
          <w:p w14:paraId="6FF3678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ite Etico de Investigacion Clinica, Hospital Universitario de Bellvitge</w:t>
            </w:r>
          </w:p>
          <w:p w14:paraId="67D8802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aria Administrativa del CEIC, Edifici Unitat de Recerca</w:t>
            </w:r>
          </w:p>
          <w:p w14:paraId="77B8988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 Feixa Llarga, s/n</w:t>
            </w:r>
          </w:p>
          <w:p w14:paraId="7FC1514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'Hospitalet de Llobregat, BARCELONA 08907</w:t>
            </w:r>
          </w:p>
          <w:p w14:paraId="36572A5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</w:tr>
      <w:tr w:rsidR="00F54D7F" w:rsidRPr="00BC35E0" w14:paraId="11885414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4C2CDC7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5</w:t>
            </w:r>
          </w:p>
        </w:tc>
        <w:tc>
          <w:tcPr>
            <w:tcW w:w="11070" w:type="dxa"/>
            <w:shd w:val="clear" w:color="auto" w:fill="FFFFFF"/>
          </w:tcPr>
          <w:p w14:paraId="7013E25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ite Etico de Investigacion Clinica, Hospital Universitario de Bellvitge</w:t>
            </w:r>
          </w:p>
          <w:p w14:paraId="45DF9E5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aria Administrativa del CEIC, Edifici Unitat de Recerca</w:t>
            </w:r>
          </w:p>
          <w:p w14:paraId="2EC95A6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 Feixa Llarga, s/n</w:t>
            </w:r>
          </w:p>
          <w:p w14:paraId="7D9EC8A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'Hospitalet de Llobregat, BARCELONA 08907</w:t>
            </w:r>
          </w:p>
          <w:p w14:paraId="4F83E22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</w:tr>
      <w:tr w:rsidR="00F54D7F" w:rsidRPr="00BC35E0" w14:paraId="7C3B33EC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360E4F8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6</w:t>
            </w:r>
          </w:p>
        </w:tc>
        <w:tc>
          <w:tcPr>
            <w:tcW w:w="11070" w:type="dxa"/>
            <w:shd w:val="clear" w:color="auto" w:fill="FFFFFF"/>
          </w:tcPr>
          <w:p w14:paraId="5E0E5DE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ite Etico de Investigacion Clinica, Hospital Universitario de Bellvitge</w:t>
            </w:r>
          </w:p>
          <w:p w14:paraId="6834B7D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aria Administrativa del CEIC, Edifici Unitat de Recerca</w:t>
            </w:r>
          </w:p>
          <w:p w14:paraId="497E706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 Feixa Llarga, s/n</w:t>
            </w:r>
          </w:p>
          <w:p w14:paraId="12ABE8F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'Hospitalet de Llobregat, BARCELONA 08907</w:t>
            </w:r>
          </w:p>
          <w:p w14:paraId="6814ACE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</w:tr>
      <w:tr w:rsidR="00F54D7F" w:rsidRPr="00BC35E0" w14:paraId="08F5A1A7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0643E28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087</w:t>
            </w:r>
          </w:p>
        </w:tc>
        <w:tc>
          <w:tcPr>
            <w:tcW w:w="11070" w:type="dxa"/>
            <w:shd w:val="clear" w:color="auto" w:fill="FFFFFF"/>
          </w:tcPr>
          <w:p w14:paraId="7556A11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ite Etico de Investigacion Clinica, Hospital Universitario de Bellvitge</w:t>
            </w:r>
          </w:p>
          <w:p w14:paraId="176E20A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aria Administrativa del CEIC, Edifici Unitat de Recerca</w:t>
            </w:r>
          </w:p>
          <w:p w14:paraId="76E897B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 Feixa Llarga, s/n</w:t>
            </w:r>
          </w:p>
          <w:p w14:paraId="54102B0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'Hospitalet de Llobregat, BARCELONA 08907</w:t>
            </w:r>
          </w:p>
          <w:p w14:paraId="0B4FA18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</w:tr>
      <w:tr w:rsidR="00F54D7F" w:rsidRPr="00BC35E0" w14:paraId="73A55787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524727B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8</w:t>
            </w:r>
          </w:p>
        </w:tc>
        <w:tc>
          <w:tcPr>
            <w:tcW w:w="11070" w:type="dxa"/>
            <w:shd w:val="clear" w:color="auto" w:fill="FFFFFF"/>
          </w:tcPr>
          <w:p w14:paraId="0ECB32C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ite etico de investigacion clinica</w:t>
            </w:r>
          </w:p>
          <w:p w14:paraId="2466F47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Feixa Llarga, s/nHospital universitario de Bellvitge, L'Hospitalet del Llobregat, secretaria administrativa del CEIC. Edifici de recerca</w:t>
            </w:r>
          </w:p>
          <w:p w14:paraId="1CBCAD8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celona, 08907</w:t>
            </w:r>
          </w:p>
          <w:p w14:paraId="0D5AE8E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</w:tr>
      <w:tr w:rsidR="00F54D7F" w:rsidRPr="00BC35E0" w14:paraId="5DEF7130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291BDB0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11070" w:type="dxa"/>
            <w:shd w:val="clear" w:color="auto" w:fill="FFFFFF"/>
          </w:tcPr>
          <w:p w14:paraId="2CAEF85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ite Etico de Investigacion Clinica, Hospital Universitario de Bellvitge</w:t>
            </w:r>
          </w:p>
          <w:p w14:paraId="4F7AA03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aria Administrativa del CEIC, Edifici Unitat de Recerca</w:t>
            </w:r>
          </w:p>
          <w:p w14:paraId="2E6119B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 Feixa Llarga, s/n</w:t>
            </w:r>
          </w:p>
          <w:p w14:paraId="5E23B8F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'Hospitalet de Llobregat, BARCELONA 08907</w:t>
            </w:r>
          </w:p>
          <w:p w14:paraId="1B7B22B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</w:tr>
      <w:tr w:rsidR="00F54D7F" w:rsidRPr="00BC35E0" w14:paraId="5E8DC180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45D62CC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0</w:t>
            </w:r>
          </w:p>
        </w:tc>
        <w:tc>
          <w:tcPr>
            <w:tcW w:w="11070" w:type="dxa"/>
            <w:shd w:val="clear" w:color="auto" w:fill="FFFFFF"/>
          </w:tcPr>
          <w:p w14:paraId="4481CA0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ite etico de investigacion clinica</w:t>
            </w:r>
          </w:p>
          <w:p w14:paraId="42305DA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ifici Unitat de recerca</w:t>
            </w:r>
          </w:p>
          <w:p w14:paraId="5486048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aria administrativa del CEIC.C/Feixa Llarga, s/n, Hospital universitario de Bellvitge L'Hospitalet del Llobregat</w:t>
            </w:r>
          </w:p>
          <w:p w14:paraId="346934C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celona, 08907</w:t>
            </w:r>
          </w:p>
          <w:p w14:paraId="431A2F1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</w:tr>
      <w:tr w:rsidR="00F54D7F" w:rsidRPr="00BC35E0" w14:paraId="5F990EFA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7F45292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1</w:t>
            </w:r>
          </w:p>
        </w:tc>
        <w:tc>
          <w:tcPr>
            <w:tcW w:w="11070" w:type="dxa"/>
            <w:shd w:val="clear" w:color="auto" w:fill="FFFFFF"/>
          </w:tcPr>
          <w:p w14:paraId="1B48E5A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ite etico de investigacion clinica</w:t>
            </w:r>
          </w:p>
          <w:p w14:paraId="56A031A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Feixa Llarga, s/nHospital universitario de Bellvitge, L'Hospitalet del Llobregat, secretaria administrativa del CEIC. Edifici de recerca</w:t>
            </w:r>
          </w:p>
          <w:p w14:paraId="5A9EC88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celona, 08907</w:t>
            </w:r>
          </w:p>
          <w:p w14:paraId="187F1D7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</w:tr>
      <w:tr w:rsidR="00F54D7F" w:rsidRPr="00BC35E0" w14:paraId="25675D0F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0DE07CF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2</w:t>
            </w:r>
          </w:p>
        </w:tc>
        <w:tc>
          <w:tcPr>
            <w:tcW w:w="11070" w:type="dxa"/>
            <w:shd w:val="clear" w:color="auto" w:fill="FFFFFF"/>
          </w:tcPr>
          <w:p w14:paraId="7827CC8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ite Etico de Investigacion Clinica</w:t>
            </w:r>
          </w:p>
          <w:p w14:paraId="29DE2FF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aria Administrativa del CEIC, Edifici Unitat de Recerca</w:t>
            </w:r>
          </w:p>
          <w:p w14:paraId="4BE3A16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 Universitario de Bellvitge, C/ Feixa Llarga, s/n</w:t>
            </w:r>
          </w:p>
          <w:p w14:paraId="76B3B18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'Hospitalet de Llobregat, BARCELONA 08907</w:t>
            </w:r>
          </w:p>
          <w:p w14:paraId="66AD677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</w:tr>
      <w:tr w:rsidR="00F54D7F" w:rsidRPr="00BC35E0" w14:paraId="36752A07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0969C29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105</w:t>
            </w:r>
          </w:p>
        </w:tc>
        <w:tc>
          <w:tcPr>
            <w:tcW w:w="11070" w:type="dxa"/>
            <w:shd w:val="clear" w:color="auto" w:fill="FFFFFF"/>
          </w:tcPr>
          <w:p w14:paraId="395B194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ite Etico de Investigacion Clinica</w:t>
            </w:r>
          </w:p>
          <w:p w14:paraId="76E4E33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aría Administrativa del CEIC, Edifici Unitat de Recerca.</w:t>
            </w:r>
          </w:p>
          <w:p w14:paraId="45EDF14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 Universitario de Bellvitge, L'Hospitalet de Llobregat, C/Feixa Llarga, s/n</w:t>
            </w:r>
          </w:p>
          <w:p w14:paraId="544DF61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celona, 08907</w:t>
            </w:r>
          </w:p>
          <w:p w14:paraId="4DE71DF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</w:tr>
      <w:tr w:rsidR="00F54D7F" w:rsidRPr="00BC35E0" w14:paraId="4DBEDB84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47DA293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6</w:t>
            </w:r>
          </w:p>
        </w:tc>
        <w:tc>
          <w:tcPr>
            <w:tcW w:w="11070" w:type="dxa"/>
            <w:shd w:val="clear" w:color="auto" w:fill="FFFFFF"/>
          </w:tcPr>
          <w:p w14:paraId="176BA7D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ite Etico de Investigacion Clinica</w:t>
            </w:r>
          </w:p>
          <w:p w14:paraId="1813289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aría Administrativa del CEIC, Edifici Unitat de Recerca.</w:t>
            </w:r>
          </w:p>
          <w:p w14:paraId="320A07B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 Universitario de Bellvitge, L'Hospitalet de Llobregat, C/Feixa Llarga, s/n</w:t>
            </w:r>
          </w:p>
          <w:p w14:paraId="45D7F5C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celona, 08907</w:t>
            </w:r>
          </w:p>
          <w:p w14:paraId="08FC2FB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</w:tr>
      <w:tr w:rsidR="00F54D7F" w:rsidRPr="00BC35E0" w14:paraId="4663AD3E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2DF8299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7</w:t>
            </w:r>
          </w:p>
        </w:tc>
        <w:tc>
          <w:tcPr>
            <w:tcW w:w="11070" w:type="dxa"/>
            <w:shd w:val="clear" w:color="auto" w:fill="FFFFFF"/>
          </w:tcPr>
          <w:p w14:paraId="2460B9D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ite Etico de Investigacion Clinica</w:t>
            </w:r>
          </w:p>
          <w:p w14:paraId="2DC605C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aría Administrativa del CEIC, Edifici Unitat de Recerca.</w:t>
            </w:r>
          </w:p>
          <w:p w14:paraId="20D7B41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 Universitario de Bellvitge, L'Hospitalet de Llobregat, C/Feixa Llarga, s/n</w:t>
            </w:r>
          </w:p>
          <w:p w14:paraId="0E250E0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celona, 08907</w:t>
            </w:r>
          </w:p>
          <w:p w14:paraId="3E971DE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</w:tr>
      <w:tr w:rsidR="00F54D7F" w:rsidRPr="00BC35E0" w14:paraId="1DE0E7AD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78F9FA7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6</w:t>
            </w:r>
          </w:p>
        </w:tc>
        <w:tc>
          <w:tcPr>
            <w:tcW w:w="11070" w:type="dxa"/>
            <w:shd w:val="clear" w:color="auto" w:fill="FFFFFF"/>
          </w:tcPr>
          <w:p w14:paraId="29098F8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ite Etico de Investigacion Clinica</w:t>
            </w:r>
          </w:p>
          <w:p w14:paraId="6ED3023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aría Administrativa del CEIC, Edifici Unitat de Recerca.</w:t>
            </w:r>
          </w:p>
          <w:p w14:paraId="30097E6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 Universitario de Bellvitge, L'Hospitalet de Llobregat, C/Feixa Llarga, s/n</w:t>
            </w:r>
          </w:p>
          <w:p w14:paraId="77422D1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celona, 08907</w:t>
            </w:r>
          </w:p>
          <w:p w14:paraId="40C9EEF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</w:tr>
      <w:tr w:rsidR="00F54D7F" w:rsidRPr="00BC35E0" w14:paraId="4909651D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582493F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7</w:t>
            </w:r>
          </w:p>
        </w:tc>
        <w:tc>
          <w:tcPr>
            <w:tcW w:w="11070" w:type="dxa"/>
            <w:shd w:val="clear" w:color="auto" w:fill="FFFFFF"/>
          </w:tcPr>
          <w:p w14:paraId="0E4C51F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ite Etico de Investigacion Clinica</w:t>
            </w:r>
          </w:p>
          <w:p w14:paraId="20F0C97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aría Administrativa del CEIC, Edifici Unitat de Recerca.</w:t>
            </w:r>
          </w:p>
          <w:p w14:paraId="506DD38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 Universitario de Bellvitge, L'Hospitalet de Llobregat, C/Feixa Llarga, s/n</w:t>
            </w:r>
          </w:p>
          <w:p w14:paraId="205931E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celona, 08907</w:t>
            </w:r>
          </w:p>
          <w:p w14:paraId="18DBF31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</w:tr>
      <w:tr w:rsidR="00F54D7F" w:rsidRPr="00BC35E0" w14:paraId="377B6923" w14:textId="77777777" w:rsidTr="00192B7B">
        <w:trPr>
          <w:gridAfter w:val="1"/>
          <w:wAfter w:w="72" w:type="dxa"/>
          <w:cantSplit/>
        </w:trPr>
        <w:tc>
          <w:tcPr>
            <w:tcW w:w="2430" w:type="dxa"/>
            <w:vMerge w:val="restart"/>
            <w:shd w:val="clear" w:color="auto" w:fill="FFFFFF"/>
          </w:tcPr>
          <w:p w14:paraId="0878E66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6</w:t>
            </w:r>
          </w:p>
        </w:tc>
        <w:tc>
          <w:tcPr>
            <w:tcW w:w="11070" w:type="dxa"/>
            <w:shd w:val="clear" w:color="auto" w:fill="FFFFFF"/>
          </w:tcPr>
          <w:p w14:paraId="212AA66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 Fundación de Alcorcón</w:t>
            </w:r>
          </w:p>
          <w:p w14:paraId="7C3D7ED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 Budapest 1 - Planta SótanoComité Ético de Investigación Clínica - Área 8, Fundación Hospital Alcorcón</w:t>
            </w:r>
          </w:p>
          <w:p w14:paraId="5E39349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rid, ALCORCÓN 28922</w:t>
            </w:r>
          </w:p>
          <w:p w14:paraId="53A336D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</w:tr>
      <w:tr w:rsidR="00F54D7F" w:rsidRPr="00BC35E0" w14:paraId="7EFC84EA" w14:textId="77777777" w:rsidTr="00192B7B">
        <w:trPr>
          <w:gridAfter w:val="1"/>
          <w:wAfter w:w="72" w:type="dxa"/>
          <w:cantSplit/>
        </w:trPr>
        <w:tc>
          <w:tcPr>
            <w:tcW w:w="2430" w:type="dxa"/>
            <w:vMerge/>
            <w:shd w:val="clear" w:color="auto" w:fill="FFFFFF"/>
          </w:tcPr>
          <w:p w14:paraId="147D42CD" w14:textId="77777777" w:rsidR="00F54D7F" w:rsidRPr="00BC35E0" w:rsidRDefault="00F54D7F" w:rsidP="00B348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0" w:type="dxa"/>
            <w:shd w:val="clear" w:color="auto" w:fill="FFFFFF"/>
          </w:tcPr>
          <w:p w14:paraId="2478793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ite etico de investigacion clinica</w:t>
            </w:r>
          </w:p>
          <w:p w14:paraId="3CCEABB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Feixa Llarga, s/nHospital universitario de Bellvitge, L'Hospitalet del Llobregat, secretaria administrativa del CEIC. Edifici de recerca</w:t>
            </w:r>
          </w:p>
          <w:p w14:paraId="5F9E4D9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celona, 08907</w:t>
            </w:r>
          </w:p>
          <w:p w14:paraId="5712957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</w:tr>
      <w:tr w:rsidR="00F54D7F" w:rsidRPr="00BC35E0" w14:paraId="393FF674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3883F5E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7</w:t>
            </w:r>
          </w:p>
        </w:tc>
        <w:tc>
          <w:tcPr>
            <w:tcW w:w="11070" w:type="dxa"/>
            <w:shd w:val="clear" w:color="auto" w:fill="FFFFFF"/>
          </w:tcPr>
          <w:p w14:paraId="397E54B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ite etico de investigacion clinica</w:t>
            </w:r>
          </w:p>
          <w:p w14:paraId="3E86007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Feixa Llarga, s/nHospital universitario de Bellvitge, L'Hospitalet de Llobregat, secretaria administrativa del CEIC. Edifici de recerca</w:t>
            </w:r>
          </w:p>
          <w:p w14:paraId="35CC062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celona, 08907</w:t>
            </w:r>
          </w:p>
          <w:p w14:paraId="6F15FAB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</w:tr>
      <w:tr w:rsidR="00F54D7F" w:rsidRPr="00BC35E0" w14:paraId="121AE90C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65DE8DF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9</w:t>
            </w:r>
          </w:p>
        </w:tc>
        <w:tc>
          <w:tcPr>
            <w:tcW w:w="11070" w:type="dxa"/>
            <w:shd w:val="clear" w:color="auto" w:fill="FFFFFF"/>
          </w:tcPr>
          <w:p w14:paraId="25FA188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ite Etico de Investigacion Clinica</w:t>
            </w:r>
          </w:p>
          <w:p w14:paraId="068C937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aría Administrativa del CEIC, Edifici Unitat de Recerca.</w:t>
            </w:r>
          </w:p>
          <w:p w14:paraId="5A01350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 Universitario de Bellvitge, L'Hospitalet de Llobregat, C/Feixa Llarga, s/n</w:t>
            </w:r>
          </w:p>
          <w:p w14:paraId="7B5D669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celona, 08907</w:t>
            </w:r>
          </w:p>
          <w:p w14:paraId="4935055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</w:tr>
      <w:tr w:rsidR="00192B7B" w:rsidRPr="00CC225B" w14:paraId="4B0A12CE" w14:textId="77777777" w:rsidTr="00192B7B">
        <w:trPr>
          <w:gridAfter w:val="1"/>
          <w:wAfter w:w="72" w:type="dxa"/>
          <w:cantSplit/>
          <w:tblHeader/>
        </w:trPr>
        <w:tc>
          <w:tcPr>
            <w:tcW w:w="13500" w:type="dxa"/>
            <w:gridSpan w:val="2"/>
            <w:shd w:val="clear" w:color="auto" w:fill="FFFFFF"/>
          </w:tcPr>
          <w:p w14:paraId="2AE5C02C" w14:textId="63DE37F0" w:rsidR="00192B7B" w:rsidRPr="00CC225B" w:rsidRDefault="00192B7B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225B">
              <w:rPr>
                <w:rFonts w:ascii="Times New Roman" w:hAnsi="Times New Roman" w:cs="Times New Roman"/>
                <w:b/>
                <w:bCs/>
                <w:color w:val="000000"/>
              </w:rPr>
              <w:t>TAIWAN</w:t>
            </w:r>
          </w:p>
        </w:tc>
      </w:tr>
      <w:tr w:rsidR="00F54D7F" w:rsidRPr="00BC35E0" w14:paraId="435D95E8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5C8032D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0</w:t>
            </w:r>
          </w:p>
        </w:tc>
        <w:tc>
          <w:tcPr>
            <w:tcW w:w="11070" w:type="dxa"/>
            <w:shd w:val="clear" w:color="auto" w:fill="FFFFFF"/>
          </w:tcPr>
          <w:p w14:paraId="3D2C33C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titutional Review Board, Koo Foundation Sun Yat-Sen Cancer Center</w:t>
            </w:r>
          </w:p>
          <w:p w14:paraId="63CC58C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125, Lih-Der Road, Taiwan R.O.C</w:t>
            </w:r>
          </w:p>
          <w:p w14:paraId="3176963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i-Tou District, TAIPEI 11259</w:t>
            </w:r>
          </w:p>
          <w:p w14:paraId="2D6CD61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IWAN</w:t>
            </w:r>
          </w:p>
        </w:tc>
      </w:tr>
      <w:tr w:rsidR="00F54D7F" w:rsidRPr="00BC35E0" w14:paraId="21C4079E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784CBA8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1</w:t>
            </w:r>
          </w:p>
        </w:tc>
        <w:tc>
          <w:tcPr>
            <w:tcW w:w="11070" w:type="dxa"/>
            <w:shd w:val="clear" w:color="auto" w:fill="FFFFFF"/>
          </w:tcPr>
          <w:p w14:paraId="329D81D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titutional Review Board,  Taipei Veterans General Hospital</w:t>
            </w:r>
          </w:p>
          <w:p w14:paraId="5F8A43F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201, Sec. 2, Shipai Rd, Beitou District</w:t>
            </w:r>
          </w:p>
          <w:p w14:paraId="565DF2B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ipei, 11217</w:t>
            </w:r>
          </w:p>
          <w:p w14:paraId="6D34E86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IWAN</w:t>
            </w:r>
          </w:p>
        </w:tc>
      </w:tr>
      <w:tr w:rsidR="00F54D7F" w:rsidRPr="00BC35E0" w14:paraId="096DFBF5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7864F03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6</w:t>
            </w:r>
          </w:p>
        </w:tc>
        <w:tc>
          <w:tcPr>
            <w:tcW w:w="11070" w:type="dxa"/>
            <w:shd w:val="clear" w:color="auto" w:fill="FFFFFF"/>
          </w:tcPr>
          <w:p w14:paraId="53607A8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kay Memory Hospital Institutional Review Board</w:t>
            </w:r>
          </w:p>
          <w:p w14:paraId="374A1D6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 92, Section 2, Zhongshan North RoadMACKAY MEMORIAL HOSPITAL Institutional Review Board, Zhongshan District, 8 F</w:t>
            </w:r>
          </w:p>
          <w:p w14:paraId="315702B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ipei, 10449</w:t>
            </w:r>
          </w:p>
          <w:p w14:paraId="7210CBF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IWAN</w:t>
            </w:r>
          </w:p>
        </w:tc>
      </w:tr>
      <w:tr w:rsidR="00F54D7F" w:rsidRPr="00BC35E0" w14:paraId="60C77733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5B679A1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311</w:t>
            </w:r>
          </w:p>
        </w:tc>
        <w:tc>
          <w:tcPr>
            <w:tcW w:w="11070" w:type="dxa"/>
            <w:shd w:val="clear" w:color="auto" w:fill="FFFFFF"/>
          </w:tcPr>
          <w:p w14:paraId="308ED45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onal Taiwan University Hospital, Research Ethics Committee</w:t>
            </w:r>
          </w:p>
          <w:p w14:paraId="72742C9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gde St., Zhongzheng Dist., No.1</w:t>
            </w:r>
          </w:p>
          <w:p w14:paraId="6DDED49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ipei City, 10002</w:t>
            </w:r>
          </w:p>
          <w:p w14:paraId="188FD41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IWAN</w:t>
            </w:r>
          </w:p>
        </w:tc>
      </w:tr>
      <w:tr w:rsidR="00192B7B" w:rsidRPr="00897464" w14:paraId="0FDD88E9" w14:textId="77777777" w:rsidTr="00192B7B">
        <w:trPr>
          <w:gridAfter w:val="1"/>
          <w:wAfter w:w="72" w:type="dxa"/>
          <w:cantSplit/>
          <w:tblHeader/>
        </w:trPr>
        <w:tc>
          <w:tcPr>
            <w:tcW w:w="13500" w:type="dxa"/>
            <w:gridSpan w:val="2"/>
            <w:shd w:val="clear" w:color="auto" w:fill="FFFFFF"/>
          </w:tcPr>
          <w:p w14:paraId="5AA8915D" w14:textId="42A37E6A" w:rsidR="00192B7B" w:rsidRPr="00897464" w:rsidRDefault="00192B7B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r w:rsidRPr="00897464">
              <w:rPr>
                <w:rFonts w:ascii="Times New Roman" w:hAnsi="Times New Roman" w:cs="Times New Roman"/>
                <w:b/>
              </w:rPr>
              <w:t>UKRAINE</w:t>
            </w:r>
          </w:p>
        </w:tc>
      </w:tr>
      <w:tr w:rsidR="00F54D7F" w:rsidRPr="00BC35E0" w14:paraId="19BCC390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40DA0A3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3</w:t>
            </w:r>
          </w:p>
        </w:tc>
        <w:tc>
          <w:tcPr>
            <w:tcW w:w="11070" w:type="dxa"/>
            <w:shd w:val="clear" w:color="auto" w:fill="FFFFFF"/>
          </w:tcPr>
          <w:p w14:paraId="07C7BDD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cs Committee of the MI</w:t>
            </w:r>
          </w:p>
          <w:p w14:paraId="14C9FE3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 Blyzhnya Str., Dnipropetrovsk City Multidisciplinary Clinical Hospital No. 4 of the Dnipropetrovsk City Council</w:t>
            </w:r>
          </w:p>
          <w:p w14:paraId="2429CD5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ipro, 49102</w:t>
            </w:r>
          </w:p>
          <w:p w14:paraId="72B80C4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RAINE</w:t>
            </w:r>
          </w:p>
        </w:tc>
      </w:tr>
      <w:tr w:rsidR="00F54D7F" w:rsidRPr="00BC35E0" w14:paraId="11C19FC8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79A719D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5</w:t>
            </w:r>
          </w:p>
        </w:tc>
        <w:tc>
          <w:tcPr>
            <w:tcW w:w="11070" w:type="dxa"/>
            <w:shd w:val="clear" w:color="auto" w:fill="FFFFFF"/>
          </w:tcPr>
          <w:p w14:paraId="1A97459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al Ethic Committee of Lviv State</w:t>
            </w:r>
          </w:p>
          <w:p w14:paraId="38558EB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cologic Regional Treatment and Diagnostic Center</w:t>
            </w:r>
          </w:p>
          <w:p w14:paraId="454FF82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A, Ja. Gashek St.</w:t>
            </w:r>
          </w:p>
          <w:p w14:paraId="27F0314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viv, 79031</w:t>
            </w:r>
          </w:p>
          <w:p w14:paraId="449E8E3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RAINE</w:t>
            </w:r>
          </w:p>
        </w:tc>
      </w:tr>
      <w:tr w:rsidR="00F54D7F" w:rsidRPr="00BC35E0" w14:paraId="2327189B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4C1B750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6</w:t>
            </w:r>
          </w:p>
        </w:tc>
        <w:tc>
          <w:tcPr>
            <w:tcW w:w="11070" w:type="dxa"/>
            <w:shd w:val="clear" w:color="auto" w:fill="FFFFFF"/>
          </w:tcPr>
          <w:p w14:paraId="546652C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al Committee of Ethic Issues of Municipal Institution</w:t>
            </w:r>
          </w:p>
          <w:p w14:paraId="748395E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al Committee of Ethic Issues of Municipal Institution Zaporizhzhia Regional Clinical Oncology</w:t>
            </w:r>
          </w:p>
          <w:p w14:paraId="771BB74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a, Kultuma Str., Dispensary" ZRA</w:t>
            </w:r>
          </w:p>
          <w:p w14:paraId="7D532DA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porizhzhia, 69040</w:t>
            </w:r>
          </w:p>
          <w:p w14:paraId="7B0C550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RAINE</w:t>
            </w:r>
          </w:p>
        </w:tc>
      </w:tr>
      <w:tr w:rsidR="00F54D7F" w:rsidRPr="00BC35E0" w14:paraId="3ECA0B27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2DE7C02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5</w:t>
            </w:r>
          </w:p>
        </w:tc>
        <w:tc>
          <w:tcPr>
            <w:tcW w:w="11070" w:type="dxa"/>
            <w:shd w:val="clear" w:color="auto" w:fill="FFFFFF"/>
          </w:tcPr>
          <w:p w14:paraId="2EC3B42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al Ethic Committee of Uzhgorod of Central Municipal Clinical Hospital</w:t>
            </w:r>
          </w:p>
          <w:p w14:paraId="24E3B63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 Hryboyedova Str.</w:t>
            </w:r>
          </w:p>
          <w:p w14:paraId="4ED1C7E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zhgorod, N/A 88000</w:t>
            </w:r>
          </w:p>
          <w:p w14:paraId="60EEA8A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RAINE</w:t>
            </w:r>
          </w:p>
        </w:tc>
      </w:tr>
      <w:tr w:rsidR="00F54D7F" w:rsidRPr="00BC35E0" w14:paraId="6550F414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681ABF3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0</w:t>
            </w:r>
          </w:p>
        </w:tc>
        <w:tc>
          <w:tcPr>
            <w:tcW w:w="11070" w:type="dxa"/>
            <w:shd w:val="clear" w:color="auto" w:fill="FFFFFF"/>
          </w:tcPr>
          <w:p w14:paraId="652792D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al Ethic Committee of MMI "Makiivka City Hospital No.2  of Donetsk Region"</w:t>
            </w:r>
          </w:p>
          <w:p w14:paraId="3A3898A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Ferhanska str</w:t>
            </w:r>
          </w:p>
          <w:p w14:paraId="2845C72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kiivka, N/A 86120</w:t>
            </w:r>
          </w:p>
          <w:p w14:paraId="17F6777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RAINE</w:t>
            </w:r>
          </w:p>
        </w:tc>
      </w:tr>
      <w:tr w:rsidR="00F54D7F" w:rsidRPr="00BC35E0" w14:paraId="273F48EC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6DB08EC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301</w:t>
            </w:r>
          </w:p>
        </w:tc>
        <w:tc>
          <w:tcPr>
            <w:tcW w:w="11070" w:type="dxa"/>
            <w:shd w:val="clear" w:color="auto" w:fill="FFFFFF"/>
          </w:tcPr>
          <w:p w14:paraId="2962A7F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ission of Ethic Issues of Municipal Non-Profit Enterprise "Regional Centre of Oncology"</w:t>
            </w:r>
          </w:p>
          <w:p w14:paraId="48D2544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 Lisoparkivs'ka Str.</w:t>
            </w:r>
          </w:p>
          <w:p w14:paraId="47F7B4F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harkiv, 61070</w:t>
            </w:r>
          </w:p>
          <w:p w14:paraId="04E6D9D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RAINE</w:t>
            </w:r>
          </w:p>
        </w:tc>
      </w:tr>
      <w:tr w:rsidR="00F54D7F" w:rsidRPr="00BC35E0" w14:paraId="254F366F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41DD545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4</w:t>
            </w:r>
          </w:p>
        </w:tc>
        <w:tc>
          <w:tcPr>
            <w:tcW w:w="11070" w:type="dxa"/>
            <w:shd w:val="clear" w:color="auto" w:fill="FFFFFF"/>
          </w:tcPr>
          <w:p w14:paraId="62F92F7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al Committee of Ethic Issues of Regional Municipal Establishment</w:t>
            </w:r>
          </w:p>
          <w:p w14:paraId="0C9F12B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y Regional Clinical Oncology Dispensary</w:t>
            </w:r>
          </w:p>
          <w:p w14:paraId="4D9CF30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 Pryvokzalna Str.</w:t>
            </w:r>
          </w:p>
          <w:p w14:paraId="1925495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y, 40005</w:t>
            </w:r>
          </w:p>
          <w:p w14:paraId="467C302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RAINE</w:t>
            </w:r>
          </w:p>
        </w:tc>
      </w:tr>
      <w:tr w:rsidR="00192B7B" w:rsidRPr="00BC35E0" w14:paraId="5E5CC014" w14:textId="77777777" w:rsidTr="00192B7B">
        <w:trPr>
          <w:gridAfter w:val="1"/>
          <w:wAfter w:w="72" w:type="dxa"/>
          <w:cantSplit/>
          <w:tblHeader/>
        </w:trPr>
        <w:tc>
          <w:tcPr>
            <w:tcW w:w="13500" w:type="dxa"/>
            <w:gridSpan w:val="2"/>
            <w:shd w:val="clear" w:color="auto" w:fill="FFFFFF"/>
          </w:tcPr>
          <w:p w14:paraId="49BC7837" w14:textId="7D8D0EB5" w:rsidR="00192B7B" w:rsidRPr="00BC35E0" w:rsidRDefault="00192B7B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644D55">
              <w:rPr>
                <w:rFonts w:ascii="Times New Roman" w:hAnsi="Times New Roman" w:cs="Times New Roman"/>
                <w:b/>
                <w:bCs/>
                <w:color w:val="000000"/>
              </w:rPr>
              <w:t>UNITED KINGDOM</w:t>
            </w:r>
          </w:p>
        </w:tc>
      </w:tr>
      <w:tr w:rsidR="00F54D7F" w:rsidRPr="00BC35E0" w14:paraId="366BB545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2741A0E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1</w:t>
            </w:r>
          </w:p>
        </w:tc>
        <w:tc>
          <w:tcPr>
            <w:tcW w:w="11070" w:type="dxa"/>
            <w:shd w:val="clear" w:color="auto" w:fill="FFFFFF"/>
          </w:tcPr>
          <w:p w14:paraId="1BC6650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East Coast-Brighton and Sussex REC</w:t>
            </w:r>
          </w:p>
          <w:p w14:paraId="251EB6B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London Road, Ground Floor, Skipton House</w:t>
            </w:r>
          </w:p>
          <w:p w14:paraId="2653E63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don, SE1 6LH</w:t>
            </w:r>
          </w:p>
          <w:p w14:paraId="7BB3A91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KINGDOM</w:t>
            </w:r>
          </w:p>
        </w:tc>
      </w:tr>
      <w:tr w:rsidR="00F54D7F" w:rsidRPr="00BC35E0" w14:paraId="618A4E3F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5D15FBF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9</w:t>
            </w:r>
          </w:p>
        </w:tc>
        <w:tc>
          <w:tcPr>
            <w:tcW w:w="11070" w:type="dxa"/>
            <w:shd w:val="clear" w:color="auto" w:fill="FFFFFF"/>
          </w:tcPr>
          <w:p w14:paraId="2F6F51A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East Coast- Brighton and Sussex REC</w:t>
            </w:r>
          </w:p>
          <w:p w14:paraId="5C9B316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London Road Ground Floor, Skipton house</w:t>
            </w:r>
          </w:p>
          <w:p w14:paraId="48C2304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don, SE1 6LH</w:t>
            </w:r>
          </w:p>
          <w:p w14:paraId="5CC3E08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KINGDOM</w:t>
            </w:r>
          </w:p>
        </w:tc>
      </w:tr>
      <w:tr w:rsidR="00F54D7F" w:rsidRPr="00BC35E0" w14:paraId="74C69265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11E8BC9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0</w:t>
            </w:r>
          </w:p>
        </w:tc>
        <w:tc>
          <w:tcPr>
            <w:tcW w:w="11070" w:type="dxa"/>
            <w:shd w:val="clear" w:color="auto" w:fill="FFFFFF"/>
          </w:tcPr>
          <w:p w14:paraId="2898212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ES Committee south East Coast-Brighton and Sussex health Research Authority</w:t>
            </w:r>
          </w:p>
          <w:p w14:paraId="6F3BF03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London Road, Ground Floor Skipton House</w:t>
            </w:r>
          </w:p>
          <w:p w14:paraId="697C3AA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don, SE1 6LH</w:t>
            </w:r>
          </w:p>
          <w:p w14:paraId="5DE351D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KINGDOM</w:t>
            </w:r>
          </w:p>
        </w:tc>
      </w:tr>
      <w:tr w:rsidR="00F54D7F" w:rsidRPr="00BC35E0" w14:paraId="0DFD86FA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00EB13D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11070" w:type="dxa"/>
            <w:shd w:val="clear" w:color="auto" w:fill="FFFFFF"/>
          </w:tcPr>
          <w:p w14:paraId="55660A2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East Coast- Brighton and Sussex REC</w:t>
            </w:r>
          </w:p>
          <w:p w14:paraId="469F961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London Road Ground Floor, Skipton house</w:t>
            </w:r>
          </w:p>
          <w:p w14:paraId="734CD5B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don, SE1 6LH</w:t>
            </w:r>
          </w:p>
          <w:p w14:paraId="65AF37D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KINGDOM</w:t>
            </w:r>
          </w:p>
        </w:tc>
      </w:tr>
      <w:tr w:rsidR="00F54D7F" w:rsidRPr="00BC35E0" w14:paraId="60F2D7B5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522FD8D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1</w:t>
            </w:r>
          </w:p>
        </w:tc>
        <w:tc>
          <w:tcPr>
            <w:tcW w:w="11070" w:type="dxa"/>
            <w:shd w:val="clear" w:color="auto" w:fill="FFFFFF"/>
          </w:tcPr>
          <w:p w14:paraId="109DCC6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ES Committee London - Central</w:t>
            </w:r>
          </w:p>
          <w:p w14:paraId="10B661C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London RoadNRES Committee South East Coast - Brighton and Sussex Health Research Authority, Ground Floor, Skipton House</w:t>
            </w:r>
          </w:p>
          <w:p w14:paraId="3FD2068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don, SE1 6LH</w:t>
            </w:r>
          </w:p>
          <w:p w14:paraId="77505C5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KINGDOM</w:t>
            </w:r>
          </w:p>
        </w:tc>
      </w:tr>
      <w:tr w:rsidR="00F54D7F" w:rsidRPr="00BC35E0" w14:paraId="6F3B3676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5F4A28D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310</w:t>
            </w:r>
          </w:p>
        </w:tc>
        <w:tc>
          <w:tcPr>
            <w:tcW w:w="11070" w:type="dxa"/>
            <w:shd w:val="clear" w:color="auto" w:fill="FFFFFF"/>
          </w:tcPr>
          <w:p w14:paraId="3B0CF9F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East Coast- Brighton and Sussex REC</w:t>
            </w:r>
          </w:p>
          <w:p w14:paraId="7BDE9EB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London Road Ground Floor, Skipton house</w:t>
            </w:r>
          </w:p>
          <w:p w14:paraId="267AF95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don, SE1 6LH</w:t>
            </w:r>
          </w:p>
          <w:p w14:paraId="56BB6C6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KINGDOM</w:t>
            </w:r>
          </w:p>
        </w:tc>
      </w:tr>
      <w:tr w:rsidR="00F54D7F" w:rsidRPr="00BC35E0" w14:paraId="7D6DB059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4DA534C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0</w:t>
            </w:r>
          </w:p>
        </w:tc>
        <w:tc>
          <w:tcPr>
            <w:tcW w:w="11070" w:type="dxa"/>
            <w:shd w:val="clear" w:color="auto" w:fill="FFFFFF"/>
          </w:tcPr>
          <w:p w14:paraId="55E7273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East Coast- Brighton and Sussex REC</w:t>
            </w:r>
          </w:p>
          <w:p w14:paraId="1FD7354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London Road Ground Floor, Skipton house</w:t>
            </w:r>
          </w:p>
          <w:p w14:paraId="1E24B52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don, SE1 6LH</w:t>
            </w:r>
          </w:p>
          <w:p w14:paraId="0146350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KINGDOM</w:t>
            </w:r>
          </w:p>
        </w:tc>
      </w:tr>
      <w:tr w:rsidR="00192B7B" w:rsidRPr="00CC225B" w14:paraId="696A5543" w14:textId="77777777" w:rsidTr="00192B7B">
        <w:trPr>
          <w:gridAfter w:val="1"/>
          <w:wAfter w:w="72" w:type="dxa"/>
          <w:cantSplit/>
          <w:tblHeader/>
        </w:trPr>
        <w:tc>
          <w:tcPr>
            <w:tcW w:w="13500" w:type="dxa"/>
            <w:gridSpan w:val="2"/>
            <w:shd w:val="clear" w:color="auto" w:fill="FFFFFF"/>
          </w:tcPr>
          <w:p w14:paraId="2C80EF55" w14:textId="2C19678F" w:rsidR="00192B7B" w:rsidRPr="00CC225B" w:rsidRDefault="00192B7B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225B">
              <w:rPr>
                <w:rFonts w:ascii="Times New Roman" w:hAnsi="Times New Roman" w:cs="Times New Roman"/>
                <w:b/>
                <w:bCs/>
                <w:color w:val="000000"/>
              </w:rPr>
              <w:t>UNITED STATES</w:t>
            </w:r>
          </w:p>
        </w:tc>
      </w:tr>
      <w:tr w:rsidR="00F54D7F" w:rsidRPr="00BC35E0" w14:paraId="3893F10C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2F55CCD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1</w:t>
            </w:r>
          </w:p>
        </w:tc>
        <w:tc>
          <w:tcPr>
            <w:tcW w:w="11070" w:type="dxa"/>
            <w:shd w:val="clear" w:color="auto" w:fill="FFFFFF"/>
          </w:tcPr>
          <w:p w14:paraId="099F7A3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Institutional Review Board</w:t>
            </w:r>
          </w:p>
          <w:p w14:paraId="461F84D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9 39th Ave SE, Ste 120</w:t>
            </w:r>
          </w:p>
          <w:p w14:paraId="4237FA2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yallup, WA 98374-2115</w:t>
            </w:r>
          </w:p>
          <w:p w14:paraId="78859AE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4673C35C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1E93397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3</w:t>
            </w:r>
          </w:p>
        </w:tc>
        <w:tc>
          <w:tcPr>
            <w:tcW w:w="11070" w:type="dxa"/>
            <w:shd w:val="clear" w:color="auto" w:fill="FFFFFF"/>
          </w:tcPr>
          <w:p w14:paraId="1111725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Institutional Review Board</w:t>
            </w:r>
          </w:p>
          <w:p w14:paraId="655C25B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9 39th Ave SE, Ste 120</w:t>
            </w:r>
          </w:p>
          <w:p w14:paraId="1B2064A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yallup, WA 98374-2115</w:t>
            </w:r>
          </w:p>
          <w:p w14:paraId="44C14B5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08848160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621A853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4</w:t>
            </w:r>
          </w:p>
        </w:tc>
        <w:tc>
          <w:tcPr>
            <w:tcW w:w="11070" w:type="dxa"/>
            <w:shd w:val="clear" w:color="auto" w:fill="FFFFFF"/>
          </w:tcPr>
          <w:p w14:paraId="2E74DB2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rrow Institution Research Review Committee Office of Research Oversight and Compliance</w:t>
            </w:r>
          </w:p>
          <w:p w14:paraId="5407668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rrow Institutional Review Board, 1215 E Michigan Ave. PO Box 30480</w:t>
            </w:r>
          </w:p>
          <w:p w14:paraId="3AF4B48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sing, MI 48090-7890</w:t>
            </w:r>
          </w:p>
          <w:p w14:paraId="58BDE84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27B0285B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5E63FF5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5</w:t>
            </w:r>
          </w:p>
        </w:tc>
        <w:tc>
          <w:tcPr>
            <w:tcW w:w="11070" w:type="dxa"/>
            <w:shd w:val="clear" w:color="auto" w:fill="FFFFFF"/>
          </w:tcPr>
          <w:p w14:paraId="3D4780A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Institutional Review Board</w:t>
            </w:r>
          </w:p>
          <w:p w14:paraId="7B203F0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9 39th Ave SE, Ste 120</w:t>
            </w:r>
          </w:p>
          <w:p w14:paraId="1F1F6CC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yallup, WA 98374-2115</w:t>
            </w:r>
          </w:p>
          <w:p w14:paraId="139DCC3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591C4A03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2C0904C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11070" w:type="dxa"/>
            <w:shd w:val="clear" w:color="auto" w:fill="FFFFFF"/>
          </w:tcPr>
          <w:p w14:paraId="7107FD7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Institutional Review Board</w:t>
            </w:r>
          </w:p>
          <w:p w14:paraId="5A945FA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9 39th Ave SE, Ste 120</w:t>
            </w:r>
          </w:p>
          <w:p w14:paraId="092763C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yallup, WA 98374-2115</w:t>
            </w:r>
          </w:p>
          <w:p w14:paraId="472B099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6264FDC1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2D50329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007</w:t>
            </w:r>
          </w:p>
        </w:tc>
        <w:tc>
          <w:tcPr>
            <w:tcW w:w="11070" w:type="dxa"/>
            <w:shd w:val="clear" w:color="auto" w:fill="FFFFFF"/>
          </w:tcPr>
          <w:p w14:paraId="78B20BC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Institutional Review Board</w:t>
            </w:r>
          </w:p>
          <w:p w14:paraId="617B606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9 39th Ave SE, Ste 120</w:t>
            </w:r>
          </w:p>
          <w:p w14:paraId="552D702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yallup, WA 98374-2115</w:t>
            </w:r>
          </w:p>
          <w:p w14:paraId="4B359A1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3883364C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5767C50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8</w:t>
            </w:r>
          </w:p>
        </w:tc>
        <w:tc>
          <w:tcPr>
            <w:tcW w:w="11070" w:type="dxa"/>
            <w:shd w:val="clear" w:color="auto" w:fill="FFFFFF"/>
          </w:tcPr>
          <w:p w14:paraId="42FF922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Institutional Review Board</w:t>
            </w:r>
          </w:p>
          <w:p w14:paraId="6197143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9 39th Ave SE, Ste 120</w:t>
            </w:r>
          </w:p>
          <w:p w14:paraId="7BEEB22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yallup, WA 98374-2115</w:t>
            </w:r>
          </w:p>
          <w:p w14:paraId="0F367DC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397E6D36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1CC6CBA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9</w:t>
            </w:r>
          </w:p>
        </w:tc>
        <w:tc>
          <w:tcPr>
            <w:tcW w:w="11070" w:type="dxa"/>
            <w:shd w:val="clear" w:color="auto" w:fill="FFFFFF"/>
          </w:tcPr>
          <w:p w14:paraId="117F17B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LA - Office of the Human Research Protection Program</w:t>
            </w:r>
          </w:p>
          <w:p w14:paraId="53BE7A3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89 Wilshire Blvd., Ste. 830</w:t>
            </w:r>
          </w:p>
          <w:p w14:paraId="4D64421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 Angeles, CA 90024</w:t>
            </w:r>
          </w:p>
          <w:p w14:paraId="1A4739B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5A24FDE6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423085E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0</w:t>
            </w:r>
          </w:p>
        </w:tc>
        <w:tc>
          <w:tcPr>
            <w:tcW w:w="11070" w:type="dxa"/>
            <w:shd w:val="clear" w:color="auto" w:fill="FFFFFF"/>
          </w:tcPr>
          <w:p w14:paraId="5A8D241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Institutional Review Board</w:t>
            </w:r>
          </w:p>
          <w:p w14:paraId="73AD686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9 39th Ave SE, Ste 120</w:t>
            </w:r>
          </w:p>
          <w:p w14:paraId="5E8B3B8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yallup, WA 98374-2115</w:t>
            </w:r>
          </w:p>
          <w:p w14:paraId="1E7719C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2FBC41D5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582D3E2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1</w:t>
            </w:r>
          </w:p>
        </w:tc>
        <w:tc>
          <w:tcPr>
            <w:tcW w:w="11070" w:type="dxa"/>
            <w:shd w:val="clear" w:color="auto" w:fill="FFFFFF"/>
          </w:tcPr>
          <w:p w14:paraId="5AB5BFE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HSU Institutional Review Board</w:t>
            </w:r>
          </w:p>
          <w:p w14:paraId="098FA5B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1 Sw Sam Jackson Park Rd, L106-RI</w:t>
            </w:r>
          </w:p>
          <w:p w14:paraId="66D4F1B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tland, OR 97239</w:t>
            </w:r>
          </w:p>
          <w:p w14:paraId="1249AE9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4133D4D0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643653D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2</w:t>
            </w:r>
          </w:p>
        </w:tc>
        <w:tc>
          <w:tcPr>
            <w:tcW w:w="11070" w:type="dxa"/>
            <w:shd w:val="clear" w:color="auto" w:fill="FFFFFF"/>
          </w:tcPr>
          <w:p w14:paraId="133AE8D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Institutional Review Board</w:t>
            </w:r>
          </w:p>
          <w:p w14:paraId="560397D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9 39th Ave SE, Ste 120</w:t>
            </w:r>
          </w:p>
          <w:p w14:paraId="62E4BFC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yallup, WA 98374-2115</w:t>
            </w:r>
          </w:p>
          <w:p w14:paraId="7C9D7F9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1340B088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7C78020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3</w:t>
            </w:r>
          </w:p>
        </w:tc>
        <w:tc>
          <w:tcPr>
            <w:tcW w:w="11070" w:type="dxa"/>
            <w:shd w:val="clear" w:color="auto" w:fill="FFFFFF"/>
          </w:tcPr>
          <w:p w14:paraId="22F3D2C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Institutional Review Board</w:t>
            </w:r>
          </w:p>
          <w:p w14:paraId="7EE9707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9 39th Ave SE, Ste 120</w:t>
            </w:r>
          </w:p>
          <w:p w14:paraId="5C8C2EB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yallup, WA 98374-2115</w:t>
            </w:r>
          </w:p>
          <w:p w14:paraId="08E9FAA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6BBCC325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33C1142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014</w:t>
            </w:r>
          </w:p>
        </w:tc>
        <w:tc>
          <w:tcPr>
            <w:tcW w:w="11070" w:type="dxa"/>
            <w:shd w:val="clear" w:color="auto" w:fill="FFFFFF"/>
          </w:tcPr>
          <w:p w14:paraId="112F896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Institutional Review Board</w:t>
            </w:r>
          </w:p>
          <w:p w14:paraId="67B69E0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9 39th Ave SE, Ste 120</w:t>
            </w:r>
          </w:p>
          <w:p w14:paraId="63D8CD6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yallup, WA 98374-2115</w:t>
            </w:r>
          </w:p>
          <w:p w14:paraId="0F4BD87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35C3D21C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439741D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7</w:t>
            </w:r>
          </w:p>
        </w:tc>
        <w:tc>
          <w:tcPr>
            <w:tcW w:w="11070" w:type="dxa"/>
            <w:shd w:val="clear" w:color="auto" w:fill="FFFFFF"/>
          </w:tcPr>
          <w:p w14:paraId="1CC51E5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Oncology Incorporated</w:t>
            </w:r>
          </w:p>
          <w:p w14:paraId="5129852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01 Woodloch Forest Dr, Institutional Review Board</w:t>
            </w:r>
          </w:p>
          <w:p w14:paraId="40E741E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Woodlands, TX 77380</w:t>
            </w:r>
          </w:p>
          <w:p w14:paraId="02D80EF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163D0287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3460399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9</w:t>
            </w:r>
          </w:p>
        </w:tc>
        <w:tc>
          <w:tcPr>
            <w:tcW w:w="11070" w:type="dxa"/>
            <w:shd w:val="clear" w:color="auto" w:fill="FFFFFF"/>
          </w:tcPr>
          <w:p w14:paraId="6A8F2AC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iser Permanente Northwest Institutional Review Board</w:t>
            </w:r>
          </w:p>
          <w:p w14:paraId="1168FFF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0 N Interstate Ave, Research Subjects Protection Ofc</w:t>
            </w:r>
          </w:p>
          <w:p w14:paraId="0430813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tland, OR 97227</w:t>
            </w:r>
          </w:p>
          <w:p w14:paraId="53DB118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390CE480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3D96A04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11070" w:type="dxa"/>
            <w:shd w:val="clear" w:color="auto" w:fill="FFFFFF"/>
          </w:tcPr>
          <w:p w14:paraId="568F963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Institutional Review Board</w:t>
            </w:r>
          </w:p>
          <w:p w14:paraId="5D828E5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9 39TH AVE SE</w:t>
            </w:r>
          </w:p>
          <w:p w14:paraId="749AF7E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YALLUP, WA 98374</w:t>
            </w:r>
          </w:p>
          <w:p w14:paraId="7824DBB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30FB4FBC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3EA6DC3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3</w:t>
            </w:r>
          </w:p>
        </w:tc>
        <w:tc>
          <w:tcPr>
            <w:tcW w:w="11070" w:type="dxa"/>
            <w:shd w:val="clear" w:color="auto" w:fill="FFFFFF"/>
          </w:tcPr>
          <w:p w14:paraId="225A078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Miami Institutional Review Board</w:t>
            </w:r>
          </w:p>
          <w:p w14:paraId="72DFF46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0 NW 10th Ave, Ste 1200A</w:t>
            </w:r>
          </w:p>
          <w:p w14:paraId="14AFE0E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ami, FL 33136</w:t>
            </w:r>
          </w:p>
          <w:p w14:paraId="3A5383F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1536F82F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342EBC6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4</w:t>
            </w:r>
          </w:p>
        </w:tc>
        <w:tc>
          <w:tcPr>
            <w:tcW w:w="11070" w:type="dxa"/>
            <w:shd w:val="clear" w:color="auto" w:fill="FFFFFF"/>
          </w:tcPr>
          <w:p w14:paraId="7FFFBFB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Institutional Review Board</w:t>
            </w:r>
          </w:p>
          <w:p w14:paraId="1169F38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9 39th Ave SE, Ste 120</w:t>
            </w:r>
          </w:p>
          <w:p w14:paraId="28B0FA4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yallup, WA 98374-2115</w:t>
            </w:r>
          </w:p>
          <w:p w14:paraId="287E6D6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547B2E5E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78DBE3A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5</w:t>
            </w:r>
          </w:p>
        </w:tc>
        <w:tc>
          <w:tcPr>
            <w:tcW w:w="11070" w:type="dxa"/>
            <w:shd w:val="clear" w:color="auto" w:fill="FFFFFF"/>
          </w:tcPr>
          <w:p w14:paraId="26B9BA4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Institutional Review Board</w:t>
            </w:r>
          </w:p>
          <w:p w14:paraId="3E2B7D8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9 39th Ave SE, Ste 120</w:t>
            </w:r>
          </w:p>
          <w:p w14:paraId="257B47B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yallup, WA 98374-2115</w:t>
            </w:r>
          </w:p>
          <w:p w14:paraId="057AD64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06209FBB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14AEBE6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026</w:t>
            </w:r>
          </w:p>
        </w:tc>
        <w:tc>
          <w:tcPr>
            <w:tcW w:w="11070" w:type="dxa"/>
            <w:shd w:val="clear" w:color="auto" w:fill="FFFFFF"/>
          </w:tcPr>
          <w:p w14:paraId="0ECBC26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umbia University Medical Center Institutional Review Board</w:t>
            </w:r>
          </w:p>
          <w:p w14:paraId="39EE81E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 Haven Ave, First Fl</w:t>
            </w:r>
          </w:p>
          <w:p w14:paraId="0DF943A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York, NY 10032</w:t>
            </w:r>
          </w:p>
          <w:p w14:paraId="2EA4DF8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7AF48687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2C9C804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8</w:t>
            </w:r>
          </w:p>
        </w:tc>
        <w:tc>
          <w:tcPr>
            <w:tcW w:w="11070" w:type="dxa"/>
            <w:shd w:val="clear" w:color="auto" w:fill="FFFFFF"/>
          </w:tcPr>
          <w:p w14:paraId="0AF3131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 Subject Protection Program Office (HSPPO)</w:t>
            </w:r>
          </w:p>
          <w:p w14:paraId="2A3042A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Center One</w:t>
            </w:r>
          </w:p>
          <w:p w14:paraId="1878FC3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 E Broadway, Ste 200</w:t>
            </w:r>
          </w:p>
          <w:p w14:paraId="746FDE9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uisville, KY 40202</w:t>
            </w:r>
          </w:p>
          <w:p w14:paraId="02BBD55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0643CE87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11D9E90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9</w:t>
            </w:r>
          </w:p>
        </w:tc>
        <w:tc>
          <w:tcPr>
            <w:tcW w:w="11070" w:type="dxa"/>
            <w:shd w:val="clear" w:color="auto" w:fill="FFFFFF"/>
          </w:tcPr>
          <w:p w14:paraId="6FCD5ED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Institutional Review Board</w:t>
            </w:r>
          </w:p>
          <w:p w14:paraId="34BD8D1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9 39th Ave SE, Ste 120</w:t>
            </w:r>
          </w:p>
          <w:p w14:paraId="66DAA3C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yallup, WA 98374-2115</w:t>
            </w:r>
          </w:p>
          <w:p w14:paraId="6CC96C1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76B1395D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7256B86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0</w:t>
            </w:r>
          </w:p>
        </w:tc>
        <w:tc>
          <w:tcPr>
            <w:tcW w:w="11070" w:type="dxa"/>
            <w:shd w:val="clear" w:color="auto" w:fill="FFFFFF"/>
          </w:tcPr>
          <w:p w14:paraId="03EC48F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 Virginia University Institutional Review Board</w:t>
            </w:r>
          </w:p>
          <w:p w14:paraId="1AB7080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stnut Ridge Research Bldg, 866 Chestnut Ridge Rd, PO Box 6845</w:t>
            </w:r>
          </w:p>
          <w:p w14:paraId="7ABB395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gantown, WV 26506</w:t>
            </w:r>
          </w:p>
          <w:p w14:paraId="7B93F88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0D991923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07F2902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</w:t>
            </w:r>
          </w:p>
        </w:tc>
        <w:tc>
          <w:tcPr>
            <w:tcW w:w="11070" w:type="dxa"/>
            <w:shd w:val="clear" w:color="auto" w:fill="FFFFFF"/>
          </w:tcPr>
          <w:p w14:paraId="7F91339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Southern California Health Science Campus Institutional Review Board</w:t>
            </w:r>
          </w:p>
          <w:p w14:paraId="0075C2C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/USC Medical Center</w:t>
            </w:r>
          </w:p>
          <w:p w14:paraId="40BE6E1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0 N State St, General Hospital Ste 4700</w:t>
            </w:r>
          </w:p>
          <w:p w14:paraId="64913BD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 Angeles, CA 90033</w:t>
            </w:r>
          </w:p>
          <w:p w14:paraId="32B2BA1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552E44E8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456609F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2</w:t>
            </w:r>
          </w:p>
        </w:tc>
        <w:tc>
          <w:tcPr>
            <w:tcW w:w="11070" w:type="dxa"/>
            <w:shd w:val="clear" w:color="auto" w:fill="FFFFFF"/>
          </w:tcPr>
          <w:p w14:paraId="76990FA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Institutional Review Board</w:t>
            </w:r>
          </w:p>
          <w:p w14:paraId="68FBAD4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9 39th Ave SE, Ste 120</w:t>
            </w:r>
          </w:p>
          <w:p w14:paraId="1A343F1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yallup, WA 98374-2115</w:t>
            </w:r>
          </w:p>
          <w:p w14:paraId="6164055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2EB3C173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6B1651B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3</w:t>
            </w:r>
          </w:p>
        </w:tc>
        <w:tc>
          <w:tcPr>
            <w:tcW w:w="11070" w:type="dxa"/>
            <w:shd w:val="clear" w:color="auto" w:fill="FFFFFF"/>
          </w:tcPr>
          <w:p w14:paraId="524AE19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Institutional Review Board</w:t>
            </w:r>
          </w:p>
          <w:p w14:paraId="1DBCD8D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9 39th Ave SE, Ste 120</w:t>
            </w:r>
          </w:p>
          <w:p w14:paraId="70D75D0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yallup, WA 98374-2115</w:t>
            </w:r>
          </w:p>
          <w:p w14:paraId="111A080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7ED8A4BE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411133B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035</w:t>
            </w:r>
          </w:p>
        </w:tc>
        <w:tc>
          <w:tcPr>
            <w:tcW w:w="11070" w:type="dxa"/>
            <w:shd w:val="clear" w:color="auto" w:fill="FFFFFF"/>
          </w:tcPr>
          <w:p w14:paraId="4BFAC72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rcy Hospital St. Louis Institutional Review Board</w:t>
            </w:r>
          </w:p>
          <w:p w14:paraId="6EB6254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 S. New Ballas Rd., Ste 6002B</w:t>
            </w:r>
          </w:p>
          <w:p w14:paraId="5CC15BB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Louis, MO 63141</w:t>
            </w:r>
          </w:p>
          <w:p w14:paraId="00E8D24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7296E653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583505E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0</w:t>
            </w:r>
          </w:p>
        </w:tc>
        <w:tc>
          <w:tcPr>
            <w:tcW w:w="11070" w:type="dxa"/>
            <w:shd w:val="clear" w:color="auto" w:fill="FFFFFF"/>
          </w:tcPr>
          <w:p w14:paraId="052F93E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Institutional Review Board</w:t>
            </w:r>
          </w:p>
          <w:p w14:paraId="0D49045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9 39th Ave SE, Ste 120</w:t>
            </w:r>
          </w:p>
          <w:p w14:paraId="4538632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yallup, WA 98374-2115</w:t>
            </w:r>
          </w:p>
          <w:p w14:paraId="1F3FEDE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0D7FFB96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220EE07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8</w:t>
            </w:r>
          </w:p>
        </w:tc>
        <w:tc>
          <w:tcPr>
            <w:tcW w:w="11070" w:type="dxa"/>
            <w:shd w:val="clear" w:color="auto" w:fill="FFFFFF"/>
          </w:tcPr>
          <w:p w14:paraId="2FC5CE5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SF IRB</w:t>
            </w:r>
          </w:p>
          <w:p w14:paraId="528966F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3 California St, Ste 315</w:t>
            </w:r>
          </w:p>
          <w:p w14:paraId="7C3F4A7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 Francisco, CA 94118</w:t>
            </w:r>
          </w:p>
          <w:p w14:paraId="2318E7C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29384529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01E3518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9</w:t>
            </w:r>
          </w:p>
        </w:tc>
        <w:tc>
          <w:tcPr>
            <w:tcW w:w="11070" w:type="dxa"/>
            <w:shd w:val="clear" w:color="auto" w:fill="FFFFFF"/>
          </w:tcPr>
          <w:p w14:paraId="08BA9B8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Oncology Incorporated</w:t>
            </w:r>
          </w:p>
          <w:p w14:paraId="79EE5A5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01 Woodloch Forest Dr, Institutional Review Board</w:t>
            </w:r>
          </w:p>
          <w:p w14:paraId="480BF46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Woodlands, TX 77380</w:t>
            </w:r>
          </w:p>
          <w:p w14:paraId="0DAC620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0BA86818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6EC2015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0</w:t>
            </w:r>
          </w:p>
        </w:tc>
        <w:tc>
          <w:tcPr>
            <w:tcW w:w="11070" w:type="dxa"/>
            <w:shd w:val="clear" w:color="auto" w:fill="FFFFFF"/>
          </w:tcPr>
          <w:p w14:paraId="23BA89C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Oncology Incorporated</w:t>
            </w:r>
          </w:p>
          <w:p w14:paraId="4645487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01 Woodloch Forest Dr, Institutional Review Board</w:t>
            </w:r>
          </w:p>
          <w:p w14:paraId="6AFA435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Woodlands, TX 77380</w:t>
            </w:r>
          </w:p>
          <w:p w14:paraId="1DF6445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755610C2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56AE13D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1</w:t>
            </w:r>
          </w:p>
        </w:tc>
        <w:tc>
          <w:tcPr>
            <w:tcW w:w="11070" w:type="dxa"/>
            <w:shd w:val="clear" w:color="auto" w:fill="FFFFFF"/>
          </w:tcPr>
          <w:p w14:paraId="6F3B347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sapeake IRB</w:t>
            </w:r>
          </w:p>
          <w:p w14:paraId="4D5940A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40 Columbia Gateway Dr</w:t>
            </w:r>
          </w:p>
          <w:p w14:paraId="74131F8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umbia, MD 21046-3403</w:t>
            </w:r>
          </w:p>
          <w:p w14:paraId="1CAEB4A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75C17A6C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01CDE05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2</w:t>
            </w:r>
          </w:p>
        </w:tc>
        <w:tc>
          <w:tcPr>
            <w:tcW w:w="11070" w:type="dxa"/>
            <w:shd w:val="clear" w:color="auto" w:fill="FFFFFF"/>
          </w:tcPr>
          <w:p w14:paraId="5224E2E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Oncology Incorporated</w:t>
            </w:r>
          </w:p>
          <w:p w14:paraId="6C212AE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01 Woodloch Forest Dr, Institutional Review Board</w:t>
            </w:r>
          </w:p>
          <w:p w14:paraId="4F76F9B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Woodlands, TX 77380</w:t>
            </w:r>
          </w:p>
          <w:p w14:paraId="2256C49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1C1472F8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1A8274B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125</w:t>
            </w:r>
          </w:p>
        </w:tc>
        <w:tc>
          <w:tcPr>
            <w:tcW w:w="11070" w:type="dxa"/>
            <w:shd w:val="clear" w:color="auto" w:fill="FFFFFF"/>
          </w:tcPr>
          <w:p w14:paraId="19C3CD6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Oncology Incorporated</w:t>
            </w:r>
          </w:p>
          <w:p w14:paraId="07AC6C4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01 Woodloch Forest Dr, Institutional Review Board</w:t>
            </w:r>
          </w:p>
          <w:p w14:paraId="7CC26A3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Woodlands, TX 77380</w:t>
            </w:r>
          </w:p>
          <w:p w14:paraId="4971569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77CCB19B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578B54D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6</w:t>
            </w:r>
          </w:p>
        </w:tc>
        <w:tc>
          <w:tcPr>
            <w:tcW w:w="11070" w:type="dxa"/>
            <w:shd w:val="clear" w:color="auto" w:fill="FFFFFF"/>
          </w:tcPr>
          <w:p w14:paraId="174246D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Oncology Incorporated</w:t>
            </w:r>
          </w:p>
          <w:p w14:paraId="64A3BF2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01 Woodloch Forest Dr, Institutional Review Board</w:t>
            </w:r>
          </w:p>
          <w:p w14:paraId="78E9255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Woodlands, TX 77380</w:t>
            </w:r>
          </w:p>
          <w:p w14:paraId="234A633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2B99570B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02C680D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7</w:t>
            </w:r>
          </w:p>
        </w:tc>
        <w:tc>
          <w:tcPr>
            <w:tcW w:w="11070" w:type="dxa"/>
            <w:shd w:val="clear" w:color="auto" w:fill="FFFFFF"/>
          </w:tcPr>
          <w:p w14:paraId="1449A9C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Institutional Review Board</w:t>
            </w:r>
          </w:p>
          <w:p w14:paraId="6902D97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9 39th Ave SE, Ste 120</w:t>
            </w:r>
          </w:p>
          <w:p w14:paraId="2D5D6E1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yallup, WA 98374-2115</w:t>
            </w:r>
          </w:p>
          <w:p w14:paraId="74563E1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017F81E1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34AD148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8</w:t>
            </w:r>
          </w:p>
        </w:tc>
        <w:tc>
          <w:tcPr>
            <w:tcW w:w="11070" w:type="dxa"/>
            <w:shd w:val="clear" w:color="auto" w:fill="FFFFFF"/>
          </w:tcPr>
          <w:p w14:paraId="6EF9E04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Oncology Incorporated</w:t>
            </w:r>
          </w:p>
          <w:p w14:paraId="031DDE1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01 Woodloch Forest Dr, Institutional Review Board</w:t>
            </w:r>
          </w:p>
          <w:p w14:paraId="2BDDA0D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Woodlands, TX 77380</w:t>
            </w:r>
          </w:p>
          <w:p w14:paraId="706F864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4D46BF06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13A642A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9</w:t>
            </w:r>
          </w:p>
        </w:tc>
        <w:tc>
          <w:tcPr>
            <w:tcW w:w="11070" w:type="dxa"/>
            <w:shd w:val="clear" w:color="auto" w:fill="FFFFFF"/>
          </w:tcPr>
          <w:p w14:paraId="6C58813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le University Institutional Review Board #2, 3, 4B, 5</w:t>
            </w:r>
          </w:p>
          <w:p w14:paraId="1A624AA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 Munson StreetHuman Investigation Committee I, II, III, IV, 3rd Fl</w:t>
            </w:r>
          </w:p>
          <w:p w14:paraId="47D6A9C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Haven, CT 06520</w:t>
            </w:r>
          </w:p>
          <w:p w14:paraId="113C319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45AD6EC5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2E1B353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1</w:t>
            </w:r>
          </w:p>
        </w:tc>
        <w:tc>
          <w:tcPr>
            <w:tcW w:w="11070" w:type="dxa"/>
            <w:shd w:val="clear" w:color="auto" w:fill="FFFFFF"/>
          </w:tcPr>
          <w:p w14:paraId="64D5C90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Institutional Review Board</w:t>
            </w:r>
          </w:p>
          <w:p w14:paraId="788F403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9 39th Ave SE, Ste 120</w:t>
            </w:r>
          </w:p>
          <w:p w14:paraId="2A9FF3F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yallup, WA 98374-2115</w:t>
            </w:r>
          </w:p>
          <w:p w14:paraId="555F578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43AA8F18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297F532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2</w:t>
            </w:r>
          </w:p>
        </w:tc>
        <w:tc>
          <w:tcPr>
            <w:tcW w:w="11070" w:type="dxa"/>
            <w:shd w:val="clear" w:color="auto" w:fill="FFFFFF"/>
          </w:tcPr>
          <w:p w14:paraId="14A60C5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Oncology Incorporated</w:t>
            </w:r>
          </w:p>
          <w:p w14:paraId="4133FAC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01 Woodloch Forest Dr, Institutional Review Board</w:t>
            </w:r>
          </w:p>
          <w:p w14:paraId="0229C08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Woodlands, TX 77380</w:t>
            </w:r>
          </w:p>
          <w:p w14:paraId="16CCA38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5F16165B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014071C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133</w:t>
            </w:r>
          </w:p>
        </w:tc>
        <w:tc>
          <w:tcPr>
            <w:tcW w:w="11070" w:type="dxa"/>
            <w:shd w:val="clear" w:color="auto" w:fill="FFFFFF"/>
          </w:tcPr>
          <w:p w14:paraId="20597B8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Michigan Review Board for Human Subject Research (IRBMED)</w:t>
            </w:r>
          </w:p>
          <w:p w14:paraId="23E5495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0 Plymouth Rd</w:t>
            </w:r>
          </w:p>
          <w:p w14:paraId="2E3B0BF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n Arbor, MI 48109</w:t>
            </w:r>
          </w:p>
          <w:p w14:paraId="2A461EB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49CC3A96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6D64938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4</w:t>
            </w:r>
          </w:p>
        </w:tc>
        <w:tc>
          <w:tcPr>
            <w:tcW w:w="11070" w:type="dxa"/>
            <w:shd w:val="clear" w:color="auto" w:fill="FFFFFF"/>
          </w:tcPr>
          <w:p w14:paraId="467BE0C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artment of Research Programs, Walter Reed National Military Medical Center IRB</w:t>
            </w:r>
          </w:p>
          <w:p w14:paraId="196B2A8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01 Wiscosin AvenueBuilding 17, Rm 3055</w:t>
            </w:r>
          </w:p>
          <w:p w14:paraId="3F4C518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hesda, MD 20889-5600</w:t>
            </w:r>
          </w:p>
          <w:p w14:paraId="6DE01D2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3623BA4C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3AF0744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2</w:t>
            </w:r>
          </w:p>
        </w:tc>
        <w:tc>
          <w:tcPr>
            <w:tcW w:w="11070" w:type="dxa"/>
            <w:shd w:val="clear" w:color="auto" w:fill="FFFFFF"/>
          </w:tcPr>
          <w:p w14:paraId="35A9447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 MD Anderson Cancer Center Institutional Review Board</w:t>
            </w:r>
          </w:p>
          <w:p w14:paraId="39B5964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7 Bertner Ave., Unit 1637</w:t>
            </w:r>
          </w:p>
          <w:p w14:paraId="0652E8F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ton, TX 77030</w:t>
            </w:r>
          </w:p>
          <w:p w14:paraId="35C087B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538231A6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13AEB34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8</w:t>
            </w:r>
          </w:p>
        </w:tc>
        <w:tc>
          <w:tcPr>
            <w:tcW w:w="11070" w:type="dxa"/>
            <w:shd w:val="clear" w:color="auto" w:fill="FFFFFF"/>
          </w:tcPr>
          <w:p w14:paraId="3020711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Institutional Review Board</w:t>
            </w:r>
          </w:p>
          <w:p w14:paraId="679ECE4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9 39th Ave SE, Ste 120</w:t>
            </w:r>
          </w:p>
          <w:p w14:paraId="525C549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yallup, WA 98374-2115</w:t>
            </w:r>
          </w:p>
          <w:p w14:paraId="3B269DD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0EB5B8AF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44B7806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1</w:t>
            </w:r>
          </w:p>
        </w:tc>
        <w:tc>
          <w:tcPr>
            <w:tcW w:w="11070" w:type="dxa"/>
            <w:shd w:val="clear" w:color="auto" w:fill="FFFFFF"/>
          </w:tcPr>
          <w:p w14:paraId="4EC5B3C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 Research Protections Office</w:t>
            </w:r>
          </w:p>
          <w:p w14:paraId="118DBFC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MB BioPark OneUniversity of Maryland School of Medicine, 800 W Baltimore St, Ste 100</w:t>
            </w:r>
          </w:p>
          <w:p w14:paraId="0602951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timore, MD 21201</w:t>
            </w:r>
          </w:p>
          <w:p w14:paraId="2C1DCFB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246BB426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6C7ABCF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3</w:t>
            </w:r>
          </w:p>
        </w:tc>
        <w:tc>
          <w:tcPr>
            <w:tcW w:w="11070" w:type="dxa"/>
            <w:shd w:val="clear" w:color="auto" w:fill="FFFFFF"/>
          </w:tcPr>
          <w:p w14:paraId="3BAFE35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Oncology Incorporated</w:t>
            </w:r>
          </w:p>
          <w:p w14:paraId="65B230E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01 Woodloch Forest Dr, Institutional Review Board</w:t>
            </w:r>
          </w:p>
          <w:p w14:paraId="000A66F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Woodlands, TX 77380</w:t>
            </w:r>
          </w:p>
          <w:p w14:paraId="2A1C8D7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19CCB7F1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52EAD37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3</w:t>
            </w:r>
          </w:p>
        </w:tc>
        <w:tc>
          <w:tcPr>
            <w:tcW w:w="11070" w:type="dxa"/>
            <w:shd w:val="clear" w:color="auto" w:fill="FFFFFF"/>
          </w:tcPr>
          <w:p w14:paraId="15BF8F3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Partners Institute Institutional Review Board</w:t>
            </w:r>
          </w:p>
          <w:p w14:paraId="70E6FF8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1 E. Old Shakopee Rd.</w:t>
            </w:r>
          </w:p>
          <w:p w14:paraId="68E6059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mington, MN 55425</w:t>
            </w:r>
          </w:p>
          <w:p w14:paraId="5B7104A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358AF5E8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5DB9454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214</w:t>
            </w:r>
          </w:p>
        </w:tc>
        <w:tc>
          <w:tcPr>
            <w:tcW w:w="11070" w:type="dxa"/>
            <w:shd w:val="clear" w:color="auto" w:fill="FFFFFF"/>
          </w:tcPr>
          <w:p w14:paraId="27A3C5D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Institutional Review Board</w:t>
            </w:r>
          </w:p>
          <w:p w14:paraId="50EA2F3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9 39th Ave SE, Ste 120</w:t>
            </w:r>
          </w:p>
          <w:p w14:paraId="4321FD7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yallup, WA 98374-2115</w:t>
            </w:r>
          </w:p>
          <w:p w14:paraId="0A067A3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26691892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2F08970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0</w:t>
            </w:r>
          </w:p>
        </w:tc>
        <w:tc>
          <w:tcPr>
            <w:tcW w:w="11070" w:type="dxa"/>
            <w:shd w:val="clear" w:color="auto" w:fill="FFFFFF"/>
          </w:tcPr>
          <w:p w14:paraId="7796C7E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Institutional Review Board</w:t>
            </w:r>
          </w:p>
          <w:p w14:paraId="6E7FB30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9 39th Ave SE, Ste 120</w:t>
            </w:r>
          </w:p>
          <w:p w14:paraId="3403B96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yallup, WA 98374-2115</w:t>
            </w:r>
          </w:p>
          <w:p w14:paraId="0DEBB41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1918745D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28E06BB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5</w:t>
            </w:r>
          </w:p>
        </w:tc>
        <w:tc>
          <w:tcPr>
            <w:tcW w:w="11070" w:type="dxa"/>
            <w:shd w:val="clear" w:color="auto" w:fill="FFFFFF"/>
          </w:tcPr>
          <w:p w14:paraId="448FFFD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iser Permanente Southern California Institutional Review Board</w:t>
            </w:r>
          </w:p>
          <w:p w14:paraId="6356270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 E Walnut St, 2nd Fl</w:t>
            </w:r>
          </w:p>
          <w:p w14:paraId="7B242E8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sadena, CA 91188</w:t>
            </w:r>
          </w:p>
          <w:p w14:paraId="3619DBF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37B45291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5A34E14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6</w:t>
            </w:r>
          </w:p>
        </w:tc>
        <w:tc>
          <w:tcPr>
            <w:tcW w:w="11070" w:type="dxa"/>
            <w:shd w:val="clear" w:color="auto" w:fill="FFFFFF"/>
          </w:tcPr>
          <w:p w14:paraId="39B29A2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Institutional Review Board</w:t>
            </w:r>
          </w:p>
          <w:p w14:paraId="13CFFF8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9 39th Ave SE, Ste 120</w:t>
            </w:r>
          </w:p>
          <w:p w14:paraId="2D8B2E4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yallup, WA 98374-2115</w:t>
            </w:r>
          </w:p>
          <w:p w14:paraId="4F7ADE7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465B6220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1BD0636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0</w:t>
            </w:r>
          </w:p>
        </w:tc>
        <w:tc>
          <w:tcPr>
            <w:tcW w:w="11070" w:type="dxa"/>
            <w:shd w:val="clear" w:color="auto" w:fill="FFFFFF"/>
          </w:tcPr>
          <w:p w14:paraId="2481973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Institutional Review Board</w:t>
            </w:r>
          </w:p>
          <w:p w14:paraId="1A93196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9 39th Ave SE, Ste 120</w:t>
            </w:r>
          </w:p>
          <w:p w14:paraId="1842915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yallup, WA 98374-2115</w:t>
            </w:r>
          </w:p>
          <w:p w14:paraId="4CCF437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59BDEE0D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3AD04D2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1</w:t>
            </w:r>
          </w:p>
        </w:tc>
        <w:tc>
          <w:tcPr>
            <w:tcW w:w="11070" w:type="dxa"/>
            <w:shd w:val="clear" w:color="auto" w:fill="FFFFFF"/>
          </w:tcPr>
          <w:p w14:paraId="642D923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walk Hospital</w:t>
            </w:r>
          </w:p>
          <w:p w14:paraId="434FEE4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Maple St, Institutional Review Board</w:t>
            </w:r>
          </w:p>
          <w:p w14:paraId="6C75C60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walk, CT 06856</w:t>
            </w:r>
          </w:p>
          <w:p w14:paraId="7D3AF45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25D98885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6662473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5</w:t>
            </w:r>
          </w:p>
        </w:tc>
        <w:tc>
          <w:tcPr>
            <w:tcW w:w="11070" w:type="dxa"/>
            <w:shd w:val="clear" w:color="auto" w:fill="FFFFFF"/>
          </w:tcPr>
          <w:p w14:paraId="635297F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Oncology Incorporated</w:t>
            </w:r>
          </w:p>
          <w:p w14:paraId="729CC528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01 Woodloch Forest Dr, Institutional Review Board</w:t>
            </w:r>
          </w:p>
          <w:p w14:paraId="034474F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Woodlands, TX 77380</w:t>
            </w:r>
          </w:p>
          <w:p w14:paraId="7448BF2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227B4D48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255728D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316</w:t>
            </w:r>
          </w:p>
        </w:tc>
        <w:tc>
          <w:tcPr>
            <w:tcW w:w="11070" w:type="dxa"/>
            <w:shd w:val="clear" w:color="auto" w:fill="FFFFFF"/>
          </w:tcPr>
          <w:p w14:paraId="1BC58CE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Star Health Research Institute</w:t>
            </w:r>
          </w:p>
          <w:p w14:paraId="04BA5B0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 104 Medical Dental Bldg, 3900 Reservoir Rd, Nw, Georgetown University Oncology Review Board</w:t>
            </w:r>
          </w:p>
          <w:p w14:paraId="7C41B88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shington, DC 20057-2197</w:t>
            </w:r>
          </w:p>
          <w:p w14:paraId="0050453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42CE1E6A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6F508CE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0</w:t>
            </w:r>
          </w:p>
        </w:tc>
        <w:tc>
          <w:tcPr>
            <w:tcW w:w="11070" w:type="dxa"/>
            <w:shd w:val="clear" w:color="auto" w:fill="FFFFFF"/>
          </w:tcPr>
          <w:p w14:paraId="0039BE8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ford Research Compliance Office</w:t>
            </w:r>
          </w:p>
          <w:p w14:paraId="424E0CD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1 S. California Ave.</w:t>
            </w:r>
          </w:p>
          <w:p w14:paraId="474F73D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o Alto, CA 94304</w:t>
            </w:r>
          </w:p>
          <w:p w14:paraId="4E1CD2C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2351B4E3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78719C5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8</w:t>
            </w:r>
          </w:p>
        </w:tc>
        <w:tc>
          <w:tcPr>
            <w:tcW w:w="11070" w:type="dxa"/>
            <w:shd w:val="clear" w:color="auto" w:fill="FFFFFF"/>
          </w:tcPr>
          <w:p w14:paraId="39880C5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Institutional Review Board</w:t>
            </w:r>
          </w:p>
          <w:p w14:paraId="334EA28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9 39th Ave SE, Ste 120</w:t>
            </w:r>
          </w:p>
          <w:p w14:paraId="6ABCDF1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yallup, WA 98374-2115</w:t>
            </w:r>
          </w:p>
          <w:p w14:paraId="6AC85AD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0F72EBD6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1095269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9</w:t>
            </w:r>
          </w:p>
        </w:tc>
        <w:tc>
          <w:tcPr>
            <w:tcW w:w="11070" w:type="dxa"/>
            <w:shd w:val="clear" w:color="auto" w:fill="FFFFFF"/>
          </w:tcPr>
          <w:p w14:paraId="44F5EBD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Institutional Review Board</w:t>
            </w:r>
          </w:p>
          <w:p w14:paraId="2966269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9 39th Ave SE, Ste 120</w:t>
            </w:r>
          </w:p>
          <w:p w14:paraId="4EE28C1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yallup, WA 98374-2115</w:t>
            </w:r>
          </w:p>
          <w:p w14:paraId="64258BD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091AB521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46CE28B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2</w:t>
            </w:r>
          </w:p>
        </w:tc>
        <w:tc>
          <w:tcPr>
            <w:tcW w:w="11070" w:type="dxa"/>
            <w:shd w:val="clear" w:color="auto" w:fill="FFFFFF"/>
          </w:tcPr>
          <w:p w14:paraId="6DFCC241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Institutional Review Board</w:t>
            </w:r>
          </w:p>
          <w:p w14:paraId="14B5264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9 39th Ave SE, Ste 120</w:t>
            </w:r>
          </w:p>
          <w:p w14:paraId="048A7CF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yallup, WA 98374-2115</w:t>
            </w:r>
          </w:p>
          <w:p w14:paraId="4FE7C26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00EDAC48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60A36B2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4</w:t>
            </w:r>
          </w:p>
        </w:tc>
        <w:tc>
          <w:tcPr>
            <w:tcW w:w="11070" w:type="dxa"/>
            <w:shd w:val="clear" w:color="auto" w:fill="FFFFFF"/>
          </w:tcPr>
          <w:p w14:paraId="7853CCC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Institutional Review Board</w:t>
            </w:r>
          </w:p>
          <w:p w14:paraId="41E2EA6B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9 39 th Ave Se, Ste 120</w:t>
            </w:r>
          </w:p>
          <w:p w14:paraId="3947F0B3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yallup, WA 98374</w:t>
            </w:r>
          </w:p>
          <w:p w14:paraId="17E9D71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4B732374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38F7039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5</w:t>
            </w:r>
          </w:p>
        </w:tc>
        <w:tc>
          <w:tcPr>
            <w:tcW w:w="11070" w:type="dxa"/>
            <w:shd w:val="clear" w:color="auto" w:fill="FFFFFF"/>
          </w:tcPr>
          <w:p w14:paraId="7751DC5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Institutional Review Board</w:t>
            </w:r>
          </w:p>
          <w:p w14:paraId="1A7E35F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9 39 th Ave Se, Ste 120</w:t>
            </w:r>
          </w:p>
          <w:p w14:paraId="76EA2304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yallup, WA 98374</w:t>
            </w:r>
          </w:p>
          <w:p w14:paraId="0F4E572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04946780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1B23E545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372</w:t>
            </w:r>
          </w:p>
        </w:tc>
        <w:tc>
          <w:tcPr>
            <w:tcW w:w="11070" w:type="dxa"/>
            <w:shd w:val="clear" w:color="auto" w:fill="FFFFFF"/>
          </w:tcPr>
          <w:p w14:paraId="4B1F508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Institutional Review Board</w:t>
            </w:r>
          </w:p>
          <w:p w14:paraId="0B60F0F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9 39th Ave SE, Ste 120</w:t>
            </w:r>
          </w:p>
          <w:p w14:paraId="2108BD6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yallup, WA 98374</w:t>
            </w:r>
          </w:p>
          <w:p w14:paraId="6756B61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69A90191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4C53567E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3</w:t>
            </w:r>
          </w:p>
        </w:tc>
        <w:tc>
          <w:tcPr>
            <w:tcW w:w="11070" w:type="dxa"/>
            <w:shd w:val="clear" w:color="auto" w:fill="FFFFFF"/>
          </w:tcPr>
          <w:p w14:paraId="3429F412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Institutional Review Board</w:t>
            </w:r>
          </w:p>
          <w:p w14:paraId="4885174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9 39th Ave SE, Ste 120</w:t>
            </w:r>
          </w:p>
          <w:p w14:paraId="34DAD63C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yallup, WA 98374-2115</w:t>
            </w:r>
          </w:p>
          <w:p w14:paraId="4A5994A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352AF8C7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13AE004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8</w:t>
            </w:r>
          </w:p>
        </w:tc>
        <w:tc>
          <w:tcPr>
            <w:tcW w:w="11070" w:type="dxa"/>
            <w:shd w:val="clear" w:color="auto" w:fill="FFFFFF"/>
          </w:tcPr>
          <w:p w14:paraId="154D6D27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Institutional Review Board</w:t>
            </w:r>
          </w:p>
          <w:p w14:paraId="56611DF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9 39th Ave., SE, Ste 120</w:t>
            </w:r>
          </w:p>
          <w:p w14:paraId="66C7CB1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yallup, WA 98374</w:t>
            </w:r>
          </w:p>
          <w:p w14:paraId="19C85329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F54D7F" w:rsidRPr="00BC35E0" w14:paraId="5DBC1AEE" w14:textId="77777777" w:rsidTr="00192B7B">
        <w:trPr>
          <w:gridAfter w:val="1"/>
          <w:wAfter w:w="72" w:type="dxa"/>
          <w:cantSplit/>
        </w:trPr>
        <w:tc>
          <w:tcPr>
            <w:tcW w:w="2430" w:type="dxa"/>
            <w:shd w:val="clear" w:color="auto" w:fill="FFFFFF"/>
          </w:tcPr>
          <w:p w14:paraId="4C96BC90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7</w:t>
            </w:r>
          </w:p>
        </w:tc>
        <w:tc>
          <w:tcPr>
            <w:tcW w:w="11070" w:type="dxa"/>
            <w:shd w:val="clear" w:color="auto" w:fill="FFFFFF"/>
          </w:tcPr>
          <w:p w14:paraId="4DCCCB16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Institutional Review Board</w:t>
            </w:r>
          </w:p>
          <w:p w14:paraId="4497DE9D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9 39 th Ave Se, Ste 120</w:t>
            </w:r>
          </w:p>
          <w:p w14:paraId="1143FBCA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yallup, WA 98374</w:t>
            </w:r>
          </w:p>
          <w:p w14:paraId="781F242F" w14:textId="77777777" w:rsidR="00F54D7F" w:rsidRPr="00BC35E0" w:rsidRDefault="00F54D7F" w:rsidP="00B3484B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</w:tbl>
    <w:p w14:paraId="4CD5EDCC" w14:textId="6A22E4FB" w:rsidR="007E4BF8" w:rsidRPr="00BC35E0" w:rsidRDefault="007E4BF8" w:rsidP="00CC225B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7E4BF8" w:rsidRPr="00BC35E0" w:rsidSect="00BC35E0">
      <w:footerReference w:type="default" r:id="rId1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4A256E" w14:textId="77777777" w:rsidR="002C05BB" w:rsidRDefault="002C05BB">
      <w:pPr>
        <w:spacing w:after="0" w:line="240" w:lineRule="auto"/>
      </w:pPr>
      <w:r>
        <w:separator/>
      </w:r>
    </w:p>
  </w:endnote>
  <w:endnote w:type="continuationSeparator" w:id="0">
    <w:p w14:paraId="0110771D" w14:textId="77777777" w:rsidR="002C05BB" w:rsidRDefault="002C05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60wzh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S Albert Light">
    <w:altName w:val="FS Albert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2D237C" w14:textId="6E18DC28" w:rsidR="00906612" w:rsidRPr="00644D55" w:rsidRDefault="00906612">
    <w:pPr>
      <w:pStyle w:val="Footer"/>
      <w:jc w:val="right"/>
      <w:rPr>
        <w:sz w:val="18"/>
        <w:szCs w:val="18"/>
      </w:rPr>
    </w:pPr>
    <w:r w:rsidRPr="00644D55">
      <w:rPr>
        <w:sz w:val="18"/>
        <w:szCs w:val="18"/>
      </w:rPr>
      <w:fldChar w:fldCharType="begin"/>
    </w:r>
    <w:r w:rsidRPr="00644D55">
      <w:rPr>
        <w:sz w:val="18"/>
        <w:szCs w:val="18"/>
      </w:rPr>
      <w:instrText xml:space="preserve"> PAGE   \* MERGEFORMAT </w:instrText>
    </w:r>
    <w:r w:rsidRPr="00644D55">
      <w:rPr>
        <w:sz w:val="18"/>
        <w:szCs w:val="18"/>
      </w:rPr>
      <w:fldChar w:fldCharType="separate"/>
    </w:r>
    <w:r w:rsidR="000D3F4D">
      <w:rPr>
        <w:noProof/>
        <w:sz w:val="18"/>
        <w:szCs w:val="18"/>
      </w:rPr>
      <w:t>4</w:t>
    </w:r>
    <w:r w:rsidRPr="00644D55">
      <w:rPr>
        <w:noProof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529CAF" w14:textId="77777777" w:rsidR="002C05BB" w:rsidRDefault="002C05BB">
      <w:pPr>
        <w:spacing w:after="0" w:line="240" w:lineRule="auto"/>
      </w:pPr>
      <w:r>
        <w:separator/>
      </w:r>
    </w:p>
  </w:footnote>
  <w:footnote w:type="continuationSeparator" w:id="0">
    <w:p w14:paraId="724FA611" w14:textId="77777777" w:rsidR="002C05BB" w:rsidRDefault="002C05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891C0E"/>
    <w:multiLevelType w:val="hybridMultilevel"/>
    <w:tmpl w:val="FECA179E"/>
    <w:lvl w:ilvl="0" w:tplc="BFD27EF2">
      <w:start w:val="1"/>
      <w:numFmt w:val="lowerLetter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A709AA"/>
    <w:multiLevelType w:val="hybridMultilevel"/>
    <w:tmpl w:val="FDFE824A"/>
    <w:lvl w:ilvl="0" w:tplc="BFD27EF2">
      <w:start w:val="1"/>
      <w:numFmt w:val="lowerLetter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AA117F"/>
    <w:multiLevelType w:val="hybridMultilevel"/>
    <w:tmpl w:val="F1642FFA"/>
    <w:lvl w:ilvl="0" w:tplc="BFD27EF2">
      <w:start w:val="1"/>
      <w:numFmt w:val="lowerLetter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910CE0"/>
    <w:multiLevelType w:val="hybridMultilevel"/>
    <w:tmpl w:val="63DA265E"/>
    <w:lvl w:ilvl="0" w:tplc="BFD27EF2">
      <w:start w:val="1"/>
      <w:numFmt w:val="lowerLetter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A86AB9"/>
    <w:multiLevelType w:val="hybridMultilevel"/>
    <w:tmpl w:val="36AE099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153847"/>
    <w:multiLevelType w:val="hybridMultilevel"/>
    <w:tmpl w:val="563EE052"/>
    <w:lvl w:ilvl="0" w:tplc="0E4E4B04">
      <w:start w:val="1"/>
      <w:numFmt w:val="lowerLetter"/>
      <w:lvlText w:val="%1"/>
      <w:lvlJc w:val="left"/>
      <w:pPr>
        <w:ind w:left="720" w:hanging="360"/>
      </w:pPr>
      <w:rPr>
        <w:rFonts w:hint="default"/>
        <w:b w:val="0"/>
        <w:i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000F79"/>
    <w:multiLevelType w:val="multilevel"/>
    <w:tmpl w:val="00000001"/>
    <w:lvl w:ilvl="0">
      <w:start w:val="1"/>
      <w:numFmt w:val="upperRoman"/>
      <w:lvlText w:val="%1."/>
      <w:lvlJc w:val="left"/>
      <w:pPr>
        <w:tabs>
          <w:tab w:val="num" w:pos="108"/>
        </w:tabs>
        <w:ind w:left="108"/>
      </w:pPr>
      <w:rPr>
        <w:rFonts w:ascii="Arial" w:hAnsi="Arial" w:cs="Arial"/>
        <w:color w:val="000000"/>
        <w:sz w:val="24"/>
        <w:szCs w:val="24"/>
      </w:rPr>
    </w:lvl>
    <w:lvl w:ilvl="1">
      <w:start w:val="1"/>
      <w:numFmt w:val="upperLetter"/>
      <w:lvlText w:val="%2."/>
      <w:lvlJc w:val="left"/>
      <w:pPr>
        <w:tabs>
          <w:tab w:val="num" w:pos="108"/>
        </w:tabs>
        <w:ind w:left="828"/>
      </w:pPr>
      <w:rPr>
        <w:rFonts w:ascii="Arial" w:hAnsi="Arial" w:cs="Arial"/>
        <w:color w:val="000000"/>
        <w:sz w:val="24"/>
        <w:szCs w:val="24"/>
      </w:rPr>
    </w:lvl>
    <w:lvl w:ilvl="2">
      <w:start w:val="1"/>
      <w:numFmt w:val="decimal"/>
      <w:lvlText w:val="%3."/>
      <w:lvlJc w:val="left"/>
      <w:pPr>
        <w:tabs>
          <w:tab w:val="num" w:pos="108"/>
        </w:tabs>
        <w:ind w:left="1548"/>
      </w:pPr>
      <w:rPr>
        <w:rFonts w:ascii="Arial" w:hAnsi="Arial" w:cs="Arial"/>
        <w:color w:val="000000"/>
        <w:sz w:val="24"/>
        <w:szCs w:val="24"/>
      </w:rPr>
    </w:lvl>
    <w:lvl w:ilvl="3">
      <w:start w:val="1"/>
      <w:numFmt w:val="lowerLetter"/>
      <w:lvlText w:val="%4)"/>
      <w:lvlJc w:val="left"/>
      <w:pPr>
        <w:tabs>
          <w:tab w:val="num" w:pos="108"/>
        </w:tabs>
        <w:ind w:left="2268"/>
      </w:pPr>
      <w:rPr>
        <w:rFonts w:ascii="Arial" w:hAnsi="Arial" w:cs="Arial"/>
        <w:color w:val="000000"/>
        <w:sz w:val="24"/>
        <w:szCs w:val="24"/>
      </w:rPr>
    </w:lvl>
    <w:lvl w:ilvl="4">
      <w:start w:val="1"/>
      <w:numFmt w:val="decimal"/>
      <w:lvlText w:val="(%5)"/>
      <w:lvlJc w:val="left"/>
      <w:pPr>
        <w:tabs>
          <w:tab w:val="num" w:pos="108"/>
        </w:tabs>
        <w:ind w:left="2988"/>
      </w:pPr>
      <w:rPr>
        <w:rFonts w:ascii="Arial" w:hAnsi="Arial" w:cs="Arial"/>
        <w:color w:val="000000"/>
        <w:sz w:val="24"/>
        <w:szCs w:val="24"/>
      </w:rPr>
    </w:lvl>
    <w:lvl w:ilvl="5">
      <w:start w:val="1"/>
      <w:numFmt w:val="lowerLetter"/>
      <w:lvlText w:val="(%6)"/>
      <w:lvlJc w:val="left"/>
      <w:pPr>
        <w:tabs>
          <w:tab w:val="num" w:pos="108"/>
        </w:tabs>
        <w:ind w:left="3708"/>
      </w:pPr>
      <w:rPr>
        <w:rFonts w:ascii="Arial" w:hAnsi="Arial" w:cs="Arial"/>
        <w:color w:val="000000"/>
        <w:sz w:val="24"/>
        <w:szCs w:val="24"/>
      </w:rPr>
    </w:lvl>
    <w:lvl w:ilvl="6">
      <w:start w:val="1"/>
      <w:numFmt w:val="lowerRoman"/>
      <w:lvlText w:val="(%7)"/>
      <w:lvlJc w:val="left"/>
      <w:pPr>
        <w:tabs>
          <w:tab w:val="num" w:pos="108"/>
        </w:tabs>
        <w:ind w:left="4428"/>
      </w:pPr>
      <w:rPr>
        <w:rFonts w:ascii="Arial" w:hAnsi="Arial" w:cs="Arial"/>
        <w:color w:val="000000"/>
        <w:sz w:val="24"/>
        <w:szCs w:val="24"/>
      </w:rPr>
    </w:lvl>
    <w:lvl w:ilvl="7">
      <w:start w:val="1"/>
      <w:numFmt w:val="lowerLetter"/>
      <w:lvlText w:val="(%8)"/>
      <w:lvlJc w:val="left"/>
      <w:pPr>
        <w:tabs>
          <w:tab w:val="num" w:pos="108"/>
        </w:tabs>
        <w:ind w:left="5148"/>
      </w:pPr>
      <w:rPr>
        <w:rFonts w:ascii="Arial" w:hAnsi="Arial" w:cs="Arial"/>
        <w:color w:val="000000"/>
        <w:sz w:val="24"/>
        <w:szCs w:val="24"/>
      </w:rPr>
    </w:lvl>
    <w:lvl w:ilvl="8">
      <w:start w:val="1"/>
      <w:numFmt w:val="lowerRoman"/>
      <w:lvlText w:val="(%9)"/>
      <w:lvlJc w:val="left"/>
      <w:pPr>
        <w:tabs>
          <w:tab w:val="num" w:pos="108"/>
        </w:tabs>
        <w:ind w:left="5868"/>
      </w:pPr>
      <w:rPr>
        <w:rFonts w:ascii="Arial" w:hAnsi="Arial" w:cs="Arial"/>
        <w:color w:val="000000"/>
        <w:sz w:val="24"/>
        <w:szCs w:val="24"/>
      </w:rPr>
    </w:lvl>
  </w:abstractNum>
  <w:abstractNum w:abstractNumId="7" w15:restartNumberingAfterBreak="0">
    <w:nsid w:val="4CF34A19"/>
    <w:multiLevelType w:val="hybridMultilevel"/>
    <w:tmpl w:val="A4B8AB8E"/>
    <w:lvl w:ilvl="0" w:tplc="BFD27EF2">
      <w:start w:val="1"/>
      <w:numFmt w:val="lowerLetter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871B24"/>
    <w:multiLevelType w:val="hybridMultilevel"/>
    <w:tmpl w:val="BAEC7B24"/>
    <w:lvl w:ilvl="0" w:tplc="5994F88C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5C5527"/>
    <w:multiLevelType w:val="hybridMultilevel"/>
    <w:tmpl w:val="DBDE6D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BA4A48"/>
    <w:multiLevelType w:val="hybridMultilevel"/>
    <w:tmpl w:val="FC7223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A83042"/>
    <w:multiLevelType w:val="hybridMultilevel"/>
    <w:tmpl w:val="24C2B014"/>
    <w:lvl w:ilvl="0" w:tplc="BFD27EF2">
      <w:start w:val="1"/>
      <w:numFmt w:val="lowerLetter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5ED10B7"/>
    <w:multiLevelType w:val="multilevel"/>
    <w:tmpl w:val="DB3C40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E5A434A"/>
    <w:multiLevelType w:val="hybridMultilevel"/>
    <w:tmpl w:val="8AA69AB0"/>
    <w:lvl w:ilvl="0" w:tplc="AE6628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6488549E">
      <w:start w:val="1"/>
      <w:numFmt w:val="lowerLetter"/>
      <w:lvlText w:val="%2."/>
      <w:lvlJc w:val="left"/>
      <w:pPr>
        <w:ind w:left="1440" w:hanging="360"/>
      </w:pPr>
      <w:rPr>
        <w:rFonts w:hint="default"/>
        <w:b/>
        <w:i w:val="0"/>
        <w:sz w:val="22"/>
        <w:szCs w:val="22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F8A5851"/>
    <w:multiLevelType w:val="hybridMultilevel"/>
    <w:tmpl w:val="AFB2AE58"/>
    <w:lvl w:ilvl="0" w:tplc="79A06066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60wzh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BA639B"/>
    <w:multiLevelType w:val="hybridMultilevel"/>
    <w:tmpl w:val="EE944BEA"/>
    <w:lvl w:ilvl="0" w:tplc="BFD27EF2">
      <w:start w:val="1"/>
      <w:numFmt w:val="lowerLetter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1495668"/>
    <w:multiLevelType w:val="hybridMultilevel"/>
    <w:tmpl w:val="02F01C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381738"/>
    <w:multiLevelType w:val="hybridMultilevel"/>
    <w:tmpl w:val="006204E8"/>
    <w:lvl w:ilvl="0" w:tplc="BFD27EF2">
      <w:start w:val="1"/>
      <w:numFmt w:val="lowerLetter"/>
      <w:lvlText w:val="%1"/>
      <w:lvlJc w:val="left"/>
      <w:pPr>
        <w:ind w:left="45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10"/>
  </w:num>
  <w:num w:numId="2">
    <w:abstractNumId w:val="9"/>
  </w:num>
  <w:num w:numId="3">
    <w:abstractNumId w:val="13"/>
  </w:num>
  <w:num w:numId="4">
    <w:abstractNumId w:val="8"/>
  </w:num>
  <w:num w:numId="5">
    <w:abstractNumId w:val="16"/>
  </w:num>
  <w:num w:numId="6">
    <w:abstractNumId w:val="14"/>
  </w:num>
  <w:num w:numId="7">
    <w:abstractNumId w:val="11"/>
  </w:num>
  <w:num w:numId="8">
    <w:abstractNumId w:val="7"/>
  </w:num>
  <w:num w:numId="9">
    <w:abstractNumId w:val="5"/>
  </w:num>
  <w:num w:numId="10">
    <w:abstractNumId w:val="3"/>
  </w:num>
  <w:num w:numId="11">
    <w:abstractNumId w:val="0"/>
  </w:num>
  <w:num w:numId="12">
    <w:abstractNumId w:val="15"/>
  </w:num>
  <w:num w:numId="13">
    <w:abstractNumId w:val="2"/>
  </w:num>
  <w:num w:numId="14">
    <w:abstractNumId w:val="1"/>
  </w:num>
  <w:num w:numId="15">
    <w:abstractNumId w:val="4"/>
  </w:num>
  <w:num w:numId="16">
    <w:abstractNumId w:val="17"/>
  </w:num>
  <w:num w:numId="17">
    <w:abstractNumId w:val="12"/>
  </w:num>
  <w:num w:numId="18">
    <w:abstractNumId w:val="6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hideGrammaticalErrors/>
  <w:doNotTrackFormatting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east Cancer Research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fddpwrvvwrxjeaaw0595fh9fe0epp9sezx&quot;&gt;Pfizer Oncology Copy&lt;record-ids&gt;&lt;item&gt;2339&lt;/item&gt;&lt;item&gt;3191&lt;/item&gt;&lt;item&gt;7791&lt;/item&gt;&lt;item&gt;8119&lt;/item&gt;&lt;item&gt;8154&lt;/item&gt;&lt;item&gt;8222&lt;/item&gt;&lt;item&gt;11748&lt;/item&gt;&lt;item&gt;12202&lt;/item&gt;&lt;item&gt;12214&lt;/item&gt;&lt;item&gt;12412&lt;/item&gt;&lt;item&gt;12443&lt;/item&gt;&lt;item&gt;12444&lt;/item&gt;&lt;item&gt;12533&lt;/item&gt;&lt;item&gt;12570&lt;/item&gt;&lt;item&gt;12670&lt;/item&gt;&lt;item&gt;12699&lt;/item&gt;&lt;item&gt;12709&lt;/item&gt;&lt;item&gt;12713&lt;/item&gt;&lt;item&gt;12746&lt;/item&gt;&lt;item&gt;12765&lt;/item&gt;&lt;item&gt;12799&lt;/item&gt;&lt;/record-ids&gt;&lt;/item&gt;&lt;/Libraries&gt;"/>
  </w:docVars>
  <w:rsids>
    <w:rsidRoot w:val="004D3796"/>
    <w:rsid w:val="000016A0"/>
    <w:rsid w:val="000019BB"/>
    <w:rsid w:val="0000227F"/>
    <w:rsid w:val="000024BF"/>
    <w:rsid w:val="0000268A"/>
    <w:rsid w:val="00002C23"/>
    <w:rsid w:val="0000374B"/>
    <w:rsid w:val="00005750"/>
    <w:rsid w:val="00005BC1"/>
    <w:rsid w:val="00006572"/>
    <w:rsid w:val="00007D18"/>
    <w:rsid w:val="00011058"/>
    <w:rsid w:val="00011360"/>
    <w:rsid w:val="00011E55"/>
    <w:rsid w:val="00011E58"/>
    <w:rsid w:val="00012395"/>
    <w:rsid w:val="000131E7"/>
    <w:rsid w:val="00015E29"/>
    <w:rsid w:val="00016D59"/>
    <w:rsid w:val="0001720C"/>
    <w:rsid w:val="00017CC3"/>
    <w:rsid w:val="00017D6F"/>
    <w:rsid w:val="00017E66"/>
    <w:rsid w:val="00017F2B"/>
    <w:rsid w:val="00017F2D"/>
    <w:rsid w:val="00017FE4"/>
    <w:rsid w:val="00021E9E"/>
    <w:rsid w:val="000224AC"/>
    <w:rsid w:val="00024767"/>
    <w:rsid w:val="000247C4"/>
    <w:rsid w:val="00025127"/>
    <w:rsid w:val="000276BB"/>
    <w:rsid w:val="00031222"/>
    <w:rsid w:val="0003125D"/>
    <w:rsid w:val="00031377"/>
    <w:rsid w:val="00031396"/>
    <w:rsid w:val="00031D14"/>
    <w:rsid w:val="00032D9C"/>
    <w:rsid w:val="0003307E"/>
    <w:rsid w:val="00034BE0"/>
    <w:rsid w:val="00034C04"/>
    <w:rsid w:val="00035F1D"/>
    <w:rsid w:val="000361A9"/>
    <w:rsid w:val="000364E0"/>
    <w:rsid w:val="000372BB"/>
    <w:rsid w:val="00037473"/>
    <w:rsid w:val="000400A5"/>
    <w:rsid w:val="0004031A"/>
    <w:rsid w:val="000408DC"/>
    <w:rsid w:val="000409E3"/>
    <w:rsid w:val="00041768"/>
    <w:rsid w:val="0004189E"/>
    <w:rsid w:val="00041BCB"/>
    <w:rsid w:val="00041C1D"/>
    <w:rsid w:val="00042E9F"/>
    <w:rsid w:val="00043323"/>
    <w:rsid w:val="000433A9"/>
    <w:rsid w:val="000433D6"/>
    <w:rsid w:val="00043C7D"/>
    <w:rsid w:val="00043F8D"/>
    <w:rsid w:val="000440F6"/>
    <w:rsid w:val="00044826"/>
    <w:rsid w:val="00044ED2"/>
    <w:rsid w:val="000453AB"/>
    <w:rsid w:val="00045600"/>
    <w:rsid w:val="00045C56"/>
    <w:rsid w:val="00046128"/>
    <w:rsid w:val="00046BB3"/>
    <w:rsid w:val="00046F80"/>
    <w:rsid w:val="00047069"/>
    <w:rsid w:val="000474E9"/>
    <w:rsid w:val="00047969"/>
    <w:rsid w:val="0004798C"/>
    <w:rsid w:val="00051090"/>
    <w:rsid w:val="00051092"/>
    <w:rsid w:val="00051C42"/>
    <w:rsid w:val="00052347"/>
    <w:rsid w:val="00052C51"/>
    <w:rsid w:val="000545E2"/>
    <w:rsid w:val="000549C0"/>
    <w:rsid w:val="00054D8C"/>
    <w:rsid w:val="000551AA"/>
    <w:rsid w:val="000564DC"/>
    <w:rsid w:val="000569AD"/>
    <w:rsid w:val="00057337"/>
    <w:rsid w:val="000578B5"/>
    <w:rsid w:val="00060B7A"/>
    <w:rsid w:val="00060CE2"/>
    <w:rsid w:val="00060DDC"/>
    <w:rsid w:val="000610E7"/>
    <w:rsid w:val="0006168E"/>
    <w:rsid w:val="00061A49"/>
    <w:rsid w:val="00061A9A"/>
    <w:rsid w:val="00061CC1"/>
    <w:rsid w:val="00062C4C"/>
    <w:rsid w:val="000639F4"/>
    <w:rsid w:val="00064071"/>
    <w:rsid w:val="000644DC"/>
    <w:rsid w:val="00064B48"/>
    <w:rsid w:val="00064C40"/>
    <w:rsid w:val="00065233"/>
    <w:rsid w:val="00065745"/>
    <w:rsid w:val="000669DB"/>
    <w:rsid w:val="00066B63"/>
    <w:rsid w:val="00067AE0"/>
    <w:rsid w:val="00067DD0"/>
    <w:rsid w:val="00070F32"/>
    <w:rsid w:val="0007158A"/>
    <w:rsid w:val="00071AFF"/>
    <w:rsid w:val="000722DC"/>
    <w:rsid w:val="000725BD"/>
    <w:rsid w:val="00073210"/>
    <w:rsid w:val="00073232"/>
    <w:rsid w:val="000734BD"/>
    <w:rsid w:val="000737C7"/>
    <w:rsid w:val="00074295"/>
    <w:rsid w:val="0007504F"/>
    <w:rsid w:val="000753D8"/>
    <w:rsid w:val="000754A0"/>
    <w:rsid w:val="00075699"/>
    <w:rsid w:val="0007608F"/>
    <w:rsid w:val="00076127"/>
    <w:rsid w:val="00077581"/>
    <w:rsid w:val="00080FA5"/>
    <w:rsid w:val="00081D9C"/>
    <w:rsid w:val="00081FF0"/>
    <w:rsid w:val="000836EF"/>
    <w:rsid w:val="000837D5"/>
    <w:rsid w:val="00083F96"/>
    <w:rsid w:val="0008496E"/>
    <w:rsid w:val="00084994"/>
    <w:rsid w:val="00085027"/>
    <w:rsid w:val="00085034"/>
    <w:rsid w:val="0008504A"/>
    <w:rsid w:val="0008516E"/>
    <w:rsid w:val="000861CF"/>
    <w:rsid w:val="00086D1F"/>
    <w:rsid w:val="00087520"/>
    <w:rsid w:val="00087B44"/>
    <w:rsid w:val="0009017F"/>
    <w:rsid w:val="000907BB"/>
    <w:rsid w:val="00091A0F"/>
    <w:rsid w:val="00092035"/>
    <w:rsid w:val="0009212B"/>
    <w:rsid w:val="00092A57"/>
    <w:rsid w:val="00092D4D"/>
    <w:rsid w:val="00093020"/>
    <w:rsid w:val="00093A20"/>
    <w:rsid w:val="00093D7C"/>
    <w:rsid w:val="00095ACF"/>
    <w:rsid w:val="00095C8B"/>
    <w:rsid w:val="00096695"/>
    <w:rsid w:val="000967BF"/>
    <w:rsid w:val="00096E19"/>
    <w:rsid w:val="00097425"/>
    <w:rsid w:val="000A0920"/>
    <w:rsid w:val="000A0A6A"/>
    <w:rsid w:val="000A0E65"/>
    <w:rsid w:val="000A1219"/>
    <w:rsid w:val="000A1974"/>
    <w:rsid w:val="000A2AE3"/>
    <w:rsid w:val="000A2F75"/>
    <w:rsid w:val="000A2FC5"/>
    <w:rsid w:val="000A4814"/>
    <w:rsid w:val="000A507D"/>
    <w:rsid w:val="000A5316"/>
    <w:rsid w:val="000A63A6"/>
    <w:rsid w:val="000A6D2E"/>
    <w:rsid w:val="000B1F26"/>
    <w:rsid w:val="000B20B3"/>
    <w:rsid w:val="000B253A"/>
    <w:rsid w:val="000B261F"/>
    <w:rsid w:val="000B2A9B"/>
    <w:rsid w:val="000B30A3"/>
    <w:rsid w:val="000B3104"/>
    <w:rsid w:val="000B3503"/>
    <w:rsid w:val="000B4388"/>
    <w:rsid w:val="000B4813"/>
    <w:rsid w:val="000B560E"/>
    <w:rsid w:val="000B5DCD"/>
    <w:rsid w:val="000B6CBD"/>
    <w:rsid w:val="000B6FBC"/>
    <w:rsid w:val="000B795A"/>
    <w:rsid w:val="000B7A9D"/>
    <w:rsid w:val="000C0ABA"/>
    <w:rsid w:val="000C0E9F"/>
    <w:rsid w:val="000C1D4B"/>
    <w:rsid w:val="000C20B7"/>
    <w:rsid w:val="000C2BE5"/>
    <w:rsid w:val="000C2D9E"/>
    <w:rsid w:val="000C35B4"/>
    <w:rsid w:val="000C363C"/>
    <w:rsid w:val="000C43E4"/>
    <w:rsid w:val="000C442E"/>
    <w:rsid w:val="000C49A5"/>
    <w:rsid w:val="000C5CD0"/>
    <w:rsid w:val="000C68E2"/>
    <w:rsid w:val="000C6D3C"/>
    <w:rsid w:val="000C726D"/>
    <w:rsid w:val="000D00DD"/>
    <w:rsid w:val="000D0EAD"/>
    <w:rsid w:val="000D1BEF"/>
    <w:rsid w:val="000D260D"/>
    <w:rsid w:val="000D2663"/>
    <w:rsid w:val="000D2813"/>
    <w:rsid w:val="000D30AE"/>
    <w:rsid w:val="000D3113"/>
    <w:rsid w:val="000D3F4D"/>
    <w:rsid w:val="000D4704"/>
    <w:rsid w:val="000D4D60"/>
    <w:rsid w:val="000D545E"/>
    <w:rsid w:val="000D5F19"/>
    <w:rsid w:val="000D6828"/>
    <w:rsid w:val="000D7E12"/>
    <w:rsid w:val="000E07BE"/>
    <w:rsid w:val="000E2061"/>
    <w:rsid w:val="000E2378"/>
    <w:rsid w:val="000E2531"/>
    <w:rsid w:val="000E29D2"/>
    <w:rsid w:val="000E2DA4"/>
    <w:rsid w:val="000E2F05"/>
    <w:rsid w:val="000E337D"/>
    <w:rsid w:val="000E36A4"/>
    <w:rsid w:val="000E3BD5"/>
    <w:rsid w:val="000E3C60"/>
    <w:rsid w:val="000E3CB7"/>
    <w:rsid w:val="000E438E"/>
    <w:rsid w:val="000E45C0"/>
    <w:rsid w:val="000E492D"/>
    <w:rsid w:val="000E6180"/>
    <w:rsid w:val="000E651A"/>
    <w:rsid w:val="000E6556"/>
    <w:rsid w:val="000E659F"/>
    <w:rsid w:val="000E70B5"/>
    <w:rsid w:val="000E70BA"/>
    <w:rsid w:val="000E7587"/>
    <w:rsid w:val="000E7BDF"/>
    <w:rsid w:val="000F0224"/>
    <w:rsid w:val="000F02FD"/>
    <w:rsid w:val="000F0B30"/>
    <w:rsid w:val="000F10FB"/>
    <w:rsid w:val="000F25EA"/>
    <w:rsid w:val="000F2FD1"/>
    <w:rsid w:val="000F351C"/>
    <w:rsid w:val="000F39BA"/>
    <w:rsid w:val="000F3AF1"/>
    <w:rsid w:val="000F3CA6"/>
    <w:rsid w:val="000F4967"/>
    <w:rsid w:val="000F4D80"/>
    <w:rsid w:val="000F556E"/>
    <w:rsid w:val="000F5D74"/>
    <w:rsid w:val="000F61F5"/>
    <w:rsid w:val="000F65B4"/>
    <w:rsid w:val="000F7CC1"/>
    <w:rsid w:val="000F7DFD"/>
    <w:rsid w:val="00101CA1"/>
    <w:rsid w:val="001020B6"/>
    <w:rsid w:val="001023F3"/>
    <w:rsid w:val="001026F7"/>
    <w:rsid w:val="00102A4F"/>
    <w:rsid w:val="00103A77"/>
    <w:rsid w:val="00103ADA"/>
    <w:rsid w:val="00103E26"/>
    <w:rsid w:val="0010437B"/>
    <w:rsid w:val="0010476D"/>
    <w:rsid w:val="00104B6D"/>
    <w:rsid w:val="00104B9B"/>
    <w:rsid w:val="00104DB9"/>
    <w:rsid w:val="00104F36"/>
    <w:rsid w:val="00105D6E"/>
    <w:rsid w:val="00105EE7"/>
    <w:rsid w:val="001104BC"/>
    <w:rsid w:val="001113D7"/>
    <w:rsid w:val="00111495"/>
    <w:rsid w:val="00112086"/>
    <w:rsid w:val="00112BA7"/>
    <w:rsid w:val="00114218"/>
    <w:rsid w:val="001143EE"/>
    <w:rsid w:val="00116E1E"/>
    <w:rsid w:val="001200F5"/>
    <w:rsid w:val="00120418"/>
    <w:rsid w:val="0012091A"/>
    <w:rsid w:val="00120A66"/>
    <w:rsid w:val="00121FBA"/>
    <w:rsid w:val="001226DE"/>
    <w:rsid w:val="001235C6"/>
    <w:rsid w:val="00124B5E"/>
    <w:rsid w:val="00124EEF"/>
    <w:rsid w:val="00125552"/>
    <w:rsid w:val="0012598E"/>
    <w:rsid w:val="00125A28"/>
    <w:rsid w:val="00126361"/>
    <w:rsid w:val="00126F46"/>
    <w:rsid w:val="00126F99"/>
    <w:rsid w:val="00127216"/>
    <w:rsid w:val="001273B7"/>
    <w:rsid w:val="001275C6"/>
    <w:rsid w:val="001275CD"/>
    <w:rsid w:val="0012761A"/>
    <w:rsid w:val="00127AE3"/>
    <w:rsid w:val="00127E3D"/>
    <w:rsid w:val="001310CA"/>
    <w:rsid w:val="00131A61"/>
    <w:rsid w:val="00131B00"/>
    <w:rsid w:val="0013363D"/>
    <w:rsid w:val="00134348"/>
    <w:rsid w:val="00134A48"/>
    <w:rsid w:val="00136153"/>
    <w:rsid w:val="00136311"/>
    <w:rsid w:val="00136C89"/>
    <w:rsid w:val="00137E4A"/>
    <w:rsid w:val="00140133"/>
    <w:rsid w:val="001409D4"/>
    <w:rsid w:val="001414E1"/>
    <w:rsid w:val="001417E1"/>
    <w:rsid w:val="0014229A"/>
    <w:rsid w:val="0014289C"/>
    <w:rsid w:val="00143044"/>
    <w:rsid w:val="001430E2"/>
    <w:rsid w:val="00143BC3"/>
    <w:rsid w:val="00144256"/>
    <w:rsid w:val="00145503"/>
    <w:rsid w:val="00145742"/>
    <w:rsid w:val="0014596C"/>
    <w:rsid w:val="001467B3"/>
    <w:rsid w:val="00146D4D"/>
    <w:rsid w:val="00147D85"/>
    <w:rsid w:val="00150466"/>
    <w:rsid w:val="00150C81"/>
    <w:rsid w:val="0015165B"/>
    <w:rsid w:val="001518E0"/>
    <w:rsid w:val="0015196A"/>
    <w:rsid w:val="00151B50"/>
    <w:rsid w:val="001522EB"/>
    <w:rsid w:val="00152816"/>
    <w:rsid w:val="001538DD"/>
    <w:rsid w:val="00153DC9"/>
    <w:rsid w:val="00154236"/>
    <w:rsid w:val="001549C6"/>
    <w:rsid w:val="00155469"/>
    <w:rsid w:val="001563E7"/>
    <w:rsid w:val="00156AD7"/>
    <w:rsid w:val="00156BE6"/>
    <w:rsid w:val="001572DF"/>
    <w:rsid w:val="0016069C"/>
    <w:rsid w:val="00160941"/>
    <w:rsid w:val="001612DC"/>
    <w:rsid w:val="00161781"/>
    <w:rsid w:val="001620D2"/>
    <w:rsid w:val="001630FD"/>
    <w:rsid w:val="00163BF6"/>
    <w:rsid w:val="001651E9"/>
    <w:rsid w:val="00165E40"/>
    <w:rsid w:val="00165F5B"/>
    <w:rsid w:val="00166045"/>
    <w:rsid w:val="00166149"/>
    <w:rsid w:val="00170718"/>
    <w:rsid w:val="001711B1"/>
    <w:rsid w:val="001718E5"/>
    <w:rsid w:val="0017199F"/>
    <w:rsid w:val="001724B0"/>
    <w:rsid w:val="00172872"/>
    <w:rsid w:val="00172C59"/>
    <w:rsid w:val="00173DFF"/>
    <w:rsid w:val="00174CB1"/>
    <w:rsid w:val="0017562D"/>
    <w:rsid w:val="00175AB8"/>
    <w:rsid w:val="00175B3F"/>
    <w:rsid w:val="00175C59"/>
    <w:rsid w:val="0017618F"/>
    <w:rsid w:val="00176D41"/>
    <w:rsid w:val="00177AF4"/>
    <w:rsid w:val="00177E12"/>
    <w:rsid w:val="001806EA"/>
    <w:rsid w:val="00180FB9"/>
    <w:rsid w:val="0018151A"/>
    <w:rsid w:val="00182F97"/>
    <w:rsid w:val="001835DF"/>
    <w:rsid w:val="00184377"/>
    <w:rsid w:val="00184EC9"/>
    <w:rsid w:val="00184EF0"/>
    <w:rsid w:val="0018522E"/>
    <w:rsid w:val="0018601B"/>
    <w:rsid w:val="0018656B"/>
    <w:rsid w:val="001865A9"/>
    <w:rsid w:val="00186C60"/>
    <w:rsid w:val="00186FF5"/>
    <w:rsid w:val="00187C03"/>
    <w:rsid w:val="00187E03"/>
    <w:rsid w:val="0019022F"/>
    <w:rsid w:val="00191518"/>
    <w:rsid w:val="00191DB2"/>
    <w:rsid w:val="001920BE"/>
    <w:rsid w:val="001921BE"/>
    <w:rsid w:val="0019274F"/>
    <w:rsid w:val="00192AB4"/>
    <w:rsid w:val="00192B02"/>
    <w:rsid w:val="00192B7B"/>
    <w:rsid w:val="00193C56"/>
    <w:rsid w:val="00194886"/>
    <w:rsid w:val="001950C1"/>
    <w:rsid w:val="001951CA"/>
    <w:rsid w:val="001957CD"/>
    <w:rsid w:val="00195907"/>
    <w:rsid w:val="00195ECB"/>
    <w:rsid w:val="00196232"/>
    <w:rsid w:val="001962CB"/>
    <w:rsid w:val="001967A4"/>
    <w:rsid w:val="00196AC0"/>
    <w:rsid w:val="00196D05"/>
    <w:rsid w:val="0019749C"/>
    <w:rsid w:val="001974D4"/>
    <w:rsid w:val="001976B2"/>
    <w:rsid w:val="001A035F"/>
    <w:rsid w:val="001A0E10"/>
    <w:rsid w:val="001A13F8"/>
    <w:rsid w:val="001A238F"/>
    <w:rsid w:val="001A240B"/>
    <w:rsid w:val="001A311E"/>
    <w:rsid w:val="001A33E6"/>
    <w:rsid w:val="001A47DD"/>
    <w:rsid w:val="001A551F"/>
    <w:rsid w:val="001A5606"/>
    <w:rsid w:val="001A5864"/>
    <w:rsid w:val="001A60E3"/>
    <w:rsid w:val="001A6829"/>
    <w:rsid w:val="001A713D"/>
    <w:rsid w:val="001A73A7"/>
    <w:rsid w:val="001A7648"/>
    <w:rsid w:val="001B0018"/>
    <w:rsid w:val="001B038C"/>
    <w:rsid w:val="001B1A21"/>
    <w:rsid w:val="001B282D"/>
    <w:rsid w:val="001B2F8D"/>
    <w:rsid w:val="001B35CF"/>
    <w:rsid w:val="001B43CB"/>
    <w:rsid w:val="001B4D3E"/>
    <w:rsid w:val="001B63B3"/>
    <w:rsid w:val="001B714D"/>
    <w:rsid w:val="001B75C1"/>
    <w:rsid w:val="001B7F44"/>
    <w:rsid w:val="001C0003"/>
    <w:rsid w:val="001C08A9"/>
    <w:rsid w:val="001C0A02"/>
    <w:rsid w:val="001C0E9A"/>
    <w:rsid w:val="001C1343"/>
    <w:rsid w:val="001C1B19"/>
    <w:rsid w:val="001C2898"/>
    <w:rsid w:val="001C2D36"/>
    <w:rsid w:val="001C2DB5"/>
    <w:rsid w:val="001C356F"/>
    <w:rsid w:val="001C4196"/>
    <w:rsid w:val="001C5132"/>
    <w:rsid w:val="001C55BF"/>
    <w:rsid w:val="001C62FF"/>
    <w:rsid w:val="001C67C5"/>
    <w:rsid w:val="001D0376"/>
    <w:rsid w:val="001D0883"/>
    <w:rsid w:val="001D1891"/>
    <w:rsid w:val="001D25AD"/>
    <w:rsid w:val="001D2DA5"/>
    <w:rsid w:val="001D36FA"/>
    <w:rsid w:val="001D45F1"/>
    <w:rsid w:val="001D557D"/>
    <w:rsid w:val="001D5757"/>
    <w:rsid w:val="001D5914"/>
    <w:rsid w:val="001D5AB9"/>
    <w:rsid w:val="001D604A"/>
    <w:rsid w:val="001D7614"/>
    <w:rsid w:val="001D77CB"/>
    <w:rsid w:val="001E19A9"/>
    <w:rsid w:val="001E1E22"/>
    <w:rsid w:val="001E2942"/>
    <w:rsid w:val="001E2BD5"/>
    <w:rsid w:val="001E3433"/>
    <w:rsid w:val="001E3773"/>
    <w:rsid w:val="001E3FA2"/>
    <w:rsid w:val="001E44D5"/>
    <w:rsid w:val="001E5323"/>
    <w:rsid w:val="001E5F20"/>
    <w:rsid w:val="001E6A94"/>
    <w:rsid w:val="001E6C0B"/>
    <w:rsid w:val="001E7288"/>
    <w:rsid w:val="001E7502"/>
    <w:rsid w:val="001E7513"/>
    <w:rsid w:val="001E7802"/>
    <w:rsid w:val="001E7B81"/>
    <w:rsid w:val="001F0CAB"/>
    <w:rsid w:val="001F0E87"/>
    <w:rsid w:val="001F1DC2"/>
    <w:rsid w:val="001F1F9B"/>
    <w:rsid w:val="001F2AC0"/>
    <w:rsid w:val="001F3563"/>
    <w:rsid w:val="001F3780"/>
    <w:rsid w:val="001F3AF8"/>
    <w:rsid w:val="001F3D44"/>
    <w:rsid w:val="001F5AB3"/>
    <w:rsid w:val="001F5CF9"/>
    <w:rsid w:val="001F6A29"/>
    <w:rsid w:val="001F6C26"/>
    <w:rsid w:val="001F707A"/>
    <w:rsid w:val="001F731D"/>
    <w:rsid w:val="001F7588"/>
    <w:rsid w:val="001F7DFF"/>
    <w:rsid w:val="00200AC4"/>
    <w:rsid w:val="00201141"/>
    <w:rsid w:val="002011E7"/>
    <w:rsid w:val="002017D0"/>
    <w:rsid w:val="002026F2"/>
    <w:rsid w:val="00202C1C"/>
    <w:rsid w:val="0020389A"/>
    <w:rsid w:val="00204C76"/>
    <w:rsid w:val="00204E55"/>
    <w:rsid w:val="0020525A"/>
    <w:rsid w:val="00205592"/>
    <w:rsid w:val="00205A53"/>
    <w:rsid w:val="00205E81"/>
    <w:rsid w:val="0020632C"/>
    <w:rsid w:val="00206FE6"/>
    <w:rsid w:val="002075E4"/>
    <w:rsid w:val="0020796F"/>
    <w:rsid w:val="00207C4A"/>
    <w:rsid w:val="00207CA1"/>
    <w:rsid w:val="00207F10"/>
    <w:rsid w:val="00207FF9"/>
    <w:rsid w:val="002113BC"/>
    <w:rsid w:val="002117DF"/>
    <w:rsid w:val="002118A7"/>
    <w:rsid w:val="00211928"/>
    <w:rsid w:val="00211E88"/>
    <w:rsid w:val="002122C3"/>
    <w:rsid w:val="00212506"/>
    <w:rsid w:val="0021335D"/>
    <w:rsid w:val="00213562"/>
    <w:rsid w:val="00213A34"/>
    <w:rsid w:val="00213F7E"/>
    <w:rsid w:val="002140BA"/>
    <w:rsid w:val="002142D5"/>
    <w:rsid w:val="0021432D"/>
    <w:rsid w:val="002144D1"/>
    <w:rsid w:val="0021520A"/>
    <w:rsid w:val="002156C5"/>
    <w:rsid w:val="00216401"/>
    <w:rsid w:val="002164AC"/>
    <w:rsid w:val="00216C17"/>
    <w:rsid w:val="002175E1"/>
    <w:rsid w:val="002175E7"/>
    <w:rsid w:val="002178EA"/>
    <w:rsid w:val="00217D9C"/>
    <w:rsid w:val="00220110"/>
    <w:rsid w:val="0022154C"/>
    <w:rsid w:val="002226F5"/>
    <w:rsid w:val="002228BA"/>
    <w:rsid w:val="00223045"/>
    <w:rsid w:val="0022431B"/>
    <w:rsid w:val="00224544"/>
    <w:rsid w:val="0022481A"/>
    <w:rsid w:val="00224BDD"/>
    <w:rsid w:val="00225A6B"/>
    <w:rsid w:val="002264A7"/>
    <w:rsid w:val="00227818"/>
    <w:rsid w:val="00230847"/>
    <w:rsid w:val="00231487"/>
    <w:rsid w:val="00233584"/>
    <w:rsid w:val="002343FE"/>
    <w:rsid w:val="00235078"/>
    <w:rsid w:val="002365A3"/>
    <w:rsid w:val="0023700F"/>
    <w:rsid w:val="0023703A"/>
    <w:rsid w:val="002403B0"/>
    <w:rsid w:val="00240A26"/>
    <w:rsid w:val="00240BB1"/>
    <w:rsid w:val="00241234"/>
    <w:rsid w:val="0024139F"/>
    <w:rsid w:val="00241896"/>
    <w:rsid w:val="00241BE9"/>
    <w:rsid w:val="00241FCA"/>
    <w:rsid w:val="00242676"/>
    <w:rsid w:val="00242F37"/>
    <w:rsid w:val="00244125"/>
    <w:rsid w:val="002475F3"/>
    <w:rsid w:val="0024794B"/>
    <w:rsid w:val="00250358"/>
    <w:rsid w:val="00251541"/>
    <w:rsid w:val="00251F94"/>
    <w:rsid w:val="002523B1"/>
    <w:rsid w:val="002527FC"/>
    <w:rsid w:val="0025376B"/>
    <w:rsid w:val="00254AB3"/>
    <w:rsid w:val="00255317"/>
    <w:rsid w:val="002554E1"/>
    <w:rsid w:val="002563A0"/>
    <w:rsid w:val="00256D1C"/>
    <w:rsid w:val="0025702E"/>
    <w:rsid w:val="002579BA"/>
    <w:rsid w:val="00257DF9"/>
    <w:rsid w:val="00257EE7"/>
    <w:rsid w:val="00257F7D"/>
    <w:rsid w:val="00261147"/>
    <w:rsid w:val="00261449"/>
    <w:rsid w:val="00264751"/>
    <w:rsid w:val="0026507A"/>
    <w:rsid w:val="002652F6"/>
    <w:rsid w:val="00265A97"/>
    <w:rsid w:val="002664DD"/>
    <w:rsid w:val="002669B3"/>
    <w:rsid w:val="00267645"/>
    <w:rsid w:val="0027017D"/>
    <w:rsid w:val="002705BB"/>
    <w:rsid w:val="00270BC0"/>
    <w:rsid w:val="00271F8C"/>
    <w:rsid w:val="00272345"/>
    <w:rsid w:val="00272EBB"/>
    <w:rsid w:val="0027349D"/>
    <w:rsid w:val="002734AA"/>
    <w:rsid w:val="0027471E"/>
    <w:rsid w:val="002749DA"/>
    <w:rsid w:val="00274A80"/>
    <w:rsid w:val="00274DB7"/>
    <w:rsid w:val="00274EF0"/>
    <w:rsid w:val="00274FE5"/>
    <w:rsid w:val="0027534A"/>
    <w:rsid w:val="002754DE"/>
    <w:rsid w:val="00275D4E"/>
    <w:rsid w:val="0027647D"/>
    <w:rsid w:val="002765BC"/>
    <w:rsid w:val="00276B28"/>
    <w:rsid w:val="002772BF"/>
    <w:rsid w:val="00277F06"/>
    <w:rsid w:val="00280492"/>
    <w:rsid w:val="00280C65"/>
    <w:rsid w:val="00280DFA"/>
    <w:rsid w:val="00280E75"/>
    <w:rsid w:val="00281B32"/>
    <w:rsid w:val="00281D3D"/>
    <w:rsid w:val="00282463"/>
    <w:rsid w:val="0028428D"/>
    <w:rsid w:val="002844D6"/>
    <w:rsid w:val="0028463F"/>
    <w:rsid w:val="002847B9"/>
    <w:rsid w:val="00284B83"/>
    <w:rsid w:val="0028578A"/>
    <w:rsid w:val="00285B3D"/>
    <w:rsid w:val="0028646C"/>
    <w:rsid w:val="00286771"/>
    <w:rsid w:val="00286DC7"/>
    <w:rsid w:val="00287839"/>
    <w:rsid w:val="0029095A"/>
    <w:rsid w:val="00291439"/>
    <w:rsid w:val="0029152A"/>
    <w:rsid w:val="00291A6F"/>
    <w:rsid w:val="00292707"/>
    <w:rsid w:val="002937C2"/>
    <w:rsid w:val="00293944"/>
    <w:rsid w:val="00293EF6"/>
    <w:rsid w:val="002940CB"/>
    <w:rsid w:val="002947D7"/>
    <w:rsid w:val="00294C14"/>
    <w:rsid w:val="00295922"/>
    <w:rsid w:val="00295E67"/>
    <w:rsid w:val="00297183"/>
    <w:rsid w:val="00297735"/>
    <w:rsid w:val="00297A2A"/>
    <w:rsid w:val="00297E09"/>
    <w:rsid w:val="002A03A8"/>
    <w:rsid w:val="002A0586"/>
    <w:rsid w:val="002A1538"/>
    <w:rsid w:val="002A1711"/>
    <w:rsid w:val="002A233B"/>
    <w:rsid w:val="002A2A34"/>
    <w:rsid w:val="002A3029"/>
    <w:rsid w:val="002A31DF"/>
    <w:rsid w:val="002A3A60"/>
    <w:rsid w:val="002A3F40"/>
    <w:rsid w:val="002A5022"/>
    <w:rsid w:val="002A5C02"/>
    <w:rsid w:val="002A7216"/>
    <w:rsid w:val="002A73C5"/>
    <w:rsid w:val="002A7810"/>
    <w:rsid w:val="002A7C31"/>
    <w:rsid w:val="002B05A1"/>
    <w:rsid w:val="002B13E3"/>
    <w:rsid w:val="002B1A45"/>
    <w:rsid w:val="002B1D13"/>
    <w:rsid w:val="002B286C"/>
    <w:rsid w:val="002B3A6A"/>
    <w:rsid w:val="002B43F0"/>
    <w:rsid w:val="002B4634"/>
    <w:rsid w:val="002B4C47"/>
    <w:rsid w:val="002B5059"/>
    <w:rsid w:val="002B5856"/>
    <w:rsid w:val="002B6F11"/>
    <w:rsid w:val="002B7082"/>
    <w:rsid w:val="002B771F"/>
    <w:rsid w:val="002B78A3"/>
    <w:rsid w:val="002C0128"/>
    <w:rsid w:val="002C01C4"/>
    <w:rsid w:val="002C02BC"/>
    <w:rsid w:val="002C0597"/>
    <w:rsid w:val="002C05BB"/>
    <w:rsid w:val="002C0E78"/>
    <w:rsid w:val="002C19DA"/>
    <w:rsid w:val="002C1E98"/>
    <w:rsid w:val="002C4529"/>
    <w:rsid w:val="002C4A23"/>
    <w:rsid w:val="002C4B25"/>
    <w:rsid w:val="002C4EA9"/>
    <w:rsid w:val="002C4F5B"/>
    <w:rsid w:val="002C5199"/>
    <w:rsid w:val="002C5688"/>
    <w:rsid w:val="002C581B"/>
    <w:rsid w:val="002C59F8"/>
    <w:rsid w:val="002C678E"/>
    <w:rsid w:val="002C7BB9"/>
    <w:rsid w:val="002D007F"/>
    <w:rsid w:val="002D0265"/>
    <w:rsid w:val="002D097D"/>
    <w:rsid w:val="002D0F48"/>
    <w:rsid w:val="002D13B6"/>
    <w:rsid w:val="002D15F7"/>
    <w:rsid w:val="002D1BC1"/>
    <w:rsid w:val="002D2763"/>
    <w:rsid w:val="002D460A"/>
    <w:rsid w:val="002D47BF"/>
    <w:rsid w:val="002D4886"/>
    <w:rsid w:val="002D5BAB"/>
    <w:rsid w:val="002D5DE0"/>
    <w:rsid w:val="002D5F0F"/>
    <w:rsid w:val="002D6683"/>
    <w:rsid w:val="002D69B3"/>
    <w:rsid w:val="002D7EF2"/>
    <w:rsid w:val="002E0682"/>
    <w:rsid w:val="002E0DEE"/>
    <w:rsid w:val="002E1631"/>
    <w:rsid w:val="002E173D"/>
    <w:rsid w:val="002E1A2E"/>
    <w:rsid w:val="002E3056"/>
    <w:rsid w:val="002E3166"/>
    <w:rsid w:val="002E31E0"/>
    <w:rsid w:val="002E3B42"/>
    <w:rsid w:val="002E3EA1"/>
    <w:rsid w:val="002E4837"/>
    <w:rsid w:val="002E4FFB"/>
    <w:rsid w:val="002E54F0"/>
    <w:rsid w:val="002E5D6C"/>
    <w:rsid w:val="002E6348"/>
    <w:rsid w:val="002E7F4E"/>
    <w:rsid w:val="002F0EB1"/>
    <w:rsid w:val="002F1B13"/>
    <w:rsid w:val="002F22A3"/>
    <w:rsid w:val="002F38E5"/>
    <w:rsid w:val="002F3B34"/>
    <w:rsid w:val="002F4290"/>
    <w:rsid w:val="002F4521"/>
    <w:rsid w:val="002F57E2"/>
    <w:rsid w:val="002F5816"/>
    <w:rsid w:val="002F5C52"/>
    <w:rsid w:val="002F5CFF"/>
    <w:rsid w:val="002F5DA8"/>
    <w:rsid w:val="002F5FD0"/>
    <w:rsid w:val="002F6563"/>
    <w:rsid w:val="002F6B45"/>
    <w:rsid w:val="002F701A"/>
    <w:rsid w:val="002F7202"/>
    <w:rsid w:val="00300969"/>
    <w:rsid w:val="00300EAD"/>
    <w:rsid w:val="00301203"/>
    <w:rsid w:val="003015F6"/>
    <w:rsid w:val="003022C6"/>
    <w:rsid w:val="003023F7"/>
    <w:rsid w:val="0030244F"/>
    <w:rsid w:val="00302DED"/>
    <w:rsid w:val="00303BCB"/>
    <w:rsid w:val="00304F82"/>
    <w:rsid w:val="003054E1"/>
    <w:rsid w:val="00306118"/>
    <w:rsid w:val="00307214"/>
    <w:rsid w:val="00307265"/>
    <w:rsid w:val="00310D8E"/>
    <w:rsid w:val="0031120E"/>
    <w:rsid w:val="00311458"/>
    <w:rsid w:val="00311994"/>
    <w:rsid w:val="00312212"/>
    <w:rsid w:val="00312BFE"/>
    <w:rsid w:val="00313B6A"/>
    <w:rsid w:val="00313CF1"/>
    <w:rsid w:val="00313D5C"/>
    <w:rsid w:val="0031400E"/>
    <w:rsid w:val="00314BD8"/>
    <w:rsid w:val="003162D6"/>
    <w:rsid w:val="0031636E"/>
    <w:rsid w:val="00316BA8"/>
    <w:rsid w:val="0032097F"/>
    <w:rsid w:val="00320DEE"/>
    <w:rsid w:val="00321009"/>
    <w:rsid w:val="003211FD"/>
    <w:rsid w:val="003213F2"/>
    <w:rsid w:val="00322764"/>
    <w:rsid w:val="00322EF1"/>
    <w:rsid w:val="00323087"/>
    <w:rsid w:val="00323571"/>
    <w:rsid w:val="0032374A"/>
    <w:rsid w:val="00323A76"/>
    <w:rsid w:val="00324142"/>
    <w:rsid w:val="003255E3"/>
    <w:rsid w:val="00325D42"/>
    <w:rsid w:val="00325F52"/>
    <w:rsid w:val="003262B2"/>
    <w:rsid w:val="00326568"/>
    <w:rsid w:val="00326795"/>
    <w:rsid w:val="00327430"/>
    <w:rsid w:val="00327906"/>
    <w:rsid w:val="0033074B"/>
    <w:rsid w:val="00331B22"/>
    <w:rsid w:val="00331CA3"/>
    <w:rsid w:val="0033309B"/>
    <w:rsid w:val="0033369F"/>
    <w:rsid w:val="00333835"/>
    <w:rsid w:val="00333B2A"/>
    <w:rsid w:val="00333FDD"/>
    <w:rsid w:val="00334857"/>
    <w:rsid w:val="00335533"/>
    <w:rsid w:val="0033646C"/>
    <w:rsid w:val="00336C57"/>
    <w:rsid w:val="00337163"/>
    <w:rsid w:val="00340742"/>
    <w:rsid w:val="00340BD3"/>
    <w:rsid w:val="0034111A"/>
    <w:rsid w:val="00341248"/>
    <w:rsid w:val="00342954"/>
    <w:rsid w:val="003429D3"/>
    <w:rsid w:val="00343331"/>
    <w:rsid w:val="00345540"/>
    <w:rsid w:val="0034662C"/>
    <w:rsid w:val="00347686"/>
    <w:rsid w:val="00347E8B"/>
    <w:rsid w:val="00351345"/>
    <w:rsid w:val="003518BE"/>
    <w:rsid w:val="0035226B"/>
    <w:rsid w:val="00353401"/>
    <w:rsid w:val="00353CEB"/>
    <w:rsid w:val="003547E2"/>
    <w:rsid w:val="003553BA"/>
    <w:rsid w:val="00355E45"/>
    <w:rsid w:val="0035620A"/>
    <w:rsid w:val="00356891"/>
    <w:rsid w:val="00357758"/>
    <w:rsid w:val="00357A4D"/>
    <w:rsid w:val="00360492"/>
    <w:rsid w:val="003609AA"/>
    <w:rsid w:val="003609AD"/>
    <w:rsid w:val="003609D3"/>
    <w:rsid w:val="00360B5E"/>
    <w:rsid w:val="003614C1"/>
    <w:rsid w:val="0036233C"/>
    <w:rsid w:val="0036262C"/>
    <w:rsid w:val="0036265F"/>
    <w:rsid w:val="003638A3"/>
    <w:rsid w:val="00364132"/>
    <w:rsid w:val="0036449D"/>
    <w:rsid w:val="0036466D"/>
    <w:rsid w:val="0036514A"/>
    <w:rsid w:val="00367129"/>
    <w:rsid w:val="00367458"/>
    <w:rsid w:val="00367579"/>
    <w:rsid w:val="003676B1"/>
    <w:rsid w:val="00367ADD"/>
    <w:rsid w:val="00370318"/>
    <w:rsid w:val="00370440"/>
    <w:rsid w:val="00371F25"/>
    <w:rsid w:val="00372B17"/>
    <w:rsid w:val="00372B70"/>
    <w:rsid w:val="00373DEF"/>
    <w:rsid w:val="00373FEA"/>
    <w:rsid w:val="00374C0D"/>
    <w:rsid w:val="0037562F"/>
    <w:rsid w:val="003762F1"/>
    <w:rsid w:val="00376FCF"/>
    <w:rsid w:val="0038036A"/>
    <w:rsid w:val="003803C9"/>
    <w:rsid w:val="00380937"/>
    <w:rsid w:val="00381353"/>
    <w:rsid w:val="003817B3"/>
    <w:rsid w:val="00383F3E"/>
    <w:rsid w:val="00384161"/>
    <w:rsid w:val="00384311"/>
    <w:rsid w:val="00384C92"/>
    <w:rsid w:val="00386CBD"/>
    <w:rsid w:val="00386EFE"/>
    <w:rsid w:val="00387C53"/>
    <w:rsid w:val="00390377"/>
    <w:rsid w:val="0039073A"/>
    <w:rsid w:val="00391461"/>
    <w:rsid w:val="00391C69"/>
    <w:rsid w:val="003932F5"/>
    <w:rsid w:val="0039471F"/>
    <w:rsid w:val="0039476E"/>
    <w:rsid w:val="003954C6"/>
    <w:rsid w:val="0039624C"/>
    <w:rsid w:val="00396C06"/>
    <w:rsid w:val="00397AB1"/>
    <w:rsid w:val="003A0431"/>
    <w:rsid w:val="003A0C0B"/>
    <w:rsid w:val="003A0C3D"/>
    <w:rsid w:val="003A0D42"/>
    <w:rsid w:val="003A106F"/>
    <w:rsid w:val="003A18F1"/>
    <w:rsid w:val="003A21B9"/>
    <w:rsid w:val="003A233A"/>
    <w:rsid w:val="003A2433"/>
    <w:rsid w:val="003A271F"/>
    <w:rsid w:val="003A35BC"/>
    <w:rsid w:val="003A3D0B"/>
    <w:rsid w:val="003A405F"/>
    <w:rsid w:val="003A43D2"/>
    <w:rsid w:val="003A55D0"/>
    <w:rsid w:val="003A5D14"/>
    <w:rsid w:val="003A5D68"/>
    <w:rsid w:val="003A7050"/>
    <w:rsid w:val="003A7553"/>
    <w:rsid w:val="003B1A23"/>
    <w:rsid w:val="003B1D6B"/>
    <w:rsid w:val="003B1F6D"/>
    <w:rsid w:val="003B1FDA"/>
    <w:rsid w:val="003B1FEE"/>
    <w:rsid w:val="003B26AC"/>
    <w:rsid w:val="003B2D2B"/>
    <w:rsid w:val="003B2D6E"/>
    <w:rsid w:val="003B34BF"/>
    <w:rsid w:val="003B4A35"/>
    <w:rsid w:val="003B5716"/>
    <w:rsid w:val="003B5A15"/>
    <w:rsid w:val="003B643E"/>
    <w:rsid w:val="003B68DA"/>
    <w:rsid w:val="003B6F19"/>
    <w:rsid w:val="003B7E27"/>
    <w:rsid w:val="003C1657"/>
    <w:rsid w:val="003C1687"/>
    <w:rsid w:val="003C2631"/>
    <w:rsid w:val="003C2C4C"/>
    <w:rsid w:val="003C35A6"/>
    <w:rsid w:val="003C35F5"/>
    <w:rsid w:val="003C3835"/>
    <w:rsid w:val="003C385F"/>
    <w:rsid w:val="003C42B3"/>
    <w:rsid w:val="003C47E9"/>
    <w:rsid w:val="003C5556"/>
    <w:rsid w:val="003C6779"/>
    <w:rsid w:val="003D00D3"/>
    <w:rsid w:val="003D00E6"/>
    <w:rsid w:val="003D0676"/>
    <w:rsid w:val="003D2150"/>
    <w:rsid w:val="003D22CE"/>
    <w:rsid w:val="003D2C37"/>
    <w:rsid w:val="003D2CA4"/>
    <w:rsid w:val="003D37E4"/>
    <w:rsid w:val="003D3CA0"/>
    <w:rsid w:val="003D42ED"/>
    <w:rsid w:val="003D4982"/>
    <w:rsid w:val="003D4C83"/>
    <w:rsid w:val="003D4F72"/>
    <w:rsid w:val="003D51FE"/>
    <w:rsid w:val="003D52FC"/>
    <w:rsid w:val="003D53FB"/>
    <w:rsid w:val="003D697B"/>
    <w:rsid w:val="003D6DF0"/>
    <w:rsid w:val="003D73D2"/>
    <w:rsid w:val="003D77D3"/>
    <w:rsid w:val="003D7987"/>
    <w:rsid w:val="003E02B6"/>
    <w:rsid w:val="003E054F"/>
    <w:rsid w:val="003E092D"/>
    <w:rsid w:val="003E0D95"/>
    <w:rsid w:val="003E16B5"/>
    <w:rsid w:val="003E197B"/>
    <w:rsid w:val="003E24B4"/>
    <w:rsid w:val="003E2C8A"/>
    <w:rsid w:val="003E2E33"/>
    <w:rsid w:val="003E3530"/>
    <w:rsid w:val="003E38CE"/>
    <w:rsid w:val="003E3C83"/>
    <w:rsid w:val="003E3EC4"/>
    <w:rsid w:val="003E4E27"/>
    <w:rsid w:val="003E4E86"/>
    <w:rsid w:val="003E5C03"/>
    <w:rsid w:val="003E5ECD"/>
    <w:rsid w:val="003E69E0"/>
    <w:rsid w:val="003E6DC3"/>
    <w:rsid w:val="003E7611"/>
    <w:rsid w:val="003F0CCE"/>
    <w:rsid w:val="003F118D"/>
    <w:rsid w:val="003F1454"/>
    <w:rsid w:val="003F379F"/>
    <w:rsid w:val="003F38EC"/>
    <w:rsid w:val="003F3C61"/>
    <w:rsid w:val="003F5233"/>
    <w:rsid w:val="003F52C9"/>
    <w:rsid w:val="003F632F"/>
    <w:rsid w:val="003F69D0"/>
    <w:rsid w:val="003F6C3C"/>
    <w:rsid w:val="003F6D6F"/>
    <w:rsid w:val="003F6E9D"/>
    <w:rsid w:val="003F7CC5"/>
    <w:rsid w:val="004005AF"/>
    <w:rsid w:val="004006AB"/>
    <w:rsid w:val="0040074E"/>
    <w:rsid w:val="00400D60"/>
    <w:rsid w:val="0040128C"/>
    <w:rsid w:val="0040161D"/>
    <w:rsid w:val="0040211A"/>
    <w:rsid w:val="00402473"/>
    <w:rsid w:val="00402CE9"/>
    <w:rsid w:val="004038F9"/>
    <w:rsid w:val="00404305"/>
    <w:rsid w:val="004045D0"/>
    <w:rsid w:val="004048A8"/>
    <w:rsid w:val="00405103"/>
    <w:rsid w:val="0040527D"/>
    <w:rsid w:val="00405863"/>
    <w:rsid w:val="00405EB0"/>
    <w:rsid w:val="00407B07"/>
    <w:rsid w:val="00407B8E"/>
    <w:rsid w:val="00407D21"/>
    <w:rsid w:val="00410978"/>
    <w:rsid w:val="00410995"/>
    <w:rsid w:val="00410EB3"/>
    <w:rsid w:val="00411E49"/>
    <w:rsid w:val="00412852"/>
    <w:rsid w:val="0041317C"/>
    <w:rsid w:val="00413597"/>
    <w:rsid w:val="00413635"/>
    <w:rsid w:val="00414FF9"/>
    <w:rsid w:val="00415233"/>
    <w:rsid w:val="00415B80"/>
    <w:rsid w:val="0041638B"/>
    <w:rsid w:val="00416FAD"/>
    <w:rsid w:val="004205BD"/>
    <w:rsid w:val="004214D0"/>
    <w:rsid w:val="00421D7D"/>
    <w:rsid w:val="0042409E"/>
    <w:rsid w:val="004243F5"/>
    <w:rsid w:val="00424AD5"/>
    <w:rsid w:val="00424E89"/>
    <w:rsid w:val="00425AAA"/>
    <w:rsid w:val="00425C92"/>
    <w:rsid w:val="00426FEA"/>
    <w:rsid w:val="00427269"/>
    <w:rsid w:val="00427D35"/>
    <w:rsid w:val="00431066"/>
    <w:rsid w:val="00431137"/>
    <w:rsid w:val="004321D2"/>
    <w:rsid w:val="00432547"/>
    <w:rsid w:val="00432BE9"/>
    <w:rsid w:val="00432E95"/>
    <w:rsid w:val="0043423A"/>
    <w:rsid w:val="00434A51"/>
    <w:rsid w:val="00434F99"/>
    <w:rsid w:val="00435367"/>
    <w:rsid w:val="00436E81"/>
    <w:rsid w:val="00440154"/>
    <w:rsid w:val="0044030F"/>
    <w:rsid w:val="0044051C"/>
    <w:rsid w:val="00440991"/>
    <w:rsid w:val="00440DC0"/>
    <w:rsid w:val="00440DD3"/>
    <w:rsid w:val="00441182"/>
    <w:rsid w:val="004413DA"/>
    <w:rsid w:val="004414B9"/>
    <w:rsid w:val="004418FC"/>
    <w:rsid w:val="00441F64"/>
    <w:rsid w:val="004427F0"/>
    <w:rsid w:val="00442F99"/>
    <w:rsid w:val="00443620"/>
    <w:rsid w:val="0044571F"/>
    <w:rsid w:val="00446103"/>
    <w:rsid w:val="004470E0"/>
    <w:rsid w:val="00447387"/>
    <w:rsid w:val="00447ADD"/>
    <w:rsid w:val="00450945"/>
    <w:rsid w:val="0045100C"/>
    <w:rsid w:val="00451730"/>
    <w:rsid w:val="00451D44"/>
    <w:rsid w:val="00451F9F"/>
    <w:rsid w:val="00451FFA"/>
    <w:rsid w:val="004525B0"/>
    <w:rsid w:val="00454D93"/>
    <w:rsid w:val="0045513D"/>
    <w:rsid w:val="004551E6"/>
    <w:rsid w:val="0045536D"/>
    <w:rsid w:val="00455657"/>
    <w:rsid w:val="00455E18"/>
    <w:rsid w:val="004563E8"/>
    <w:rsid w:val="00456BAB"/>
    <w:rsid w:val="00457244"/>
    <w:rsid w:val="004573CE"/>
    <w:rsid w:val="00457552"/>
    <w:rsid w:val="00457DD8"/>
    <w:rsid w:val="0046006E"/>
    <w:rsid w:val="004605B3"/>
    <w:rsid w:val="00461290"/>
    <w:rsid w:val="004624D2"/>
    <w:rsid w:val="004639E1"/>
    <w:rsid w:val="00463ADA"/>
    <w:rsid w:val="00463B4D"/>
    <w:rsid w:val="00466601"/>
    <w:rsid w:val="004667C2"/>
    <w:rsid w:val="004669DE"/>
    <w:rsid w:val="00467046"/>
    <w:rsid w:val="00470664"/>
    <w:rsid w:val="00470BD9"/>
    <w:rsid w:val="00471AE1"/>
    <w:rsid w:val="00471F4A"/>
    <w:rsid w:val="00471F50"/>
    <w:rsid w:val="00472277"/>
    <w:rsid w:val="004739D1"/>
    <w:rsid w:val="004744DB"/>
    <w:rsid w:val="00474DDF"/>
    <w:rsid w:val="004754FD"/>
    <w:rsid w:val="00475A8F"/>
    <w:rsid w:val="00476566"/>
    <w:rsid w:val="004767EA"/>
    <w:rsid w:val="004773B0"/>
    <w:rsid w:val="004773BE"/>
    <w:rsid w:val="00477A04"/>
    <w:rsid w:val="00477F0A"/>
    <w:rsid w:val="004803F4"/>
    <w:rsid w:val="0048040B"/>
    <w:rsid w:val="004807D8"/>
    <w:rsid w:val="004809F1"/>
    <w:rsid w:val="00481C21"/>
    <w:rsid w:val="004831BD"/>
    <w:rsid w:val="00484653"/>
    <w:rsid w:val="00484A0B"/>
    <w:rsid w:val="00485616"/>
    <w:rsid w:val="00485C0D"/>
    <w:rsid w:val="00485C58"/>
    <w:rsid w:val="00487587"/>
    <w:rsid w:val="00487A92"/>
    <w:rsid w:val="00487D80"/>
    <w:rsid w:val="00490850"/>
    <w:rsid w:val="004910F1"/>
    <w:rsid w:val="0049129C"/>
    <w:rsid w:val="0049263D"/>
    <w:rsid w:val="00492D29"/>
    <w:rsid w:val="00493818"/>
    <w:rsid w:val="00493C60"/>
    <w:rsid w:val="00493CD0"/>
    <w:rsid w:val="00493F76"/>
    <w:rsid w:val="00493F9B"/>
    <w:rsid w:val="00494AC7"/>
    <w:rsid w:val="00494C35"/>
    <w:rsid w:val="0049507A"/>
    <w:rsid w:val="004950D9"/>
    <w:rsid w:val="00495270"/>
    <w:rsid w:val="004961CC"/>
    <w:rsid w:val="00496396"/>
    <w:rsid w:val="00497775"/>
    <w:rsid w:val="00497811"/>
    <w:rsid w:val="004A0448"/>
    <w:rsid w:val="004A0496"/>
    <w:rsid w:val="004A106B"/>
    <w:rsid w:val="004A120F"/>
    <w:rsid w:val="004A1D98"/>
    <w:rsid w:val="004A1E95"/>
    <w:rsid w:val="004A2658"/>
    <w:rsid w:val="004A2E61"/>
    <w:rsid w:val="004A3D58"/>
    <w:rsid w:val="004A485C"/>
    <w:rsid w:val="004A4B3B"/>
    <w:rsid w:val="004A59AC"/>
    <w:rsid w:val="004A5B5D"/>
    <w:rsid w:val="004A74A8"/>
    <w:rsid w:val="004B1341"/>
    <w:rsid w:val="004B281E"/>
    <w:rsid w:val="004B2BBF"/>
    <w:rsid w:val="004B3FFF"/>
    <w:rsid w:val="004B4ABE"/>
    <w:rsid w:val="004B4DA0"/>
    <w:rsid w:val="004B6513"/>
    <w:rsid w:val="004B6BDF"/>
    <w:rsid w:val="004B6E64"/>
    <w:rsid w:val="004B70CA"/>
    <w:rsid w:val="004C0147"/>
    <w:rsid w:val="004C035C"/>
    <w:rsid w:val="004C1235"/>
    <w:rsid w:val="004C1F3D"/>
    <w:rsid w:val="004C3E81"/>
    <w:rsid w:val="004C413D"/>
    <w:rsid w:val="004C4434"/>
    <w:rsid w:val="004C4598"/>
    <w:rsid w:val="004C462C"/>
    <w:rsid w:val="004C61CE"/>
    <w:rsid w:val="004C65B9"/>
    <w:rsid w:val="004C6AA6"/>
    <w:rsid w:val="004C6E5E"/>
    <w:rsid w:val="004D0083"/>
    <w:rsid w:val="004D0948"/>
    <w:rsid w:val="004D0D45"/>
    <w:rsid w:val="004D1566"/>
    <w:rsid w:val="004D185A"/>
    <w:rsid w:val="004D2ECC"/>
    <w:rsid w:val="004D3796"/>
    <w:rsid w:val="004D383D"/>
    <w:rsid w:val="004D3F0A"/>
    <w:rsid w:val="004D474D"/>
    <w:rsid w:val="004D47B9"/>
    <w:rsid w:val="004D4831"/>
    <w:rsid w:val="004D58FD"/>
    <w:rsid w:val="004D60EF"/>
    <w:rsid w:val="004D6660"/>
    <w:rsid w:val="004D7085"/>
    <w:rsid w:val="004D7AE4"/>
    <w:rsid w:val="004D7B51"/>
    <w:rsid w:val="004D7C45"/>
    <w:rsid w:val="004E05E5"/>
    <w:rsid w:val="004E0606"/>
    <w:rsid w:val="004E063B"/>
    <w:rsid w:val="004E08D3"/>
    <w:rsid w:val="004E0C5D"/>
    <w:rsid w:val="004E0CA0"/>
    <w:rsid w:val="004E110C"/>
    <w:rsid w:val="004E208B"/>
    <w:rsid w:val="004E2098"/>
    <w:rsid w:val="004E25BE"/>
    <w:rsid w:val="004E261A"/>
    <w:rsid w:val="004E289F"/>
    <w:rsid w:val="004E2A3A"/>
    <w:rsid w:val="004E2B42"/>
    <w:rsid w:val="004E3485"/>
    <w:rsid w:val="004E4034"/>
    <w:rsid w:val="004E514D"/>
    <w:rsid w:val="004E52AD"/>
    <w:rsid w:val="004E5B1D"/>
    <w:rsid w:val="004E5D59"/>
    <w:rsid w:val="004E5E38"/>
    <w:rsid w:val="004E6557"/>
    <w:rsid w:val="004E680D"/>
    <w:rsid w:val="004E6B30"/>
    <w:rsid w:val="004F0669"/>
    <w:rsid w:val="004F0706"/>
    <w:rsid w:val="004F08EF"/>
    <w:rsid w:val="004F1518"/>
    <w:rsid w:val="004F1547"/>
    <w:rsid w:val="004F18A6"/>
    <w:rsid w:val="004F1F47"/>
    <w:rsid w:val="004F2E6E"/>
    <w:rsid w:val="004F3FDC"/>
    <w:rsid w:val="004F49D2"/>
    <w:rsid w:val="004F53CE"/>
    <w:rsid w:val="004F5A12"/>
    <w:rsid w:val="004F607B"/>
    <w:rsid w:val="004F6415"/>
    <w:rsid w:val="004F6442"/>
    <w:rsid w:val="004F6963"/>
    <w:rsid w:val="004F7442"/>
    <w:rsid w:val="00500808"/>
    <w:rsid w:val="00500AFE"/>
    <w:rsid w:val="00500E02"/>
    <w:rsid w:val="00501454"/>
    <w:rsid w:val="00501EAB"/>
    <w:rsid w:val="00502E7C"/>
    <w:rsid w:val="00502F87"/>
    <w:rsid w:val="0050362D"/>
    <w:rsid w:val="005049F2"/>
    <w:rsid w:val="005059E8"/>
    <w:rsid w:val="00506CA1"/>
    <w:rsid w:val="00507090"/>
    <w:rsid w:val="005072A3"/>
    <w:rsid w:val="00510332"/>
    <w:rsid w:val="005105A2"/>
    <w:rsid w:val="00511B7F"/>
    <w:rsid w:val="00511CAC"/>
    <w:rsid w:val="00512AA5"/>
    <w:rsid w:val="00512F7D"/>
    <w:rsid w:val="005136AE"/>
    <w:rsid w:val="00513913"/>
    <w:rsid w:val="00513D7F"/>
    <w:rsid w:val="00514E6B"/>
    <w:rsid w:val="00515281"/>
    <w:rsid w:val="005153ED"/>
    <w:rsid w:val="005156A7"/>
    <w:rsid w:val="00515B37"/>
    <w:rsid w:val="00515ED1"/>
    <w:rsid w:val="00516FB6"/>
    <w:rsid w:val="00517CA9"/>
    <w:rsid w:val="005205C8"/>
    <w:rsid w:val="005208B8"/>
    <w:rsid w:val="00520A03"/>
    <w:rsid w:val="00522297"/>
    <w:rsid w:val="00522CAD"/>
    <w:rsid w:val="00522F81"/>
    <w:rsid w:val="005231E7"/>
    <w:rsid w:val="00523C40"/>
    <w:rsid w:val="0052551D"/>
    <w:rsid w:val="0052572D"/>
    <w:rsid w:val="00525779"/>
    <w:rsid w:val="005263A8"/>
    <w:rsid w:val="00526B39"/>
    <w:rsid w:val="005274F8"/>
    <w:rsid w:val="005275BE"/>
    <w:rsid w:val="00530317"/>
    <w:rsid w:val="005319EE"/>
    <w:rsid w:val="0053346D"/>
    <w:rsid w:val="00533B9E"/>
    <w:rsid w:val="00534000"/>
    <w:rsid w:val="0053408B"/>
    <w:rsid w:val="00534145"/>
    <w:rsid w:val="00536625"/>
    <w:rsid w:val="00537706"/>
    <w:rsid w:val="00540456"/>
    <w:rsid w:val="00540795"/>
    <w:rsid w:val="00540B0C"/>
    <w:rsid w:val="00540D74"/>
    <w:rsid w:val="0054109E"/>
    <w:rsid w:val="00541E40"/>
    <w:rsid w:val="00541EC3"/>
    <w:rsid w:val="00542221"/>
    <w:rsid w:val="00542854"/>
    <w:rsid w:val="005428AE"/>
    <w:rsid w:val="00543E50"/>
    <w:rsid w:val="0054552A"/>
    <w:rsid w:val="00545E30"/>
    <w:rsid w:val="00550068"/>
    <w:rsid w:val="005502E1"/>
    <w:rsid w:val="0055060B"/>
    <w:rsid w:val="00550635"/>
    <w:rsid w:val="00550728"/>
    <w:rsid w:val="00550AB8"/>
    <w:rsid w:val="00550AC0"/>
    <w:rsid w:val="00551DD1"/>
    <w:rsid w:val="0055219E"/>
    <w:rsid w:val="00552E70"/>
    <w:rsid w:val="00552FA0"/>
    <w:rsid w:val="005531F9"/>
    <w:rsid w:val="00553CB7"/>
    <w:rsid w:val="00553F61"/>
    <w:rsid w:val="005540A0"/>
    <w:rsid w:val="00554D0B"/>
    <w:rsid w:val="005554CC"/>
    <w:rsid w:val="00555CFD"/>
    <w:rsid w:val="00556BE1"/>
    <w:rsid w:val="00556FC7"/>
    <w:rsid w:val="005570D0"/>
    <w:rsid w:val="0055737F"/>
    <w:rsid w:val="00560922"/>
    <w:rsid w:val="00560A4F"/>
    <w:rsid w:val="00562006"/>
    <w:rsid w:val="0056257C"/>
    <w:rsid w:val="00562BE3"/>
    <w:rsid w:val="00563F48"/>
    <w:rsid w:val="00563F76"/>
    <w:rsid w:val="00564FE1"/>
    <w:rsid w:val="00565032"/>
    <w:rsid w:val="00565C6B"/>
    <w:rsid w:val="00566F08"/>
    <w:rsid w:val="00567036"/>
    <w:rsid w:val="00567AB4"/>
    <w:rsid w:val="00571353"/>
    <w:rsid w:val="00571F7B"/>
    <w:rsid w:val="00572275"/>
    <w:rsid w:val="005726BB"/>
    <w:rsid w:val="00572E76"/>
    <w:rsid w:val="00572EB4"/>
    <w:rsid w:val="00574467"/>
    <w:rsid w:val="0057467A"/>
    <w:rsid w:val="00577789"/>
    <w:rsid w:val="005779E1"/>
    <w:rsid w:val="00580194"/>
    <w:rsid w:val="0058060E"/>
    <w:rsid w:val="005813E2"/>
    <w:rsid w:val="00582E25"/>
    <w:rsid w:val="00583162"/>
    <w:rsid w:val="005831EE"/>
    <w:rsid w:val="0058370F"/>
    <w:rsid w:val="00583FF1"/>
    <w:rsid w:val="005853C0"/>
    <w:rsid w:val="00585B44"/>
    <w:rsid w:val="00585DAD"/>
    <w:rsid w:val="0058647F"/>
    <w:rsid w:val="00586BB3"/>
    <w:rsid w:val="005877D6"/>
    <w:rsid w:val="00587AED"/>
    <w:rsid w:val="005906C7"/>
    <w:rsid w:val="005909E8"/>
    <w:rsid w:val="0059122A"/>
    <w:rsid w:val="0059123C"/>
    <w:rsid w:val="005918EE"/>
    <w:rsid w:val="00592F6B"/>
    <w:rsid w:val="00594171"/>
    <w:rsid w:val="0059451B"/>
    <w:rsid w:val="0059499A"/>
    <w:rsid w:val="00594A89"/>
    <w:rsid w:val="00595250"/>
    <w:rsid w:val="005955BE"/>
    <w:rsid w:val="00595781"/>
    <w:rsid w:val="005973A2"/>
    <w:rsid w:val="0059742B"/>
    <w:rsid w:val="005A11EE"/>
    <w:rsid w:val="005A1D00"/>
    <w:rsid w:val="005A3066"/>
    <w:rsid w:val="005A488B"/>
    <w:rsid w:val="005A60ED"/>
    <w:rsid w:val="005A654F"/>
    <w:rsid w:val="005A68D9"/>
    <w:rsid w:val="005A6A01"/>
    <w:rsid w:val="005A6AA6"/>
    <w:rsid w:val="005A7564"/>
    <w:rsid w:val="005B0322"/>
    <w:rsid w:val="005B072F"/>
    <w:rsid w:val="005B0CF0"/>
    <w:rsid w:val="005B0EA2"/>
    <w:rsid w:val="005B1164"/>
    <w:rsid w:val="005B27DF"/>
    <w:rsid w:val="005B28EB"/>
    <w:rsid w:val="005B323F"/>
    <w:rsid w:val="005B33AE"/>
    <w:rsid w:val="005B38F3"/>
    <w:rsid w:val="005B3F84"/>
    <w:rsid w:val="005B54D9"/>
    <w:rsid w:val="005B5E74"/>
    <w:rsid w:val="005B7B0F"/>
    <w:rsid w:val="005C04E8"/>
    <w:rsid w:val="005C04F4"/>
    <w:rsid w:val="005C21D9"/>
    <w:rsid w:val="005C4B82"/>
    <w:rsid w:val="005C51DB"/>
    <w:rsid w:val="005C716F"/>
    <w:rsid w:val="005C73FE"/>
    <w:rsid w:val="005C752E"/>
    <w:rsid w:val="005D04BD"/>
    <w:rsid w:val="005D0D8F"/>
    <w:rsid w:val="005D100A"/>
    <w:rsid w:val="005D11D2"/>
    <w:rsid w:val="005D2A64"/>
    <w:rsid w:val="005D39FC"/>
    <w:rsid w:val="005D3A6D"/>
    <w:rsid w:val="005D4F8B"/>
    <w:rsid w:val="005D5922"/>
    <w:rsid w:val="005D5963"/>
    <w:rsid w:val="005D6A96"/>
    <w:rsid w:val="005D6CE9"/>
    <w:rsid w:val="005D71B2"/>
    <w:rsid w:val="005D779B"/>
    <w:rsid w:val="005E017B"/>
    <w:rsid w:val="005E04E9"/>
    <w:rsid w:val="005E07A1"/>
    <w:rsid w:val="005E095A"/>
    <w:rsid w:val="005E1712"/>
    <w:rsid w:val="005E1E29"/>
    <w:rsid w:val="005E265F"/>
    <w:rsid w:val="005E2661"/>
    <w:rsid w:val="005E292F"/>
    <w:rsid w:val="005E2FBA"/>
    <w:rsid w:val="005E359C"/>
    <w:rsid w:val="005E4637"/>
    <w:rsid w:val="005E47B1"/>
    <w:rsid w:val="005E49E2"/>
    <w:rsid w:val="005E55FB"/>
    <w:rsid w:val="005E5AF1"/>
    <w:rsid w:val="005E627D"/>
    <w:rsid w:val="005E6449"/>
    <w:rsid w:val="005E64FC"/>
    <w:rsid w:val="005E725C"/>
    <w:rsid w:val="005E73A1"/>
    <w:rsid w:val="005E76FA"/>
    <w:rsid w:val="005E7A7C"/>
    <w:rsid w:val="005E7D04"/>
    <w:rsid w:val="005E7E34"/>
    <w:rsid w:val="005F08A1"/>
    <w:rsid w:val="005F1BA8"/>
    <w:rsid w:val="005F3F64"/>
    <w:rsid w:val="005F52A4"/>
    <w:rsid w:val="005F56EC"/>
    <w:rsid w:val="005F57B4"/>
    <w:rsid w:val="005F6C61"/>
    <w:rsid w:val="005F7245"/>
    <w:rsid w:val="005F76C3"/>
    <w:rsid w:val="005F7987"/>
    <w:rsid w:val="005F7E88"/>
    <w:rsid w:val="00600448"/>
    <w:rsid w:val="00600608"/>
    <w:rsid w:val="006007C0"/>
    <w:rsid w:val="00600A6C"/>
    <w:rsid w:val="00603455"/>
    <w:rsid w:val="00603704"/>
    <w:rsid w:val="00604DF7"/>
    <w:rsid w:val="006061B4"/>
    <w:rsid w:val="006063CE"/>
    <w:rsid w:val="00606D4A"/>
    <w:rsid w:val="00606D7F"/>
    <w:rsid w:val="00606FD2"/>
    <w:rsid w:val="00607367"/>
    <w:rsid w:val="0060781A"/>
    <w:rsid w:val="00610064"/>
    <w:rsid w:val="006107B9"/>
    <w:rsid w:val="006108F5"/>
    <w:rsid w:val="00611027"/>
    <w:rsid w:val="00611918"/>
    <w:rsid w:val="00612368"/>
    <w:rsid w:val="00612C42"/>
    <w:rsid w:val="00612D7A"/>
    <w:rsid w:val="00613773"/>
    <w:rsid w:val="00613FB9"/>
    <w:rsid w:val="00615839"/>
    <w:rsid w:val="0061599D"/>
    <w:rsid w:val="00615C45"/>
    <w:rsid w:val="00615D24"/>
    <w:rsid w:val="00616B81"/>
    <w:rsid w:val="00617522"/>
    <w:rsid w:val="00617935"/>
    <w:rsid w:val="00617A55"/>
    <w:rsid w:val="0062179C"/>
    <w:rsid w:val="00621C95"/>
    <w:rsid w:val="0062235C"/>
    <w:rsid w:val="00622E94"/>
    <w:rsid w:val="006233FC"/>
    <w:rsid w:val="00623A47"/>
    <w:rsid w:val="00623BE6"/>
    <w:rsid w:val="0062491E"/>
    <w:rsid w:val="00625C4F"/>
    <w:rsid w:val="00625F93"/>
    <w:rsid w:val="006269B0"/>
    <w:rsid w:val="00626B27"/>
    <w:rsid w:val="00627653"/>
    <w:rsid w:val="00627C3D"/>
    <w:rsid w:val="006301A7"/>
    <w:rsid w:val="00630500"/>
    <w:rsid w:val="006306A0"/>
    <w:rsid w:val="006306EA"/>
    <w:rsid w:val="00630AAA"/>
    <w:rsid w:val="006322D9"/>
    <w:rsid w:val="0063280E"/>
    <w:rsid w:val="00632844"/>
    <w:rsid w:val="00633770"/>
    <w:rsid w:val="006338AA"/>
    <w:rsid w:val="00633C1B"/>
    <w:rsid w:val="0063545B"/>
    <w:rsid w:val="006356F0"/>
    <w:rsid w:val="0063570C"/>
    <w:rsid w:val="00636297"/>
    <w:rsid w:val="006364F0"/>
    <w:rsid w:val="00636A97"/>
    <w:rsid w:val="00636C32"/>
    <w:rsid w:val="00636C61"/>
    <w:rsid w:val="006404C1"/>
    <w:rsid w:val="00640B38"/>
    <w:rsid w:val="00641B68"/>
    <w:rsid w:val="00642440"/>
    <w:rsid w:val="006424C8"/>
    <w:rsid w:val="006425A8"/>
    <w:rsid w:val="00642760"/>
    <w:rsid w:val="00642A10"/>
    <w:rsid w:val="00642B93"/>
    <w:rsid w:val="0064333F"/>
    <w:rsid w:val="00643A02"/>
    <w:rsid w:val="006443E7"/>
    <w:rsid w:val="00644507"/>
    <w:rsid w:val="00644D55"/>
    <w:rsid w:val="0064544D"/>
    <w:rsid w:val="006454D1"/>
    <w:rsid w:val="00645541"/>
    <w:rsid w:val="006457E7"/>
    <w:rsid w:val="00645DFD"/>
    <w:rsid w:val="00645EA8"/>
    <w:rsid w:val="00645ED8"/>
    <w:rsid w:val="00646235"/>
    <w:rsid w:val="0064625D"/>
    <w:rsid w:val="0064626E"/>
    <w:rsid w:val="00646366"/>
    <w:rsid w:val="00646B83"/>
    <w:rsid w:val="00646D0A"/>
    <w:rsid w:val="006477F8"/>
    <w:rsid w:val="0065094B"/>
    <w:rsid w:val="00650E3A"/>
    <w:rsid w:val="006522B2"/>
    <w:rsid w:val="00653892"/>
    <w:rsid w:val="00654C6E"/>
    <w:rsid w:val="00655551"/>
    <w:rsid w:val="0065639D"/>
    <w:rsid w:val="00656458"/>
    <w:rsid w:val="006565D5"/>
    <w:rsid w:val="006566CB"/>
    <w:rsid w:val="00656907"/>
    <w:rsid w:val="00657037"/>
    <w:rsid w:val="00657582"/>
    <w:rsid w:val="00657601"/>
    <w:rsid w:val="006604B9"/>
    <w:rsid w:val="006606C3"/>
    <w:rsid w:val="0066074E"/>
    <w:rsid w:val="00660A31"/>
    <w:rsid w:val="00660B25"/>
    <w:rsid w:val="00660E05"/>
    <w:rsid w:val="00661E57"/>
    <w:rsid w:val="00662416"/>
    <w:rsid w:val="006635D2"/>
    <w:rsid w:val="006643D9"/>
    <w:rsid w:val="00664E0C"/>
    <w:rsid w:val="00664E1E"/>
    <w:rsid w:val="00665481"/>
    <w:rsid w:val="00665D18"/>
    <w:rsid w:val="006672E1"/>
    <w:rsid w:val="006673C2"/>
    <w:rsid w:val="0067003D"/>
    <w:rsid w:val="0067182C"/>
    <w:rsid w:val="00671DAC"/>
    <w:rsid w:val="006723DD"/>
    <w:rsid w:val="006726C9"/>
    <w:rsid w:val="006730EA"/>
    <w:rsid w:val="0067313F"/>
    <w:rsid w:val="0067377D"/>
    <w:rsid w:val="00674031"/>
    <w:rsid w:val="00675308"/>
    <w:rsid w:val="0067563B"/>
    <w:rsid w:val="00675D7A"/>
    <w:rsid w:val="00676CC2"/>
    <w:rsid w:val="0067742E"/>
    <w:rsid w:val="00680450"/>
    <w:rsid w:val="0068094F"/>
    <w:rsid w:val="006812A3"/>
    <w:rsid w:val="00681454"/>
    <w:rsid w:val="00682938"/>
    <w:rsid w:val="00682CD4"/>
    <w:rsid w:val="006833F8"/>
    <w:rsid w:val="0068375D"/>
    <w:rsid w:val="00684826"/>
    <w:rsid w:val="00684CD4"/>
    <w:rsid w:val="00685B9F"/>
    <w:rsid w:val="00685E4A"/>
    <w:rsid w:val="0068614D"/>
    <w:rsid w:val="00686E2F"/>
    <w:rsid w:val="006874D3"/>
    <w:rsid w:val="00687721"/>
    <w:rsid w:val="006877B6"/>
    <w:rsid w:val="00687ACE"/>
    <w:rsid w:val="00687DF2"/>
    <w:rsid w:val="00692097"/>
    <w:rsid w:val="00692953"/>
    <w:rsid w:val="00693063"/>
    <w:rsid w:val="00693479"/>
    <w:rsid w:val="00694A30"/>
    <w:rsid w:val="006951B4"/>
    <w:rsid w:val="0069530D"/>
    <w:rsid w:val="006966E2"/>
    <w:rsid w:val="0069686D"/>
    <w:rsid w:val="00697798"/>
    <w:rsid w:val="006A09D2"/>
    <w:rsid w:val="006A0AD5"/>
    <w:rsid w:val="006A14C3"/>
    <w:rsid w:val="006A1709"/>
    <w:rsid w:val="006A2586"/>
    <w:rsid w:val="006A2B36"/>
    <w:rsid w:val="006A2FE3"/>
    <w:rsid w:val="006A3DF9"/>
    <w:rsid w:val="006A4919"/>
    <w:rsid w:val="006A4BC5"/>
    <w:rsid w:val="006A57E3"/>
    <w:rsid w:val="006A57F8"/>
    <w:rsid w:val="006A58A3"/>
    <w:rsid w:val="006A5927"/>
    <w:rsid w:val="006A5AAE"/>
    <w:rsid w:val="006A6048"/>
    <w:rsid w:val="006A6194"/>
    <w:rsid w:val="006A7643"/>
    <w:rsid w:val="006A77C5"/>
    <w:rsid w:val="006A7A61"/>
    <w:rsid w:val="006B0945"/>
    <w:rsid w:val="006B0957"/>
    <w:rsid w:val="006B1517"/>
    <w:rsid w:val="006B28B4"/>
    <w:rsid w:val="006B36D3"/>
    <w:rsid w:val="006B40FC"/>
    <w:rsid w:val="006B5EAF"/>
    <w:rsid w:val="006B61AC"/>
    <w:rsid w:val="006B63D9"/>
    <w:rsid w:val="006B71CE"/>
    <w:rsid w:val="006B79E2"/>
    <w:rsid w:val="006B7B73"/>
    <w:rsid w:val="006B7BF1"/>
    <w:rsid w:val="006B7DE7"/>
    <w:rsid w:val="006C0242"/>
    <w:rsid w:val="006C085B"/>
    <w:rsid w:val="006C15BC"/>
    <w:rsid w:val="006C16D0"/>
    <w:rsid w:val="006C19A8"/>
    <w:rsid w:val="006C2D76"/>
    <w:rsid w:val="006C35FD"/>
    <w:rsid w:val="006C3AF2"/>
    <w:rsid w:val="006C3B73"/>
    <w:rsid w:val="006C449E"/>
    <w:rsid w:val="006C4C23"/>
    <w:rsid w:val="006C53E9"/>
    <w:rsid w:val="006C6077"/>
    <w:rsid w:val="006C6180"/>
    <w:rsid w:val="006C64E8"/>
    <w:rsid w:val="006C6DF0"/>
    <w:rsid w:val="006C7E7D"/>
    <w:rsid w:val="006D0808"/>
    <w:rsid w:val="006D119D"/>
    <w:rsid w:val="006D2430"/>
    <w:rsid w:val="006D29DE"/>
    <w:rsid w:val="006D2B8E"/>
    <w:rsid w:val="006D31B7"/>
    <w:rsid w:val="006D330D"/>
    <w:rsid w:val="006D4525"/>
    <w:rsid w:val="006D506E"/>
    <w:rsid w:val="006D5DC2"/>
    <w:rsid w:val="006D6177"/>
    <w:rsid w:val="006D6DA6"/>
    <w:rsid w:val="006D73FE"/>
    <w:rsid w:val="006E004A"/>
    <w:rsid w:val="006E043F"/>
    <w:rsid w:val="006E1A42"/>
    <w:rsid w:val="006E2025"/>
    <w:rsid w:val="006E20BD"/>
    <w:rsid w:val="006E21DB"/>
    <w:rsid w:val="006E2B42"/>
    <w:rsid w:val="006E357C"/>
    <w:rsid w:val="006E398B"/>
    <w:rsid w:val="006E4EA3"/>
    <w:rsid w:val="006E5FD0"/>
    <w:rsid w:val="006E6BA1"/>
    <w:rsid w:val="006E6FE0"/>
    <w:rsid w:val="006F0CD3"/>
    <w:rsid w:val="006F12B9"/>
    <w:rsid w:val="006F13FA"/>
    <w:rsid w:val="006F1D7F"/>
    <w:rsid w:val="006F2B59"/>
    <w:rsid w:val="006F3286"/>
    <w:rsid w:val="006F3300"/>
    <w:rsid w:val="006F394D"/>
    <w:rsid w:val="006F45BD"/>
    <w:rsid w:val="006F4D94"/>
    <w:rsid w:val="006F541F"/>
    <w:rsid w:val="006F581E"/>
    <w:rsid w:val="006F6DB4"/>
    <w:rsid w:val="0070210E"/>
    <w:rsid w:val="00702C18"/>
    <w:rsid w:val="00703750"/>
    <w:rsid w:val="00704859"/>
    <w:rsid w:val="007049EF"/>
    <w:rsid w:val="007055F6"/>
    <w:rsid w:val="007056DF"/>
    <w:rsid w:val="00705A2C"/>
    <w:rsid w:val="00705C85"/>
    <w:rsid w:val="00706413"/>
    <w:rsid w:val="00706CD7"/>
    <w:rsid w:val="00707104"/>
    <w:rsid w:val="00707410"/>
    <w:rsid w:val="007104AC"/>
    <w:rsid w:val="00710B53"/>
    <w:rsid w:val="00710EB6"/>
    <w:rsid w:val="0071203E"/>
    <w:rsid w:val="007120CB"/>
    <w:rsid w:val="007126AD"/>
    <w:rsid w:val="00712A09"/>
    <w:rsid w:val="00712AAC"/>
    <w:rsid w:val="007178AC"/>
    <w:rsid w:val="007202B6"/>
    <w:rsid w:val="007214BA"/>
    <w:rsid w:val="0072232F"/>
    <w:rsid w:val="00722595"/>
    <w:rsid w:val="0072302D"/>
    <w:rsid w:val="0072592C"/>
    <w:rsid w:val="00725D9B"/>
    <w:rsid w:val="00726013"/>
    <w:rsid w:val="00726A6C"/>
    <w:rsid w:val="00727080"/>
    <w:rsid w:val="00727580"/>
    <w:rsid w:val="00727C69"/>
    <w:rsid w:val="00730198"/>
    <w:rsid w:val="00730653"/>
    <w:rsid w:val="00730AA2"/>
    <w:rsid w:val="00730ED9"/>
    <w:rsid w:val="00731899"/>
    <w:rsid w:val="00731999"/>
    <w:rsid w:val="00732793"/>
    <w:rsid w:val="00732C0C"/>
    <w:rsid w:val="00732D60"/>
    <w:rsid w:val="007332C7"/>
    <w:rsid w:val="00733C52"/>
    <w:rsid w:val="00734067"/>
    <w:rsid w:val="00734E07"/>
    <w:rsid w:val="0073632C"/>
    <w:rsid w:val="00736699"/>
    <w:rsid w:val="007371E8"/>
    <w:rsid w:val="00737201"/>
    <w:rsid w:val="007376A8"/>
    <w:rsid w:val="007402AF"/>
    <w:rsid w:val="0074072F"/>
    <w:rsid w:val="0074167E"/>
    <w:rsid w:val="00741B72"/>
    <w:rsid w:val="00741E6B"/>
    <w:rsid w:val="007426D5"/>
    <w:rsid w:val="007430DF"/>
    <w:rsid w:val="007440CB"/>
    <w:rsid w:val="00744441"/>
    <w:rsid w:val="0074449C"/>
    <w:rsid w:val="00744A28"/>
    <w:rsid w:val="00744B09"/>
    <w:rsid w:val="00745113"/>
    <w:rsid w:val="00745753"/>
    <w:rsid w:val="00745BCD"/>
    <w:rsid w:val="00747AB3"/>
    <w:rsid w:val="00747AC7"/>
    <w:rsid w:val="00747D47"/>
    <w:rsid w:val="00747FD3"/>
    <w:rsid w:val="007506E9"/>
    <w:rsid w:val="007514EB"/>
    <w:rsid w:val="00752B65"/>
    <w:rsid w:val="00754166"/>
    <w:rsid w:val="00755DF1"/>
    <w:rsid w:val="0075709D"/>
    <w:rsid w:val="007610C0"/>
    <w:rsid w:val="007614D3"/>
    <w:rsid w:val="0076170F"/>
    <w:rsid w:val="00761DAA"/>
    <w:rsid w:val="00762DA6"/>
    <w:rsid w:val="00763178"/>
    <w:rsid w:val="0076542E"/>
    <w:rsid w:val="00765B2B"/>
    <w:rsid w:val="00765FB1"/>
    <w:rsid w:val="00767406"/>
    <w:rsid w:val="007674D9"/>
    <w:rsid w:val="00770A61"/>
    <w:rsid w:val="007713D9"/>
    <w:rsid w:val="00772B64"/>
    <w:rsid w:val="00773CEF"/>
    <w:rsid w:val="007743B6"/>
    <w:rsid w:val="00774865"/>
    <w:rsid w:val="00774B78"/>
    <w:rsid w:val="00774BE2"/>
    <w:rsid w:val="00774C67"/>
    <w:rsid w:val="0077599D"/>
    <w:rsid w:val="00775A76"/>
    <w:rsid w:val="00776198"/>
    <w:rsid w:val="00776232"/>
    <w:rsid w:val="0077636A"/>
    <w:rsid w:val="007763B2"/>
    <w:rsid w:val="007764CD"/>
    <w:rsid w:val="007769E8"/>
    <w:rsid w:val="00780115"/>
    <w:rsid w:val="00780D00"/>
    <w:rsid w:val="007810A9"/>
    <w:rsid w:val="0078141C"/>
    <w:rsid w:val="00781DB9"/>
    <w:rsid w:val="00782314"/>
    <w:rsid w:val="00782978"/>
    <w:rsid w:val="00782C13"/>
    <w:rsid w:val="00782EC1"/>
    <w:rsid w:val="00783254"/>
    <w:rsid w:val="00783591"/>
    <w:rsid w:val="00783B87"/>
    <w:rsid w:val="0078488B"/>
    <w:rsid w:val="00784A2C"/>
    <w:rsid w:val="00784E7D"/>
    <w:rsid w:val="00785268"/>
    <w:rsid w:val="0078547C"/>
    <w:rsid w:val="00785875"/>
    <w:rsid w:val="00785E1C"/>
    <w:rsid w:val="00786049"/>
    <w:rsid w:val="007863CC"/>
    <w:rsid w:val="007864C1"/>
    <w:rsid w:val="0078669B"/>
    <w:rsid w:val="007866E5"/>
    <w:rsid w:val="00786CA2"/>
    <w:rsid w:val="00787281"/>
    <w:rsid w:val="00787A46"/>
    <w:rsid w:val="00787A9D"/>
    <w:rsid w:val="00790175"/>
    <w:rsid w:val="0079025F"/>
    <w:rsid w:val="00790F4D"/>
    <w:rsid w:val="00790FFC"/>
    <w:rsid w:val="0079161A"/>
    <w:rsid w:val="0079196A"/>
    <w:rsid w:val="00792B48"/>
    <w:rsid w:val="00792EAC"/>
    <w:rsid w:val="0079349A"/>
    <w:rsid w:val="0079385C"/>
    <w:rsid w:val="00793E2D"/>
    <w:rsid w:val="007941E8"/>
    <w:rsid w:val="007943D1"/>
    <w:rsid w:val="00794836"/>
    <w:rsid w:val="00794F38"/>
    <w:rsid w:val="0079532D"/>
    <w:rsid w:val="00795667"/>
    <w:rsid w:val="0079598E"/>
    <w:rsid w:val="00796712"/>
    <w:rsid w:val="007969CD"/>
    <w:rsid w:val="00796F72"/>
    <w:rsid w:val="007978A7"/>
    <w:rsid w:val="00797ECC"/>
    <w:rsid w:val="007A03BF"/>
    <w:rsid w:val="007A0CA2"/>
    <w:rsid w:val="007A0CBE"/>
    <w:rsid w:val="007A0DCF"/>
    <w:rsid w:val="007A0E91"/>
    <w:rsid w:val="007A1090"/>
    <w:rsid w:val="007A1462"/>
    <w:rsid w:val="007A1C8F"/>
    <w:rsid w:val="007A1FF0"/>
    <w:rsid w:val="007A3B84"/>
    <w:rsid w:val="007A50A2"/>
    <w:rsid w:val="007A543D"/>
    <w:rsid w:val="007A5D5A"/>
    <w:rsid w:val="007A72FA"/>
    <w:rsid w:val="007A7F75"/>
    <w:rsid w:val="007B0566"/>
    <w:rsid w:val="007B07FA"/>
    <w:rsid w:val="007B0B12"/>
    <w:rsid w:val="007B12B3"/>
    <w:rsid w:val="007B39D3"/>
    <w:rsid w:val="007B3A3B"/>
    <w:rsid w:val="007B41EF"/>
    <w:rsid w:val="007B5562"/>
    <w:rsid w:val="007B5C72"/>
    <w:rsid w:val="007B5E22"/>
    <w:rsid w:val="007B6422"/>
    <w:rsid w:val="007B6C40"/>
    <w:rsid w:val="007B7FEF"/>
    <w:rsid w:val="007C0564"/>
    <w:rsid w:val="007C1FEE"/>
    <w:rsid w:val="007C279D"/>
    <w:rsid w:val="007C2A87"/>
    <w:rsid w:val="007C2C75"/>
    <w:rsid w:val="007C3C19"/>
    <w:rsid w:val="007C45D3"/>
    <w:rsid w:val="007C4725"/>
    <w:rsid w:val="007C4D1F"/>
    <w:rsid w:val="007C5083"/>
    <w:rsid w:val="007C5EEE"/>
    <w:rsid w:val="007C6227"/>
    <w:rsid w:val="007C6CF7"/>
    <w:rsid w:val="007D0926"/>
    <w:rsid w:val="007D0FB3"/>
    <w:rsid w:val="007D1574"/>
    <w:rsid w:val="007D22CC"/>
    <w:rsid w:val="007D2D8B"/>
    <w:rsid w:val="007D35C7"/>
    <w:rsid w:val="007D3C93"/>
    <w:rsid w:val="007D3DB1"/>
    <w:rsid w:val="007D4188"/>
    <w:rsid w:val="007D430C"/>
    <w:rsid w:val="007D5B4C"/>
    <w:rsid w:val="007D6575"/>
    <w:rsid w:val="007D6596"/>
    <w:rsid w:val="007D7152"/>
    <w:rsid w:val="007D7833"/>
    <w:rsid w:val="007D7927"/>
    <w:rsid w:val="007E0730"/>
    <w:rsid w:val="007E0A47"/>
    <w:rsid w:val="007E0C3F"/>
    <w:rsid w:val="007E4BF8"/>
    <w:rsid w:val="007E531F"/>
    <w:rsid w:val="007E5374"/>
    <w:rsid w:val="007E5E18"/>
    <w:rsid w:val="007E6224"/>
    <w:rsid w:val="007E63EF"/>
    <w:rsid w:val="007E64D3"/>
    <w:rsid w:val="007E6DF1"/>
    <w:rsid w:val="007E71B9"/>
    <w:rsid w:val="007E7E29"/>
    <w:rsid w:val="007F029A"/>
    <w:rsid w:val="007F06A9"/>
    <w:rsid w:val="007F10F5"/>
    <w:rsid w:val="007F1CAC"/>
    <w:rsid w:val="007F1E15"/>
    <w:rsid w:val="007F1F50"/>
    <w:rsid w:val="007F3554"/>
    <w:rsid w:val="007F402F"/>
    <w:rsid w:val="007F42F7"/>
    <w:rsid w:val="007F5499"/>
    <w:rsid w:val="007F5923"/>
    <w:rsid w:val="007F6995"/>
    <w:rsid w:val="007F70AB"/>
    <w:rsid w:val="007F715E"/>
    <w:rsid w:val="007F7438"/>
    <w:rsid w:val="007F7747"/>
    <w:rsid w:val="007F7C87"/>
    <w:rsid w:val="0080016E"/>
    <w:rsid w:val="008001F3"/>
    <w:rsid w:val="00800222"/>
    <w:rsid w:val="0080035E"/>
    <w:rsid w:val="00800628"/>
    <w:rsid w:val="008006AF"/>
    <w:rsid w:val="00800EDE"/>
    <w:rsid w:val="00800FA7"/>
    <w:rsid w:val="008038D9"/>
    <w:rsid w:val="00803BE6"/>
    <w:rsid w:val="00803F6B"/>
    <w:rsid w:val="008043BF"/>
    <w:rsid w:val="00804F74"/>
    <w:rsid w:val="00805962"/>
    <w:rsid w:val="008061A0"/>
    <w:rsid w:val="0080662D"/>
    <w:rsid w:val="008068E8"/>
    <w:rsid w:val="0080729E"/>
    <w:rsid w:val="008074D8"/>
    <w:rsid w:val="0080775E"/>
    <w:rsid w:val="00807D9A"/>
    <w:rsid w:val="00810572"/>
    <w:rsid w:val="008107D0"/>
    <w:rsid w:val="0081090F"/>
    <w:rsid w:val="00810D4D"/>
    <w:rsid w:val="008111E3"/>
    <w:rsid w:val="00811B6D"/>
    <w:rsid w:val="00811F52"/>
    <w:rsid w:val="00812BEE"/>
    <w:rsid w:val="008139B1"/>
    <w:rsid w:val="008140A6"/>
    <w:rsid w:val="0081482D"/>
    <w:rsid w:val="00814DBE"/>
    <w:rsid w:val="008152FF"/>
    <w:rsid w:val="00815B03"/>
    <w:rsid w:val="008161AD"/>
    <w:rsid w:val="00816A58"/>
    <w:rsid w:val="00816E82"/>
    <w:rsid w:val="00817276"/>
    <w:rsid w:val="008172C6"/>
    <w:rsid w:val="008175A0"/>
    <w:rsid w:val="008213EB"/>
    <w:rsid w:val="008214AF"/>
    <w:rsid w:val="00822373"/>
    <w:rsid w:val="00822E0F"/>
    <w:rsid w:val="0082318B"/>
    <w:rsid w:val="008244C2"/>
    <w:rsid w:val="00824C56"/>
    <w:rsid w:val="00825155"/>
    <w:rsid w:val="00825224"/>
    <w:rsid w:val="00825C7A"/>
    <w:rsid w:val="008269A7"/>
    <w:rsid w:val="00826B89"/>
    <w:rsid w:val="0082768D"/>
    <w:rsid w:val="0082786D"/>
    <w:rsid w:val="0083002D"/>
    <w:rsid w:val="00830841"/>
    <w:rsid w:val="0083161D"/>
    <w:rsid w:val="00831959"/>
    <w:rsid w:val="008321DF"/>
    <w:rsid w:val="008331AF"/>
    <w:rsid w:val="0083325D"/>
    <w:rsid w:val="0083404A"/>
    <w:rsid w:val="008346E3"/>
    <w:rsid w:val="00834CF9"/>
    <w:rsid w:val="00834D64"/>
    <w:rsid w:val="008350AE"/>
    <w:rsid w:val="008375FC"/>
    <w:rsid w:val="00841A9C"/>
    <w:rsid w:val="00841F6C"/>
    <w:rsid w:val="0084247F"/>
    <w:rsid w:val="00842CAD"/>
    <w:rsid w:val="00842E62"/>
    <w:rsid w:val="008435A7"/>
    <w:rsid w:val="00843F85"/>
    <w:rsid w:val="00844019"/>
    <w:rsid w:val="00844174"/>
    <w:rsid w:val="00845AD3"/>
    <w:rsid w:val="00845F01"/>
    <w:rsid w:val="008477E8"/>
    <w:rsid w:val="008479E5"/>
    <w:rsid w:val="00847BC4"/>
    <w:rsid w:val="008507C1"/>
    <w:rsid w:val="008507D9"/>
    <w:rsid w:val="00850C4E"/>
    <w:rsid w:val="0085159D"/>
    <w:rsid w:val="008517D1"/>
    <w:rsid w:val="008517E0"/>
    <w:rsid w:val="0085246E"/>
    <w:rsid w:val="008527B5"/>
    <w:rsid w:val="008527CA"/>
    <w:rsid w:val="00852829"/>
    <w:rsid w:val="00853BFE"/>
    <w:rsid w:val="00854E98"/>
    <w:rsid w:val="00854F8B"/>
    <w:rsid w:val="008550AD"/>
    <w:rsid w:val="00855B2E"/>
    <w:rsid w:val="00855ED3"/>
    <w:rsid w:val="0085710B"/>
    <w:rsid w:val="00857376"/>
    <w:rsid w:val="00857388"/>
    <w:rsid w:val="0085746D"/>
    <w:rsid w:val="00857A7A"/>
    <w:rsid w:val="00857AA5"/>
    <w:rsid w:val="00857B4C"/>
    <w:rsid w:val="00857D8B"/>
    <w:rsid w:val="008607B5"/>
    <w:rsid w:val="00860BAF"/>
    <w:rsid w:val="00860EE9"/>
    <w:rsid w:val="00861195"/>
    <w:rsid w:val="0086202C"/>
    <w:rsid w:val="00862B5C"/>
    <w:rsid w:val="00863C90"/>
    <w:rsid w:val="00865AF6"/>
    <w:rsid w:val="00866056"/>
    <w:rsid w:val="0086664A"/>
    <w:rsid w:val="008669CB"/>
    <w:rsid w:val="00866A08"/>
    <w:rsid w:val="00866E72"/>
    <w:rsid w:val="0087040B"/>
    <w:rsid w:val="00870996"/>
    <w:rsid w:val="00870AC0"/>
    <w:rsid w:val="0087189B"/>
    <w:rsid w:val="00871BED"/>
    <w:rsid w:val="00873080"/>
    <w:rsid w:val="008733F3"/>
    <w:rsid w:val="00873638"/>
    <w:rsid w:val="0087412A"/>
    <w:rsid w:val="00874E50"/>
    <w:rsid w:val="00874F39"/>
    <w:rsid w:val="00874FB9"/>
    <w:rsid w:val="0087557F"/>
    <w:rsid w:val="00875D22"/>
    <w:rsid w:val="00877DDC"/>
    <w:rsid w:val="00877FED"/>
    <w:rsid w:val="0088056A"/>
    <w:rsid w:val="00881370"/>
    <w:rsid w:val="008823F0"/>
    <w:rsid w:val="00882F2A"/>
    <w:rsid w:val="00882F5D"/>
    <w:rsid w:val="008830DB"/>
    <w:rsid w:val="0088391E"/>
    <w:rsid w:val="00883F73"/>
    <w:rsid w:val="0088457A"/>
    <w:rsid w:val="0088463D"/>
    <w:rsid w:val="00884C94"/>
    <w:rsid w:val="00886325"/>
    <w:rsid w:val="00886D57"/>
    <w:rsid w:val="00887102"/>
    <w:rsid w:val="0088737F"/>
    <w:rsid w:val="0088767F"/>
    <w:rsid w:val="00887B5D"/>
    <w:rsid w:val="00890470"/>
    <w:rsid w:val="00890624"/>
    <w:rsid w:val="00890A31"/>
    <w:rsid w:val="00891F3D"/>
    <w:rsid w:val="00892682"/>
    <w:rsid w:val="00893754"/>
    <w:rsid w:val="00893970"/>
    <w:rsid w:val="00893F42"/>
    <w:rsid w:val="00894778"/>
    <w:rsid w:val="0089484D"/>
    <w:rsid w:val="00894CC0"/>
    <w:rsid w:val="00895C03"/>
    <w:rsid w:val="00896F57"/>
    <w:rsid w:val="008970EB"/>
    <w:rsid w:val="00897464"/>
    <w:rsid w:val="008979B3"/>
    <w:rsid w:val="00897C4E"/>
    <w:rsid w:val="00897D02"/>
    <w:rsid w:val="008A0053"/>
    <w:rsid w:val="008A0253"/>
    <w:rsid w:val="008A03F1"/>
    <w:rsid w:val="008A0AC0"/>
    <w:rsid w:val="008A1034"/>
    <w:rsid w:val="008A191F"/>
    <w:rsid w:val="008A1EB8"/>
    <w:rsid w:val="008A271E"/>
    <w:rsid w:val="008A2E02"/>
    <w:rsid w:val="008A4031"/>
    <w:rsid w:val="008A46B7"/>
    <w:rsid w:val="008A48D2"/>
    <w:rsid w:val="008A50BB"/>
    <w:rsid w:val="008A5E2D"/>
    <w:rsid w:val="008A7846"/>
    <w:rsid w:val="008A7B37"/>
    <w:rsid w:val="008B00E7"/>
    <w:rsid w:val="008B02E5"/>
    <w:rsid w:val="008B0503"/>
    <w:rsid w:val="008B0AA6"/>
    <w:rsid w:val="008B11C7"/>
    <w:rsid w:val="008B1A20"/>
    <w:rsid w:val="008B23AC"/>
    <w:rsid w:val="008B3AB4"/>
    <w:rsid w:val="008B3D3E"/>
    <w:rsid w:val="008B412F"/>
    <w:rsid w:val="008B44DC"/>
    <w:rsid w:val="008B47CE"/>
    <w:rsid w:val="008B47F9"/>
    <w:rsid w:val="008B4832"/>
    <w:rsid w:val="008B4864"/>
    <w:rsid w:val="008B52FC"/>
    <w:rsid w:val="008B542E"/>
    <w:rsid w:val="008B5CC3"/>
    <w:rsid w:val="008B60BC"/>
    <w:rsid w:val="008B709E"/>
    <w:rsid w:val="008B70C4"/>
    <w:rsid w:val="008C059B"/>
    <w:rsid w:val="008C0E2E"/>
    <w:rsid w:val="008C101F"/>
    <w:rsid w:val="008C127F"/>
    <w:rsid w:val="008C128F"/>
    <w:rsid w:val="008C1689"/>
    <w:rsid w:val="008C1A4A"/>
    <w:rsid w:val="008C1A6E"/>
    <w:rsid w:val="008C1B8B"/>
    <w:rsid w:val="008C356A"/>
    <w:rsid w:val="008C398B"/>
    <w:rsid w:val="008C4397"/>
    <w:rsid w:val="008C4741"/>
    <w:rsid w:val="008C51BB"/>
    <w:rsid w:val="008C6CE6"/>
    <w:rsid w:val="008C7BBB"/>
    <w:rsid w:val="008C7D54"/>
    <w:rsid w:val="008C7F04"/>
    <w:rsid w:val="008D0A94"/>
    <w:rsid w:val="008D10AE"/>
    <w:rsid w:val="008D13AC"/>
    <w:rsid w:val="008D2087"/>
    <w:rsid w:val="008D2CE4"/>
    <w:rsid w:val="008D34C7"/>
    <w:rsid w:val="008D373D"/>
    <w:rsid w:val="008D3CA9"/>
    <w:rsid w:val="008D3D37"/>
    <w:rsid w:val="008D4353"/>
    <w:rsid w:val="008D4D82"/>
    <w:rsid w:val="008D6EFA"/>
    <w:rsid w:val="008D7641"/>
    <w:rsid w:val="008E1754"/>
    <w:rsid w:val="008E1A9E"/>
    <w:rsid w:val="008E316A"/>
    <w:rsid w:val="008E321A"/>
    <w:rsid w:val="008E344C"/>
    <w:rsid w:val="008E3725"/>
    <w:rsid w:val="008E3986"/>
    <w:rsid w:val="008E3C9C"/>
    <w:rsid w:val="008E4873"/>
    <w:rsid w:val="008E49BC"/>
    <w:rsid w:val="008E5B67"/>
    <w:rsid w:val="008E5E6C"/>
    <w:rsid w:val="008E60BD"/>
    <w:rsid w:val="008E6724"/>
    <w:rsid w:val="008E7BA5"/>
    <w:rsid w:val="008E7F44"/>
    <w:rsid w:val="008F0547"/>
    <w:rsid w:val="008F134B"/>
    <w:rsid w:val="008F16B8"/>
    <w:rsid w:val="008F33C4"/>
    <w:rsid w:val="008F3BB4"/>
    <w:rsid w:val="008F49E7"/>
    <w:rsid w:val="008F4F32"/>
    <w:rsid w:val="008F4FEA"/>
    <w:rsid w:val="008F5999"/>
    <w:rsid w:val="008F5A99"/>
    <w:rsid w:val="008F603B"/>
    <w:rsid w:val="008F635E"/>
    <w:rsid w:val="008F662F"/>
    <w:rsid w:val="008F6636"/>
    <w:rsid w:val="008F7DB7"/>
    <w:rsid w:val="00901228"/>
    <w:rsid w:val="00901251"/>
    <w:rsid w:val="00903071"/>
    <w:rsid w:val="0090336B"/>
    <w:rsid w:val="00903403"/>
    <w:rsid w:val="00904235"/>
    <w:rsid w:val="00904A6A"/>
    <w:rsid w:val="00904AB5"/>
    <w:rsid w:val="009055D6"/>
    <w:rsid w:val="00905CBB"/>
    <w:rsid w:val="00905CF5"/>
    <w:rsid w:val="00906612"/>
    <w:rsid w:val="0090678C"/>
    <w:rsid w:val="00906B50"/>
    <w:rsid w:val="00907000"/>
    <w:rsid w:val="0090708D"/>
    <w:rsid w:val="00907A10"/>
    <w:rsid w:val="00910F02"/>
    <w:rsid w:val="009116DC"/>
    <w:rsid w:val="00911B33"/>
    <w:rsid w:val="009123BD"/>
    <w:rsid w:val="0091284C"/>
    <w:rsid w:val="00913598"/>
    <w:rsid w:val="009147AD"/>
    <w:rsid w:val="00914B73"/>
    <w:rsid w:val="00915072"/>
    <w:rsid w:val="009151DB"/>
    <w:rsid w:val="0091606D"/>
    <w:rsid w:val="0091719D"/>
    <w:rsid w:val="00917319"/>
    <w:rsid w:val="0091796C"/>
    <w:rsid w:val="00917CA6"/>
    <w:rsid w:val="00917F07"/>
    <w:rsid w:val="009216C7"/>
    <w:rsid w:val="009217AE"/>
    <w:rsid w:val="00921ACE"/>
    <w:rsid w:val="0092211E"/>
    <w:rsid w:val="009228A7"/>
    <w:rsid w:val="0092373F"/>
    <w:rsid w:val="009245A8"/>
    <w:rsid w:val="0092513F"/>
    <w:rsid w:val="009257F7"/>
    <w:rsid w:val="00925B21"/>
    <w:rsid w:val="0092640A"/>
    <w:rsid w:val="0092686E"/>
    <w:rsid w:val="00926C32"/>
    <w:rsid w:val="00926DA1"/>
    <w:rsid w:val="009270B8"/>
    <w:rsid w:val="00927DB5"/>
    <w:rsid w:val="00930046"/>
    <w:rsid w:val="00931704"/>
    <w:rsid w:val="00931DCB"/>
    <w:rsid w:val="009321AD"/>
    <w:rsid w:val="00932573"/>
    <w:rsid w:val="00932599"/>
    <w:rsid w:val="00933647"/>
    <w:rsid w:val="009347E4"/>
    <w:rsid w:val="00934EDC"/>
    <w:rsid w:val="00935E7A"/>
    <w:rsid w:val="009363E7"/>
    <w:rsid w:val="0093696F"/>
    <w:rsid w:val="00936B45"/>
    <w:rsid w:val="00936EF0"/>
    <w:rsid w:val="00937575"/>
    <w:rsid w:val="00937CD6"/>
    <w:rsid w:val="009406A2"/>
    <w:rsid w:val="0094087F"/>
    <w:rsid w:val="00940D0C"/>
    <w:rsid w:val="009417C4"/>
    <w:rsid w:val="00942F08"/>
    <w:rsid w:val="00943A41"/>
    <w:rsid w:val="00943D7C"/>
    <w:rsid w:val="009444F1"/>
    <w:rsid w:val="00944CDF"/>
    <w:rsid w:val="00944DE2"/>
    <w:rsid w:val="00945B2E"/>
    <w:rsid w:val="00946374"/>
    <w:rsid w:val="00946F16"/>
    <w:rsid w:val="00947A7B"/>
    <w:rsid w:val="00947DEF"/>
    <w:rsid w:val="00947E4F"/>
    <w:rsid w:val="009537FE"/>
    <w:rsid w:val="00954807"/>
    <w:rsid w:val="00955213"/>
    <w:rsid w:val="00955696"/>
    <w:rsid w:val="00955A46"/>
    <w:rsid w:val="0095708A"/>
    <w:rsid w:val="009570FA"/>
    <w:rsid w:val="00957320"/>
    <w:rsid w:val="00957A56"/>
    <w:rsid w:val="009601F1"/>
    <w:rsid w:val="00960551"/>
    <w:rsid w:val="0096092C"/>
    <w:rsid w:val="00960FA1"/>
    <w:rsid w:val="00961299"/>
    <w:rsid w:val="00961CAB"/>
    <w:rsid w:val="00962776"/>
    <w:rsid w:val="00962B41"/>
    <w:rsid w:val="00962EA2"/>
    <w:rsid w:val="00963664"/>
    <w:rsid w:val="00963795"/>
    <w:rsid w:val="00963B18"/>
    <w:rsid w:val="00963C06"/>
    <w:rsid w:val="009645AF"/>
    <w:rsid w:val="009659DE"/>
    <w:rsid w:val="009660FF"/>
    <w:rsid w:val="00966147"/>
    <w:rsid w:val="00966875"/>
    <w:rsid w:val="00970467"/>
    <w:rsid w:val="009707CA"/>
    <w:rsid w:val="00970C40"/>
    <w:rsid w:val="00970CE3"/>
    <w:rsid w:val="00970CE6"/>
    <w:rsid w:val="00971353"/>
    <w:rsid w:val="00971951"/>
    <w:rsid w:val="00971995"/>
    <w:rsid w:val="00971B21"/>
    <w:rsid w:val="00971B69"/>
    <w:rsid w:val="00971D75"/>
    <w:rsid w:val="00971E58"/>
    <w:rsid w:val="009730D5"/>
    <w:rsid w:val="00973FC4"/>
    <w:rsid w:val="009745A6"/>
    <w:rsid w:val="00974762"/>
    <w:rsid w:val="00974A6F"/>
    <w:rsid w:val="00974D72"/>
    <w:rsid w:val="00975753"/>
    <w:rsid w:val="009757A3"/>
    <w:rsid w:val="00975D4C"/>
    <w:rsid w:val="0097695A"/>
    <w:rsid w:val="00976C49"/>
    <w:rsid w:val="00976CBE"/>
    <w:rsid w:val="00977272"/>
    <w:rsid w:val="00977513"/>
    <w:rsid w:val="0098098C"/>
    <w:rsid w:val="00980B4C"/>
    <w:rsid w:val="00980ECB"/>
    <w:rsid w:val="009811DB"/>
    <w:rsid w:val="00981FCC"/>
    <w:rsid w:val="0098221A"/>
    <w:rsid w:val="009824F1"/>
    <w:rsid w:val="009832B9"/>
    <w:rsid w:val="00983EAE"/>
    <w:rsid w:val="00984F5F"/>
    <w:rsid w:val="009857E4"/>
    <w:rsid w:val="00985EC7"/>
    <w:rsid w:val="00985F1F"/>
    <w:rsid w:val="0098637A"/>
    <w:rsid w:val="0098699A"/>
    <w:rsid w:val="00986DE7"/>
    <w:rsid w:val="00987683"/>
    <w:rsid w:val="00990394"/>
    <w:rsid w:val="009906A4"/>
    <w:rsid w:val="009908FC"/>
    <w:rsid w:val="00990B16"/>
    <w:rsid w:val="00990C1F"/>
    <w:rsid w:val="009911D1"/>
    <w:rsid w:val="009911E8"/>
    <w:rsid w:val="0099125D"/>
    <w:rsid w:val="00991470"/>
    <w:rsid w:val="00991743"/>
    <w:rsid w:val="009921ED"/>
    <w:rsid w:val="00992904"/>
    <w:rsid w:val="00992C0A"/>
    <w:rsid w:val="00994A11"/>
    <w:rsid w:val="00994C0F"/>
    <w:rsid w:val="0099543D"/>
    <w:rsid w:val="00995D4C"/>
    <w:rsid w:val="00996937"/>
    <w:rsid w:val="00996EC2"/>
    <w:rsid w:val="00997218"/>
    <w:rsid w:val="0099723E"/>
    <w:rsid w:val="00997501"/>
    <w:rsid w:val="00997E4B"/>
    <w:rsid w:val="009A0028"/>
    <w:rsid w:val="009A0406"/>
    <w:rsid w:val="009A0CEC"/>
    <w:rsid w:val="009A0E08"/>
    <w:rsid w:val="009A0FE5"/>
    <w:rsid w:val="009A11A1"/>
    <w:rsid w:val="009A1428"/>
    <w:rsid w:val="009A179B"/>
    <w:rsid w:val="009A2026"/>
    <w:rsid w:val="009A24A8"/>
    <w:rsid w:val="009A2501"/>
    <w:rsid w:val="009A253C"/>
    <w:rsid w:val="009A2CC0"/>
    <w:rsid w:val="009A2DBA"/>
    <w:rsid w:val="009A4228"/>
    <w:rsid w:val="009A4852"/>
    <w:rsid w:val="009A596E"/>
    <w:rsid w:val="009A59B1"/>
    <w:rsid w:val="009A6299"/>
    <w:rsid w:val="009A74D4"/>
    <w:rsid w:val="009A7737"/>
    <w:rsid w:val="009B0329"/>
    <w:rsid w:val="009B0D53"/>
    <w:rsid w:val="009B13F2"/>
    <w:rsid w:val="009B259B"/>
    <w:rsid w:val="009B281C"/>
    <w:rsid w:val="009B286F"/>
    <w:rsid w:val="009B2B54"/>
    <w:rsid w:val="009B2D5A"/>
    <w:rsid w:val="009B4860"/>
    <w:rsid w:val="009B4FA6"/>
    <w:rsid w:val="009B5225"/>
    <w:rsid w:val="009B552C"/>
    <w:rsid w:val="009B625E"/>
    <w:rsid w:val="009B773B"/>
    <w:rsid w:val="009C05DA"/>
    <w:rsid w:val="009C10FD"/>
    <w:rsid w:val="009C1707"/>
    <w:rsid w:val="009C1FAE"/>
    <w:rsid w:val="009C213C"/>
    <w:rsid w:val="009C2E30"/>
    <w:rsid w:val="009C33DE"/>
    <w:rsid w:val="009C3DAE"/>
    <w:rsid w:val="009C4429"/>
    <w:rsid w:val="009C4789"/>
    <w:rsid w:val="009C5384"/>
    <w:rsid w:val="009C65AA"/>
    <w:rsid w:val="009C6729"/>
    <w:rsid w:val="009C6EC7"/>
    <w:rsid w:val="009C7902"/>
    <w:rsid w:val="009D0A3B"/>
    <w:rsid w:val="009D1815"/>
    <w:rsid w:val="009D1BA8"/>
    <w:rsid w:val="009D1E31"/>
    <w:rsid w:val="009D243F"/>
    <w:rsid w:val="009D2B7E"/>
    <w:rsid w:val="009D3031"/>
    <w:rsid w:val="009D3ACA"/>
    <w:rsid w:val="009D3C1F"/>
    <w:rsid w:val="009D3D61"/>
    <w:rsid w:val="009D3EAA"/>
    <w:rsid w:val="009D4D1F"/>
    <w:rsid w:val="009D66D8"/>
    <w:rsid w:val="009D6B56"/>
    <w:rsid w:val="009D6E08"/>
    <w:rsid w:val="009D7AC7"/>
    <w:rsid w:val="009D7E92"/>
    <w:rsid w:val="009D7F16"/>
    <w:rsid w:val="009E074A"/>
    <w:rsid w:val="009E0A0F"/>
    <w:rsid w:val="009E0FCD"/>
    <w:rsid w:val="009E178D"/>
    <w:rsid w:val="009E2AA8"/>
    <w:rsid w:val="009E2C3A"/>
    <w:rsid w:val="009E4E52"/>
    <w:rsid w:val="009E4FEF"/>
    <w:rsid w:val="009E55A6"/>
    <w:rsid w:val="009E7638"/>
    <w:rsid w:val="009E7C57"/>
    <w:rsid w:val="009F051F"/>
    <w:rsid w:val="009F0E94"/>
    <w:rsid w:val="009F1D3B"/>
    <w:rsid w:val="009F249D"/>
    <w:rsid w:val="009F2BD9"/>
    <w:rsid w:val="009F3703"/>
    <w:rsid w:val="009F38CA"/>
    <w:rsid w:val="009F3BD7"/>
    <w:rsid w:val="009F3EC5"/>
    <w:rsid w:val="009F41E4"/>
    <w:rsid w:val="009F4B75"/>
    <w:rsid w:val="009F4BBA"/>
    <w:rsid w:val="009F50C2"/>
    <w:rsid w:val="009F51D7"/>
    <w:rsid w:val="009F51F8"/>
    <w:rsid w:val="009F54E6"/>
    <w:rsid w:val="009F5B4F"/>
    <w:rsid w:val="009F5D10"/>
    <w:rsid w:val="009F6CDE"/>
    <w:rsid w:val="009F6F4E"/>
    <w:rsid w:val="009F73C0"/>
    <w:rsid w:val="009F7FF1"/>
    <w:rsid w:val="00A03493"/>
    <w:rsid w:val="00A048E1"/>
    <w:rsid w:val="00A052AC"/>
    <w:rsid w:val="00A05717"/>
    <w:rsid w:val="00A05C03"/>
    <w:rsid w:val="00A05D3B"/>
    <w:rsid w:val="00A05F28"/>
    <w:rsid w:val="00A0659C"/>
    <w:rsid w:val="00A06DF2"/>
    <w:rsid w:val="00A10B24"/>
    <w:rsid w:val="00A11016"/>
    <w:rsid w:val="00A11297"/>
    <w:rsid w:val="00A13026"/>
    <w:rsid w:val="00A1384A"/>
    <w:rsid w:val="00A13C56"/>
    <w:rsid w:val="00A14707"/>
    <w:rsid w:val="00A14DF1"/>
    <w:rsid w:val="00A166B9"/>
    <w:rsid w:val="00A16CC8"/>
    <w:rsid w:val="00A16D50"/>
    <w:rsid w:val="00A17315"/>
    <w:rsid w:val="00A17C82"/>
    <w:rsid w:val="00A20487"/>
    <w:rsid w:val="00A20E6D"/>
    <w:rsid w:val="00A21526"/>
    <w:rsid w:val="00A21585"/>
    <w:rsid w:val="00A230C3"/>
    <w:rsid w:val="00A23C79"/>
    <w:rsid w:val="00A241D0"/>
    <w:rsid w:val="00A24443"/>
    <w:rsid w:val="00A246E5"/>
    <w:rsid w:val="00A247B0"/>
    <w:rsid w:val="00A24AE4"/>
    <w:rsid w:val="00A24D8C"/>
    <w:rsid w:val="00A25B0B"/>
    <w:rsid w:val="00A25DB0"/>
    <w:rsid w:val="00A2775C"/>
    <w:rsid w:val="00A301D2"/>
    <w:rsid w:val="00A30914"/>
    <w:rsid w:val="00A31989"/>
    <w:rsid w:val="00A31A6C"/>
    <w:rsid w:val="00A32C5B"/>
    <w:rsid w:val="00A34C80"/>
    <w:rsid w:val="00A36441"/>
    <w:rsid w:val="00A40883"/>
    <w:rsid w:val="00A41363"/>
    <w:rsid w:val="00A41778"/>
    <w:rsid w:val="00A41866"/>
    <w:rsid w:val="00A41A9E"/>
    <w:rsid w:val="00A42525"/>
    <w:rsid w:val="00A4263B"/>
    <w:rsid w:val="00A429AD"/>
    <w:rsid w:val="00A431CA"/>
    <w:rsid w:val="00A43FE8"/>
    <w:rsid w:val="00A445CA"/>
    <w:rsid w:val="00A44F50"/>
    <w:rsid w:val="00A450F1"/>
    <w:rsid w:val="00A459F1"/>
    <w:rsid w:val="00A45A18"/>
    <w:rsid w:val="00A520A2"/>
    <w:rsid w:val="00A522EA"/>
    <w:rsid w:val="00A52F2F"/>
    <w:rsid w:val="00A530C1"/>
    <w:rsid w:val="00A53BC6"/>
    <w:rsid w:val="00A53D59"/>
    <w:rsid w:val="00A55A13"/>
    <w:rsid w:val="00A55E6F"/>
    <w:rsid w:val="00A55ED8"/>
    <w:rsid w:val="00A56A89"/>
    <w:rsid w:val="00A57DCF"/>
    <w:rsid w:val="00A6015C"/>
    <w:rsid w:val="00A61064"/>
    <w:rsid w:val="00A6159A"/>
    <w:rsid w:val="00A62C0E"/>
    <w:rsid w:val="00A62EC4"/>
    <w:rsid w:val="00A63021"/>
    <w:rsid w:val="00A630E0"/>
    <w:rsid w:val="00A63A96"/>
    <w:rsid w:val="00A63C1D"/>
    <w:rsid w:val="00A6481B"/>
    <w:rsid w:val="00A64891"/>
    <w:rsid w:val="00A65235"/>
    <w:rsid w:val="00A65483"/>
    <w:rsid w:val="00A65A45"/>
    <w:rsid w:val="00A667F3"/>
    <w:rsid w:val="00A6680B"/>
    <w:rsid w:val="00A66C0A"/>
    <w:rsid w:val="00A711F6"/>
    <w:rsid w:val="00A71263"/>
    <w:rsid w:val="00A71E17"/>
    <w:rsid w:val="00A71E7D"/>
    <w:rsid w:val="00A730ED"/>
    <w:rsid w:val="00A74012"/>
    <w:rsid w:val="00A74ACC"/>
    <w:rsid w:val="00A74DBE"/>
    <w:rsid w:val="00A74F0A"/>
    <w:rsid w:val="00A75546"/>
    <w:rsid w:val="00A758D8"/>
    <w:rsid w:val="00A75C7B"/>
    <w:rsid w:val="00A76278"/>
    <w:rsid w:val="00A76A75"/>
    <w:rsid w:val="00A76E56"/>
    <w:rsid w:val="00A76F29"/>
    <w:rsid w:val="00A76FF8"/>
    <w:rsid w:val="00A7703B"/>
    <w:rsid w:val="00A772B8"/>
    <w:rsid w:val="00A77B94"/>
    <w:rsid w:val="00A77C2C"/>
    <w:rsid w:val="00A80922"/>
    <w:rsid w:val="00A81535"/>
    <w:rsid w:val="00A816F8"/>
    <w:rsid w:val="00A81937"/>
    <w:rsid w:val="00A8204E"/>
    <w:rsid w:val="00A8351B"/>
    <w:rsid w:val="00A83A4F"/>
    <w:rsid w:val="00A83B76"/>
    <w:rsid w:val="00A83CC7"/>
    <w:rsid w:val="00A847D9"/>
    <w:rsid w:val="00A84F82"/>
    <w:rsid w:val="00A85924"/>
    <w:rsid w:val="00A859D4"/>
    <w:rsid w:val="00A86ADF"/>
    <w:rsid w:val="00A86BD5"/>
    <w:rsid w:val="00A878A6"/>
    <w:rsid w:val="00A879B9"/>
    <w:rsid w:val="00A90564"/>
    <w:rsid w:val="00A906DC"/>
    <w:rsid w:val="00A9076C"/>
    <w:rsid w:val="00A90E6D"/>
    <w:rsid w:val="00A927EC"/>
    <w:rsid w:val="00A92C74"/>
    <w:rsid w:val="00A93082"/>
    <w:rsid w:val="00A930CE"/>
    <w:rsid w:val="00A93833"/>
    <w:rsid w:val="00A94103"/>
    <w:rsid w:val="00A94781"/>
    <w:rsid w:val="00A949CE"/>
    <w:rsid w:val="00A94ACE"/>
    <w:rsid w:val="00A94CE9"/>
    <w:rsid w:val="00A95BD5"/>
    <w:rsid w:val="00A9650F"/>
    <w:rsid w:val="00A971CD"/>
    <w:rsid w:val="00A973C1"/>
    <w:rsid w:val="00A97B17"/>
    <w:rsid w:val="00AA085E"/>
    <w:rsid w:val="00AA1186"/>
    <w:rsid w:val="00AA1C11"/>
    <w:rsid w:val="00AA2886"/>
    <w:rsid w:val="00AA3DBB"/>
    <w:rsid w:val="00AA41E7"/>
    <w:rsid w:val="00AA4400"/>
    <w:rsid w:val="00AA49D8"/>
    <w:rsid w:val="00AA532E"/>
    <w:rsid w:val="00AA65DF"/>
    <w:rsid w:val="00AA6816"/>
    <w:rsid w:val="00AA6C3B"/>
    <w:rsid w:val="00AA7E7D"/>
    <w:rsid w:val="00AB0499"/>
    <w:rsid w:val="00AB0593"/>
    <w:rsid w:val="00AB0668"/>
    <w:rsid w:val="00AB10A1"/>
    <w:rsid w:val="00AB13EA"/>
    <w:rsid w:val="00AB1D9E"/>
    <w:rsid w:val="00AB391F"/>
    <w:rsid w:val="00AB5E3F"/>
    <w:rsid w:val="00AB636E"/>
    <w:rsid w:val="00AB6B30"/>
    <w:rsid w:val="00AB70FD"/>
    <w:rsid w:val="00AB7334"/>
    <w:rsid w:val="00AB771C"/>
    <w:rsid w:val="00AB7A4F"/>
    <w:rsid w:val="00AC0377"/>
    <w:rsid w:val="00AC0B8E"/>
    <w:rsid w:val="00AC0C32"/>
    <w:rsid w:val="00AC104C"/>
    <w:rsid w:val="00AC1239"/>
    <w:rsid w:val="00AC1419"/>
    <w:rsid w:val="00AC44ED"/>
    <w:rsid w:val="00AC4B1A"/>
    <w:rsid w:val="00AC534D"/>
    <w:rsid w:val="00AC7D4D"/>
    <w:rsid w:val="00AC7DE0"/>
    <w:rsid w:val="00AD0685"/>
    <w:rsid w:val="00AD0812"/>
    <w:rsid w:val="00AD08FA"/>
    <w:rsid w:val="00AD0911"/>
    <w:rsid w:val="00AD09F2"/>
    <w:rsid w:val="00AD0D01"/>
    <w:rsid w:val="00AD13DC"/>
    <w:rsid w:val="00AD1542"/>
    <w:rsid w:val="00AD182C"/>
    <w:rsid w:val="00AD1DAA"/>
    <w:rsid w:val="00AD3096"/>
    <w:rsid w:val="00AD30B0"/>
    <w:rsid w:val="00AD3391"/>
    <w:rsid w:val="00AD3DAC"/>
    <w:rsid w:val="00AD4892"/>
    <w:rsid w:val="00AD4940"/>
    <w:rsid w:val="00AD4A97"/>
    <w:rsid w:val="00AD4DC4"/>
    <w:rsid w:val="00AD56C3"/>
    <w:rsid w:val="00AD65DA"/>
    <w:rsid w:val="00AD7016"/>
    <w:rsid w:val="00AD739D"/>
    <w:rsid w:val="00AD7718"/>
    <w:rsid w:val="00AD7D6D"/>
    <w:rsid w:val="00AD7E44"/>
    <w:rsid w:val="00AE0489"/>
    <w:rsid w:val="00AE08AC"/>
    <w:rsid w:val="00AE2097"/>
    <w:rsid w:val="00AE26D5"/>
    <w:rsid w:val="00AE2EDC"/>
    <w:rsid w:val="00AE300C"/>
    <w:rsid w:val="00AE3282"/>
    <w:rsid w:val="00AE330C"/>
    <w:rsid w:val="00AE41E9"/>
    <w:rsid w:val="00AE4371"/>
    <w:rsid w:val="00AE4AD7"/>
    <w:rsid w:val="00AE4E89"/>
    <w:rsid w:val="00AE5D87"/>
    <w:rsid w:val="00AE6592"/>
    <w:rsid w:val="00AE6EB3"/>
    <w:rsid w:val="00AE72C0"/>
    <w:rsid w:val="00AE74D3"/>
    <w:rsid w:val="00AF0416"/>
    <w:rsid w:val="00AF1289"/>
    <w:rsid w:val="00AF1501"/>
    <w:rsid w:val="00AF17E7"/>
    <w:rsid w:val="00AF1864"/>
    <w:rsid w:val="00AF2356"/>
    <w:rsid w:val="00AF2552"/>
    <w:rsid w:val="00AF29FF"/>
    <w:rsid w:val="00AF2D29"/>
    <w:rsid w:val="00AF2DAF"/>
    <w:rsid w:val="00AF5AF4"/>
    <w:rsid w:val="00AF65B6"/>
    <w:rsid w:val="00AF697D"/>
    <w:rsid w:val="00AF6C3B"/>
    <w:rsid w:val="00AF7063"/>
    <w:rsid w:val="00AF726D"/>
    <w:rsid w:val="00AF74F2"/>
    <w:rsid w:val="00AF7829"/>
    <w:rsid w:val="00AF787C"/>
    <w:rsid w:val="00AF7BDD"/>
    <w:rsid w:val="00AF7F5C"/>
    <w:rsid w:val="00B0011C"/>
    <w:rsid w:val="00B004FA"/>
    <w:rsid w:val="00B00CFF"/>
    <w:rsid w:val="00B00EE6"/>
    <w:rsid w:val="00B016B2"/>
    <w:rsid w:val="00B02935"/>
    <w:rsid w:val="00B02F97"/>
    <w:rsid w:val="00B03139"/>
    <w:rsid w:val="00B04184"/>
    <w:rsid w:val="00B04670"/>
    <w:rsid w:val="00B0551B"/>
    <w:rsid w:val="00B06432"/>
    <w:rsid w:val="00B07C3B"/>
    <w:rsid w:val="00B07DD7"/>
    <w:rsid w:val="00B104AA"/>
    <w:rsid w:val="00B10636"/>
    <w:rsid w:val="00B112E2"/>
    <w:rsid w:val="00B11CF0"/>
    <w:rsid w:val="00B12D2E"/>
    <w:rsid w:val="00B1313F"/>
    <w:rsid w:val="00B1346E"/>
    <w:rsid w:val="00B13504"/>
    <w:rsid w:val="00B137C8"/>
    <w:rsid w:val="00B14957"/>
    <w:rsid w:val="00B14BD7"/>
    <w:rsid w:val="00B14F7C"/>
    <w:rsid w:val="00B15249"/>
    <w:rsid w:val="00B1548A"/>
    <w:rsid w:val="00B15EDE"/>
    <w:rsid w:val="00B166BE"/>
    <w:rsid w:val="00B170F0"/>
    <w:rsid w:val="00B1729B"/>
    <w:rsid w:val="00B17453"/>
    <w:rsid w:val="00B201F8"/>
    <w:rsid w:val="00B20619"/>
    <w:rsid w:val="00B20ABA"/>
    <w:rsid w:val="00B214D7"/>
    <w:rsid w:val="00B21C17"/>
    <w:rsid w:val="00B21E7C"/>
    <w:rsid w:val="00B22CE8"/>
    <w:rsid w:val="00B22ED9"/>
    <w:rsid w:val="00B2330A"/>
    <w:rsid w:val="00B23374"/>
    <w:rsid w:val="00B23D07"/>
    <w:rsid w:val="00B242A6"/>
    <w:rsid w:val="00B258EB"/>
    <w:rsid w:val="00B26005"/>
    <w:rsid w:val="00B26D61"/>
    <w:rsid w:val="00B276D8"/>
    <w:rsid w:val="00B32264"/>
    <w:rsid w:val="00B32357"/>
    <w:rsid w:val="00B33CB9"/>
    <w:rsid w:val="00B33F12"/>
    <w:rsid w:val="00B3484B"/>
    <w:rsid w:val="00B3494A"/>
    <w:rsid w:val="00B34D56"/>
    <w:rsid w:val="00B35607"/>
    <w:rsid w:val="00B35742"/>
    <w:rsid w:val="00B35ED8"/>
    <w:rsid w:val="00B3665C"/>
    <w:rsid w:val="00B37437"/>
    <w:rsid w:val="00B374B7"/>
    <w:rsid w:val="00B41072"/>
    <w:rsid w:val="00B420B1"/>
    <w:rsid w:val="00B424E7"/>
    <w:rsid w:val="00B43D39"/>
    <w:rsid w:val="00B4406E"/>
    <w:rsid w:val="00B443B1"/>
    <w:rsid w:val="00B450BD"/>
    <w:rsid w:val="00B45C2C"/>
    <w:rsid w:val="00B46A1F"/>
    <w:rsid w:val="00B46F07"/>
    <w:rsid w:val="00B477D3"/>
    <w:rsid w:val="00B50EEE"/>
    <w:rsid w:val="00B51133"/>
    <w:rsid w:val="00B519CA"/>
    <w:rsid w:val="00B51D2E"/>
    <w:rsid w:val="00B51D86"/>
    <w:rsid w:val="00B51EF3"/>
    <w:rsid w:val="00B52477"/>
    <w:rsid w:val="00B525D0"/>
    <w:rsid w:val="00B52C19"/>
    <w:rsid w:val="00B52F80"/>
    <w:rsid w:val="00B53D5C"/>
    <w:rsid w:val="00B5496F"/>
    <w:rsid w:val="00B55074"/>
    <w:rsid w:val="00B56016"/>
    <w:rsid w:val="00B5621E"/>
    <w:rsid w:val="00B567AF"/>
    <w:rsid w:val="00B56D1E"/>
    <w:rsid w:val="00B56FBF"/>
    <w:rsid w:val="00B572C0"/>
    <w:rsid w:val="00B60FF2"/>
    <w:rsid w:val="00B61F4E"/>
    <w:rsid w:val="00B62F43"/>
    <w:rsid w:val="00B63A1F"/>
    <w:rsid w:val="00B63A83"/>
    <w:rsid w:val="00B641C6"/>
    <w:rsid w:val="00B65BE1"/>
    <w:rsid w:val="00B66307"/>
    <w:rsid w:val="00B66665"/>
    <w:rsid w:val="00B676FA"/>
    <w:rsid w:val="00B67833"/>
    <w:rsid w:val="00B67CDD"/>
    <w:rsid w:val="00B70A54"/>
    <w:rsid w:val="00B7141E"/>
    <w:rsid w:val="00B71517"/>
    <w:rsid w:val="00B71612"/>
    <w:rsid w:val="00B7223E"/>
    <w:rsid w:val="00B725E1"/>
    <w:rsid w:val="00B72D73"/>
    <w:rsid w:val="00B72EB3"/>
    <w:rsid w:val="00B73A82"/>
    <w:rsid w:val="00B742F2"/>
    <w:rsid w:val="00B74C38"/>
    <w:rsid w:val="00B759FA"/>
    <w:rsid w:val="00B765BF"/>
    <w:rsid w:val="00B8011B"/>
    <w:rsid w:val="00B80939"/>
    <w:rsid w:val="00B81CDF"/>
    <w:rsid w:val="00B83601"/>
    <w:rsid w:val="00B8420C"/>
    <w:rsid w:val="00B84808"/>
    <w:rsid w:val="00B84C7D"/>
    <w:rsid w:val="00B8565E"/>
    <w:rsid w:val="00B85C1E"/>
    <w:rsid w:val="00B86818"/>
    <w:rsid w:val="00B87F20"/>
    <w:rsid w:val="00B90AE0"/>
    <w:rsid w:val="00B9143E"/>
    <w:rsid w:val="00B91DF7"/>
    <w:rsid w:val="00B92881"/>
    <w:rsid w:val="00B94597"/>
    <w:rsid w:val="00B95FCD"/>
    <w:rsid w:val="00B972FC"/>
    <w:rsid w:val="00BA006B"/>
    <w:rsid w:val="00BA0A07"/>
    <w:rsid w:val="00BA0A23"/>
    <w:rsid w:val="00BA1222"/>
    <w:rsid w:val="00BA1CC7"/>
    <w:rsid w:val="00BA1F44"/>
    <w:rsid w:val="00BA2DEE"/>
    <w:rsid w:val="00BA3B4C"/>
    <w:rsid w:val="00BA564D"/>
    <w:rsid w:val="00BA6271"/>
    <w:rsid w:val="00BA62F3"/>
    <w:rsid w:val="00BA6B1A"/>
    <w:rsid w:val="00BB0DF6"/>
    <w:rsid w:val="00BB1635"/>
    <w:rsid w:val="00BB1786"/>
    <w:rsid w:val="00BB1EF3"/>
    <w:rsid w:val="00BB25FB"/>
    <w:rsid w:val="00BB27E4"/>
    <w:rsid w:val="00BB2CB6"/>
    <w:rsid w:val="00BB393E"/>
    <w:rsid w:val="00BB3A66"/>
    <w:rsid w:val="00BB3C4B"/>
    <w:rsid w:val="00BB6072"/>
    <w:rsid w:val="00BB654D"/>
    <w:rsid w:val="00BB7136"/>
    <w:rsid w:val="00BB72D6"/>
    <w:rsid w:val="00BB76DD"/>
    <w:rsid w:val="00BB79B7"/>
    <w:rsid w:val="00BB79D9"/>
    <w:rsid w:val="00BB7EFD"/>
    <w:rsid w:val="00BB7F96"/>
    <w:rsid w:val="00BC0685"/>
    <w:rsid w:val="00BC0700"/>
    <w:rsid w:val="00BC090B"/>
    <w:rsid w:val="00BC09D0"/>
    <w:rsid w:val="00BC0E7C"/>
    <w:rsid w:val="00BC0FFA"/>
    <w:rsid w:val="00BC1BB3"/>
    <w:rsid w:val="00BC25A6"/>
    <w:rsid w:val="00BC2C4C"/>
    <w:rsid w:val="00BC3530"/>
    <w:rsid w:val="00BC35E0"/>
    <w:rsid w:val="00BC3706"/>
    <w:rsid w:val="00BC3930"/>
    <w:rsid w:val="00BC3AB6"/>
    <w:rsid w:val="00BC3CE3"/>
    <w:rsid w:val="00BC3E58"/>
    <w:rsid w:val="00BC4166"/>
    <w:rsid w:val="00BC4765"/>
    <w:rsid w:val="00BC4B8E"/>
    <w:rsid w:val="00BC55D5"/>
    <w:rsid w:val="00BC57D9"/>
    <w:rsid w:val="00BC595F"/>
    <w:rsid w:val="00BC5FFD"/>
    <w:rsid w:val="00BC6144"/>
    <w:rsid w:val="00BC74EC"/>
    <w:rsid w:val="00BD05B3"/>
    <w:rsid w:val="00BD14BC"/>
    <w:rsid w:val="00BD1C70"/>
    <w:rsid w:val="00BD1F12"/>
    <w:rsid w:val="00BD467C"/>
    <w:rsid w:val="00BD491A"/>
    <w:rsid w:val="00BD4BCB"/>
    <w:rsid w:val="00BD5056"/>
    <w:rsid w:val="00BD515D"/>
    <w:rsid w:val="00BD6D83"/>
    <w:rsid w:val="00BD72CC"/>
    <w:rsid w:val="00BD7E3E"/>
    <w:rsid w:val="00BE02B6"/>
    <w:rsid w:val="00BE0755"/>
    <w:rsid w:val="00BE0A4A"/>
    <w:rsid w:val="00BE0D59"/>
    <w:rsid w:val="00BE115C"/>
    <w:rsid w:val="00BE18AD"/>
    <w:rsid w:val="00BE1F2E"/>
    <w:rsid w:val="00BE2337"/>
    <w:rsid w:val="00BE2E58"/>
    <w:rsid w:val="00BE30DC"/>
    <w:rsid w:val="00BE3EA1"/>
    <w:rsid w:val="00BE4397"/>
    <w:rsid w:val="00BE5A08"/>
    <w:rsid w:val="00BE5C8F"/>
    <w:rsid w:val="00BE6178"/>
    <w:rsid w:val="00BE705F"/>
    <w:rsid w:val="00BF06A4"/>
    <w:rsid w:val="00BF128F"/>
    <w:rsid w:val="00BF12C9"/>
    <w:rsid w:val="00BF12E8"/>
    <w:rsid w:val="00BF1582"/>
    <w:rsid w:val="00BF27B8"/>
    <w:rsid w:val="00BF2A42"/>
    <w:rsid w:val="00BF2BA5"/>
    <w:rsid w:val="00BF34D0"/>
    <w:rsid w:val="00BF491D"/>
    <w:rsid w:val="00BF4A70"/>
    <w:rsid w:val="00BF4C96"/>
    <w:rsid w:val="00BF501E"/>
    <w:rsid w:val="00BF5061"/>
    <w:rsid w:val="00BF5287"/>
    <w:rsid w:val="00BF59C3"/>
    <w:rsid w:val="00BF6BC4"/>
    <w:rsid w:val="00BF7132"/>
    <w:rsid w:val="00BF7735"/>
    <w:rsid w:val="00BF7963"/>
    <w:rsid w:val="00BF7BAD"/>
    <w:rsid w:val="00BF7CDC"/>
    <w:rsid w:val="00C0041F"/>
    <w:rsid w:val="00C00943"/>
    <w:rsid w:val="00C01195"/>
    <w:rsid w:val="00C01416"/>
    <w:rsid w:val="00C020FB"/>
    <w:rsid w:val="00C02488"/>
    <w:rsid w:val="00C03587"/>
    <w:rsid w:val="00C035A4"/>
    <w:rsid w:val="00C03C62"/>
    <w:rsid w:val="00C043DC"/>
    <w:rsid w:val="00C04501"/>
    <w:rsid w:val="00C06055"/>
    <w:rsid w:val="00C06977"/>
    <w:rsid w:val="00C069EF"/>
    <w:rsid w:val="00C073B5"/>
    <w:rsid w:val="00C075D3"/>
    <w:rsid w:val="00C10BF3"/>
    <w:rsid w:val="00C13EEB"/>
    <w:rsid w:val="00C13F1F"/>
    <w:rsid w:val="00C151B4"/>
    <w:rsid w:val="00C15297"/>
    <w:rsid w:val="00C15C49"/>
    <w:rsid w:val="00C17323"/>
    <w:rsid w:val="00C20AD2"/>
    <w:rsid w:val="00C21376"/>
    <w:rsid w:val="00C2197C"/>
    <w:rsid w:val="00C21C9C"/>
    <w:rsid w:val="00C229D0"/>
    <w:rsid w:val="00C231D3"/>
    <w:rsid w:val="00C23270"/>
    <w:rsid w:val="00C23796"/>
    <w:rsid w:val="00C238F6"/>
    <w:rsid w:val="00C2460F"/>
    <w:rsid w:val="00C25270"/>
    <w:rsid w:val="00C25293"/>
    <w:rsid w:val="00C25403"/>
    <w:rsid w:val="00C25616"/>
    <w:rsid w:val="00C25F93"/>
    <w:rsid w:val="00C26C25"/>
    <w:rsid w:val="00C26D85"/>
    <w:rsid w:val="00C271F0"/>
    <w:rsid w:val="00C27357"/>
    <w:rsid w:val="00C279F8"/>
    <w:rsid w:val="00C30CE9"/>
    <w:rsid w:val="00C31EE1"/>
    <w:rsid w:val="00C320E7"/>
    <w:rsid w:val="00C32A83"/>
    <w:rsid w:val="00C32E5D"/>
    <w:rsid w:val="00C331C1"/>
    <w:rsid w:val="00C332A9"/>
    <w:rsid w:val="00C33D37"/>
    <w:rsid w:val="00C3481A"/>
    <w:rsid w:val="00C34979"/>
    <w:rsid w:val="00C34CB6"/>
    <w:rsid w:val="00C35387"/>
    <w:rsid w:val="00C35AC0"/>
    <w:rsid w:val="00C35B79"/>
    <w:rsid w:val="00C36195"/>
    <w:rsid w:val="00C36ADB"/>
    <w:rsid w:val="00C37FC4"/>
    <w:rsid w:val="00C402FC"/>
    <w:rsid w:val="00C427ED"/>
    <w:rsid w:val="00C428BB"/>
    <w:rsid w:val="00C42988"/>
    <w:rsid w:val="00C42D38"/>
    <w:rsid w:val="00C437DC"/>
    <w:rsid w:val="00C43960"/>
    <w:rsid w:val="00C43D42"/>
    <w:rsid w:val="00C45C48"/>
    <w:rsid w:val="00C45F0B"/>
    <w:rsid w:val="00C473F0"/>
    <w:rsid w:val="00C47ABA"/>
    <w:rsid w:val="00C47E2D"/>
    <w:rsid w:val="00C47EB3"/>
    <w:rsid w:val="00C47EE5"/>
    <w:rsid w:val="00C50ED7"/>
    <w:rsid w:val="00C50F00"/>
    <w:rsid w:val="00C50FCA"/>
    <w:rsid w:val="00C5121F"/>
    <w:rsid w:val="00C51ADE"/>
    <w:rsid w:val="00C51E2D"/>
    <w:rsid w:val="00C52706"/>
    <w:rsid w:val="00C5424E"/>
    <w:rsid w:val="00C54915"/>
    <w:rsid w:val="00C55073"/>
    <w:rsid w:val="00C55146"/>
    <w:rsid w:val="00C55767"/>
    <w:rsid w:val="00C56DE5"/>
    <w:rsid w:val="00C56F49"/>
    <w:rsid w:val="00C57B54"/>
    <w:rsid w:val="00C57E98"/>
    <w:rsid w:val="00C60A6C"/>
    <w:rsid w:val="00C61789"/>
    <w:rsid w:val="00C63D99"/>
    <w:rsid w:val="00C64209"/>
    <w:rsid w:val="00C6558E"/>
    <w:rsid w:val="00C655D3"/>
    <w:rsid w:val="00C659A8"/>
    <w:rsid w:val="00C65AB7"/>
    <w:rsid w:val="00C65BAC"/>
    <w:rsid w:val="00C67449"/>
    <w:rsid w:val="00C70588"/>
    <w:rsid w:val="00C723B1"/>
    <w:rsid w:val="00C73DF0"/>
    <w:rsid w:val="00C7462A"/>
    <w:rsid w:val="00C754D4"/>
    <w:rsid w:val="00C756B9"/>
    <w:rsid w:val="00C76225"/>
    <w:rsid w:val="00C76684"/>
    <w:rsid w:val="00C77E9B"/>
    <w:rsid w:val="00C80141"/>
    <w:rsid w:val="00C8024D"/>
    <w:rsid w:val="00C8061D"/>
    <w:rsid w:val="00C80AA8"/>
    <w:rsid w:val="00C80B28"/>
    <w:rsid w:val="00C80C43"/>
    <w:rsid w:val="00C815E7"/>
    <w:rsid w:val="00C81AF6"/>
    <w:rsid w:val="00C8500A"/>
    <w:rsid w:val="00C851AA"/>
    <w:rsid w:val="00C85E51"/>
    <w:rsid w:val="00C8655E"/>
    <w:rsid w:val="00C86F13"/>
    <w:rsid w:val="00C87623"/>
    <w:rsid w:val="00C87B44"/>
    <w:rsid w:val="00C912EE"/>
    <w:rsid w:val="00C919C1"/>
    <w:rsid w:val="00C926A7"/>
    <w:rsid w:val="00C92919"/>
    <w:rsid w:val="00C92DD5"/>
    <w:rsid w:val="00C93854"/>
    <w:rsid w:val="00C94275"/>
    <w:rsid w:val="00C949B3"/>
    <w:rsid w:val="00C94D32"/>
    <w:rsid w:val="00C95A40"/>
    <w:rsid w:val="00C95B91"/>
    <w:rsid w:val="00C95DF0"/>
    <w:rsid w:val="00C962DB"/>
    <w:rsid w:val="00C96D3B"/>
    <w:rsid w:val="00C9722F"/>
    <w:rsid w:val="00C9736C"/>
    <w:rsid w:val="00C97FDA"/>
    <w:rsid w:val="00CA015E"/>
    <w:rsid w:val="00CA016B"/>
    <w:rsid w:val="00CA08E9"/>
    <w:rsid w:val="00CA0EBE"/>
    <w:rsid w:val="00CA3FFF"/>
    <w:rsid w:val="00CA4138"/>
    <w:rsid w:val="00CA4B86"/>
    <w:rsid w:val="00CA4D1A"/>
    <w:rsid w:val="00CA5B43"/>
    <w:rsid w:val="00CA7957"/>
    <w:rsid w:val="00CA7A72"/>
    <w:rsid w:val="00CB05BF"/>
    <w:rsid w:val="00CB174E"/>
    <w:rsid w:val="00CB3578"/>
    <w:rsid w:val="00CB3B45"/>
    <w:rsid w:val="00CB3F42"/>
    <w:rsid w:val="00CB5AAA"/>
    <w:rsid w:val="00CB5CB3"/>
    <w:rsid w:val="00CB78A4"/>
    <w:rsid w:val="00CB7A08"/>
    <w:rsid w:val="00CC0351"/>
    <w:rsid w:val="00CC0757"/>
    <w:rsid w:val="00CC171F"/>
    <w:rsid w:val="00CC19EE"/>
    <w:rsid w:val="00CC225B"/>
    <w:rsid w:val="00CC2551"/>
    <w:rsid w:val="00CC27BA"/>
    <w:rsid w:val="00CC2DEB"/>
    <w:rsid w:val="00CC4CFC"/>
    <w:rsid w:val="00CC5952"/>
    <w:rsid w:val="00CC5BC3"/>
    <w:rsid w:val="00CC60EE"/>
    <w:rsid w:val="00CC68A5"/>
    <w:rsid w:val="00CC6BBB"/>
    <w:rsid w:val="00CC6C81"/>
    <w:rsid w:val="00CC6F08"/>
    <w:rsid w:val="00CC7105"/>
    <w:rsid w:val="00CC76E2"/>
    <w:rsid w:val="00CC7E85"/>
    <w:rsid w:val="00CD023E"/>
    <w:rsid w:val="00CD0809"/>
    <w:rsid w:val="00CD1997"/>
    <w:rsid w:val="00CD1E78"/>
    <w:rsid w:val="00CD241A"/>
    <w:rsid w:val="00CD2F79"/>
    <w:rsid w:val="00CD34D6"/>
    <w:rsid w:val="00CD3FFD"/>
    <w:rsid w:val="00CD402D"/>
    <w:rsid w:val="00CD4064"/>
    <w:rsid w:val="00CD4661"/>
    <w:rsid w:val="00CD6F3D"/>
    <w:rsid w:val="00CD78AD"/>
    <w:rsid w:val="00CD7B9E"/>
    <w:rsid w:val="00CD7C47"/>
    <w:rsid w:val="00CD7D01"/>
    <w:rsid w:val="00CE0223"/>
    <w:rsid w:val="00CE0A96"/>
    <w:rsid w:val="00CE15C4"/>
    <w:rsid w:val="00CE203E"/>
    <w:rsid w:val="00CE26A0"/>
    <w:rsid w:val="00CE331D"/>
    <w:rsid w:val="00CE34F8"/>
    <w:rsid w:val="00CE4E9C"/>
    <w:rsid w:val="00CE5298"/>
    <w:rsid w:val="00CE53AB"/>
    <w:rsid w:val="00CE58FA"/>
    <w:rsid w:val="00CE5C57"/>
    <w:rsid w:val="00CE5FA0"/>
    <w:rsid w:val="00CE5FF4"/>
    <w:rsid w:val="00CE6E9B"/>
    <w:rsid w:val="00CE7960"/>
    <w:rsid w:val="00CE7D48"/>
    <w:rsid w:val="00CF02CD"/>
    <w:rsid w:val="00CF0BA5"/>
    <w:rsid w:val="00CF1401"/>
    <w:rsid w:val="00CF22F7"/>
    <w:rsid w:val="00CF2408"/>
    <w:rsid w:val="00CF2E72"/>
    <w:rsid w:val="00CF350F"/>
    <w:rsid w:val="00CF353C"/>
    <w:rsid w:val="00CF4151"/>
    <w:rsid w:val="00CF54F8"/>
    <w:rsid w:val="00CF61AF"/>
    <w:rsid w:val="00CF6933"/>
    <w:rsid w:val="00CF6D4E"/>
    <w:rsid w:val="00CF7796"/>
    <w:rsid w:val="00CF782E"/>
    <w:rsid w:val="00CF7978"/>
    <w:rsid w:val="00D01725"/>
    <w:rsid w:val="00D0249E"/>
    <w:rsid w:val="00D03146"/>
    <w:rsid w:val="00D035FD"/>
    <w:rsid w:val="00D03BE7"/>
    <w:rsid w:val="00D04C18"/>
    <w:rsid w:val="00D060DE"/>
    <w:rsid w:val="00D060FB"/>
    <w:rsid w:val="00D06F54"/>
    <w:rsid w:val="00D0752B"/>
    <w:rsid w:val="00D07B78"/>
    <w:rsid w:val="00D100D3"/>
    <w:rsid w:val="00D1052F"/>
    <w:rsid w:val="00D10F1A"/>
    <w:rsid w:val="00D117BE"/>
    <w:rsid w:val="00D11EEB"/>
    <w:rsid w:val="00D12246"/>
    <w:rsid w:val="00D12276"/>
    <w:rsid w:val="00D124E9"/>
    <w:rsid w:val="00D12C15"/>
    <w:rsid w:val="00D144BB"/>
    <w:rsid w:val="00D147E9"/>
    <w:rsid w:val="00D156C8"/>
    <w:rsid w:val="00D1584E"/>
    <w:rsid w:val="00D16B28"/>
    <w:rsid w:val="00D1763B"/>
    <w:rsid w:val="00D20C33"/>
    <w:rsid w:val="00D20C52"/>
    <w:rsid w:val="00D21957"/>
    <w:rsid w:val="00D21DBC"/>
    <w:rsid w:val="00D224B1"/>
    <w:rsid w:val="00D234BD"/>
    <w:rsid w:val="00D23904"/>
    <w:rsid w:val="00D23FF2"/>
    <w:rsid w:val="00D25607"/>
    <w:rsid w:val="00D25FFF"/>
    <w:rsid w:val="00D2674C"/>
    <w:rsid w:val="00D26ADA"/>
    <w:rsid w:val="00D27036"/>
    <w:rsid w:val="00D303F6"/>
    <w:rsid w:val="00D3087A"/>
    <w:rsid w:val="00D31738"/>
    <w:rsid w:val="00D31D40"/>
    <w:rsid w:val="00D327F3"/>
    <w:rsid w:val="00D32E5F"/>
    <w:rsid w:val="00D33BC8"/>
    <w:rsid w:val="00D33BE2"/>
    <w:rsid w:val="00D34FFD"/>
    <w:rsid w:val="00D3527E"/>
    <w:rsid w:val="00D352B2"/>
    <w:rsid w:val="00D35BCE"/>
    <w:rsid w:val="00D35C64"/>
    <w:rsid w:val="00D36AB6"/>
    <w:rsid w:val="00D37F64"/>
    <w:rsid w:val="00D37FDD"/>
    <w:rsid w:val="00D406C1"/>
    <w:rsid w:val="00D40885"/>
    <w:rsid w:val="00D409DE"/>
    <w:rsid w:val="00D422AC"/>
    <w:rsid w:val="00D42517"/>
    <w:rsid w:val="00D426B2"/>
    <w:rsid w:val="00D430C2"/>
    <w:rsid w:val="00D43842"/>
    <w:rsid w:val="00D438E1"/>
    <w:rsid w:val="00D4468A"/>
    <w:rsid w:val="00D45021"/>
    <w:rsid w:val="00D458D6"/>
    <w:rsid w:val="00D45ACB"/>
    <w:rsid w:val="00D45B39"/>
    <w:rsid w:val="00D45C17"/>
    <w:rsid w:val="00D464FF"/>
    <w:rsid w:val="00D46C8C"/>
    <w:rsid w:val="00D50D90"/>
    <w:rsid w:val="00D51EB0"/>
    <w:rsid w:val="00D52150"/>
    <w:rsid w:val="00D525A9"/>
    <w:rsid w:val="00D54AEB"/>
    <w:rsid w:val="00D5570F"/>
    <w:rsid w:val="00D55CAC"/>
    <w:rsid w:val="00D563AE"/>
    <w:rsid w:val="00D56669"/>
    <w:rsid w:val="00D56CF1"/>
    <w:rsid w:val="00D57340"/>
    <w:rsid w:val="00D60549"/>
    <w:rsid w:val="00D61307"/>
    <w:rsid w:val="00D6152F"/>
    <w:rsid w:val="00D61C17"/>
    <w:rsid w:val="00D61C9B"/>
    <w:rsid w:val="00D626FB"/>
    <w:rsid w:val="00D62A0E"/>
    <w:rsid w:val="00D630FD"/>
    <w:rsid w:val="00D63947"/>
    <w:rsid w:val="00D63B01"/>
    <w:rsid w:val="00D648C6"/>
    <w:rsid w:val="00D64D33"/>
    <w:rsid w:val="00D652E2"/>
    <w:rsid w:val="00D7028E"/>
    <w:rsid w:val="00D7159F"/>
    <w:rsid w:val="00D7171F"/>
    <w:rsid w:val="00D71C5D"/>
    <w:rsid w:val="00D722D4"/>
    <w:rsid w:val="00D72353"/>
    <w:rsid w:val="00D72687"/>
    <w:rsid w:val="00D72AEC"/>
    <w:rsid w:val="00D73651"/>
    <w:rsid w:val="00D737D5"/>
    <w:rsid w:val="00D739B9"/>
    <w:rsid w:val="00D73ECF"/>
    <w:rsid w:val="00D73F98"/>
    <w:rsid w:val="00D751A6"/>
    <w:rsid w:val="00D75694"/>
    <w:rsid w:val="00D757EE"/>
    <w:rsid w:val="00D75E33"/>
    <w:rsid w:val="00D7615B"/>
    <w:rsid w:val="00D7626F"/>
    <w:rsid w:val="00D76A94"/>
    <w:rsid w:val="00D77544"/>
    <w:rsid w:val="00D7785C"/>
    <w:rsid w:val="00D77C87"/>
    <w:rsid w:val="00D807A0"/>
    <w:rsid w:val="00D80830"/>
    <w:rsid w:val="00D81E9B"/>
    <w:rsid w:val="00D81FF1"/>
    <w:rsid w:val="00D84B39"/>
    <w:rsid w:val="00D86800"/>
    <w:rsid w:val="00D8719A"/>
    <w:rsid w:val="00D87245"/>
    <w:rsid w:val="00D920C4"/>
    <w:rsid w:val="00D92745"/>
    <w:rsid w:val="00D9325E"/>
    <w:rsid w:val="00D936FD"/>
    <w:rsid w:val="00D937C7"/>
    <w:rsid w:val="00D93BAE"/>
    <w:rsid w:val="00D93D19"/>
    <w:rsid w:val="00D94DEE"/>
    <w:rsid w:val="00D94F00"/>
    <w:rsid w:val="00D95117"/>
    <w:rsid w:val="00D95A54"/>
    <w:rsid w:val="00D965E8"/>
    <w:rsid w:val="00D97672"/>
    <w:rsid w:val="00DA0D66"/>
    <w:rsid w:val="00DA13A4"/>
    <w:rsid w:val="00DA1F79"/>
    <w:rsid w:val="00DA2834"/>
    <w:rsid w:val="00DA2F2E"/>
    <w:rsid w:val="00DA2F2F"/>
    <w:rsid w:val="00DA45DC"/>
    <w:rsid w:val="00DA54AD"/>
    <w:rsid w:val="00DA659F"/>
    <w:rsid w:val="00DA6B03"/>
    <w:rsid w:val="00DA7AED"/>
    <w:rsid w:val="00DB017C"/>
    <w:rsid w:val="00DB1ED1"/>
    <w:rsid w:val="00DB30C5"/>
    <w:rsid w:val="00DB3507"/>
    <w:rsid w:val="00DB424D"/>
    <w:rsid w:val="00DB43A4"/>
    <w:rsid w:val="00DB582D"/>
    <w:rsid w:val="00DB6522"/>
    <w:rsid w:val="00DB682C"/>
    <w:rsid w:val="00DB711E"/>
    <w:rsid w:val="00DB785E"/>
    <w:rsid w:val="00DC0265"/>
    <w:rsid w:val="00DC0944"/>
    <w:rsid w:val="00DC106C"/>
    <w:rsid w:val="00DC1222"/>
    <w:rsid w:val="00DC1339"/>
    <w:rsid w:val="00DC15CD"/>
    <w:rsid w:val="00DC2497"/>
    <w:rsid w:val="00DC29D0"/>
    <w:rsid w:val="00DC3687"/>
    <w:rsid w:val="00DC3ABB"/>
    <w:rsid w:val="00DC3BDE"/>
    <w:rsid w:val="00DC3EBA"/>
    <w:rsid w:val="00DC42ED"/>
    <w:rsid w:val="00DC488F"/>
    <w:rsid w:val="00DC4E04"/>
    <w:rsid w:val="00DC53BA"/>
    <w:rsid w:val="00DC5B09"/>
    <w:rsid w:val="00DC5DA9"/>
    <w:rsid w:val="00DC6670"/>
    <w:rsid w:val="00DC7812"/>
    <w:rsid w:val="00DC7E35"/>
    <w:rsid w:val="00DC7F62"/>
    <w:rsid w:val="00DD08A1"/>
    <w:rsid w:val="00DD1013"/>
    <w:rsid w:val="00DD1583"/>
    <w:rsid w:val="00DD2568"/>
    <w:rsid w:val="00DD2F11"/>
    <w:rsid w:val="00DD31E0"/>
    <w:rsid w:val="00DD335C"/>
    <w:rsid w:val="00DD37BE"/>
    <w:rsid w:val="00DD65C0"/>
    <w:rsid w:val="00DD6C78"/>
    <w:rsid w:val="00DD71EF"/>
    <w:rsid w:val="00DD7518"/>
    <w:rsid w:val="00DD764C"/>
    <w:rsid w:val="00DD76BF"/>
    <w:rsid w:val="00DE11E6"/>
    <w:rsid w:val="00DE1CD4"/>
    <w:rsid w:val="00DE25D8"/>
    <w:rsid w:val="00DE2ADD"/>
    <w:rsid w:val="00DE3968"/>
    <w:rsid w:val="00DE3BAF"/>
    <w:rsid w:val="00DE4783"/>
    <w:rsid w:val="00DE4868"/>
    <w:rsid w:val="00DE48BB"/>
    <w:rsid w:val="00DE5896"/>
    <w:rsid w:val="00DE6E77"/>
    <w:rsid w:val="00DF0585"/>
    <w:rsid w:val="00DF0719"/>
    <w:rsid w:val="00DF104D"/>
    <w:rsid w:val="00DF14FF"/>
    <w:rsid w:val="00DF152C"/>
    <w:rsid w:val="00DF15E5"/>
    <w:rsid w:val="00DF19AC"/>
    <w:rsid w:val="00DF229D"/>
    <w:rsid w:val="00DF3842"/>
    <w:rsid w:val="00DF4139"/>
    <w:rsid w:val="00DF4828"/>
    <w:rsid w:val="00DF52D9"/>
    <w:rsid w:val="00DF5460"/>
    <w:rsid w:val="00DF5ECC"/>
    <w:rsid w:val="00DF6564"/>
    <w:rsid w:val="00DF67C6"/>
    <w:rsid w:val="00DF71FD"/>
    <w:rsid w:val="00DF72B5"/>
    <w:rsid w:val="00DF7480"/>
    <w:rsid w:val="00DF7DFD"/>
    <w:rsid w:val="00DF7E77"/>
    <w:rsid w:val="00E00E12"/>
    <w:rsid w:val="00E01294"/>
    <w:rsid w:val="00E01D10"/>
    <w:rsid w:val="00E02F6F"/>
    <w:rsid w:val="00E038D6"/>
    <w:rsid w:val="00E03C18"/>
    <w:rsid w:val="00E05387"/>
    <w:rsid w:val="00E059D9"/>
    <w:rsid w:val="00E06091"/>
    <w:rsid w:val="00E06454"/>
    <w:rsid w:val="00E06A88"/>
    <w:rsid w:val="00E07A34"/>
    <w:rsid w:val="00E07AE6"/>
    <w:rsid w:val="00E07EB5"/>
    <w:rsid w:val="00E10FCC"/>
    <w:rsid w:val="00E117A1"/>
    <w:rsid w:val="00E12096"/>
    <w:rsid w:val="00E12A7E"/>
    <w:rsid w:val="00E12AC9"/>
    <w:rsid w:val="00E134E2"/>
    <w:rsid w:val="00E14C6C"/>
    <w:rsid w:val="00E152C2"/>
    <w:rsid w:val="00E15775"/>
    <w:rsid w:val="00E15A56"/>
    <w:rsid w:val="00E161D3"/>
    <w:rsid w:val="00E17640"/>
    <w:rsid w:val="00E17ACE"/>
    <w:rsid w:val="00E20EC8"/>
    <w:rsid w:val="00E2183F"/>
    <w:rsid w:val="00E22939"/>
    <w:rsid w:val="00E22BD2"/>
    <w:rsid w:val="00E233A9"/>
    <w:rsid w:val="00E23F10"/>
    <w:rsid w:val="00E2497B"/>
    <w:rsid w:val="00E25086"/>
    <w:rsid w:val="00E2602E"/>
    <w:rsid w:val="00E27309"/>
    <w:rsid w:val="00E27DF8"/>
    <w:rsid w:val="00E30DB3"/>
    <w:rsid w:val="00E323C4"/>
    <w:rsid w:val="00E32FB8"/>
    <w:rsid w:val="00E33A0A"/>
    <w:rsid w:val="00E34024"/>
    <w:rsid w:val="00E34483"/>
    <w:rsid w:val="00E34A03"/>
    <w:rsid w:val="00E35A84"/>
    <w:rsid w:val="00E35AD5"/>
    <w:rsid w:val="00E362FE"/>
    <w:rsid w:val="00E36387"/>
    <w:rsid w:val="00E36513"/>
    <w:rsid w:val="00E372AD"/>
    <w:rsid w:val="00E37B6D"/>
    <w:rsid w:val="00E400CA"/>
    <w:rsid w:val="00E40BF5"/>
    <w:rsid w:val="00E426C0"/>
    <w:rsid w:val="00E426E8"/>
    <w:rsid w:val="00E42EEA"/>
    <w:rsid w:val="00E43470"/>
    <w:rsid w:val="00E4497A"/>
    <w:rsid w:val="00E44A7E"/>
    <w:rsid w:val="00E44ABD"/>
    <w:rsid w:val="00E44BD6"/>
    <w:rsid w:val="00E456E1"/>
    <w:rsid w:val="00E47D42"/>
    <w:rsid w:val="00E50206"/>
    <w:rsid w:val="00E516E5"/>
    <w:rsid w:val="00E525AA"/>
    <w:rsid w:val="00E5323E"/>
    <w:rsid w:val="00E539FD"/>
    <w:rsid w:val="00E53DE7"/>
    <w:rsid w:val="00E53E16"/>
    <w:rsid w:val="00E545E0"/>
    <w:rsid w:val="00E5499A"/>
    <w:rsid w:val="00E54D6F"/>
    <w:rsid w:val="00E54E96"/>
    <w:rsid w:val="00E5538B"/>
    <w:rsid w:val="00E55E48"/>
    <w:rsid w:val="00E56A17"/>
    <w:rsid w:val="00E56D0E"/>
    <w:rsid w:val="00E56EB7"/>
    <w:rsid w:val="00E57336"/>
    <w:rsid w:val="00E57F7F"/>
    <w:rsid w:val="00E60C25"/>
    <w:rsid w:val="00E612DB"/>
    <w:rsid w:val="00E615B6"/>
    <w:rsid w:val="00E6195D"/>
    <w:rsid w:val="00E6251B"/>
    <w:rsid w:val="00E6295F"/>
    <w:rsid w:val="00E62961"/>
    <w:rsid w:val="00E63D14"/>
    <w:rsid w:val="00E64B34"/>
    <w:rsid w:val="00E64D06"/>
    <w:rsid w:val="00E64E15"/>
    <w:rsid w:val="00E657EF"/>
    <w:rsid w:val="00E66C7B"/>
    <w:rsid w:val="00E672C0"/>
    <w:rsid w:val="00E70CB6"/>
    <w:rsid w:val="00E70D2C"/>
    <w:rsid w:val="00E716B1"/>
    <w:rsid w:val="00E72743"/>
    <w:rsid w:val="00E7288A"/>
    <w:rsid w:val="00E73257"/>
    <w:rsid w:val="00E738A1"/>
    <w:rsid w:val="00E73948"/>
    <w:rsid w:val="00E741E4"/>
    <w:rsid w:val="00E7460C"/>
    <w:rsid w:val="00E7470E"/>
    <w:rsid w:val="00E74CBC"/>
    <w:rsid w:val="00E74EB2"/>
    <w:rsid w:val="00E75590"/>
    <w:rsid w:val="00E75EEF"/>
    <w:rsid w:val="00E76024"/>
    <w:rsid w:val="00E762C8"/>
    <w:rsid w:val="00E769F1"/>
    <w:rsid w:val="00E76E85"/>
    <w:rsid w:val="00E77537"/>
    <w:rsid w:val="00E7777E"/>
    <w:rsid w:val="00E80962"/>
    <w:rsid w:val="00E8171C"/>
    <w:rsid w:val="00E84812"/>
    <w:rsid w:val="00E84FD4"/>
    <w:rsid w:val="00E85181"/>
    <w:rsid w:val="00E8521B"/>
    <w:rsid w:val="00E8575F"/>
    <w:rsid w:val="00E85935"/>
    <w:rsid w:val="00E871F5"/>
    <w:rsid w:val="00E87634"/>
    <w:rsid w:val="00E87910"/>
    <w:rsid w:val="00E90665"/>
    <w:rsid w:val="00E90889"/>
    <w:rsid w:val="00E916BB"/>
    <w:rsid w:val="00E92ADB"/>
    <w:rsid w:val="00E92D39"/>
    <w:rsid w:val="00E93160"/>
    <w:rsid w:val="00E93176"/>
    <w:rsid w:val="00E9417A"/>
    <w:rsid w:val="00E950D7"/>
    <w:rsid w:val="00E95DEB"/>
    <w:rsid w:val="00E95E71"/>
    <w:rsid w:val="00E971D3"/>
    <w:rsid w:val="00E9735F"/>
    <w:rsid w:val="00E97469"/>
    <w:rsid w:val="00EA04D7"/>
    <w:rsid w:val="00EA1083"/>
    <w:rsid w:val="00EA10EA"/>
    <w:rsid w:val="00EA1413"/>
    <w:rsid w:val="00EA1E18"/>
    <w:rsid w:val="00EA2DEE"/>
    <w:rsid w:val="00EA39B1"/>
    <w:rsid w:val="00EA3C60"/>
    <w:rsid w:val="00EA40B0"/>
    <w:rsid w:val="00EA41F2"/>
    <w:rsid w:val="00EA45EC"/>
    <w:rsid w:val="00EA4885"/>
    <w:rsid w:val="00EA54C9"/>
    <w:rsid w:val="00EA624D"/>
    <w:rsid w:val="00EA6882"/>
    <w:rsid w:val="00EA73B0"/>
    <w:rsid w:val="00EA7A15"/>
    <w:rsid w:val="00EB008F"/>
    <w:rsid w:val="00EB054E"/>
    <w:rsid w:val="00EB0748"/>
    <w:rsid w:val="00EB16D7"/>
    <w:rsid w:val="00EB2080"/>
    <w:rsid w:val="00EB22A3"/>
    <w:rsid w:val="00EB22AA"/>
    <w:rsid w:val="00EB3097"/>
    <w:rsid w:val="00EB30E8"/>
    <w:rsid w:val="00EB36FB"/>
    <w:rsid w:val="00EB3FF8"/>
    <w:rsid w:val="00EB4246"/>
    <w:rsid w:val="00EB47DF"/>
    <w:rsid w:val="00EB5863"/>
    <w:rsid w:val="00EB588E"/>
    <w:rsid w:val="00EB5F0B"/>
    <w:rsid w:val="00EB5F97"/>
    <w:rsid w:val="00EB5FBD"/>
    <w:rsid w:val="00EB5FF6"/>
    <w:rsid w:val="00EB642B"/>
    <w:rsid w:val="00EB6B39"/>
    <w:rsid w:val="00EB75A4"/>
    <w:rsid w:val="00EC0067"/>
    <w:rsid w:val="00EC01DC"/>
    <w:rsid w:val="00EC0CBC"/>
    <w:rsid w:val="00EC0EB0"/>
    <w:rsid w:val="00EC28E0"/>
    <w:rsid w:val="00EC2DD7"/>
    <w:rsid w:val="00EC316F"/>
    <w:rsid w:val="00EC32B3"/>
    <w:rsid w:val="00EC3A99"/>
    <w:rsid w:val="00EC3E10"/>
    <w:rsid w:val="00EC5BEC"/>
    <w:rsid w:val="00EC7037"/>
    <w:rsid w:val="00ED01AB"/>
    <w:rsid w:val="00ED0F69"/>
    <w:rsid w:val="00ED11AC"/>
    <w:rsid w:val="00ED165E"/>
    <w:rsid w:val="00ED1F48"/>
    <w:rsid w:val="00ED2F94"/>
    <w:rsid w:val="00ED3B3A"/>
    <w:rsid w:val="00ED4F20"/>
    <w:rsid w:val="00ED59FC"/>
    <w:rsid w:val="00ED5DC7"/>
    <w:rsid w:val="00ED62DE"/>
    <w:rsid w:val="00ED750E"/>
    <w:rsid w:val="00EE0E26"/>
    <w:rsid w:val="00EE0E9C"/>
    <w:rsid w:val="00EE1A0E"/>
    <w:rsid w:val="00EE24D8"/>
    <w:rsid w:val="00EE285C"/>
    <w:rsid w:val="00EE285E"/>
    <w:rsid w:val="00EE2ABA"/>
    <w:rsid w:val="00EE360F"/>
    <w:rsid w:val="00EE4ECB"/>
    <w:rsid w:val="00EE5081"/>
    <w:rsid w:val="00EE528A"/>
    <w:rsid w:val="00EE60ED"/>
    <w:rsid w:val="00EE653B"/>
    <w:rsid w:val="00EE6620"/>
    <w:rsid w:val="00EE7BF9"/>
    <w:rsid w:val="00EE7E6C"/>
    <w:rsid w:val="00EE7F6A"/>
    <w:rsid w:val="00EF0690"/>
    <w:rsid w:val="00EF0B41"/>
    <w:rsid w:val="00EF0EA1"/>
    <w:rsid w:val="00EF2495"/>
    <w:rsid w:val="00EF2A99"/>
    <w:rsid w:val="00EF2FC9"/>
    <w:rsid w:val="00EF39A6"/>
    <w:rsid w:val="00EF3D22"/>
    <w:rsid w:val="00EF4082"/>
    <w:rsid w:val="00EF5973"/>
    <w:rsid w:val="00EF5BD9"/>
    <w:rsid w:val="00EF5F82"/>
    <w:rsid w:val="00EF60CB"/>
    <w:rsid w:val="00EF656D"/>
    <w:rsid w:val="00EF662C"/>
    <w:rsid w:val="00EF7726"/>
    <w:rsid w:val="00EF787F"/>
    <w:rsid w:val="00EF7F8A"/>
    <w:rsid w:val="00F0008B"/>
    <w:rsid w:val="00F00D3B"/>
    <w:rsid w:val="00F0126F"/>
    <w:rsid w:val="00F01508"/>
    <w:rsid w:val="00F01CA8"/>
    <w:rsid w:val="00F03248"/>
    <w:rsid w:val="00F04251"/>
    <w:rsid w:val="00F05233"/>
    <w:rsid w:val="00F0570A"/>
    <w:rsid w:val="00F06681"/>
    <w:rsid w:val="00F06770"/>
    <w:rsid w:val="00F071CD"/>
    <w:rsid w:val="00F075FC"/>
    <w:rsid w:val="00F103B5"/>
    <w:rsid w:val="00F10826"/>
    <w:rsid w:val="00F10B65"/>
    <w:rsid w:val="00F10E46"/>
    <w:rsid w:val="00F10F0C"/>
    <w:rsid w:val="00F11E67"/>
    <w:rsid w:val="00F125A8"/>
    <w:rsid w:val="00F127AC"/>
    <w:rsid w:val="00F12C02"/>
    <w:rsid w:val="00F13907"/>
    <w:rsid w:val="00F13AEC"/>
    <w:rsid w:val="00F13E96"/>
    <w:rsid w:val="00F15B19"/>
    <w:rsid w:val="00F160DC"/>
    <w:rsid w:val="00F170C9"/>
    <w:rsid w:val="00F20268"/>
    <w:rsid w:val="00F205D3"/>
    <w:rsid w:val="00F20D93"/>
    <w:rsid w:val="00F21118"/>
    <w:rsid w:val="00F23027"/>
    <w:rsid w:val="00F235D4"/>
    <w:rsid w:val="00F239A3"/>
    <w:rsid w:val="00F240B6"/>
    <w:rsid w:val="00F24755"/>
    <w:rsid w:val="00F254D8"/>
    <w:rsid w:val="00F26786"/>
    <w:rsid w:val="00F26CEE"/>
    <w:rsid w:val="00F26E49"/>
    <w:rsid w:val="00F271BB"/>
    <w:rsid w:val="00F303DB"/>
    <w:rsid w:val="00F3040E"/>
    <w:rsid w:val="00F30999"/>
    <w:rsid w:val="00F31519"/>
    <w:rsid w:val="00F31F08"/>
    <w:rsid w:val="00F32223"/>
    <w:rsid w:val="00F3264D"/>
    <w:rsid w:val="00F329E6"/>
    <w:rsid w:val="00F32BD1"/>
    <w:rsid w:val="00F32EEA"/>
    <w:rsid w:val="00F33B98"/>
    <w:rsid w:val="00F3442C"/>
    <w:rsid w:val="00F350CA"/>
    <w:rsid w:val="00F364DE"/>
    <w:rsid w:val="00F36AEC"/>
    <w:rsid w:val="00F40828"/>
    <w:rsid w:val="00F40A63"/>
    <w:rsid w:val="00F41310"/>
    <w:rsid w:val="00F42922"/>
    <w:rsid w:val="00F42CDA"/>
    <w:rsid w:val="00F43AFB"/>
    <w:rsid w:val="00F43D6E"/>
    <w:rsid w:val="00F44061"/>
    <w:rsid w:val="00F440D9"/>
    <w:rsid w:val="00F45BFD"/>
    <w:rsid w:val="00F4604F"/>
    <w:rsid w:val="00F466A8"/>
    <w:rsid w:val="00F474F0"/>
    <w:rsid w:val="00F47624"/>
    <w:rsid w:val="00F476D7"/>
    <w:rsid w:val="00F4794E"/>
    <w:rsid w:val="00F47B56"/>
    <w:rsid w:val="00F50AD9"/>
    <w:rsid w:val="00F50F95"/>
    <w:rsid w:val="00F51399"/>
    <w:rsid w:val="00F520E5"/>
    <w:rsid w:val="00F5226E"/>
    <w:rsid w:val="00F52DF9"/>
    <w:rsid w:val="00F53331"/>
    <w:rsid w:val="00F536B8"/>
    <w:rsid w:val="00F53744"/>
    <w:rsid w:val="00F53CF2"/>
    <w:rsid w:val="00F53E7B"/>
    <w:rsid w:val="00F53EDC"/>
    <w:rsid w:val="00F53FC7"/>
    <w:rsid w:val="00F54D7F"/>
    <w:rsid w:val="00F55038"/>
    <w:rsid w:val="00F55117"/>
    <w:rsid w:val="00F561C8"/>
    <w:rsid w:val="00F56E9D"/>
    <w:rsid w:val="00F57013"/>
    <w:rsid w:val="00F5701E"/>
    <w:rsid w:val="00F6066B"/>
    <w:rsid w:val="00F62DEA"/>
    <w:rsid w:val="00F63CC1"/>
    <w:rsid w:val="00F63EBC"/>
    <w:rsid w:val="00F64198"/>
    <w:rsid w:val="00F657B5"/>
    <w:rsid w:val="00F659FC"/>
    <w:rsid w:val="00F65AFF"/>
    <w:rsid w:val="00F6606B"/>
    <w:rsid w:val="00F6619E"/>
    <w:rsid w:val="00F670C6"/>
    <w:rsid w:val="00F67548"/>
    <w:rsid w:val="00F67CD0"/>
    <w:rsid w:val="00F70602"/>
    <w:rsid w:val="00F70AFB"/>
    <w:rsid w:val="00F70B5B"/>
    <w:rsid w:val="00F72EB4"/>
    <w:rsid w:val="00F733FB"/>
    <w:rsid w:val="00F73B0C"/>
    <w:rsid w:val="00F74022"/>
    <w:rsid w:val="00F743F0"/>
    <w:rsid w:val="00F749BE"/>
    <w:rsid w:val="00F74D1D"/>
    <w:rsid w:val="00F75FB2"/>
    <w:rsid w:val="00F76ECB"/>
    <w:rsid w:val="00F80284"/>
    <w:rsid w:val="00F80656"/>
    <w:rsid w:val="00F808B1"/>
    <w:rsid w:val="00F80AB3"/>
    <w:rsid w:val="00F812F2"/>
    <w:rsid w:val="00F81656"/>
    <w:rsid w:val="00F81D55"/>
    <w:rsid w:val="00F81E11"/>
    <w:rsid w:val="00F82437"/>
    <w:rsid w:val="00F82960"/>
    <w:rsid w:val="00F82B3F"/>
    <w:rsid w:val="00F82FD4"/>
    <w:rsid w:val="00F8317C"/>
    <w:rsid w:val="00F84311"/>
    <w:rsid w:val="00F8561D"/>
    <w:rsid w:val="00F85ED8"/>
    <w:rsid w:val="00F86009"/>
    <w:rsid w:val="00F870C2"/>
    <w:rsid w:val="00F87C7D"/>
    <w:rsid w:val="00F902BD"/>
    <w:rsid w:val="00F90E57"/>
    <w:rsid w:val="00F90ECE"/>
    <w:rsid w:val="00F9201C"/>
    <w:rsid w:val="00F956E4"/>
    <w:rsid w:val="00F968F3"/>
    <w:rsid w:val="00F96B90"/>
    <w:rsid w:val="00F96F41"/>
    <w:rsid w:val="00FA013E"/>
    <w:rsid w:val="00FA0218"/>
    <w:rsid w:val="00FA0F5F"/>
    <w:rsid w:val="00FA15A0"/>
    <w:rsid w:val="00FA1BF1"/>
    <w:rsid w:val="00FA25B0"/>
    <w:rsid w:val="00FA3212"/>
    <w:rsid w:val="00FA3981"/>
    <w:rsid w:val="00FA3D2B"/>
    <w:rsid w:val="00FA3DD4"/>
    <w:rsid w:val="00FA50B9"/>
    <w:rsid w:val="00FA601B"/>
    <w:rsid w:val="00FA698A"/>
    <w:rsid w:val="00FA6CDC"/>
    <w:rsid w:val="00FA7DF3"/>
    <w:rsid w:val="00FB01DE"/>
    <w:rsid w:val="00FB099A"/>
    <w:rsid w:val="00FB10EE"/>
    <w:rsid w:val="00FB1179"/>
    <w:rsid w:val="00FB1221"/>
    <w:rsid w:val="00FB1496"/>
    <w:rsid w:val="00FB1F0C"/>
    <w:rsid w:val="00FB2A7A"/>
    <w:rsid w:val="00FB2EEE"/>
    <w:rsid w:val="00FB3243"/>
    <w:rsid w:val="00FB33C3"/>
    <w:rsid w:val="00FB4C53"/>
    <w:rsid w:val="00FB5535"/>
    <w:rsid w:val="00FB5C6C"/>
    <w:rsid w:val="00FB5C8B"/>
    <w:rsid w:val="00FB61E4"/>
    <w:rsid w:val="00FB6911"/>
    <w:rsid w:val="00FB6EAB"/>
    <w:rsid w:val="00FB7A4A"/>
    <w:rsid w:val="00FB7B2C"/>
    <w:rsid w:val="00FC0AFD"/>
    <w:rsid w:val="00FC0C7E"/>
    <w:rsid w:val="00FC1962"/>
    <w:rsid w:val="00FC2404"/>
    <w:rsid w:val="00FC288D"/>
    <w:rsid w:val="00FC3466"/>
    <w:rsid w:val="00FC3586"/>
    <w:rsid w:val="00FC3842"/>
    <w:rsid w:val="00FC3E66"/>
    <w:rsid w:val="00FC405E"/>
    <w:rsid w:val="00FC43B2"/>
    <w:rsid w:val="00FC4E11"/>
    <w:rsid w:val="00FC4F4A"/>
    <w:rsid w:val="00FC5267"/>
    <w:rsid w:val="00FC55EE"/>
    <w:rsid w:val="00FC5962"/>
    <w:rsid w:val="00FC6EA3"/>
    <w:rsid w:val="00FC7097"/>
    <w:rsid w:val="00FC77BE"/>
    <w:rsid w:val="00FC78E0"/>
    <w:rsid w:val="00FD0278"/>
    <w:rsid w:val="00FD112E"/>
    <w:rsid w:val="00FD156E"/>
    <w:rsid w:val="00FD15A6"/>
    <w:rsid w:val="00FD22E6"/>
    <w:rsid w:val="00FD2746"/>
    <w:rsid w:val="00FD346E"/>
    <w:rsid w:val="00FD393B"/>
    <w:rsid w:val="00FD3D11"/>
    <w:rsid w:val="00FD3E18"/>
    <w:rsid w:val="00FD50A6"/>
    <w:rsid w:val="00FD5503"/>
    <w:rsid w:val="00FD558B"/>
    <w:rsid w:val="00FD6225"/>
    <w:rsid w:val="00FD6D32"/>
    <w:rsid w:val="00FD79B1"/>
    <w:rsid w:val="00FD7A25"/>
    <w:rsid w:val="00FD7BE9"/>
    <w:rsid w:val="00FE0C7D"/>
    <w:rsid w:val="00FE12E0"/>
    <w:rsid w:val="00FE15E1"/>
    <w:rsid w:val="00FE2283"/>
    <w:rsid w:val="00FE2DE1"/>
    <w:rsid w:val="00FE34C8"/>
    <w:rsid w:val="00FE3988"/>
    <w:rsid w:val="00FE41E6"/>
    <w:rsid w:val="00FE424D"/>
    <w:rsid w:val="00FE496D"/>
    <w:rsid w:val="00FE4DCC"/>
    <w:rsid w:val="00FE502C"/>
    <w:rsid w:val="00FE5505"/>
    <w:rsid w:val="00FE60E2"/>
    <w:rsid w:val="00FE6AC0"/>
    <w:rsid w:val="00FE6DF7"/>
    <w:rsid w:val="00FE7001"/>
    <w:rsid w:val="00FE74DC"/>
    <w:rsid w:val="00FE7802"/>
    <w:rsid w:val="00FE7899"/>
    <w:rsid w:val="00FE7A61"/>
    <w:rsid w:val="00FE7A73"/>
    <w:rsid w:val="00FF0637"/>
    <w:rsid w:val="00FF0D1A"/>
    <w:rsid w:val="00FF0EE4"/>
    <w:rsid w:val="00FF16E8"/>
    <w:rsid w:val="00FF1C07"/>
    <w:rsid w:val="00FF2044"/>
    <w:rsid w:val="00FF24F7"/>
    <w:rsid w:val="00FF42A5"/>
    <w:rsid w:val="00FF42D7"/>
    <w:rsid w:val="00FF4878"/>
    <w:rsid w:val="00FF4BC5"/>
    <w:rsid w:val="00FF4C17"/>
    <w:rsid w:val="00FF53F6"/>
    <w:rsid w:val="00FF5DE8"/>
    <w:rsid w:val="00FF6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F904F7C"/>
  <w15:docId w15:val="{7076FDC6-1821-453E-AFC7-B1E1EA0D0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1377"/>
    <w:rPr>
      <w:lang w:val="en-US"/>
    </w:rPr>
  </w:style>
  <w:style w:type="paragraph" w:styleId="Heading1">
    <w:name w:val="heading 1"/>
    <w:basedOn w:val="Normal"/>
    <w:next w:val="Normal"/>
    <w:link w:val="Heading1Char"/>
    <w:qFormat/>
    <w:rsid w:val="004D3796"/>
    <w:pPr>
      <w:keepNext/>
      <w:spacing w:after="0" w:line="480" w:lineRule="auto"/>
      <w:outlineLvl w:val="0"/>
    </w:pPr>
    <w:rPr>
      <w:rFonts w:ascii="Times New Roman" w:eastAsia="Times New Roman" w:hAnsi="Times New Roman"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3638"/>
    <w:pPr>
      <w:keepNext/>
      <w:keepLines/>
      <w:autoSpaceDE w:val="0"/>
      <w:autoSpaceDN w:val="0"/>
      <w:adjustRightInd w:val="0"/>
      <w:ind w:left="115" w:right="101"/>
      <w:outlineLvl w:val="1"/>
    </w:pPr>
    <w:rPr>
      <w:rFonts w:ascii="Times New Roman" w:hAnsi="Times New Roman" w:cs="Times New Roman"/>
      <w:b/>
      <w:bCs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D3796"/>
    <w:rPr>
      <w:rFonts w:ascii="Times New Roman" w:eastAsia="Times New Roman" w:hAnsi="Times New Roman" w:cs="Arial"/>
      <w:b/>
      <w:bCs/>
      <w:kern w:val="32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73638"/>
    <w:rPr>
      <w:rFonts w:ascii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NormalSingle-Spaced">
    <w:name w:val="Normal Single-Spaced"/>
    <w:basedOn w:val="Normal"/>
    <w:rsid w:val="004D3796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D37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379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D37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3796"/>
    <w:rPr>
      <w:lang w:val="en-US"/>
    </w:rPr>
  </w:style>
  <w:style w:type="character" w:styleId="CommentReference">
    <w:name w:val="annotation reference"/>
    <w:basedOn w:val="DefaultParagraphFont"/>
    <w:uiPriority w:val="99"/>
    <w:rsid w:val="004D37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787281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728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4D379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D3796"/>
    <w:rPr>
      <w:color w:val="128474" w:themeColor="hyperlink"/>
      <w:u w:val="single"/>
    </w:rPr>
  </w:style>
  <w:style w:type="table" w:styleId="TableGrid">
    <w:name w:val="Table Grid"/>
    <w:basedOn w:val="TableNormal"/>
    <w:uiPriority w:val="59"/>
    <w:rsid w:val="004D379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4D3796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D3796"/>
    <w:rPr>
      <w:rFonts w:ascii="Consolas" w:eastAsia="Calibri" w:hAnsi="Consolas" w:cs="Times New Roman"/>
      <w:sz w:val="21"/>
      <w:szCs w:val="21"/>
      <w:lang w:val="en-US"/>
    </w:rPr>
  </w:style>
  <w:style w:type="paragraph" w:styleId="BalloonText">
    <w:name w:val="Balloon Text"/>
    <w:basedOn w:val="Normal"/>
    <w:link w:val="BalloonTextChar"/>
    <w:unhideWhenUsed/>
    <w:rsid w:val="009D6E08"/>
    <w:pPr>
      <w:spacing w:after="0" w:line="240" w:lineRule="auto"/>
    </w:pPr>
    <w:rPr>
      <w:rFonts w:ascii="Calibri Light" w:hAnsi="Calibri Light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D6E08"/>
    <w:rPr>
      <w:rFonts w:ascii="Calibri Light" w:hAnsi="Calibri Light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796"/>
    <w:pPr>
      <w:spacing w:after="200"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79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45ED8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45ED8"/>
    <w:rPr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645ED8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5ED8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ListParagraphChar"/>
    <w:link w:val="EndNoteBibliography"/>
    <w:rsid w:val="00645ED8"/>
    <w:rPr>
      <w:rFonts w:ascii="Arial" w:hAnsi="Arial" w:cs="Arial"/>
      <w:noProof/>
      <w:sz w:val="24"/>
      <w:lang w:val="en-US"/>
    </w:rPr>
  </w:style>
  <w:style w:type="paragraph" w:customStyle="1" w:styleId="Default">
    <w:name w:val="Default"/>
    <w:rsid w:val="001F0CAB"/>
    <w:pPr>
      <w:autoSpaceDE w:val="0"/>
      <w:autoSpaceDN w:val="0"/>
      <w:adjustRightInd w:val="0"/>
      <w:spacing w:after="0" w:line="240" w:lineRule="auto"/>
    </w:pPr>
    <w:rPr>
      <w:rFonts w:ascii="FS Albert Light" w:hAnsi="FS Albert Light" w:cs="FS Albert Light"/>
      <w:color w:val="000000"/>
      <w:sz w:val="24"/>
      <w:szCs w:val="24"/>
      <w:lang w:val="en-US"/>
    </w:rPr>
  </w:style>
  <w:style w:type="character" w:customStyle="1" w:styleId="A4">
    <w:name w:val="A4"/>
    <w:uiPriority w:val="99"/>
    <w:rsid w:val="001F0CAB"/>
    <w:rPr>
      <w:rFonts w:cs="FS Albert Light"/>
      <w:color w:val="221E1F"/>
      <w:sz w:val="30"/>
      <w:szCs w:val="30"/>
    </w:rPr>
  </w:style>
  <w:style w:type="paragraph" w:styleId="Revision">
    <w:name w:val="Revision"/>
    <w:hidden/>
    <w:uiPriority w:val="99"/>
    <w:semiHidden/>
    <w:rsid w:val="001B7F44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13562"/>
    <w:rPr>
      <w:color w:val="6A696D" w:themeColor="followedHyperlink"/>
      <w:u w:val="single"/>
    </w:rPr>
  </w:style>
  <w:style w:type="character" w:customStyle="1" w:styleId="A8">
    <w:name w:val="A8"/>
    <w:uiPriority w:val="99"/>
    <w:rsid w:val="006C35FD"/>
    <w:rPr>
      <w:rFonts w:cs="FS Albert Light"/>
      <w:color w:val="1B1B1A"/>
      <w:sz w:val="34"/>
      <w:szCs w:val="34"/>
    </w:rPr>
  </w:style>
  <w:style w:type="character" w:styleId="PlaceholderText">
    <w:name w:val="Placeholder Text"/>
    <w:basedOn w:val="DefaultParagraphFont"/>
    <w:uiPriority w:val="99"/>
    <w:semiHidden/>
    <w:rsid w:val="00632844"/>
    <w:rPr>
      <w:color w:val="808080"/>
    </w:rPr>
  </w:style>
  <w:style w:type="paragraph" w:customStyle="1" w:styleId="Paragraph">
    <w:name w:val="Paragraph"/>
    <w:link w:val="ParagraphChar"/>
    <w:rsid w:val="0058060E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aragraphChar">
    <w:name w:val="Paragraph Char"/>
    <w:link w:val="Paragraph"/>
    <w:rsid w:val="0058060E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681454"/>
    <w:pPr>
      <w:widowControl w:val="0"/>
      <w:spacing w:after="0" w:line="240" w:lineRule="auto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BC4B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63C1D"/>
    <w:rPr>
      <w:i/>
      <w:iCs/>
    </w:rPr>
  </w:style>
  <w:style w:type="character" w:customStyle="1" w:styleId="st1">
    <w:name w:val="st1"/>
    <w:basedOn w:val="DefaultParagraphFont"/>
    <w:rsid w:val="00CE0A96"/>
  </w:style>
  <w:style w:type="paragraph" w:styleId="ListNumber">
    <w:name w:val="List Number"/>
    <w:basedOn w:val="Normal"/>
    <w:link w:val="ListNumberChar"/>
    <w:rsid w:val="00BF59C3"/>
    <w:pPr>
      <w:spacing w:after="360" w:line="480" w:lineRule="auto"/>
      <w:ind w:left="360" w:hanging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ListNumberChar">
    <w:name w:val="List Number Char"/>
    <w:link w:val="ListNumber"/>
    <w:rsid w:val="00BF59C3"/>
    <w:rPr>
      <w:rFonts w:ascii="Times New Roman" w:eastAsia="Times New Roman" w:hAnsi="Times New Roman" w:cs="Times New Roman"/>
      <w:sz w:val="24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E33A0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fignote">
    <w:name w:val="tab/fig note"/>
    <w:basedOn w:val="Normal"/>
    <w:link w:val="tabfignoteChar"/>
    <w:qFormat/>
    <w:rsid w:val="00A24443"/>
    <w:pPr>
      <w:keepLines/>
      <w:widowControl w:val="0"/>
      <w:adjustRightInd w:val="0"/>
      <w:spacing w:before="40" w:after="0" w:line="200" w:lineRule="exact"/>
      <w:textAlignment w:val="baseline"/>
    </w:pPr>
    <w:rPr>
      <w:rFonts w:ascii="Arial" w:eastAsia="Times New Roman" w:hAnsi="Arial" w:cs="Times New Roman"/>
      <w:sz w:val="16"/>
      <w:szCs w:val="20"/>
    </w:rPr>
  </w:style>
  <w:style w:type="character" w:customStyle="1" w:styleId="tabfignoteChar">
    <w:name w:val="tab/fig note Char"/>
    <w:basedOn w:val="DefaultParagraphFont"/>
    <w:link w:val="tabfignote"/>
    <w:locked/>
    <w:rsid w:val="00A24443"/>
    <w:rPr>
      <w:rFonts w:ascii="Arial" w:eastAsia="Times New Roman" w:hAnsi="Arial" w:cs="Times New Roman"/>
      <w:sz w:val="16"/>
      <w:szCs w:val="20"/>
      <w:lang w:val="en-US"/>
    </w:rPr>
  </w:style>
  <w:style w:type="paragraph" w:customStyle="1" w:styleId="MS1Space">
    <w:name w:val="MS_1_Space"/>
    <w:basedOn w:val="Normal"/>
    <w:rsid w:val="002F22A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IE"/>
    </w:rPr>
  </w:style>
  <w:style w:type="table" w:customStyle="1" w:styleId="TableGrid11">
    <w:name w:val="Table Grid11"/>
    <w:basedOn w:val="TableNormal"/>
    <w:next w:val="TableGrid"/>
    <w:uiPriority w:val="59"/>
    <w:rsid w:val="00712AA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rsid w:val="000A2FC5"/>
    <w:rPr>
      <w:rFonts w:ascii="Times New Roman" w:hAnsi="Times New Roman" w:cs="Arial"/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457552"/>
  </w:style>
  <w:style w:type="paragraph" w:customStyle="1" w:styleId="TableTextFootnote">
    <w:name w:val="TableText Footnote"/>
    <w:link w:val="TableTextFootnoteChar"/>
    <w:rsid w:val="00ED750E"/>
    <w:pPr>
      <w:tabs>
        <w:tab w:val="left" w:pos="360"/>
      </w:tabs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character" w:customStyle="1" w:styleId="TableTextFootnoteChar">
    <w:name w:val="TableText Footnote Char"/>
    <w:link w:val="TableTextFootnote"/>
    <w:rsid w:val="00ED750E"/>
    <w:rPr>
      <w:rFonts w:ascii="Times New Roman" w:eastAsiaTheme="minorEastAsia" w:hAnsi="Times New Roman" w:cs="Times New Roman"/>
      <w:sz w:val="20"/>
      <w:szCs w:val="20"/>
      <w:lang w:val="en-US"/>
    </w:rPr>
  </w:style>
  <w:style w:type="paragraph" w:customStyle="1" w:styleId="Style1">
    <w:name w:val="Style1"/>
    <w:basedOn w:val="Normal"/>
    <w:link w:val="Style1Char"/>
    <w:qFormat/>
    <w:rsid w:val="00C36ADB"/>
    <w:pPr>
      <w:spacing w:after="0" w:line="240" w:lineRule="auto"/>
      <w:contextualSpacing/>
    </w:pPr>
    <w:rPr>
      <w:rFonts w:ascii="Calibri" w:hAnsi="Calibri" w:cs="Arial"/>
      <w:sz w:val="16"/>
      <w:szCs w:val="24"/>
    </w:rPr>
  </w:style>
  <w:style w:type="character" w:customStyle="1" w:styleId="Style1Char">
    <w:name w:val="Style1 Char"/>
    <w:basedOn w:val="DefaultParagraphFont"/>
    <w:link w:val="Style1"/>
    <w:rsid w:val="00C36ADB"/>
    <w:rPr>
      <w:rFonts w:ascii="Calibri" w:hAnsi="Calibri" w:cs="Arial"/>
      <w:sz w:val="16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6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5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8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3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0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02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38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24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409653">
                      <w:marLeft w:val="232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7838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47926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7214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52281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9375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318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7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7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5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9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8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6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25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63719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08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423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605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5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0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3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ettings" Target="settings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styles" Target="style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endnotes" Target="endnote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numbering" Target="numbering.xml"/><Relationship Id="rId5" Type="http://schemas.openxmlformats.org/officeDocument/2006/relationships/customXml" Target="../customXml/item5.xml"/><Relationship Id="rId15" Type="http://schemas.openxmlformats.org/officeDocument/2006/relationships/footnotes" Target="footnotes.xml"/><Relationship Id="rId10" Type="http://schemas.openxmlformats.org/officeDocument/2006/relationships/customXml" Target="../customXml/item10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F3427CB1F4374693E13438F013CE82" ma:contentTypeVersion="0" ma:contentTypeDescription="Create a new document." ma:contentTypeScope="" ma:versionID="335f31b4ed3f5dae8642281844a4d8f5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XMLData TextToDisplay="%HOSTNAME%">HBUS-447HXZ1.iconcr.com</XMLData>
</file>

<file path=customXml/item5.xml><?xml version="1.0" encoding="utf-8"?>
<XMLData TextToDisplay="%USERNAME%">WuA</XMLData>
</file>

<file path=customXml/item6.xml><?xml version="1.0" encoding="utf-8"?>
<XMLData TextToDisplay="%EMAILADDRESS%">Anny.Wu@iconplc.com</XMLData>
</file>

<file path=customXml/item7.xml><?xml version="1.0" encoding="utf-8"?>
<XMLData TextToDisplay="%DOCUMENTGUID%">{00000000-0000-0000-0000-000000000000}</XMLData>
</file>

<file path=customXml/item8.xml><?xml version="1.0" encoding="utf-8"?>
<XMLData TextToDisplay="%CLASSIFICATIONDATETIME%">16:24 20/12/2019</XMLData>
</file>

<file path=customXml/item9.xml><?xml version="1.0" encoding="utf-8"?>
<XMLData TextToDisplay="RightsWATCHMark">4|ICN-ICN-INTERNAL|{00000000-0000-0000-0000-000000000000}</XMLData>
</file>

<file path=customXml/itemProps1.xml><?xml version="1.0" encoding="utf-8"?>
<ds:datastoreItem xmlns:ds="http://schemas.openxmlformats.org/officeDocument/2006/customXml" ds:itemID="{4F086CAA-BB50-4C11-8EE3-CC793383426E}">
  <ds:schemaRefs>
    <ds:schemaRef ds:uri="http://schemas.microsoft.com/office/infopath/2007/PartnerControls"/>
    <ds:schemaRef ds:uri="http://www.w3.org/XML/1998/namespace"/>
    <ds:schemaRef ds:uri="http://purl.org/dc/dcmitype/"/>
    <ds:schemaRef ds:uri="http://purl.org/dc/terms/"/>
    <ds:schemaRef ds:uri="http://purl.org/dc/elements/1.1/"/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</ds:schemaRefs>
</ds:datastoreItem>
</file>

<file path=customXml/itemProps10.xml><?xml version="1.0" encoding="utf-8"?>
<ds:datastoreItem xmlns:ds="http://schemas.openxmlformats.org/officeDocument/2006/customXml" ds:itemID="{49195E20-DC62-45E7-B004-26DCED862AF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9BE7659-A964-4BE9-B342-CF82481B4D1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3253282-B727-4C1B-BE3D-AEB8ADD20A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3BEA20B-1437-45D3-B0E9-C3BB8A6F227C}">
  <ds:schemaRefs/>
</ds:datastoreItem>
</file>

<file path=customXml/itemProps5.xml><?xml version="1.0" encoding="utf-8"?>
<ds:datastoreItem xmlns:ds="http://schemas.openxmlformats.org/officeDocument/2006/customXml" ds:itemID="{E9F6353A-2D40-4B90-833D-4ED62B67EE15}">
  <ds:schemaRefs/>
</ds:datastoreItem>
</file>

<file path=customXml/itemProps6.xml><?xml version="1.0" encoding="utf-8"?>
<ds:datastoreItem xmlns:ds="http://schemas.openxmlformats.org/officeDocument/2006/customXml" ds:itemID="{D10A0C55-208F-4A7D-AAFF-B2F6683C1B2E}">
  <ds:schemaRefs/>
</ds:datastoreItem>
</file>

<file path=customXml/itemProps7.xml><?xml version="1.0" encoding="utf-8"?>
<ds:datastoreItem xmlns:ds="http://schemas.openxmlformats.org/officeDocument/2006/customXml" ds:itemID="{58B6BBE9-7E25-407D-9B89-C61002D86CBF}">
  <ds:schemaRefs/>
</ds:datastoreItem>
</file>

<file path=customXml/itemProps8.xml><?xml version="1.0" encoding="utf-8"?>
<ds:datastoreItem xmlns:ds="http://schemas.openxmlformats.org/officeDocument/2006/customXml" ds:itemID="{8DE3BD85-41F4-4B37-9CF5-3DD991416D94}">
  <ds:schemaRefs/>
</ds:datastoreItem>
</file>

<file path=customXml/itemProps9.xml><?xml version="1.0" encoding="utf-8"?>
<ds:datastoreItem xmlns:ds="http://schemas.openxmlformats.org/officeDocument/2006/customXml" ds:itemID="{1D197F42-DF63-4D42-AD3F-0604D450378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9</Pages>
  <Words>5158</Words>
  <Characters>29403</Characters>
  <Application>Microsoft Office Word</Application>
  <DocSecurity>0</DocSecurity>
  <Lines>245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34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san</dc:creator>
  <cp:lastModifiedBy>Wu, Anny</cp:lastModifiedBy>
  <cp:revision>3</cp:revision>
  <cp:lastPrinted>2017-11-21T22:09:00Z</cp:lastPrinted>
  <dcterms:created xsi:type="dcterms:W3CDTF">2019-12-20T16:24:00Z</dcterms:created>
  <dcterms:modified xsi:type="dcterms:W3CDTF">2019-12-20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EF3427CB1F4374693E13438F013CE82</vt:lpwstr>
  </property>
  <property fmtid="{D5CDD505-2E9C-101B-9397-08002B2CF9AE}" pid="3" name="RightsWATCHMark">
    <vt:lpwstr>4|ICN-ICN-INTERNAL|{00000000-0000-0000-0000-000000000000}</vt:lpwstr>
  </property>
</Properties>
</file>